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92D" w:rsidRPr="0005792D" w:rsidRDefault="0005792D" w:rsidP="0005792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792D">
        <w:rPr>
          <w:rFonts w:ascii="Times New Roman" w:hAnsi="Times New Roman" w:cs="Times New Roman"/>
          <w:b/>
          <w:sz w:val="24"/>
          <w:szCs w:val="24"/>
          <w:lang w:val="en-US"/>
        </w:rPr>
        <w:t>THE EVOLUTIONARY HISTORY OF THE OREXIN/ALLATOTROPIN GPCR FAMILY: FROM PLACOZOA AND CNIDARIA TO VERTEBRATA</w:t>
      </w:r>
    </w:p>
    <w:p w:rsidR="0005792D" w:rsidRDefault="0005792D" w:rsidP="0005792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5792D" w:rsidRPr="0005792D" w:rsidRDefault="0005792D" w:rsidP="000579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5792D">
        <w:rPr>
          <w:rFonts w:ascii="Times New Roman" w:hAnsi="Times New Roman" w:cs="Times New Roman"/>
          <w:b/>
          <w:sz w:val="24"/>
          <w:szCs w:val="24"/>
          <w:lang w:val="en-US"/>
        </w:rPr>
        <w:t>ALZUGARAY</w:t>
      </w:r>
      <w:r w:rsidRPr="0005792D">
        <w:rPr>
          <w:rFonts w:ascii="Times New Roman" w:hAnsi="Times New Roman" w:cs="Times New Roman"/>
          <w:sz w:val="24"/>
          <w:szCs w:val="24"/>
          <w:lang w:val="en-US"/>
        </w:rPr>
        <w:t xml:space="preserve">, María Eugenia; </w:t>
      </w:r>
      <w:r w:rsidRPr="0005792D">
        <w:rPr>
          <w:rFonts w:ascii="Times New Roman" w:hAnsi="Times New Roman" w:cs="Times New Roman"/>
          <w:b/>
          <w:sz w:val="24"/>
          <w:szCs w:val="24"/>
          <w:lang w:val="en-US"/>
        </w:rPr>
        <w:t>BRUNO</w:t>
      </w:r>
      <w:r w:rsidRPr="0005792D">
        <w:rPr>
          <w:rFonts w:ascii="Times New Roman" w:hAnsi="Times New Roman" w:cs="Times New Roman"/>
          <w:sz w:val="24"/>
          <w:szCs w:val="24"/>
          <w:lang w:val="en-US"/>
        </w:rPr>
        <w:t xml:space="preserve">, María Cecilia; </w:t>
      </w:r>
      <w:r w:rsidRPr="0005792D">
        <w:rPr>
          <w:rFonts w:ascii="Times New Roman" w:hAnsi="Times New Roman" w:cs="Times New Roman"/>
          <w:b/>
          <w:sz w:val="24"/>
          <w:szCs w:val="24"/>
          <w:lang w:val="en-US"/>
        </w:rPr>
        <w:t>VILLALOBOS SAMBUCARO</w:t>
      </w:r>
      <w:r w:rsidRPr="0005792D">
        <w:rPr>
          <w:rFonts w:ascii="Times New Roman" w:hAnsi="Times New Roman" w:cs="Times New Roman"/>
          <w:sz w:val="24"/>
          <w:szCs w:val="24"/>
          <w:lang w:val="en-US"/>
        </w:rPr>
        <w:t xml:space="preserve">, María José; </w:t>
      </w:r>
      <w:r w:rsidRPr="0005792D">
        <w:rPr>
          <w:rFonts w:ascii="Times New Roman" w:hAnsi="Times New Roman" w:cs="Times New Roman"/>
          <w:b/>
          <w:sz w:val="24"/>
          <w:szCs w:val="24"/>
          <w:lang w:val="en-US"/>
        </w:rPr>
        <w:t>RONDEROS</w:t>
      </w:r>
      <w:r w:rsidRPr="0005792D">
        <w:rPr>
          <w:rFonts w:ascii="Times New Roman" w:hAnsi="Times New Roman" w:cs="Times New Roman"/>
          <w:sz w:val="24"/>
          <w:szCs w:val="24"/>
          <w:lang w:val="en-US"/>
        </w:rPr>
        <w:t>, Jorge Rafael</w:t>
      </w:r>
    </w:p>
    <w:p w:rsidR="0005792D" w:rsidRDefault="0005792D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sz w:val="20"/>
          <w:szCs w:val="20"/>
        </w:rPr>
        <w:br w:type="page"/>
      </w:r>
    </w:p>
    <w:p w:rsidR="003248E4" w:rsidRPr="0005792D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05792D">
        <w:rPr>
          <w:rFonts w:ascii="Courier New" w:hAnsi="Courier New" w:cs="Courier New"/>
          <w:b/>
          <w:color w:val="0070C0"/>
          <w:sz w:val="16"/>
          <w:szCs w:val="16"/>
        </w:rPr>
        <w:lastRenderedPageBreak/>
        <w:t xml:space="preserve">&gt;gi|954562040|ref|XP_014604844.1| PREDICTED: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2-like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isoform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X1 [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canadensi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] &gt;gi|954562042|ref|XP_014604845.1| PREDICTED: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2-like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isoform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X1 [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canadensi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] &gt;gi|954562044|ref|XP_014604846.1| PREDICTED: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2-like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isoform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X1 [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canadensi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] &gt;gi|954562046|ref|XP_014604847.1| PREDICTED: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2-like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isoform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X1 [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canadensi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] &gt;gi|954562048|ref|XP_014604848.1| PREDICTED: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2-like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isoform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X1 [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canadensi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] &gt;gi|954562050|ref|XP_014604849.1| PREDICTED: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2-like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isoform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X1 [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canadensi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] &gt;gi|954562052|ref|XP_014604850.1| PREDICTED: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2-like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isoform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X1 [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canadensis</w:t>
      </w:r>
      <w:proofErr w:type="spellEnd"/>
      <w:r w:rsidRPr="0005792D">
        <w:rPr>
          <w:rFonts w:ascii="Courier New" w:hAnsi="Courier New" w:cs="Courier New"/>
          <w:b/>
          <w:color w:val="0070C0"/>
          <w:sz w:val="16"/>
          <w:szCs w:val="16"/>
        </w:rPr>
        <w:t>]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MDRLKMFILTLFLFVLPLLTDTTNKSDLYSSTNFMNESNCTNNDCIPDEEYLDIMYNDIFPNFTDWVMITLHSIIFITGLVGNFLVCLAIFRNHSMKTVTNYFIVNLAVADLMVILICLPPSVLWDVTETWFLGWGLCKAIPYLQTVSVSVSVLTLT</w:t>
      </w:r>
      <w:r w:rsidRPr="00F007AF">
        <w:rPr>
          <w:rFonts w:ascii="Courier New" w:hAnsi="Courier New" w:cs="Courier New"/>
          <w:b/>
          <w:color w:val="FFFFFF" w:themeColor="background1"/>
          <w:sz w:val="16"/>
          <w:szCs w:val="16"/>
          <w:highlight w:val="black"/>
        </w:rPr>
        <w:t>CIS</w:t>
      </w:r>
      <w:r w:rsidRPr="00F007AF">
        <w:rPr>
          <w:rFonts w:ascii="Courier New" w:hAnsi="Courier New" w:cs="Courier New"/>
          <w:b/>
          <w:color w:val="000000" w:themeColor="text1"/>
          <w:sz w:val="16"/>
          <w:szCs w:val="16"/>
        </w:rPr>
        <w:t>I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yellow"/>
        </w:rPr>
        <w:t>DRWYAIC</w:t>
      </w:r>
      <w:r w:rsidRPr="00F007AF">
        <w:rPr>
          <w:rFonts w:ascii="Courier New" w:hAnsi="Courier New" w:cs="Courier New"/>
          <w:b/>
          <w:color w:val="000000" w:themeColor="text1"/>
          <w:sz w:val="16"/>
          <w:szCs w:val="16"/>
        </w:rPr>
        <w:t>Y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PLKFRSTTKWAKIAIVIIWTVSFLFDIPDIIVLHTAPSGSKVKTIIYTQCKSSLSHKDQTLLWAIKLTLFYIVPLIFMTIAYRQIIRVLWRSDIPGHNLSRRSFQMGEIPSTGAGNPEGQLRSRRKAAKMLIAIVVTFAICYFPVHLFSILKYTMLLPSGEWSIKASLFVHWLCYVNSAANPLIYNFMSGKFRRQFKRAFPCFKKHKNRARPTRIANITSFFAARSRATIKSLQTPTNSNNIQRNTEIIPLSGFAINEQPRTNGKSE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&gt;gi|972198084|ref|XP_015181013.1| PREDICTED: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2-like [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dominul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] &gt;gi|972198086|ref|XP_015181014.1| PREDICTED: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2-like [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dominul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] &gt;gi|972198088|ref|XP_015181015.1| PREDICTED: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2-like [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Polistes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dominul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]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MDRSKVFLLMWFLFVLPLLTDTTNKSDFYSSMNFMNESNCTNDACIPDEEYLDIMYNDIFPNFTDWVMIALHSIIFITGLVGNFLVCLAVFRNHSMKTVTNYFIVNLAVADLLVILICLPPSVLWDVTETWFLGWGLCKAIPYLQTVSVSVSVLTLT</w:t>
      </w:r>
      <w:r w:rsidRPr="00F007AF">
        <w:rPr>
          <w:rFonts w:ascii="Courier New" w:hAnsi="Courier New" w:cs="Courier New"/>
          <w:b/>
          <w:color w:val="FFFFFF" w:themeColor="background1"/>
          <w:sz w:val="16"/>
          <w:szCs w:val="16"/>
          <w:highlight w:val="black"/>
        </w:rPr>
        <w:t>CIS</w:t>
      </w:r>
      <w:r w:rsidRPr="00F007AF">
        <w:rPr>
          <w:rFonts w:ascii="Courier New" w:hAnsi="Courier New" w:cs="Courier New"/>
          <w:b/>
          <w:color w:val="000000" w:themeColor="text1"/>
          <w:sz w:val="16"/>
          <w:szCs w:val="16"/>
        </w:rPr>
        <w:t>I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yellow"/>
        </w:rPr>
        <w:t>DRWYAIC</w:t>
      </w:r>
      <w:r w:rsidRPr="00F007AF">
        <w:rPr>
          <w:rFonts w:ascii="Courier New" w:hAnsi="Courier New" w:cs="Courier New"/>
          <w:b/>
          <w:color w:val="000000" w:themeColor="text1"/>
          <w:sz w:val="16"/>
          <w:szCs w:val="16"/>
        </w:rPr>
        <w:t>Y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PLKFRSTTKWAKIAIVIIWTVSFIFDIPDIIVLHTAPSGSKVKTILYTQCKSSLSHKDQTLLWAIKLTLFYIVPLIFMTVAYRQIIRVLWRSDIPGHNLSRRTYQMSEMPSIGAGNPEGQLRSRRKAAKMLIAIVVTFAICYFPVHLFSILKYTMLLPSGEWSIKASLFIHWLCYVNSAVNPLIYNFMSGKFRRQFKRAVPCFKKRKNRARATRIANITSFFAARSRATIKSLQTPTNSNNIQRNTEIIPLSGFAINEQPPTNGKLE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&gt;gi|344310426|gb|AEN03789.1|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llatotrop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receptor [Aedes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egypti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]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MSVRIDRSLEPSSEGKPPAMTTSNFNGAICRDGNNVGTEAEQGSGSCALVNNGTKSPLAAGLDGNQTVVTPYYTIVNLDNHNDVLCDEEYDTEEYNENCFIDHNVTCVGDPLYCNLTYDEYRQLLMDYIYPSTAEWILIASHSVVFIMGLVGNALVCIAVYTNHSMRTVTNIFIVNLAVADFFVILFCLPPTVVWDVTETWFMGKAMCKVVIYFQTVSVTVSVLTLT</w:t>
      </w:r>
      <w:r w:rsidRPr="00F007AF">
        <w:rPr>
          <w:rFonts w:ascii="Courier New" w:hAnsi="Courier New" w:cs="Courier New"/>
          <w:b/>
          <w:color w:val="FFFFFF" w:themeColor="background1"/>
          <w:sz w:val="16"/>
          <w:szCs w:val="16"/>
          <w:highlight w:val="darkGreen"/>
        </w:rPr>
        <w:t>YIS</w:t>
      </w:r>
      <w:r w:rsidRPr="00F007AF">
        <w:rPr>
          <w:rFonts w:ascii="Courier New" w:hAnsi="Courier New" w:cs="Courier New"/>
          <w:b/>
          <w:color w:val="000000" w:themeColor="text1"/>
          <w:sz w:val="16"/>
          <w:szCs w:val="16"/>
        </w:rPr>
        <w:t>I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yellow"/>
        </w:rPr>
        <w:t>DRWYAIC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black"/>
        </w:rPr>
        <w:t>FPL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RYKPRPERAWRFIAVIWLIGFLSDLPEFLVLTTRRKKLRFDIKLFTQCVSTWDNEKEKTFYIVKFVFLYSLPLLFMTIAYFQIVRVLWRSDTIPGHRESRTQPYGIHSTRTTLNCVGNTSTMGQLRARRKAAKMLVAVVVMFASCYFPVHMLNVARYTFDIGQSDVVAVLSLFSHWLCYANSAVNPVIYNFMSGKFRREFKNALEKCHCLRNPRGLGGRVGGYDDRSMYHTATRMNASPSSRSNYHLTSVRNISIKHTQQTSFNNGSRHHHARNSINHPGSLTGAPQISPVSFEERMALTKNMDGNIGCGDPTMAGTATSVASRAEGNSSGHVGANSNTNHHHLHHHGVACNGSTPDAPATTTGTAPPTNGGSSSMLMIVNKSSNCKINGT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&gt;gi|1058222560|gb|JAT14796.1|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hypothetical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prote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g.5050 [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Graphocephal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tropunctat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]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MDSAFFVQESVPLIDRMGRENHSDFDNNTYNNCTNDYCVDDNDYVDMMEQHMLPNLYECVLIGMHVLVFAVGLVGNALVCVAVYSNPTMRTVTNYFIVNLAVADFMVILFCLPPTVIWDVTETWFMGMALCKIVLYFQTVSVAVSVLTLT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red"/>
        </w:rPr>
        <w:t>FIS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V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yellow"/>
        </w:rPr>
        <w:t>DRWYAIC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black"/>
        </w:rPr>
        <w:t>FPL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KFKSTTSRAKTAIFIIWLLALMFDIPELIVLTTVPKDLRVKVVYFTQCVPSWTYQAEMTFNTLKIVLLYTFPLLFMSVAYFQIVRVLWKSENIPGHSETVNIHTQTNNACTNFNKRRLTLANTTTQSQLRSRRKAAKMLVAVVLMFAFCYFPVHLLSILRYTINIPQTDITAALAMISHWLCYANSAINPLIYNFMSGKYRKEFERTFGWCVGRKPRPLQHFQPRTSSTYTCQFTAVTGSVTTPRSEIIPLSVSSIPEYEY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&gt;gi|1058187398|gb|JAS97347.1|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hypothetical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prote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g.27627 [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Homalodisc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liturat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]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MDSELYSESVPLIDLVKGNHSDFDNNTLNCTNDYCVDDNDYLDMMEQHMLPNLYECVLIGMHVLVFAVGLVGNALVCVAVYSNPTMRTVTNYFIVNLAVADFMVILFCLPPTVIWDVTETWFLGMALCKIVLYFQTVSVAVSVLTLT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red"/>
        </w:rPr>
        <w:t>FIS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V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yellow"/>
        </w:rPr>
        <w:t>DRWYAIC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black"/>
        </w:rPr>
        <w:t>FPL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KFKSTTSRAKTAIIIIWLLALMLDIPELIALRTVPKDLRVKVIYFTQCVPSWTYRAEMTFNTLKIVLLYTFPLLFMSVAYCQIVRVLWKSENIPGHSETVNIHTQTNNACTNSLNKRRLTLANTTTQSQLRSRRKAAKMLVAVVLMFAVCYFPVHLISILRYTINIPQTDITAALSMISHWLCYANSAVNPLIYNFMSGKYRKEFERTFGWCVGRKPPPLQHFQPRTSSTYTCQFTAVTGSATTPRSEIIPLSVSSIPEYEY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&gt;gi|1058006590|gb|JAS06979.1|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hypothetical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prote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g.20635 [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Clastopter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rizonan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]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MNSSMEIALNSTEDYPGGNSSNCTNDYCMDMADYIMKIEDYITPNVYECVLIALHVLVFIVGLVGNALVCVAVYSNPTMRTVTNYFIVNLAVADFMVILFCLPPTVLWDVTKTWFLGTTLCKVVVYFQTVSVAVSVLTLT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red"/>
        </w:rPr>
        <w:t>FIS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V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yellow"/>
        </w:rPr>
        <w:t>DRWYAIC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black"/>
        </w:rPr>
        <w:t>FPL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KFKSTTSRAKTAIAVIWLLALSFDIPEFLVLSTKKSDIPVDVIYLTQCNAMWSLEAERTFAILKTLVLYTIPLIFMSVAYWQIVRVLWKSDNIPGHAETMKMQTAALACNNVLSKRRATMANTNTHSQLQSRRKAAKMLVAVVIMFAMCFFPVHLLSIIRYTIHVPQTDVTSALSMMIHWLCYANSAVNPLIYNFMSGKYRSEFVRTFGWCLRKKSRRQSAARIRGRASSTYTCHFTVAGSLTVQRTEVAPLSATSLADVDRLIVEY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&gt;gi|913324050|ref|XP_013193322.1| PREDICTED: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orex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receptor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type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1 [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myelois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transitell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]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MHTIHKRYNNNSVIEAFEKFNISVDDETMKNVTSEFGEVIDRDDATTEFDVLNYTENCVGDQDYCNMTEEEYMDMLNAYIYPHPYEWVLIATHAIVFVIGLIGNALVCIAVYRNHSMRTVTNYFIVNLAVADFMVILICLPPTVLWDVTETWFFGTAMCRIVLYFQSVSVTVSVLTLT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red"/>
        </w:rPr>
        <w:t>FIS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V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yellow"/>
        </w:rPr>
        <w:t>DRWYAIC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black"/>
        </w:rPr>
        <w:t>FPL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KFKSTTGRAKTAILIIWLLSLLFNIPEFVMLQVQRKIQLRFNVQYFMQCASTWSDDSDLKWHIIKAIFLYTFPLLLMMIAYCQIVRVLWRSDNIPGHTESHKLCATPTGQNNSVNRRTTPSIHANASTEGQLRSRRKAAKMLVAVVAMFAVCYFPVHLLSVLRVAYDVQQSDVMTCIALISHVMCYANSAVNPLIYNFMSGKFRREFHRSYFKCFCCCLSSPTTDQNGTSFAPIGSSRAGTTRTI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&gt;gi|697995507|gb|AIT70966.1|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llatotrop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receptor [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Helicoverp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rmiger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rmiger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]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MNFDKKISIFIIGLIILTSVEGIHAEETRTGIKNNETKSRHNKTIEDLTAENATASDEPSKENATEVCVGQKEFCNLSKEEYVSMLNNYIYPHTYEWVLIGTHTLVFITGLVGNALVCVAVYRNHSMRTVTNYFIVNLAAADFMVILFCLPATVVWDVTETWFLGDVLCKMLLYFQSVSVTVSVLTLT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red"/>
        </w:rPr>
        <w:t>FIS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V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yellow"/>
        </w:rPr>
        <w:t>DRWYAIC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black"/>
        </w:rPr>
        <w:t>FPL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KFKSTTGRAKTAILIIWTLSLIFNAPELVVLTTEKSVPLRFELEYLVQCVATWSSNSDLVWHIIKVIFIYTLPLLLMTVAYYQIVKVLWRSEKIPGHAETMKLAPAEQTQLRSRRKAAKMLVAVVIMFAVCYFPVHLLSVLRYTLDMEQN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lastRenderedPageBreak/>
        <w:t>DVITCLALISHVMIYANSAINPLIYNFMSGKFRREFRRAFCCSTASDLENFTTLSRITTSKKRPCALMTFETKTQGRNVCSTTFVHSSYKDRLT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&gt;gi|323433877|gb|ADX66344.1|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llatotrop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receptor [Manduca sexta]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MLNKSINISILLLIIVESSTSEIIEDNITREPIKATELNRRIIRLIEIKESNEDLPNRYKRSLPENDKEPPETKENTTEECVGAAEFCNMTKEAYIAMLQEYIYPQTYEWVLIATHSIVFLTGLIGNALVCIAVYRNHSMRTVTNYFIVNLAVADFMVILFCLPATVLWDVTETWFLGDVLCKMLLYFQSVSVTVSVLTLT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red"/>
        </w:rPr>
        <w:t>FIS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V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yellow"/>
        </w:rPr>
        <w:t>DRWYAIC</w:t>
      </w:r>
      <w:r w:rsidRPr="00F007AF">
        <w:rPr>
          <w:rFonts w:ascii="Courier New" w:hAnsi="Courier New" w:cs="Courier New"/>
          <w:b/>
          <w:color w:val="0070C0"/>
          <w:sz w:val="16"/>
          <w:szCs w:val="16"/>
          <w:highlight w:val="black"/>
        </w:rPr>
        <w:t>FPL</w:t>
      </w:r>
      <w:r w:rsidRPr="00F007AF">
        <w:rPr>
          <w:rFonts w:ascii="Courier New" w:hAnsi="Courier New" w:cs="Courier New"/>
          <w:b/>
          <w:color w:val="0070C0"/>
          <w:sz w:val="16"/>
          <w:szCs w:val="16"/>
        </w:rPr>
        <w:t>KFKSTTSRAKTAILIIWILSLSFNSPDLVVLKTDKPVPLRFELEYLVQCIATWSSQADPVWHILKVVFIYTIPLLLMTVAYLQIVRVLWHSDKIPGQAETIKLAPAEQTQLRSRRKAAKMLVAVVVMFAVCYFPVHLLSVLRYTLDMEQSDAITFLALVSHVMCYANSAVNPLIYNFMSGKFRREFRRAFCCSSRPVHENFTSLTRVTTSKKKEQSCDKSLSQRNVSNTTFIQNGFKSGYYA</w:t>
      </w:r>
    </w:p>
    <w:p w:rsidR="003248E4" w:rsidRPr="00F007A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</w:rPr>
      </w:pPr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&gt;gi|672390488|gb|AEX08666.2| 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allatotropin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receptor [</w:t>
      </w:r>
      <w:proofErr w:type="spellStart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>Schistocerca</w:t>
      </w:r>
      <w:proofErr w:type="spellEnd"/>
      <w:r w:rsidRPr="00F007AF">
        <w:rPr>
          <w:rFonts w:ascii="Courier New" w:hAnsi="Courier New" w:cs="Courier New"/>
          <w:b/>
          <w:color w:val="0070C0"/>
          <w:sz w:val="16"/>
          <w:szCs w:val="16"/>
        </w:rPr>
        <w:t xml:space="preserve"> gregaria]</w:t>
      </w:r>
    </w:p>
    <w:p w:rsidR="003248E4" w:rsidRPr="00F958D0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TENETDYYSQWESALNESNASEATTSSPLYLAWWTLSPSSNVTATTLVVNASTPDFSLDEDGNATEGQNCTNDYCIPDIDYWNMVYQHVYPKDYEWILIAMHSLVFVAGLVGNALVCLAVYRNHAMRTVTNYFIVNLAVADFMVILFCLPPTVLWDVTETWFMGTGLCKVVLYLQTVSVAVSVLTLT</w:t>
      </w:r>
      <w:r w:rsidRPr="00F958D0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F958D0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F958D0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NSTTGRAKTAIAIIWLLALAFDIPELVVLRARGRDWDSVLLTQCEGSWSYDSEMVFHGAKSLLLYTLPLLFMSVAYFQIVRVLWRSDNIPGHDDHNGDVISSKEAGHHATFAPSGSVGSRRVPMAGNSTTEAQLRSRRKAAKMLVAVVAMFAICYLPVHLLNILRYTVDIPQNDTTSAISMLSHWLCYANSAVNPVIYNFMSGKFRAEFRRLFWTCAYGSNRYSPAPGAAPSAAMVARHGGARQRPGGGGAASSAGHEMRSLYRRGPGP</w:t>
      </w:r>
    </w:p>
    <w:p w:rsidR="003248E4" w:rsidRPr="00F958D0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10310477|ref|XP_013174428.1| PREDICTED: orexin receptor type 1-like [</w:t>
      </w:r>
      <w:proofErr w:type="spellStart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apilio</w:t>
      </w:r>
      <w:proofErr w:type="spellEnd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proofErr w:type="gramStart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xuthus</w:t>
      </w:r>
      <w:proofErr w:type="spellEnd"/>
      <w:proofErr w:type="gramEnd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LRYFKLASITTFLMYNLCMSTQSEVDRKYLNETLTIDSINNLQKNLNILNDEIYKNITNKHYNIKINKRSANVTEDLIIGEEFLEVKNSSRTKTTYAFDNTNEINNNTKDVSDDLTTEFYDQYNYTEEPCVGDPEFCNMTKEEYLLMLYDYIYPQPYEWVLIATHAIVFVIGLIGNALVCIAVYRNHSMRTVTNYFIVNLAVADFMVILICLPPTVLWDVTETWFFGTAMCRIVLYFQSVSVT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2D46A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LIIWLLSLLFNVPEFVVLQVERKMELRFNVQYFMQCTSTWSDDSDLKWHIIKALFLYTFPLLLMMIAYCQIVRVLWRSDNIPGHTESHKLCSAPSGHTNWLAANRRTTPSIHANASTEGQLRSRRKAAKMLVAVVAMFAVCYFPVHLLSVLRVAYDVQQSDVMTCIALISHVMCYANSAVNPLIYNFMSGKFRREFHRSYFKCFCCCFNSAAPDQNGTSFAPIGSSRAGTTRTVVRRNDSCASYRLTHLSPSNHHSIHRDCSRNTNTSFIEHMNGNRRPKIRDDSISESGTRFTLATDVGR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549137431|dbj|BAO01066.1| neuropeptide GPCR A16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Nilaparvat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ugen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VPYLLLKYSMMFVVVADFDSDLRFDFNNPFNDSYIYDAKGIDTWENIHYESMTKRTLIVEPPRLLESSSQQTGVAVQKPGSSDAKKMDNSAGVKDLVLLDTKDSEPTTNATNGTTAVGNSTLDDNCSNDYCISDQDYYDMIVQHILPSKSECLLIALHGVVFCVGLVGNALVCLAVYRNRSMRTVTNYFIVNLAVADFMVILFCLPPTVLWDVTQTWFMGTLVCKIVLYFQTVSVA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2D46A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LIIWLLALVFDIPELLVLEAQKFGKFKEIDMDLIFFTQCQATWSEGTEGMYQMARILLLYTFPLMFMSIAYCQIVIVLWRSDNIPGHSETVLVHSGNGHGGKGRVANNSTECQLRSRRKAAKMLVAVVVMFAVCYFPVHLISILRMTMDIKQTEVTGGLAIVSHWLCYANSAVNPVIYNFMSGKFRKEFQRAFGNVFKRKPSQRTTRRGESTLGCRYTTMSAGTHTTPKTEIVQLNTTVVTINEIPEQSARATTPATAPATATATAPTTAPATAPRTAAVALNRAHRALCRQDISPRQGRIQRIGLEEKGCIFEMRNITEEQQDADLEEIVIDRG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768433264|ref|XP_011557993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lutell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xylostell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DVHRKKTNLKTAIMVLLINLCICNSKKEENDEYKTKYTNTSLNLISEYLDRTLNVDLVKKIDIQSINTNIKNTDDIINIEKSRHLPNPEEMKSDKIVELKINRTDTIEYERLVANGTETYDFLNFTEEPCVGEPEYCNMTREEYLEMLDDYIFPQPYEWVLIGTHAVVFFIGLVGNALVCIAVYRNHAMRTVTNYFIVNLAVADFMVILICLPPTVLWDVTETWFFGTAMCRIVLYFQSVAVT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2D46A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LIIWLLSLLFNVPEFVVLQVQRKMALRFDVQYFMQCTSTWSHDSDLKWHIIKGLFLYTFPLLLMTIAYCQIVRVLWRSDNIPGHTESHKLCTGTNNWLAASRRTVPSIHANASTEGQLRSRRKAAKMLVAVVAMFAVCYFPVHLLSVLRFAYDVRQSEVMTAISLISHVMCYANSAVNPLIYNFMSGKFRREFHRSYFRCLCCCYSADAPDRNGTCFAPIGSSRAGTTRTIVRRNDSCASYRLTHLSPSNHNSINRDYFRNTNTSFIDPMNGPQRQKVRDEAISEPTARFSLTTDVGK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48562203|gb|ALM88312.1| neuropeptide receptor A16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hilo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suppressal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YTKIIVGFIVAVFILSPATSFEISKNHELIVNRYLKNIDHSKTTHLYSKQTSVKTDGSSNIYIHRLEQLKGSFENNKTVERFKDVNKDEIKIHHEIRKRTIDIDYNDSDKENGDIETDVDDVESEKANMTPSEDCVGLADYCNMSKEEYVSMLQDYIYPQTYEWVLIATHTTVFIIGLVGNALVCIAVYRNHTMRTVTNYFIVNLAAADFMVILFCLPPTVLWDVTETWFLGNTLCKVLLYFQSVSVT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2D46A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LVIWAISLLFNSPELIVLETVQMVPLRFNLQYLVQCMATWSPTSEVIWHILKVLLIYTIPLLLMTIAYHQIVRVLWKNEKIPGQAETVKLASAEQTQLRSRRKAAKMLVAVVIMFAVCYFPIHLLCILRYTMDMEQNDAVTFLALVSHVMCYANSAINPLIYNFMSGKFRREFRRSFWCSNSSVPENFTTLSRLTTSKTRRQCTHADHRSHMCTTHFIHNHYTRDCPVY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48562179|gb|ALM88300.1| neuropeptide receptor A5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hilo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suppressal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KMGVQHSHTKTIIMILLWNLCLCSNVVRSKRKYPDFNVNDNLDSDLNLESVIVGKDDNIRSNVTKDSTYEPEYFIMNATKNDKVNKTVQVSKMFDVEEITAEYDMFNYTEETCVGDPEFCNMTKEEYMDMLNEYIFPHPYEWVLIATHAIVFVIGLIGNALVCIAVYRNHSMRTVTNYFIVNLAVADFMVILICLPPTVLWDVTETWFFGTAMCRIVLYFQSVSVT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2D46A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LIIWLLSLLFNIPEFVMLQVQRKMQLRFNVQYFMQCASTWSDDSDLKWHIIKALFLYTFPLLLMMIAYCQIVRVLWRSDNIPGHTESHKLCTTPTGQNNWLAVNRRTAPSIHANASTEGQLRSRRKAAKMLVAVVAMFAVCYFPVHLLSVLRVAYDVQQTDVMTCIALISHVMCYANSAVNPLIYNFMSGKFRREFHRSYFKCFCCCHSGAVPDQNGTSFAPIGSSRAGTTRTVVRRNDSCASYRLTHLSPSNHNSIHRDFGRNTNTSFIEQINGNRRPKIRDDSISESATRFTLATDVGR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97209900|ref|NP_001127714.1| neuropeptide receptor A16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y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r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195947002|dbj|BAG68415.1| neuropeptide receptor A16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y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r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TTVEDDLNVPKKMKANKIISEHDDRFKTDTNSSEFEEAENETCVGDPQYCNMTKEEYVKMIQEYIYPNPYEWILIATHTFVFITGLFGNALVCVAVYRNHSMRTVTNYFIVNLAVADFMVILFCLPATVLWDVTETWFLGEGLCKVLPYFQSVSVT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2D46A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LIIWLVSLCFNIPELVVLKLVRFVPLRFELPYLLQCYGTWSPSSELVWHILKVLLIYTLPLVLMAVAYHQIAR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lastRenderedPageBreak/>
        <w:t>VLWSSNGIPGQADTKKLATAELTQLRSRRKAAKMLVSVVIMFAVCYFPVHLLSVMRYTIDMGQTEFITIWALVSHVMCYANSAINPLIYNLMSDKFRREFRRAFCCSTSPGQQDFTSMSRVTTKKDSSIMASFKPGHTSTTFVHNNKNGHMT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97209952|ref|NP_001127740.1| neuropeptide receptor A5 precursor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y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r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827538290|ref|XP_012550380.1| PREDICTED: neuropeptide receptor A5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y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r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195946978|dbj|BAG68403.1| neuropeptide receptor A5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y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r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ALRKESLAIITMLIICNYVLSSNFDSIPESIRVRKSVDNTTSRSSLKNLNETMKQSNNETEFGRLLDATEMTTEYDNFTEEPCVGDRAFCNLTREEYMEMLNDYVFPQPYEWVLIATHAIVFVIGLIGNALVCIAVYRNHSMRTVTNYFIVNLAVADFMVILICLPPTVLWDVTETWFFGTAMCRIVLYFQSVSVT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2D46A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LIIWLLSLLFNIPEFVVLQVQTKMQLRFNVQYFMQCASTWSDESDLTWHIIKALFLYTFPLLLMTIAYCQIVRVLWRSDNIPGHTESHKLCSTQTGQSNWLAASRRTTPSIHTNASTEGQLRSRRKAAKMLVAVVAMFAVCYFPVHLLSVLRVAFDVQQTDVMTCIALISHVMCYANSAVNPLIYNFMSGKFRREFHRSYFKCFCCCHTTPAPEQNGASFEPIGSSRARTIRTTVRRHDSCVSYRLAHLSPSNHNIHRDYIQNTNTSFIEPMNGNRRSKIRDESISDTATRFTVTTDIPCK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357623100|gb|EHJ74388.1| neuropeptide receptor A16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Dana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lexipp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AIKIILALAVLIIYFHKNDAKIRFNGLQEDFMIESHNNDIFGEDTFLRLKRSVEQDKKLLIGDNNKSKNEIESNSSEPCVGDAEFCNMTREDYIQMLYEYIYPQTYEWVLIGVHTTVFVIGLIGNLLVCLAVYRNHAMRTVTNYFLVNLAVADFMVLLFCLPATVLWDVTETWFLGDALCKILLYIQSVSVT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2D46A7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INSAKTAILVIWALSLVFNTPELVVLTTVKVVPLRFDLEYLVQCTATWSYSSDLIWHIIRIVFVYTVPLLLMTVAYHQIVRVLWSSQKIPGLAETMKLASAEQIQLQSRRKAAKMLVAVVVMFAVCYFPVHLLSVLRYLDMEQNDMITCLALVSHVLCYVNSAINPLIYNFMSGKYRREFRRVFCCNQNLTRNTFTTMTRLTTSRKKYETADKTQRSSLKFHKCENMALRHHNCGLALKSQCGHIALNERVNELNQGFRVCENVMNNGQRCSIKAIGF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09388990|gb|KYN10929.1| Orexin receptor type 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rachy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ornetz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IIIWLVSATPRLCDALDEDAVDYYSFADNDGNFEYTNVTNCTNDYCIPDEDYIELMVQHIFPKFTDWVLIAMHSVVFIIGLIGNALVCMAVYRNHSMRTVTNYFIVNLAVADLLVLLICLPPSVLWDVTETWFLGLKLCKAVPYLQTVSVSI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VIWLISLLFDIPELLVLHTVPSNSRVQTILFTQCVCAWSQESQTTFTIVKLIFLYTMPLLFMSVAYWQIVRVLWKSDIPGHNLSTRICRSTKIPLSGGGNPEGQLRSRRKAAKMLVAVVITFATCFFPVHLLSILRGKKFLVAKNFKDKKDGVPPSAVPACGSDKLPLTKSITPQIWKSRCTMALPSNQWTIAISLIAHWLCYFNSAVNPVIYNFMSGKFRKEFRRTFRCSHNGGTCVHKSGYVTGISDPLKQRSRNYTRSIHTMSNNNNVRQSTEVIPLSAIINIAQNN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59380503|ref|XP_017780791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Nicrophor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espilloide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MRMLMDFVRAAVFVAMLDVRLGATENWDSNATDSNDLILKYLDKEEDWGLDNNGTVAGTVKSDQRLGNDTDLVYYADSNYTANWTTEEDYLNQIRNFIFPKTWTWVLIVIHCLVFTVGIVGNMLVCIAVYRNHSMRTVTNYFIVNLAIADFLVILFCLAPTVVWDVTLTWFFGIALCKIVLYIQTVSVT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945679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Y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LKFRSTTGRAKTAIGIIWFLALLFDIPELVVYTTKQNEMLPIDTIYFTQCEPTWSQATDTFWTALKMLLLYIIPLIFMTVTYYQIIGVLWRSGNANQHTLEVPGRQNTISVNTNTNIESQLRSRIKAAKMLVAVVIMFGVCYFPVHLLSLLRLTSELKNTDTNRAFALMSHWLCYANSAVNPLIYNFMSGKFRKEFRRAIDCCSSSDGQRSYEMNSFYYKSRGDSSMMVRSSRKRDAEMRKLNNSDTEFMIQRRGTRTSVVKIEL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09422194|gb|KYN40586.1| Orexin receptor type 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rachy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septentrional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PAVMVIIWLVSATPRLCDALDEDGVDYYSFADNDGNFEYTNVTNCTNDYCIPDEDYIELMVQHIFPKFTDWVLIAMHSVVFIIGLIGNALVCMAVYRNHSMRTVTNYFIVNLAVADLLVLLICLPPSVLWDVTETWFLGLKLCKAVPYLQTVSVSI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VIWLISLLFDIPELLVLHTVPSNSRVQTILFTQCVCAWSQESQTTFTIVKLIFLYTMPLLFMSVAYWQIVRVLWKSDIPGHNLSTRICRSTEIPLSGGGNPEGQLRSRRKAAKMLVAVVITFAICFFPVHLLSILRTKKDGIPPSAVPACGSDKLPLTKSITPQIWKSRCTMALPSNQWTIAISLIAHWLCYFNSAVNPVIYNFMSGKFRKEFRRTFRCSHNDGTCAHKSGYVTGISDPLKQRSRNYTRSIHTMSNNNNVRQSTEVIPLSTIINIAQNN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&gt;gi|1009357630|gb|KYM82895.1| Orexin receptor type 2 [Atta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olombic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IIIWLVSATPRLCDALDEDGVDYYSFVDNDGNFEYTNVTNCTNDYCIPDEDYIELMVQHIFPKFTDWVLIAMHSVVFIIGLIGNALVCMAVYRNHSMRTVTNYFIVNLAVADLLVLLICLPPSVLWDVTETWFLGLKLCKAVPYLQTVSVSI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VIWLISLLFDIPELLVLHTVPSNSRVQTILFTQCVCAWSQESQTTFTIVKLIFLYTMPLLFMSVAYWQIKYLFRSKSKEHSQALLSTRICRSTEIPLSGGGNPEGQLRSRRKAAKMLVAVVITFSICFFPVHLLSILRTKKDGVPPSAVPACGSDKLPLTKSITPQIWKSRCTMALPSNQWTIAISLIAHWLCYFNSAVNPVIYNFMSGKFRKEFKRTFRCSHNCGGTYVHKSGYVTVISDPLKQRSRNYTRSIHTMSNNNNVRQSTEVIPLSAIINIAQNN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89239225|ref|XP_973738.2| PREDICTED: orexin receptor type 2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riboli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astane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1004397681|gb|KYB26242.1| Neuropeptide Y receptor-like Protein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riboli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astane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LFFLLATILLSHAQAHDGLTSPHERANNSLFVSKPRPRNDTFIDDQFDYLVRDKRDWDEDNASYINGSGNVTFSEQEFIDSLWELIAPKSWTWILVILHSLVFIIGIIGNILVCVAVYRNHTMRTVTNYFIVNLAVADFLVILFCLPPSVVWDVTVTWFFGVTMCKIVLYFQSVSVT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GIIWIVALACDIPEMIYVTTIPTVDEVDTVLLTQCAPTWSTETDTIFFILKMVLFYLIPLLFMSIAYLQIIRVLWKSGNVPHQIMDASGGGGRQTNTFAMNMNASTEGQLRSRRKAAKMLVAVVVMFAFCYFPVHLLSILRKTVGLKNTDGNRAFSLISHWLCYANSAVNPIIYNFMSGKFRKEFHRAFEHCCQRSGGHGFQFSAVYRKTEKDSGIASRTHSRTDLEIQRVNDFEPRHNRKGTKTSMLLVET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345484951|ref|XP_001604582.2| PREDICTED: orexin receptor type 1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Nasoni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itripenn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ESLVVTALTFLATSASGETSEAEDDSANDSLDPASNCTNNLCISEDEYLDEMHAYIYPKSYEWVLIVLHCIVFIVGLVGNALVCLAVYRNHTMRTVTNYFIVNLAVADLLVIIICLPPTILWDITETWFLGLMPCKIVLYLQTVSVSV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SRAKTAIIIIWVMALLFDIPDLLVFYTHQDRKLHGKTILFTQCLPSWSRENQIAFNIIKLILLYTGPLMFMSFAYCQIVRVLWRNDIPGHNLSTRIINANDLSSQSNVGNPEGQLKSRRKAAKMLVAVVLMFAVCCFPVHLLNILRSSIVIRSSDLVNITSCLVHWLYYANSAIN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lastRenderedPageBreak/>
        <w:t>IYNFMSGKFRREFKRTFCCPRGGGSHNRAVYRMAGMSKNPLSGGCRSLMLATTTCANYHTRSIHTTFNNNNNLQHCSTEIVPLSAVCQGSQQSGYHHTKQR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826422291|ref|XP_012526141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nomori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haraon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826422293|ref|XP_012526142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nomori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haraon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826422295|ref|XP_012526143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nomori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haraon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826422297|ref|XP_012526144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nomori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haraon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826422299|ref|XP_012526145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onomori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haraon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RDRSMNLAVLIVTWLTVTTSRSCVALDATEEEDPGDYYPYADDDGNHLDYANATNCTNDYCIPDEDYIDLMVQHIFPEFSDWVLIAMHSVVFVVGLIGNALVCMAVYRNHSMRTVTNYFIVNLAVADLLVLLICLPPSVLWDVTETWFLGLKLCKAVPYLQTVSVSI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VIWMISLLFDIPELLVLHTVPSNSRVQTVLFTQCVCLWSQESQTTFTIIKLIFLYTMPLLLMSVAYWQIVRVLWKSDIPGHNLSTRVCHSTEIPLSGGGNPEGQLRSRRKAAKMLVAVVITFAICFLPVHLLSILRCTMTLPSNQWTIAISLIAHWLCYFNSAVNPVIYNFMSGKFRKEFRRTFRCSHKGRTCAHKRGYVAGISDPLKQRSRNYTRSIHTMSNNNNVQQSTEVIPLSAININILPN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769831958|ref|XP_011639561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ogono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barbatus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TRTRGVVPTNMSLAVTMIVTWLATATPRSCVALDDAADYYSLADNDGDFEYTNVTNCTNDYCIPDEDYIGLMVQHIFPEFSDWVLIAMHSVVFVVGLIGNALVCMAVYRNHSMRTVTNYFIVNLAVADLLVLLICLPPSVLWDVTETWFLGLKLCKAVPYLQTVSVSISV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IIWLVSLLFDIPELLVLHTVPSNSRVQTILFTQCIWSWSQESQTTFTIVKLIFLYTMPLLLMSVAYWQIVRVLWRSDIPGHNLSTRICHSTEIPLSGGGNPEGQLRSRRKAAKMLVAVVITFAICFFPVHLLSILRCTMTLPSNQWTIAISLIAHWLCYFNSAVNPVIYNFMSGKFRKEFKRTFRCSHNGGTDVQKRRYVAGISDPFKQRSRNYTRSIHTMSNNNNVQQSTEIIPLSAIINAPQNV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817063907|ref|XP_012253675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thali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osae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GAFKHFNVLLAVISVAFLIHPVSTEASETDYEDEMYYEESGSDEFEGNDTANCTDYCVSDDEYIELMEDHIFPDVNDWILIAMHSVVFVAGIVGNALVCVAVYRNHSMRTVTNYFIVNLAVADLLVIILCLPPTVVWDVTETWFLGLKLCKAVPYLQTVSVSVSILTLT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IIIWVVALIFDLPDLIVLQTVQRKLRVETVFFTQCAPSWSHQSEATFTIVKLVLLYTAPLLFMSIAYLQIVRVLWRSDIPGHNFPTRGSHEIATTNNPGNLEGQLRSRRKAAKMLVAVVLMFAVCYFPVHLLSILRYTIGLKANQTTKTVSLLAHWLCYANSAVNPLIYNFMSGKFRKEFRRTFCCPTRGGGSSGRGAYKLARGGSTPGFRSNTNTRSQQTNNNNVQQSTEVIPLSAVSSHLHTEKRV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755981782|ref|XP_011309700.1| PREDICTED: orexin receptor type 1-like isoform X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Fopi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risan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LWTSSFLMYVTSSVGNELEENRLSDYDFIEMESGDNVTEFDNRTCTNDYCISDEAYVDLIADYLTPRGWYLVLIGIHATVFLGGIIGNSLVCIAVHRNHTMRNVTNYYIVNLAIADLMVIILCLPSTVLWDVTETWFLGNCLCKAIPYLQTVSVSVSILTLT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KRAKRTILVIWIFSLIFDLIVLHTAPAPHLRVDTIFYTQCTVSWSQRSERIFALIKLVFLYGGPLLFMTFTYCSIIRVLWRSKIPGYQSSRSTPPITESTASIHENFEGQMASRRKAAKMLIVVVLVFGLCYLPVHILIVLRQTVGLPSNEINVTCSLIAHWLCYANSAMNPIIYNFMSGKFRKEFRRSFQCSPRGSNDRRIFKCTLPYCPPDPRCQPYRNIPTELNFQTLQVWMTCIKNIDHSELNCGGNENITCDCSGV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665815603|ref|XP_008556466.1| PREDICTED: orexin receptor type 1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icroplit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demolitor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ILNIYSLMFGLILSDFITQTRAVDYIDIEDSEYRNITEELYLWSVNNTNNSCSNFFCISDEDYIDFLITRMTTPSIYDWILIFMHITVFIAGILGNSLVCIAVYRNRSMRTVTNYFLVNLAVADLMVIIFCLPSTVIWDVTETWLLGETLCKMLPYLQTVSVSVSILTLT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2D46A7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FKSTTKRAKKCICYIWLFSFIFDIPDLILLQVTPSLLKIESIYLTRCERSWSVKSEKIFNFIIFIFLYFGPLLFMTYTYYQIIRVLRRSNIPGYKLSRRNKRIPLDTQVTTSTFNDNHEGHLGSRRKAAKMLVVVVFIFALCYAPVHLLNILRHSMDLPSNDITVACSLLAHWLCYLNSAINPVIYNFMSGKFRKEFRRSFICLRPISADAGTQKISGIIQIAERSLVPTTNSNQSDNNFVKSRRSVEVIPLKSMSDYH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12981548|gb|KYQ55426.1| Orexin receptor type 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rachy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zetek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LAVMIIIWLVSAMPRLCDALDEDGVDYYSFADNGGNFEYTNVTNCTNDYCIPDEDYIELMVQHIFPKFTDWVLIAMHSVVFIIGLIGNALVCMAVYRNHSMRTVTNYFIVNLAVADLLVLLICLPPSVLWDVTETWFLGLKLCKAVPYLQTVSVSISVLTLT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VIWLISLLFDIPELLVLHTVPSNSRVQTILFTQCVCSWSQESQTTFTIVKLIFLYTMPLLFMSVTYWQIVRVLWKSDIPGHNLSTRICRSTEIPLSGGGNPEGQLRSRRKAAKMLVAVVITFAICFFPVHLLSILRCTMALPSNQWTIAISLIAHWLCYFNSAVNPVIYNFMSGKFRKEFMRTFQCSHNGRTCAHKSGYVTGISNSLKQRSRNYTRSIHTMSNNNNVQQSTEVIPLSAIINIAQNN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&gt;gi|801399117|ref|XP_012060050.1| PREDICTED: orexin receptor type 1-like [Atta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phalote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LAVMIIIWLVSATPRLCDALDEDGVDYYSFVDNDGNFEYTNVTNCTNDYCIPDEDYIELMVQHIFPKFTDWVLIAMHSVVFIIGLIGNALVCMAVYRNHSMRTVTNYFIVNLAVADLLVLLICLPPSVLWDVTETWFLGLKLCKAVPYLQTVSVSISV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VIWLISLLFDIPELLVLHTVPSNSRVQTILFTQCVCAWSQESQTTFTIVKLIFLYTMPLLFMSVAYWQIVRVLWKSDIPGHNLSTRICRSTEIPLSGGGNPEGQLRSRRKAAKMLVAVVITFAICFFPVHLLSILRCTMALPSNQWTIAISLIAHWLCYFNSAVNPVIYNFMSGKFRKEFKRTFRCSHNGGTCAHKSGYVTVISDPLKQRSRNYTRSIHTMSNNNNVRQSTEVIPLSAIINIAQNN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795039439|ref|XP_011866277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ollenhovi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mery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95039442|ref|XP_011866278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ollenhovi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mery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] &gt;gi|795039446|ref|XP_011866279.1| PREDICTED: 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lastRenderedPageBreak/>
        <w:t>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ollenhovi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mery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95039449|ref|XP_011866280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ollenhovi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mery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95039452|ref|XP_011866281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ollenhovi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mery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95039455|ref|XP_011866282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ollenhovi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mery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95039458|ref|XP_011866283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ollenhovi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mery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RLVVSMIVAWLMASATPGACDAEDADDDYPSLADGEGSYEYANGTNCTNDYCISDEDYLDLMMQHISPKFSYWVLIAMHSVVFVVGLIGNALVCMAVYRNHSMRTVTNYFIVNLAVADLLVLLICLPPSVLWDVTETWFLGLKLCKAVPYLQTVSVSISV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VIWMISLLFDVPELLVLHTVPSNSRVPTVLFTQCVWSWSRESQTTFTIVKLIFLYTMPLLFMSVAYWQIVRVLWRSDIPGHNLSTRVYHSTEIPLSGGGNPEGQLRSRRKAAKMLVAVVITFAICFFPVHLLSILRCTMALPSNQWTIAMSLIAHWLCYFNSAVNPVIYNFMSGKFRKEFRRTFRCSHNGGTGAHKRGYVTCIADPLKHRSRNYTRSAHTMSNNNNVQQSTEVIPLSTIINVPQN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746837902|ref|XP_011049457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cro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chinatior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46837904|ref|XP_011049458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cro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chinatior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46837906|ref|XP_011049459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cro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chinatior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46837908|ref|XP_011049460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cro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chinatior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46837910|ref|XP_011049461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cro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chinatior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46837912|ref|XP_011049462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cromyr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chinatior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LAVMIIIWLVSVTPRLCDALDEDGIDYYSFADNDGNFEYTNVTNCTNDYCIPDEDYIELMVQHIFPKFTDWVLIAMHSVVFIIGLIGNALVCMAVYRNHSMRTVTNYFIVNLAVADLLVLLICLPPSVLWDVTETWFLGLKLCKAVPYLQTVSVSISI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VIWLISLLFDIPELLVLHTVPSNSRVQTILFTQCVCAWSQESQTTFTIVKLIFLYTMPLLFMSVAYWQIVRVLWKSDIPGHNLSTRICRSTEIPLSGGGNPEGQLRSRRKAAKMLVAVVITFAICFFPVHLLSILRCTMALPSNQWTIAISLIAHWLCYFNSAVNPVIYNFMSGKFRKEFRRTFRCSHNGGTCVHKSGYVTGISDPLKQRFRNYTRSNHTMSNNNNVRQSTEVIPLSAIINIAQNN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00751454|ref|XP_015598582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ph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inct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LLLPMTLTWMSTLTWFLKEVIAATDNDTDYIIDDNLDYENETNCTNAYCISDEEYFERMENYIFPDPYTWVLIAMHSVVFVVGLVGNALVCLAVYRNHSMRTVTNYFIVNLAVADLLVILICLPPTVVWDVTSTWFLGLQLCKAVPYLQTVSVSVSI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TAIIIIWLLALLFDIPELLVLQTVPAAHLRVETVFFTQCAPSWSQRSEATFTIIKLILLYTGPLIFMSVAYWQIVQVLWRSDIPGHNLSARIYQVNGIPSSGGGNPEGQLRSRKKAAKMLVAVVVMFAVCYIPVHVISVLRHTIGLPSNTLTITASLLAHWLCYANSAVNPLIYNFMSGKFRKEFRRTFCCPRSSSPRNRGTYKLAGISNPHGLRSQTINTRSIQTTTNTNNNVQHSTEIIPLSAIQQPNEKR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815801105|ref|XP_012221220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inepithem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humile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815801107|ref|XP_012221221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inepithem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humile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LAVLESMIVAWLASATPRSSDALDETADYYSLMDDGDFEYNNATNCTNDYCIPDEDYIGLMMQHIFPKFSDWVLIGMHSVVFVIGLIGNALVCMAVYRNHSMRTVTNYFIVNLAVADLLVLLICLPPTVLWDVTETWFLGLRLCKTVPYLQTVSVSVSV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TAIILIWMIALLFDIPELLVLHTVPSNSRVQTILFTQCIWSWSQESQTTFTIVKLIFLYTVPLLFMSVAYWQIVCVLWRSNIPGHNLSTRICNSTEIPLSGGGNPEGQLRSRRKAAKMLVAVVATFAICFFPVHLLSILRCTMTLPSNQWTIALSLIAHWLCYFNSAVNPVIYNFMSGKFRKEFKRTFRCSHDSRSCVHKRGVPGISDPSKLRSRTYTRSMHTLSNNNNVRQSTEVIPLSAIVNIPQT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59204678|ref|XP_017756699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ufriese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exican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1026575946|gb|OAD62416.1| Orexin receptor type 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Eufriese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exican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SLEAMVLGWLALVVSTLVNATDYLDDYASMDYTDETEADYNATNCTNIYCVSNEEYVDRMMNYIFPKFWDWVLIASHSIVFVVGLIGNALVCIAVYRNQSMRTVTNYFIVNLAVADFLVLLLCLPFTVLWDITETWFLGLTLCKAVPYLQTVSVTVSI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NAIIGIWAVALLFDIPDLVVLHTVPPTHIKVNTILFTQCDISWSQKSQITFTIMKLIFLYTGPLIFMSVAYWQIVKVLWRSDIPGHNLPSRSSQTSRAASTGGRNPEVHLRSRRKAAKMLVTVVITFAICYFPVHLLSVLRYTTTLPSNKWINAVSLIAHGLCYFNSAVNPLIYNFMSGKFRKEFRRTFRCTQEDNSRIQRGYLASTSNLPRVKSRTTTIRTTVKNNNNPQRNTEIIPLSAITSIQQNE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751218178|ref|XP_011162112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Solenops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nvict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KLAVPMIVAWLATTSRSCDALDTADYYSFADNDESNFEYANITNCTNDYCIPDEDYIDLMVQHIFPKFSDWVLIAMHSFVFVVGLVGNALVCMAVYRNHTMRTVTNYFIVNLAVADLLVLLICLPPSVLWDVTETWFLGLKLCKAVPYLQTVSVSISV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AIIMIWMISLLFDIPELLVLHTVPSNSRVQTVLFTQCVCSWSQESQTIFTIVKLIFLYTMPLLFMSVAYWQIVRVLWKSDIPGHNLSTRVSNSTQVPLSGGGNPEGQLRSRRKAAKMLVAVVITFAICFFPVHLLSILRCTVALPSNQWTIAISLIAHWLCYFNSAVNPVIYNFMSGKFRKEFKRTFRCSHKSGACAQKRGYVPGITDPLKQRSQNYKRSIHTTSNNNNVPQSTEVIPLSAIINVPLNEKE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815901246|ref|XP_012236723.1| PREDICTED: orexin receptor type 2-like isoform X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impatiens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LELVIVGWLALVISTLVDAIDYLDDYSAMDYTDESDIDYNTTNCTNSYCISNEEYVDRMINYIFPKFWDWVLIASHSVVFVVGLVGNALVCIAVYRNHSMRTVTNYFIVNLAVADFLVLLLCLPFTVLWDITETWFLGLTLCKAVPYLQTVSVTVSI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SAIIGIWAIALLFDIPDLVVLHTVPPTHIKIKTVLFTQCDISWSQRSQVAFTIVKLIFLYTGPLIFMSVAYWQIVKVLWRSNIPGHNLPSRASQMSQIPSTGGGNPEVQLRSRRKAAKMLVTVVITFAICYFPVHLLSVLRYTTTLPSNKWINAISLIAHGLCYFNSAVNPLIYNFMSGKFRQEFGRTFRECTPLNPTNDRRPNQQPSYAYMANECRSASQSRREQF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lastRenderedPageBreak/>
        <w:t>&gt;gi|815901242|ref|XP_012236721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impatiens] &gt;gi|815901244|ref|XP_012236722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impatiens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LELVIVGWLALVISTLVDAIDYLDDYSAMDYTDESDIDYNTTNCTNSYCISNEEYVDRMINYIFPKFWDWVLIASHSVVFVVGLVGNALVCIAVYRNHSMRTVTNYFIVNLAVADFLVLLLCLPFTVLWDITETWFLGLTLCKAVPYLQTVSVTVSI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SAIIGIWAIALLFDIPDLVVLHTVPPTHIKIKTVLFTQCDISWSQRSQVAFTIVKLIFLYTGPLIFMSVAYWQIVKVLWRSNIPGHNLPSRASQMSQIPSTGGGNPEVQLRSRRKAAKMLVTVVITFAICYFPVHLLSVLRYTTTLPSNKWINAISLIAHGLCYFNSAVNPLIYNFMSGKFRKAFRRTFRCARENGSRIQRGYLASTSNFPRIKSRTTTIRTTFKNNNNLQRNTEIIPLSAITTIQQNE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&gt;gi|808145589|ref|XP_012174018.1| PREDICTED: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llatotropin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receptor isoform X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errestr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LELVIVGWLASVISTLVDAIDYLDDYSAMDYTDESDIDYNATNCTNSYCISNEEYVDRMINYIFPKFWDWVLIASHSVVFVVGLVGNALVCIAVYRNHSMRTVTNYFIVNLAVADFLVLLLCLPFTVLWDITETWFLGLTLCKAVPYLQTVSVTVSI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RFKSTTGRAKSAIIGIWAAALLFDIPDLVVLHTVPPTHIKIKTVLFTQCDISWSQRSQVAFTIVKLIFLYTGPLIFMSVAYWQIVKVLWRSNIPGHNLPSRASQMSQIPSTGGGNPEVQLRSRRKAAKMLVTVVITFAICYFPVHLLSVLRYTTTLPSNKWINAISLIAHGLCYFNSAVNPLIYNFMSGKFRQEFGRTFRECTPLNPTNDRRPNQQPSYAYMANECRSASQSRREQF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&gt;gi|750321441|ref|NP_001291369.1|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llatotropin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receptor precursor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errestr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] &gt;gi|808145583|ref|XP_012174015.1| PREDICTED: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llatotropin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receptor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errestr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] &gt;gi|808145585|ref|XP_012174016.1| PREDICTED: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llatotropin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receptor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errestr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] &gt;gi|808145587|ref|XP_012174017.1| PREDICTED: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llatotropin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receptor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omb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errestr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LELVIVGWLASVISTLVDAIDYLDDYSAMDYTDESDIDYNATNCTNSYCISNEEYVDRMINYIFPKFWDWVLIASHSVVFVVGLVGNALVCIAVYRNHSMRTVTNYFIVNLAVADFLVLLLCLPFTVLWDITETWFLGLTLCKAVPYLQTVSVTVSI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SAIIGIWAAALLFDIPDLVVLHTVPPTHIKIKTVLFTQCDISWSQRSQVAFTIVKLIFLYTGPLIFMSVAYWQIVKVLWRSNIPGHNLPSRASQMSQIPSTGGGNPEVQLRSRRKAAKMLVTVVITFAICYFPVHLLSVLRYTTTLPSNKWINAISLIAHGLCYFNSAVNPLIYNFMSGKFRKAFRRTFRCARENGSRIQRGYLASTSNFPRIKSRTTTIRTTFKNNNNLQRNTEIIPLSAITTIQQNE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87909936|ref|XP_015430623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Dufoure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novaeangliae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1016161854|gb|KZC09016.1| Orexin receptor type 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Dufoure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novaeangliae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YGIKPMIVGWLASVVSTLVDATDYLDDYTSMDYPDPDLDYNARNCTNNYCISNEDYMDRMMNYIFPKFWDWVLIASHTMIFAVGLIGNALVCIAVYRNHTMRTVTNYFIVNLAVADFLVLLLCLPFTVLWDITETWFFGLTLCKAVPYLQTVSVTVSI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SRAKTAIIGIWAIALLFDIPDLVVLRTVPTHIKVETVLFTQCNMSWSPESQVTFTVVKLIFLYTGPLIFMSVAYWQIVRVLWKSDIPGHNLPTRASQMSHTTPSGGGNPEAQLRSRRKAAKMLVTVVITFAICYFPVHLISVLRYTITLPSNKWINAISLIAHGLCYFNSAVNPLIYNFMSGKFRKEFKRTFRCTRGNGSRVQRGGYLASSSNLPRIKTRTTTIRTTLKNNNNVQRNTEIIPLSAVTSVQPNE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607356929|gb|EZA51412.1| Orexin receptor typ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pachy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iro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RATSIIVIWLMAPRSSDAVEDATDYYPLAENDGDFEYANATNCTNDYCIPDEDYIGLMMQHIFPKFPDWVLIAMHSVVFTVGLFGNALVCMAVYRNHSMRTVTNYFIVNLAVADLLVLLICLPPSVLWDVTETWFLGLKLCKAVPYLQTVSVSVSV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IIIWLIALLFDIPELLVLHTVPSNSRVQTILFTQCVWSWSQESQTTFTIIKLIFLYTGPLLFMSVAYWQIVRVLWRSDIPGHNLSTRICHSTEIPFSGGGNPEGQLRSRRKAAKMLVAVVLTFTICFFPVHLLSILRCIMALPSNQWTIAVSLIAHWLCYFNSAVNPVIYNFMSGKFRREFHRSFRECGSPSERTIRQRAVHRRRLLSRDGDGYTDKGCASTNLRNRPF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759067825|ref|XP_011343395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pachy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iro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59067827|ref|XP_011343396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pachy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iro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759067829|ref|XP_011343397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pachy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biro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RATSIIVIWLMAPRSSDAVEDATDYYPLAENDGDFEYANATNCTNDYCIPDEDYIGLMMQHIFPKFPDWVLIAMHSVVFTVGLFGNALVCMAVYRNHSMRTVTNYFIVNLAVADLLVLLICLPPSVLWDVTETWFLGLKLCKAVPYLQTVSVSVSV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GRAKTAIIIIWLIALLFDIPELLVLHTVPSNSRVQTILFTQCVWSWSQESQTTFTIIKLIFLYTGPLLFMSVAYWQIVRVLWRSDIPGHNLSTRICHSTEIPFSGGGNPEGQLRSRRKAAKMLVAVVLTFTICFFPVHLLSILRCIMALPSNQWTIAVSLIAHWLCYFNSAVNPVIYNFMSGKFRKEFKHTFRCSHSGGNYVHRRGHVMGISDPLKQRSQTCTRSMHTLSNNNNVQQSTEVIPLSAIINVPQN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749797171|ref|XP_011152030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Harpegnatho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saltator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307193252|gb|EFN76143.1| Orexin receptor type 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Harpegnatho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saltator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FALSTIAVWLASVTPRLSYALDDADYYSSMESGRFEYANVTNCTNDECISDEDYLEMMVEHIFPKLSDWVLIAMHSIVFVVGLIGNALVCMAVYRNHSMRTVTNYFIVNLAVADLLVLLICLPPSVLWDVTETWFLGLKLCKAVPYLQTVSVSVSV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CC5C4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TAIIIIWLIALLFDIPELLVLHTVPSNSRVQTVLFTQCVWSWSQESQTTFTIVKLILLYIGPLLFMSVAYWQIVRVLWRSDIPGHNLSTRVYHSNEIPLSGGGNPEGQLRSRRKAAKMLVAVVLTFAICFFPVHLLSILRSTMALPSNQWTIAISLIAHWLCYFNSAVNPVIYNFMSGKFRKEFKRTFWCSRNSRIGAHKRGYASVLDPLKQRSRINTRSTHTVSNNNNVQQSTEVIPLSAVINMSHSEKIG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51575879|ref|XP_014485900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Dinoponer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quadriceps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LAISTIAVWLASMTPRLSYAVDDADYYSSAENERPANVTNCTNDYCISDEDYFELMVKHIFPKLSDWVLIAMHSVVFVVGLIGNALVCMAVYRNHSMRTVTNYFIVNLAVADLLVLLICLPPSVLWDVTETWFLGLKLCKAVPYLQTVSVSVSVLTLT</w:t>
      </w:r>
      <w:r w:rsidRPr="0094596E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1A6AE7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TAIIIIWLIALLFDIPDLLVLHTVPSNSRVQTILFTQCIWSWSQESQTTFTIVKLILLYTGPLLFMSVAYWQIVRVLWRSDIPGHNLSTRVCHSNEVPLSGGGNPEGQLRSRRKAAKMLVAVVLTFAICFFPVHLLSILRSTMMLPSNQWTIAVSLIAHWLCYFNSAVNPVIYNFMSGKFRKEFKRTFRCSRNGKACAHKRGYVTSVLDPLKQRSRTNTRSINTLSNNNNVQQSTEVIPLSAIISMPQNEKFG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lastRenderedPageBreak/>
        <w:t>&gt;gi|970887602|ref|XP_015108917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Diachasm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lloe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LWTNILLMFVASSVGHEFQVEKKLTDYDFIEMGSSDNVTEGGNDTCTNDYCISDEAYIDLIADYLTPRGWDLVLIGIHITVFIGGIIGNSLVCAAVYRNHTMRNVTNYYIVNLAVADLMVIILCLPPTVLWDVTETWFLGNCLCKVIPYLQTVSVS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KRARRTILVIWIFSLIFDIPDLIVLKTAPAPHLRVETIFYTQCTVSWSQNSERIFALTKLVLLYGGPLLFMTFTYCRIIRVLWRSRIPGYQMARNPAPITESTVSIHENFAGQLASRRKAAKMLIVVVLVFGLCYLPVHILIVLRQTIGLPSTETNVTCSLIAHWLCYANSAINPIIYNFMSGKFRKEFRRSFQCTPRGSNDRRMHKCTLPYCPPDSRSQPYRNIPIEVNFQTLQGTSEIIPLSMCISRSR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752864743|ref|XP_011268788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amponot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floridan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NVAISIIVPWLMSMSDALDNGVDYYSDNDEDLEYVNATNCTNDYCIPDEDYIGLMVQHIFPKFTDWVLIAMHSVVFLIGLIGNALVCMAVYRNHSMRTVTNYFIVNLAVADLLVLLICLPPSVLWDVTETWFLGLKLCKAVPYLQTVSVT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TAIIIIWLIALLFDIPELLVLHIVPSNSRVQTILFTQCVWSWSQESQTTFTIVKLIFLYTVPLLFMSIAYWQIVRVLWKSDIPGHNLSTRICHSTEIPLSRSGNPEGQLRSRRKAAKMLVAVVITFSICFFPVHLLSILRCTMALPSNQWTIALSLIAHWLCYFNSAVNPVIYNFMSGKFRKEFKRNFRCSHNNRTFVHKRRYVRGNSDPFKQRSRTYTRSVHTMSNNNNVQQNTEVIPLNVIINIPQSEKQ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35589121|ref|XP_016919230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n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1035589123|ref|XP_016919236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n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1035589125|ref|XP_016919243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n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1035589127|ref|XP_016919252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n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1035589129|ref|XP_016919262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n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FEPIIMTWLGSVVFALIDATDSDDYLLVDYTDESDYNATNCTNIYCISNEEYVDRMMNYIFPKFWDWVLIASHSIVFVIGLIGNALVCIAVYRNHTMRTVTNYFIVNLAVADFLVLLLCLPFTVLWDITETWFLGLTLCKAVPYLQTVSVT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WAKNAIIGIWTIALLFDIPDLVVLHTVPPTHIKIKTILFTQCNISWSKKNQVIFIVVKLIFLYTGPLIFMSVAYWQIVKVLWKSDIPGHNLSSRASQMSQIPPSGGGNPEVQLRSRKKAAKMLVTVVIIFAICYFPVHLLSVLRYTTTLPSNKWINAISLIAHGLCYFNSAVNPLIYNFMSGKFRQEFGRTFRECSPSNPSNGRRQTNQQPSYAYIANEYRSTPKNRREQF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572312463|ref|XP_006621948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dorsat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FEPIIMTWLGSMVFALIDATDSDDYLLVDYTDESDYNATNCTNIYCISNEEYVDRMMNYIFPKFWDWVLIASHSIVFVIGLIGNALVCIAVYRNHTMRTVTNYFIVNLAVADFLVLLLCLPFTVLWDITETWFLGLTLCKAVPYLQTVSVT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WAKNAIIGIWTIALLFDIPDLVVLHTVPPTHIKIKTILFTQCNISWSKKNQVIFIIVKLIFLYTGPLIFMSVAYWQIVKVLWKSDIPGHNLSSRASQMNQIPTSGGGNPEVQLRSRKKAAKMLVTVVIIFAICYFPVHLLSVLRYTTTLPSNKWINAISLIAHGLCYFNSAVNPLIYNFMSGKFRKEFRRTFRCTRESNSRMQRGYLASTSNFPRIKTRTMTIQRTTFKNNNLQRNTEIIPLSAITSIQQNE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572312465|ref|XP_006621949.1| PREDICTED: orexin receptor type 2-like isoform X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dorsat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FEPIIMTWLGSMVFALIDATDSDDYLLVDYTDESDYNATNCTNIYCISNEEYVDRMMNYIFPKFWDWVLIASHSIVFVIGLIGNALVCIAVYRNHTMRTVTNYFIVNLAVADFLVLLLCLPFTVLWDITETWFLGLTLCKAVPYLQTVSVT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WAKNAIIGIWTIALLFDIPDLVVLHTVPPTHIKIKTILFTQCNISWSKKNQVIFIIVKLIFLYTGPLIFMSVAYWQIVKVLWKSDIPGHNLSSRASQMNQIPTSGGGNPEVQLRSRKKAAKMLVTVVIIFAICYFPVHLLSVLRYTTTLPSNKWINAISLIAHGLCYFNSAVNPLIYNFMSGKFRQEFGRTFRECSPSNPSNGRRLANQQPSYAYIANEYRSTPSKNREQF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32019506|ref|XP_016767251.1| PREDICTED: LOW QUALITY PROTEIN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ellifer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FEAIIMTWLGSMVFALIDATDSDDYFSLDYTDESDYNATNCTNIYCISNEEYVDRMMNYIFPKFWDWVLIASHSIVFVIGLIGNALVCIAVYRNHTMRTVTNYFIVNLAVADFLVLLLCLPFTVLWDITETWFLGLTLCKAVPYLQTVSVT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WAKNAIIGIWAIALLFDIPDLVVLHTVPPTHIKIKTILFTQCNISWSKKNQVIFIIVKLIFLYTGPLIFMSVAYWQIVKVLWKSDIPGHNLSSRASQMSQIPPSGGGNPEVQLRSRKKAAKMLVTVVVIFAICYFPVHLLSVLRYTITLPSNKWINAISLIAHGLCYFNSAVNPLIYNFMSGKFRKEFRRITFRCTRESDSRIQRGHVASTSNFPRIIKPRTVTIQRTTFKNNNNLQRNTEIIPLSATTSIQQNE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820835707|ref|XP_012342412.1| PREDICTED: orexin receptor type 2-like isoform X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flore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 &gt;gi|820835709|ref|XP_012342417.1| PREDICTED: orexin receptor type 2-like isoform X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flore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FEPIILTWLGSVVFALIDATDSDDYLSMDYNESDYNATNCTNIYCISNEDYVDRLMNYIFPKFWDWVLIASHSIIFVIGLIGNALVCVAVYRNHTMRTVTNYFIVNLAVADFLVLLLCLPFTVLWDITETWFLGLTLCKAVPYLQTVSVT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WAKNAIIGIWTIALLFDIPDLVVLHTVPTHIKIKSILFTQCGISWSQKNQVIFIIVKLIFLYTGPLIFMSVAYWQIVKVLWKSDIPGHNLSSRASQMSQIPPSGGGNPEVQLRSRKKAAKMLVTVVIIFAICYFPVHLLSVLRYTTTLPSNKWINAISLIAHGLCYFNSAVNPLIYNFMSGKFRQEFGRTFRECSPSNPSNGRRLANQQPSYAYIANEYRSTNPHNRREQF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380011982|ref|XP_003690070.1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pi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flore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FEPIILTWLGSVVFALIDATDSDDYLSMDYNESDYNATNCTNIYCISNEDYVDRLMNYIFPKFWDWVLIASHSIIFVIGLIGNALVCVAVYRNHTMRTVTNYFIVNLAVADFLVLLLCLPFTVLWDITETWFLGLTLCKAVPYLQTVSVT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WAKNAIIGIWTIALLFDIPDLVVLHTVPTHIKIKSILFTQCGISWSQKNQVIFIIVKLIFLYTGPLIFMSVAYWQIVKVLWKSDIPGHNLSSRASQMSQIPPSGGGNPEVQLRSRKKAAKMLVTVVIIFAICYFPVHLLSVLRYTTTLPSNKWINAISLIAHGLCYFNSAVNPLIYNFMSGKFRKEFRRTFRCIQESNSRIQRGHLASTSNFPRIKTRTMMIRKTFKNNNNFQRNTEIIPLSAITSIQQNE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61102170|ref|XP_017877907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eratin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alcarat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lastRenderedPageBreak/>
        <w:t>MHPLEPVIVVWLASMISALAETSDYLEDYVDEMDLNSTNCSNIYCDSDEEYINRMMNYIFPKFWDWVLIASHSIIFAVGLIGNALVCVAVYRNHSMRTVTNYFIVNLAVADFLVLLLCLPFTVLWDITETWFLGLTLCKAVPYLQTVSVT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TAIIGIWAVALLFDIPDLVVLHTIPPTHIRVQTILFTQCDTSWNQSSQVAFTIVKLVFLYTGPLIFMSVAYWQIVRVLWSSNIPGHNLPSRMSQMNQIPPAGGGNPEGQLRSRRKAAKMLVTVVITFAICYCPVHLLSVLRYTTTLPSNKWLNAISLIAHGLCYFNSAVNPLIYNFMSGKFRKEFRRTFRCARGNASHMQRGYLASTSNPPRLKSRTTTTMRTMKNNNNVQRNTEIIPLSAITTVQQNQ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59862924|ref|XP_017798180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Habropod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aborios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DVSENHDNTTNCTNIYCTSNEEYEDRMWNYVFPKFWDWVLIASHSIIFVVGLGGNALVCIAVYRNHTMRTVTNYFIVNLAVADFLVILLCLPFTVLWDITETWFFGLTLCKAVPYLQIVSVTVSILTLT</w:t>
      </w:r>
      <w:r w:rsidRPr="00107BCA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NTGRAKNAIIGIWVIALLFDIPDLVVLHTTPPQHISVKTILFTKCAPSWNDSSQVTFVIVKFIFLYTGPLLFMSVAYWQIVRVLWRSDIPGHNSCKQTIALYFLYVPSRASQMSEIPASGGGNPEMQLRSRRKAAKMLVTVVITFAICYFPVHLFSVLRYTTKLPSNKLVGAISLITHGLCYFNSAVNPLIYNFMSGKFRKEFKRTFRCSRGSNSRMQRGYLASSSNLPRIKARSTTIRTTLKNNNNVQRNTEIIPLSAVTSAQQNE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25678291|gb|KOX75334.1| Orexin receptor type 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elipon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quadrifasciat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PLESVIVGWLASVICTLVDAADDFDDSSAYYTDESSADYNATNCTNIYCISNEEYVDRMMNYIFPKFWDWVLIASHSIIFIVGLIGNALVCIAVYRNHSMRTVTNYFIVNLAIADFLVLLLCLPFTVLWDITETWFLGLTLCKAVPYLQTVSVTVSI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SAIIGIWAMALLFDIPDLLVLHTVPPTHIKIKTILFTQCDMSWSQRSQVTFTIVKLIFLYTGPLIFMSVAYWQIVKVLWRSDIPGHNLSSRASKMSQIPPTGGGNPEVQLRSRRKAAKMLVTVVITFAICYFPVHLLSVLRYTTTLPSSKWINAISLIAHGLCYFNSAVNPLIYNFMSVKFRREFGRTFRECTPLNPSNDHRPNQQPSHVCMANEYRSTTQSRREQF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98523312|ref|XP_015522778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Neodiprion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econtei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TMINPMIVLPVAVMYVTFLVNSAVTTVNETDYEMMYDDATTDEYDVNDTSNCTDYCVSDAEYIELMENHIFPDVNDWILIAMHSVVFVAGLVGNALVCVAVYRNHSMRTVTNYFIVNLAVADLLVILICLPPTVVWDVTETWFLGLRLCKAVPYFQTVSVSVSI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SRAKTAIIIIWVVALLFDLPDLMVLQIVQHKYRVETTFFTQCAPSWSHQSEATFIIIKLVILYTAPLLFMSIAYWQIVRVLWRSDIPGHNFSSRGSHVIATTNNPGNLEGQLRSRRKAAKMLVAVVLMFAVCYFPVHLLSVLRYTVEVKANQTTKTISLLAHWLCYANSAVNPLIYNFMSGKFRQEFRRTFLDCSPNNENGGVSRRPTIPSGYRLSQNRRDL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817221590|ref|XP_012286269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Oruss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bietin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KSTQKTLLSCLATVLLALDLVLAANDTLEEYDEDEMDDYRRNNCTNDYCIPDEDYFVLMEEHIFPDSYDWVFITLHSVVFVGGLVGNALVCLAVYRNHSMRTVTNYFIVNLAVADLLVILICLPPTVVWDVTKTWFLGLELCKAVPYLQTVSVSVSI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TAIIVIWVIAFLFDIPDLLVLQTVPRPLRVKTILFTQCAPSWSPRSTMIFTVTKLILLYTAPLIFMSIAYWQIVKVLWRSDIPGHNLSARVCQANGIIPGGGNPEGQLRSRRKAAKMLVAVVLMFAICYFPVHLWSILRETVDLPDNQLTTSVSLLAHWLCYANSAVNPLIYNFMSGNLHLGLEYGRSGTIVTPVISKPDVYRKKSARLLTHVQMLI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805825921|ref|XP_003708421.2| PREDICTED: orexin receptor type 2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egachile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otundat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YSIEKTLIVWSTMVSILVDATDYQDDYTSVEYIDESDMDFNSTNCSNIYCISNEEYVDRMMNYIFPKLWDWVLIASHGIIFVVGLVGNVLVCTAVYRNHTMRTVTNYFIVNLAVADFLVLLLCLPFTVLWDITETWFLGLTLCKAVPYLQTVSVTVSI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TAIIGIWVIALLFDIPDLIALHTFPPTHIRVKTILFTQCATSWSQRSQITFTIVKLIFLYTGPLIFMSVAYWQIVRVLWRSDIPGHNLLPRASQMSRTPSSGGGNPEIQLRSRRKAAKMLVTVVITFAICYFPVHLLSILRYTIMLPSDKWMNNICLVAHGLCYFNSAVNPLIYNFMSGKFRKEFRRTFRCAQESSSRIQRGYLASTSNLARIKSRTTTIRTTFKNNNNVQRTTEIVPLSAITSVQQNEKHD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805825923|ref|XP_012152839.1| PREDICTED: orexin receptor type 2-like isoform X2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egachile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otundat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YSIEKTLIVWSTMVSILVDATDYQDDYTSVEYIDESDMDFNSTNCSNIYCISNEEYVDRMMNYIFPKLWDWVLIASHGIIFVVGLVGNVLVCTAVYRNHTMRTVTNYFIVNLAVADFLVLLLCLPFTVLWDITETWFLGLTLCKAVPYLQTVSVTVSI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GRAKTAIIGIWVIALLFDIPDLIALHTFPPTHIRVKTILFTQCATSWSQRSQITFTIVKLIFLYTGPLIFMSVAYWQIVRVLWRSDIPGHNLLPRASQMSRTPSSGGGNPEIQLRSRRKAAKMLVTVVITFAICYFPVHLLSILRYTIMLPSDKWMNNICLVAHGLCYFNSAVNPLIYNFMSGKFRQEFRRTFQECAPSNHSNGHRPNQQLSYAYMGNFERNLDVLSVALKKVVRAFNVDI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36703221|ref|XP_014229577.1| PREDICTED: orexin receptor type 1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richogramm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retios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IRSFMRLIFVYGCVALVAPATTTTSSMDEDYSNETGAASYELYNGTNCENFLSVVNSSVKRCVNQEEFVSAIYEYIYPRPYEWLLVAMHCLVFVVGLVGNFMVCMAIYRNHTMRNVTNYFIVNLAVADLLVIIVCLPPTVVWDVTETWFFGMIPCKIVLYFQTVSVTVSVLTLA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945679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Y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LRFKSTTSRAKSAIVVIWVIALVLDIPELVVLQTVSVHGNKTHLMTQCTYNMTDAQILGFIIFKFVVLYVMPLAFIIFAYCQIIRVLWRSDIPGHNLSTRMLHSNEITSQANIGTPAESQLKSRRKASKMLVAVVLLFAICCFPVHLMGILRYTMNFTTEDVPIWVISSCIFHWLLYLNSAINPVIYNFMSGKFRQEFKRTFCCPSDGGAGSSHGGGRAGAYRKVKNHHQLLTSRSMRTTCSNFNIRTNTLVNCNNNFHLSSEAIPLSTVCVTTAAAAVNNQQQQAIVQQNCFKER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39249269|ref|XP_014244153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Cimex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ectulari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DYIDEFNRTDNQTNCTNDYCMEDEDYLDLLREHVTPTLYEWFLIGLHVIVFVVGLAGNTLVCLVVYRVPAMRTVTNYFIVNLAVADFLVILFCLPTTVVWDTTETWFFGTFLCKIILYLQTVSVAVSV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NSTTSRAKSAILLIWIVALLCDIPELLTLHTFRLKNFNVDTVLLTQCTSAWGDETERKYNIYKMAFLYFLPLCVTSIAYFKIVSVLWKSGNIVTGQKLTGPSTISGSRRMTLLNASTEIQLRSRRKAAKMLVAVVIMFAFCYFPVHLLSILRYTMDIPQNDVTAALSMMSHWLCYANSAVNPLIYNFMSGKFRKEFRRTFSCNQSSPRHENTLRLSSYSGRYPHRTDVIPLSVTSNFDLD</w:t>
      </w:r>
    </w:p>
    <w:p w:rsidR="003248E4" w:rsidRPr="00F958D0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&gt;gi|569533253|gb|AHE41431.1| </w:t>
      </w:r>
      <w:proofErr w:type="spellStart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allatotropin</w:t>
      </w:r>
      <w:proofErr w:type="spellEnd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receptor [</w:t>
      </w:r>
      <w:proofErr w:type="spellStart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hodnius</w:t>
      </w:r>
      <w:proofErr w:type="spellEnd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rolixus</w:t>
      </w:r>
      <w:proofErr w:type="spellEnd"/>
      <w:r w:rsidRPr="00F958D0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lastRenderedPageBreak/>
        <w:t>MSDEDYLNMMTEHIFPTVYEWILIGMHAVVFAVGLTGNFLVCLVVHRNPAMRTVTNYFIVNLAVADFLVILICLPPTLIWDTTETWFLGHVLCKLVLYFQTVSVAVSV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KFKSTTSRAKTAILIIWIIALLYDIPELITLRTASRKKFHVETVLFTQCIASWDDVAERHYTTSKIVFLYLLPLTITSAAYFQIVRVLWKSDNIPGHRYQREVCYISGSSVDSRRYMAVSRGPTSGGTQAQIRSRRKAAKMLVCVVLMFALCYF PVHLLSILRYTVDIPQNDITVALAMLSHWLCYANSATNPLIYNFMSGKSSITYP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&gt;gi|926623726|ref|XP_013777291.1| PREDICTED: orexin receptor type 2-like [Limulus </w:t>
      </w:r>
      <w:proofErr w:type="spellStart"/>
      <w:proofErr w:type="gram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olyphemus</w:t>
      </w:r>
      <w:proofErr w:type="spellEnd"/>
      <w:proofErr w:type="gram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EDLSGEDIVTWPDMSLTVNSNRTKEDNLTDINETCTNLYCIPDEDYIELIEEYIFPTPYEWILISLHMTVFVVGLVGNALVCLSVYRNLSMRTVTNYFIVNLAVADFLVILICLPPTVLWDVTETWFFGPVMCKLVVYLQSVSVSVSV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L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01372D">
        <w:rPr>
          <w:rFonts w:ascii="Courier New" w:hAnsi="Courier New" w:cs="Courier New"/>
          <w:b/>
          <w:color w:val="0070C0"/>
          <w:sz w:val="16"/>
          <w:szCs w:val="16"/>
          <w:highlight w:val="black"/>
          <w:lang w:val="en-US"/>
        </w:rPr>
        <w:t>FPL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FKSTTARAKTVILLIWIGSFLLVLPDVIVLETRPNPNLQVDTHYLMDCTYTWDQFYTRIYQLYIVGTLYVAPFLLMTVTYFQIARVLWNKNIPGSAEAEGTRQQRQIQSRQKAAKMLIAVVVIFGICYLPVHLINTLRYTIGLPQTHATSVVSLLSHWLCYANSATNPIIYNFMSAKFRKEFKNTFKCKCKGHSYRGRSRGTANTFNSRYTSSKTQCENIHMNSMRRFT</w:t>
      </w:r>
    </w:p>
    <w:p w:rsidR="003248E4" w:rsidRPr="00277706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277706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942366163|gb|JAN65011.1| Orexin receptor type [Daphnia magna]</w:t>
      </w:r>
    </w:p>
    <w:p w:rsidR="003248E4" w:rsidRPr="00277706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277706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EKFHNDSVWSISPVNCTEGFNCTDLTDGGLNDLVRNETCTNDYCDTDADYIDRIEAYMFPSVYEWILIGLHCVVFIVGLAGNFLVCLAVYRNHTMRTVTNMFIVNLAIADFLVIFLCLPPTVLWDITETWFMGNTLCKIIPYFQTVSVSVSVLTLT</w:t>
      </w:r>
      <w:r w:rsidRPr="00277706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277706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277706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277706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HPLKFRSTIGRAKTAIAAIWIISLLIDIPELVVLETRPSRNLSISTVYFTQCQPSWDDETDLYSQLVKFALLYALPLLFISVTYYQIVRVLWRSARLAITGGNRTADNTDESANSTTVRLFPKQPSSNHHHHHGHHGTGGGGNKDMLTVNSNASIELQLRSRRKAAKMLVVVVIVFAVCYFPVHLVSILRYTIKLTQNDYTVAAALVSHWLCYFNSAINPVIYNFMSEKFRREFGIAMKCCSSDVDKRHRREERTTHNMSPSPSVVTSLTRTPKQHQRQPSGFFSSQQPTRSSSKSGNSPPSLKRKNGASPSAETILLCTMPSSNYTHVNTVNE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05965950|ref|XP_015790996.1| PREDICTED: orexin receptor type 1-like isoform X1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etranychus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urticae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QLISSYSNISVDIETPIYDNLTSNLICFKEHGNYSSCWFEEELQSNIIPRPYEWIFITLHTLVFIIGLTGNALICLFVYRNRHLRNVTNYFIVNLAVADFLVILICLPPTVLWDITNTWFFGDLMCKLVVYFQFVSVSVSV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V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RPLKFKSTITKTRVAIIFIWISSLAINLPDLIHLQTISPFHRNETIYYTDCVHDWSEETEKIYQLWIVTTYFILPIILMSVAYHQIAIVLWNKNIPGSCETGQHHHYSNRHSNHNSHNHSQDNHPDASSIEMNSTIAKRSDCVQGTRSKSKPSYKSSVENSHFGASTNGGNSRTVTKNTSKYPYDSQVTSRQRVAKMLIAVVIMFGLCYLPVHVLNTLRCFIAIPQNDVISILSLSSHWLCYANSAINPIIYNFMSAKFRKEFQTTFQNLCGLKFCRKKRRHQGSMESATRRQSNQTQYENINLNSVARYNGS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09548724|ref|XP_015910155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arasteatod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epidarior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DIHQTTLHLRPSPSAPFDMLDIAYDTLENSNMSFTVNDSVVCTNEYCVSDEEYIAMIEDYIYPSSAEWVLIILHVIVFVVGLVGNALVCVSVYRNHTMRTVTNYFIVNLALADFLVILVCLPPTVLWDVTETWFFGRMTCKLVLYLQSVSVSVSV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HPLSFKSTAARAKTNIFLIWLVSIIVALPEAIVLDTRKHPIPLETIYLTDCAYTWSESNTRIYQLFLLLFLYIIPFLLMAVAYYQIAKVLWNKNIPGSSETNHHASRTTISKQNGKNGTTVRLITVNPSCEGQIQSRRKAAKMLIAVVVIFGLCYFPVHLINALRYTVGLPQNPVTTVASLLSHWLCYANSSINPIIYNFMNGKFRKEFKNFLCCYCCRNSYRRRQMDHMTGTKYRFSTSVTQMENINLTTLDKT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&gt;gi|1009594007|ref|XP_015925898.1| PREDICTED: orexin receptor type 2-like [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Parasteatoda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 xml:space="preserve"> </w:t>
      </w:r>
      <w:proofErr w:type="spellStart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tepidariorum</w:t>
      </w:r>
      <w:proofErr w:type="spellEnd"/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]</w:t>
      </w:r>
    </w:p>
    <w:p w:rsidR="003248E4" w:rsidRPr="0017567F" w:rsidRDefault="003248E4" w:rsidP="003248E4">
      <w:pPr>
        <w:spacing w:line="240" w:lineRule="auto"/>
        <w:rPr>
          <w:rFonts w:ascii="Courier New" w:hAnsi="Courier New" w:cs="Courier New"/>
          <w:b/>
          <w:color w:val="0070C0"/>
          <w:sz w:val="16"/>
          <w:szCs w:val="16"/>
          <w:lang w:val="en-US"/>
        </w:rPr>
      </w:pP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MHDLNQASSPTYEILDMTYESPENSNVSFRENDSVACTNEYCVSDDEYMAMIEDYIYPTPAEWVLIALHVIVFIVGLVGNTLVCVSVYKNHTMRTVTNYFIVNLALADFMVILVCLPPTVLWDVTETWFFGSVTCKLVLYLQSVSVSVSVLTLT</w:t>
      </w:r>
      <w:r w:rsidRPr="007F47C3">
        <w:rPr>
          <w:rFonts w:ascii="Courier New" w:hAnsi="Courier New" w:cs="Courier New"/>
          <w:b/>
          <w:color w:val="0070C0"/>
          <w:sz w:val="16"/>
          <w:szCs w:val="16"/>
          <w:highlight w:val="red"/>
          <w:lang w:val="en-US"/>
        </w:rPr>
        <w:t>FIS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I</w:t>
      </w:r>
      <w:r w:rsidRPr="0057015B">
        <w:rPr>
          <w:rFonts w:ascii="Courier New" w:hAnsi="Courier New" w:cs="Courier New"/>
          <w:b/>
          <w:color w:val="0070C0"/>
          <w:sz w:val="16"/>
          <w:szCs w:val="16"/>
          <w:highlight w:val="yellow"/>
          <w:lang w:val="en-US"/>
        </w:rPr>
        <w:t>DRWYAIC</w:t>
      </w:r>
      <w:r w:rsidRPr="0017567F">
        <w:rPr>
          <w:rFonts w:ascii="Courier New" w:hAnsi="Courier New" w:cs="Courier New"/>
          <w:b/>
          <w:color w:val="0070C0"/>
          <w:sz w:val="16"/>
          <w:szCs w:val="16"/>
          <w:lang w:val="en-US"/>
        </w:rPr>
        <w:t>HPLSFKSTAARAKTHIFLIWLVSFLVASPEAIVLDTKRHPIPLETIYLTDCTYTWSESSTRIYQLFLLLFLYVAPFVLMIVAYYQIAKVLWNKNIPGSSEMNHHPTHTTISKHKGKNGTTVRLITVNPSCEGQIQSRRKAAKMLIAVVVIFGLCYLPVHLINALRYTVGLPQNPVTTVASLLSHWLCYANSSINPIIYNFMNGKFRKEFKNFLCCYCCRNSYRGWRGERMTGAKYRFSTSVTQMENINLNAIDKS</w:t>
      </w:r>
    </w:p>
    <w:p w:rsidR="003248E4" w:rsidRPr="00F958D0" w:rsidRDefault="003248E4" w:rsidP="003248E4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F958D0">
        <w:rPr>
          <w:rFonts w:ascii="Courier New" w:hAnsi="Courier New" w:cs="Courier New"/>
          <w:b/>
          <w:sz w:val="16"/>
          <w:szCs w:val="16"/>
          <w:lang w:val="en-US"/>
        </w:rPr>
        <w:t>&gt;gi|919051896|ref|XP_013407956.1| PREDICTED: orexin receptor type 2-like [</w:t>
      </w:r>
      <w:proofErr w:type="spellStart"/>
      <w:r w:rsidRPr="00F958D0">
        <w:rPr>
          <w:rFonts w:ascii="Courier New" w:hAnsi="Courier New" w:cs="Courier New"/>
          <w:b/>
          <w:sz w:val="16"/>
          <w:szCs w:val="16"/>
          <w:lang w:val="en-US"/>
        </w:rPr>
        <w:t>Lingula</w:t>
      </w:r>
      <w:proofErr w:type="spellEnd"/>
      <w:r w:rsidRPr="00F958D0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F958D0">
        <w:rPr>
          <w:rFonts w:ascii="Courier New" w:hAnsi="Courier New" w:cs="Courier New"/>
          <w:b/>
          <w:sz w:val="16"/>
          <w:szCs w:val="16"/>
          <w:lang w:val="en-US"/>
        </w:rPr>
        <w:t>anatina</w:t>
      </w:r>
      <w:proofErr w:type="spellEnd"/>
      <w:r w:rsidRPr="00F958D0">
        <w:rPr>
          <w:rFonts w:ascii="Courier New" w:hAnsi="Courier New" w:cs="Courier New"/>
          <w:b/>
          <w:sz w:val="16"/>
          <w:szCs w:val="16"/>
          <w:lang w:val="en-US"/>
        </w:rPr>
        <w:t>] &gt;gi|919051898|ref|XP_013407957.1| PREDICTED: orexin receptor type 2-like [</w:t>
      </w:r>
      <w:proofErr w:type="spellStart"/>
      <w:r w:rsidRPr="00F958D0">
        <w:rPr>
          <w:rFonts w:ascii="Courier New" w:hAnsi="Courier New" w:cs="Courier New"/>
          <w:b/>
          <w:sz w:val="16"/>
          <w:szCs w:val="16"/>
          <w:lang w:val="en-US"/>
        </w:rPr>
        <w:t>Lingula</w:t>
      </w:r>
      <w:proofErr w:type="spellEnd"/>
      <w:r w:rsidRPr="00F958D0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F958D0">
        <w:rPr>
          <w:rFonts w:ascii="Courier New" w:hAnsi="Courier New" w:cs="Courier New"/>
          <w:b/>
          <w:sz w:val="16"/>
          <w:szCs w:val="16"/>
          <w:lang w:val="en-US"/>
        </w:rPr>
        <w:t>anatina</w:t>
      </w:r>
      <w:proofErr w:type="spellEnd"/>
      <w:r w:rsidRPr="00F958D0">
        <w:rPr>
          <w:rFonts w:ascii="Courier New" w:hAnsi="Courier New" w:cs="Courier New"/>
          <w:b/>
          <w:sz w:val="16"/>
          <w:szCs w:val="16"/>
          <w:lang w:val="en-US"/>
        </w:rPr>
        <w:t>] &gt;gi|919051901|ref|XP_013407958.1| PREDICTED: orexin receptor type 2-like [</w:t>
      </w:r>
      <w:proofErr w:type="spellStart"/>
      <w:r w:rsidRPr="00F958D0">
        <w:rPr>
          <w:rFonts w:ascii="Courier New" w:hAnsi="Courier New" w:cs="Courier New"/>
          <w:b/>
          <w:sz w:val="16"/>
          <w:szCs w:val="16"/>
          <w:lang w:val="en-US"/>
        </w:rPr>
        <w:t>Lingula</w:t>
      </w:r>
      <w:proofErr w:type="spellEnd"/>
      <w:r w:rsidRPr="00F958D0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F958D0">
        <w:rPr>
          <w:rFonts w:ascii="Courier New" w:hAnsi="Courier New" w:cs="Courier New"/>
          <w:b/>
          <w:sz w:val="16"/>
          <w:szCs w:val="16"/>
          <w:lang w:val="en-US"/>
        </w:rPr>
        <w:t>anatina</w:t>
      </w:r>
      <w:proofErr w:type="spellEnd"/>
      <w:r w:rsidRPr="00F958D0">
        <w:rPr>
          <w:rFonts w:ascii="Courier New" w:hAnsi="Courier New" w:cs="Courier New"/>
          <w:b/>
          <w:sz w:val="16"/>
          <w:szCs w:val="16"/>
          <w:lang w:val="en-US"/>
        </w:rPr>
        <w:t>] &gt;gi|919051903|ref|XP_013407959.1| PREDICTED: orexin receptor type 2-like [</w:t>
      </w:r>
      <w:proofErr w:type="spellStart"/>
      <w:r w:rsidRPr="00F958D0">
        <w:rPr>
          <w:rFonts w:ascii="Courier New" w:hAnsi="Courier New" w:cs="Courier New"/>
          <w:b/>
          <w:sz w:val="16"/>
          <w:szCs w:val="16"/>
          <w:lang w:val="en-US"/>
        </w:rPr>
        <w:t>Lingula</w:t>
      </w:r>
      <w:proofErr w:type="spellEnd"/>
      <w:r w:rsidRPr="00F958D0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proofErr w:type="spellStart"/>
      <w:r w:rsidRPr="00F958D0">
        <w:rPr>
          <w:rFonts w:ascii="Courier New" w:hAnsi="Courier New" w:cs="Courier New"/>
          <w:b/>
          <w:sz w:val="16"/>
          <w:szCs w:val="16"/>
          <w:lang w:val="en-US"/>
        </w:rPr>
        <w:t>anatina</w:t>
      </w:r>
      <w:proofErr w:type="spellEnd"/>
      <w:r w:rsidRPr="00F958D0">
        <w:rPr>
          <w:rFonts w:ascii="Courier New" w:hAnsi="Courier New" w:cs="Courier New"/>
          <w:b/>
          <w:sz w:val="16"/>
          <w:szCs w:val="16"/>
          <w:lang w:val="en-US"/>
        </w:rPr>
        <w:t>]</w:t>
      </w:r>
    </w:p>
    <w:p w:rsidR="003248E4" w:rsidRPr="00277706" w:rsidRDefault="003248E4" w:rsidP="003248E4">
      <w:pPr>
        <w:spacing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277706">
        <w:rPr>
          <w:rFonts w:ascii="Courier New" w:hAnsi="Courier New" w:cs="Courier New"/>
          <w:b/>
          <w:sz w:val="16"/>
          <w:szCs w:val="16"/>
          <w:lang w:val="en-US"/>
        </w:rPr>
        <w:t>MADSEITDEGMDNLTAANATKNISKICYNVYCTSDEDYIDKIEAYIFPTTFEWVAIAFYIIVFVMGLVGNFLVCYAVWKNPNMRTVTNIFLVNLAIADFMVILICLPSTCLEDITYTFFMGPIMCKIVKYLQPASVCVSVLTLTAIAL</w:t>
      </w:r>
      <w:r w:rsidRPr="00277706">
        <w:rPr>
          <w:rFonts w:ascii="Courier New" w:hAnsi="Courier New" w:cs="Courier New"/>
          <w:b/>
          <w:color w:val="FFFFFF" w:themeColor="background1"/>
          <w:sz w:val="16"/>
          <w:szCs w:val="16"/>
          <w:highlight w:val="darkGreen"/>
          <w:lang w:val="en-US"/>
        </w:rPr>
        <w:t>ERWYAIC</w:t>
      </w:r>
      <w:r w:rsidRPr="00277706">
        <w:rPr>
          <w:rFonts w:ascii="Courier New" w:hAnsi="Courier New" w:cs="Courier New"/>
          <w:b/>
          <w:sz w:val="16"/>
          <w:szCs w:val="16"/>
          <w:lang w:val="en-US"/>
        </w:rPr>
        <w:t>Y</w:t>
      </w:r>
      <w:r w:rsidRPr="001D79FD">
        <w:rPr>
          <w:rFonts w:ascii="Courier New" w:hAnsi="Courier New" w:cs="Courier New"/>
          <w:b/>
          <w:color w:val="FFFFFF" w:themeColor="background1"/>
          <w:sz w:val="16"/>
          <w:szCs w:val="16"/>
          <w:highlight w:val="darkGreen"/>
          <w:lang w:val="en-US"/>
        </w:rPr>
        <w:t>PL</w:t>
      </w:r>
      <w:r w:rsidRPr="00277706">
        <w:rPr>
          <w:rFonts w:ascii="Courier New" w:hAnsi="Courier New" w:cs="Courier New"/>
          <w:b/>
          <w:sz w:val="16"/>
          <w:szCs w:val="16"/>
          <w:lang w:val="en-US"/>
        </w:rPr>
        <w:t>KLKSTPTRAMIIIMTIWIVSLLIPIPDVIAVDTFYKIPKRYAEDLGVVYLTYCQPVMSEVWTSQNQMEYQICLMVLMFFVPLGLMAFAYIRIARCLWANAIPGTNEIRGGSTYSSTGNSTRGGIESQIQSRKNVAKMLIAVVVMFALCYMPVYLINILRFTGLGTMIFVDKESETNVVIVAHWLCYFNSAINPVIYNFMSAKFRKEFKLGCCACCLYCCPKSFAPAYRVTSGRQGNGTLTYKFKSSEFKHRHRGSTSDRTEHITLTSLHTEA</w:t>
      </w:r>
    </w:p>
    <w:p w:rsidR="003248E4" w:rsidRPr="001D79FD" w:rsidRDefault="003248E4" w:rsidP="003248E4">
      <w:pPr>
        <w:spacing w:line="240" w:lineRule="auto"/>
        <w:rPr>
          <w:rFonts w:ascii="Courier New" w:hAnsi="Courier New" w:cs="Courier New"/>
          <w:b/>
          <w:color w:val="00B050"/>
          <w:sz w:val="16"/>
          <w:szCs w:val="16"/>
          <w:lang w:val="en-US"/>
        </w:rPr>
      </w:pPr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 xml:space="preserve">&gt;gi|891151506|gb|AKQ63030.1| </w:t>
      </w:r>
      <w:proofErr w:type="spellStart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allatotropin</w:t>
      </w:r>
      <w:proofErr w:type="spellEnd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 xml:space="preserve"> receptor 2 [</w:t>
      </w:r>
      <w:proofErr w:type="spellStart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Platynereis</w:t>
      </w:r>
      <w:proofErr w:type="spellEnd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 xml:space="preserve"> </w:t>
      </w:r>
      <w:proofErr w:type="spellStart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dumerilii</w:t>
      </w:r>
      <w:proofErr w:type="spellEnd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]</w:t>
      </w:r>
    </w:p>
    <w:p w:rsidR="003248E4" w:rsidRPr="001D79FD" w:rsidRDefault="003248E4" w:rsidP="003248E4">
      <w:pPr>
        <w:spacing w:line="240" w:lineRule="auto"/>
        <w:rPr>
          <w:rFonts w:ascii="Courier New" w:hAnsi="Courier New" w:cs="Courier New"/>
          <w:b/>
          <w:color w:val="00B050"/>
          <w:sz w:val="16"/>
          <w:szCs w:val="16"/>
          <w:lang w:val="en-US"/>
        </w:rPr>
      </w:pPr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MAVRNYSVDNPSVLEIDAMHPAYEDGDFGITETPPNATNCRNEYCVSDEEYLDMIKAYVFPSRFEWVLIVLYIQVFTIGLCGNLLVCFAVWRNQHMRTVTNYFIVNLAVADLLVIIICLPPTVLVDVSETWYMGAVMCKVVHYMQGVSVSVSVLTLSC</w:t>
      </w:r>
      <w:r w:rsidRPr="001D79FD">
        <w:rPr>
          <w:rFonts w:ascii="Courier New" w:hAnsi="Courier New" w:cs="Courier New"/>
          <w:b/>
          <w:color w:val="00B050"/>
          <w:sz w:val="16"/>
          <w:szCs w:val="16"/>
          <w:highlight w:val="red"/>
          <w:lang w:val="en-US"/>
        </w:rPr>
        <w:t>IS</w:t>
      </w:r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V</w:t>
      </w:r>
      <w:r w:rsidRPr="001D79FD">
        <w:rPr>
          <w:rFonts w:ascii="Courier New" w:hAnsi="Courier New" w:cs="Courier New"/>
          <w:b/>
          <w:color w:val="000000" w:themeColor="text1"/>
          <w:sz w:val="16"/>
          <w:szCs w:val="16"/>
          <w:highlight w:val="green"/>
          <w:lang w:val="en-US"/>
        </w:rPr>
        <w:t>ERWYAICHPL</w:t>
      </w:r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TFRSTTTRVRSIIVVTWVVALVILIPELIVLDTSSKYENLTILLTVCRPTMLPFYNPMAYELFKMVALYFLPIILMSVTYGNIVICLWSNAIPCEPTTASSRPLHNNSRTTAEAQLIARRKAAKMLIAVVVMFGVCYLPVHLTNILRYAKLLPESENITFFPLVAHWLCYFNSAINPVIYNFMSARFRNEFKHACSCCTRVWCRDVRLRRRQGDSMYSYRYTNDMSQTEQMTLTTIRPDINHVDE</w:t>
      </w:r>
    </w:p>
    <w:p w:rsidR="003248E4" w:rsidRPr="001D79FD" w:rsidRDefault="003248E4" w:rsidP="003248E4">
      <w:pPr>
        <w:spacing w:line="240" w:lineRule="auto"/>
        <w:rPr>
          <w:rFonts w:ascii="Courier New" w:hAnsi="Courier New" w:cs="Courier New"/>
          <w:b/>
          <w:color w:val="00B050"/>
          <w:sz w:val="16"/>
          <w:szCs w:val="16"/>
          <w:lang w:val="en-US"/>
        </w:rPr>
      </w:pPr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 xml:space="preserve">&gt;gi|891151598|gb|AKQ63076.1| </w:t>
      </w:r>
      <w:proofErr w:type="spellStart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allatotropin</w:t>
      </w:r>
      <w:proofErr w:type="spellEnd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 xml:space="preserve"> receptor 1 [</w:t>
      </w:r>
      <w:proofErr w:type="spellStart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Platynereis</w:t>
      </w:r>
      <w:proofErr w:type="spellEnd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 xml:space="preserve"> </w:t>
      </w:r>
      <w:proofErr w:type="spellStart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dumerilii</w:t>
      </w:r>
      <w:proofErr w:type="spellEnd"/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]</w:t>
      </w:r>
    </w:p>
    <w:p w:rsidR="003248E4" w:rsidRPr="001D79FD" w:rsidRDefault="003248E4" w:rsidP="003248E4">
      <w:pPr>
        <w:spacing w:line="240" w:lineRule="auto"/>
        <w:rPr>
          <w:rFonts w:ascii="Courier New" w:hAnsi="Courier New" w:cs="Courier New"/>
          <w:b/>
          <w:color w:val="00B050"/>
          <w:sz w:val="16"/>
          <w:szCs w:val="16"/>
          <w:lang w:val="en-US"/>
        </w:rPr>
      </w:pPr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MAVRNYSVDNPSVLEIDAMHPAYEDGDFGITETPPNATNCRNEYCVSDEEYLDMIKAYVFPSRFEWVLIVLYIQVFTIGLCGNLLVCFAVWRNQHMRTVTNYFIVNLAVADLLVIIICLPPTVLVDVSETWYMGAVMCKVVHYMQGVSVSVSVLTLSC</w:t>
      </w:r>
      <w:r w:rsidRPr="001D79FD">
        <w:rPr>
          <w:rFonts w:ascii="Courier New" w:hAnsi="Courier New" w:cs="Courier New"/>
          <w:b/>
          <w:color w:val="00B050"/>
          <w:sz w:val="16"/>
          <w:szCs w:val="16"/>
          <w:highlight w:val="red"/>
          <w:lang w:val="en-US"/>
        </w:rPr>
        <w:t>IS</w:t>
      </w:r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V</w:t>
      </w:r>
      <w:r w:rsidRPr="001D79FD">
        <w:rPr>
          <w:rFonts w:ascii="Courier New" w:hAnsi="Courier New" w:cs="Courier New"/>
          <w:b/>
          <w:color w:val="000000" w:themeColor="text1"/>
          <w:sz w:val="16"/>
          <w:szCs w:val="16"/>
          <w:highlight w:val="green"/>
          <w:lang w:val="en-US"/>
        </w:rPr>
        <w:t>ERWYAICHPL</w:t>
      </w:r>
      <w:r w:rsidRPr="001D79FD">
        <w:rPr>
          <w:rFonts w:ascii="Courier New" w:hAnsi="Courier New" w:cs="Courier New"/>
          <w:b/>
          <w:color w:val="00B050"/>
          <w:sz w:val="16"/>
          <w:szCs w:val="16"/>
          <w:lang w:val="en-US"/>
        </w:rPr>
        <w:t>TFRSTTTRVRSIIVVTWVVALVILIPELIVLDTSSKYENLTILLTVCRPTMLPFYNPMAYELFKMVALYFLPIILMSVTYGNIVICLWSNAIPCEPTTASSRPLHNNSRTTAEAQLIARRKAAKMLIAVVVMFGVCYLPVHLTNILRYAKLLPESENITFFPLVAHWLCYFNSAINPVIYNFMSEKFQKAFRNTLFCCSSPCMEGKCCNVCNSKSDKPAQPACV</w:t>
      </w:r>
    </w:p>
    <w:p w:rsidR="003248E4" w:rsidRPr="00277706" w:rsidRDefault="003248E4" w:rsidP="003248E4">
      <w:pPr>
        <w:spacing w:line="240" w:lineRule="auto"/>
        <w:rPr>
          <w:rFonts w:ascii="Courier New" w:hAnsi="Courier New" w:cs="Courier New"/>
          <w:b/>
          <w:color w:val="002060"/>
          <w:sz w:val="16"/>
          <w:szCs w:val="16"/>
          <w:lang w:val="en-US"/>
        </w:rPr>
      </w:pP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lastRenderedPageBreak/>
        <w:t xml:space="preserve">&gt;gi|961069599|ref|XP_014772633.1| PREDICTED: orexin receptor type 2-like [Octopus </w:t>
      </w:r>
      <w:proofErr w:type="spellStart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bimaculoides</w:t>
      </w:r>
      <w:proofErr w:type="spellEnd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]</w:t>
      </w:r>
    </w:p>
    <w:p w:rsidR="003248E4" w:rsidRPr="00277706" w:rsidRDefault="003248E4" w:rsidP="003248E4">
      <w:pPr>
        <w:spacing w:line="240" w:lineRule="auto"/>
        <w:rPr>
          <w:rFonts w:ascii="Courier New" w:hAnsi="Courier New" w:cs="Courier New"/>
          <w:b/>
          <w:color w:val="002060"/>
          <w:sz w:val="16"/>
          <w:szCs w:val="16"/>
          <w:lang w:val="en-US"/>
        </w:rPr>
      </w:pP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MDNSTGDVLSDESSTAPCYNVYCLSDEDYINMVEQHVQPNAGEWILVVIFIILFIVGLVGNFLVCYAVIKNSQMRTVTNLFIMNLAIADFMVILICLPSSLLVDVSETWFFGEVMCKIFLYLQTVSVAVSVLTLS</w:t>
      </w:r>
      <w:r w:rsidRPr="00F958D0">
        <w:rPr>
          <w:rFonts w:ascii="Courier New" w:hAnsi="Courier New" w:cs="Courier New"/>
          <w:b/>
          <w:sz w:val="16"/>
          <w:szCs w:val="16"/>
          <w:highlight w:val="red"/>
          <w:lang w:val="en-US"/>
        </w:rPr>
        <w:t>A</w:t>
      </w:r>
      <w:r w:rsidRPr="00277706">
        <w:rPr>
          <w:rFonts w:ascii="Courier New" w:hAnsi="Courier New" w:cs="Courier New"/>
          <w:b/>
          <w:color w:val="002060"/>
          <w:sz w:val="16"/>
          <w:szCs w:val="16"/>
          <w:highlight w:val="red"/>
          <w:lang w:val="en-US"/>
        </w:rPr>
        <w:t>IS</w:t>
      </w: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I</w:t>
      </w:r>
      <w:r w:rsidRPr="00277706">
        <w:rPr>
          <w:rFonts w:ascii="Courier New" w:hAnsi="Courier New" w:cs="Courier New"/>
          <w:b/>
          <w:color w:val="FFFFFF" w:themeColor="background1"/>
          <w:sz w:val="16"/>
          <w:szCs w:val="16"/>
          <w:highlight w:val="darkGreen"/>
          <w:lang w:val="en-US"/>
        </w:rPr>
        <w:t>ERWYAICHPL</w:t>
      </w: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SFKSTASRARNIILTIWLLSACVASPDLVTARTYRSLPMRYNYVKWLVSCRPSWTQRSQFIYQMFLFIALYFLPFCLMAFTYTRITLVLWREDIPGVNETAGGHRLMAENRNPNTNAQLQTRRKAAKMLITVVIVFGICNLPVHILNIVRYANISNNLKAISIFSLISRLLCYVNSAINPIIYNFMSAKFRKEFKSVCLCCVSPLEQEQHTQRPKSGGSYNISYSRTNCQTEQFTLISVKE</w:t>
      </w:r>
    </w:p>
    <w:p w:rsidR="003248E4" w:rsidRPr="00277706" w:rsidRDefault="003248E4" w:rsidP="003248E4">
      <w:pPr>
        <w:spacing w:line="240" w:lineRule="auto"/>
        <w:rPr>
          <w:rFonts w:ascii="Courier New" w:hAnsi="Courier New" w:cs="Courier New"/>
          <w:b/>
          <w:color w:val="002060"/>
          <w:sz w:val="16"/>
          <w:szCs w:val="16"/>
          <w:lang w:val="en-US"/>
        </w:rPr>
      </w:pP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&gt;gi|762075952|ref|XP_011445021.1| PREDICTED: orexin receptor type 2-like [</w:t>
      </w:r>
      <w:proofErr w:type="spellStart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Crassostrea</w:t>
      </w:r>
      <w:proofErr w:type="spellEnd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 xml:space="preserve"> </w:t>
      </w:r>
      <w:proofErr w:type="spellStart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gigas</w:t>
      </w:r>
      <w:proofErr w:type="spellEnd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]</w:t>
      </w:r>
    </w:p>
    <w:p w:rsidR="003248E4" w:rsidRPr="00277706" w:rsidRDefault="003248E4" w:rsidP="003248E4">
      <w:pPr>
        <w:spacing w:line="240" w:lineRule="auto"/>
        <w:rPr>
          <w:rFonts w:ascii="Courier New" w:hAnsi="Courier New" w:cs="Courier New"/>
          <w:b/>
          <w:color w:val="002060"/>
          <w:sz w:val="16"/>
          <w:szCs w:val="16"/>
          <w:lang w:val="en-US"/>
        </w:rPr>
      </w:pP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MINMKESQNHTREKTDVGTEDAIALFIVKEHFEKLMMENLTNIPANLSGTRDNSSVPIECTDIFCRPDEEYLDYLEDYVFPDDWEWGIIILYALTFIVGLSGNVLVCFAVWRNRSMRTVTNIFIVNLAIADLAVIIICLPPTLLSDVTETWYFGFAMCKIALFLQTTSVAVSVFTLSA</w:t>
      </w:r>
      <w:r w:rsidRPr="00277706">
        <w:rPr>
          <w:rFonts w:ascii="Courier New" w:hAnsi="Courier New" w:cs="Courier New"/>
          <w:b/>
          <w:color w:val="002060"/>
          <w:sz w:val="16"/>
          <w:szCs w:val="16"/>
          <w:highlight w:val="red"/>
          <w:lang w:val="en-US"/>
        </w:rPr>
        <w:t>IS</w:t>
      </w: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V</w:t>
      </w:r>
      <w:r w:rsidRPr="00277706">
        <w:rPr>
          <w:rFonts w:ascii="Courier New" w:hAnsi="Courier New" w:cs="Courier New"/>
          <w:b/>
          <w:color w:val="FFFFFF" w:themeColor="background1"/>
          <w:sz w:val="16"/>
          <w:szCs w:val="16"/>
          <w:highlight w:val="darkGreen"/>
          <w:lang w:val="en-US"/>
        </w:rPr>
        <w:t>ERWYAIC</w:t>
      </w:r>
      <w:r w:rsidRPr="0001372D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Y</w:t>
      </w:r>
      <w:r w:rsidRPr="00277706">
        <w:rPr>
          <w:rFonts w:ascii="Courier New" w:hAnsi="Courier New" w:cs="Courier New"/>
          <w:b/>
          <w:color w:val="FFFFFF" w:themeColor="background1"/>
          <w:sz w:val="16"/>
          <w:szCs w:val="16"/>
          <w:highlight w:val="darkGreen"/>
          <w:lang w:val="en-US"/>
        </w:rPr>
        <w:t>PL</w:t>
      </w: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RFKSTKRRAKIIILVIWIIAFLLALPEVIVADLTRFVKRQYIDLLIFCGPQWSDKTNQVVYQSVIIVLMYLLPLVLMTVTYSMIAVVLWTGKIPGAIESANRPMMDGNVNRAEEQLESRKKAAKMLITVVIGFAVCYFPVHLFNILRYADALRFVAPRMIQVLSMISHWLPYLNSSINPIIYNFMSAKFRKEFTAACCCTKRRRAFSVHYKSGVSTFSCASQYTHRNNSNSCTEQVLLSTYPDH</w:t>
      </w:r>
    </w:p>
    <w:p w:rsidR="003248E4" w:rsidRPr="00277706" w:rsidRDefault="003248E4" w:rsidP="003248E4">
      <w:pPr>
        <w:spacing w:line="240" w:lineRule="auto"/>
        <w:rPr>
          <w:rFonts w:ascii="Courier New" w:hAnsi="Courier New" w:cs="Courier New"/>
          <w:b/>
          <w:color w:val="002060"/>
          <w:sz w:val="16"/>
          <w:szCs w:val="16"/>
          <w:lang w:val="en-US"/>
        </w:rPr>
      </w:pP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&gt;gi|405966368|gb|EKC31663.1| Orexin receptor type 2 [</w:t>
      </w:r>
      <w:proofErr w:type="spellStart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Crassostrea</w:t>
      </w:r>
      <w:proofErr w:type="spellEnd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 xml:space="preserve"> </w:t>
      </w:r>
      <w:proofErr w:type="spellStart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gigas</w:t>
      </w:r>
      <w:proofErr w:type="spellEnd"/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]</w:t>
      </w:r>
    </w:p>
    <w:p w:rsidR="003248E4" w:rsidRPr="00277706" w:rsidRDefault="003248E4" w:rsidP="003248E4">
      <w:pPr>
        <w:spacing w:line="240" w:lineRule="auto"/>
        <w:rPr>
          <w:rFonts w:ascii="Courier New" w:hAnsi="Courier New" w:cs="Courier New"/>
          <w:b/>
          <w:color w:val="002060"/>
          <w:sz w:val="16"/>
          <w:szCs w:val="16"/>
          <w:lang w:val="en-US"/>
        </w:rPr>
      </w:pP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MENLTNIPANLSGTRDNSSVPIECTDIFCRPDEEYLDYLEDYVFPDDWEWGIIILYALTFIVGLSGNVLVCFAVWRNRSMRTVTNIFIVNLAIADLAVIIICLPPTLLSDVTETWYFGFAMCKIALFLQTTSVAVSVFTLS</w:t>
      </w:r>
      <w:r w:rsidRPr="00F958D0">
        <w:rPr>
          <w:rFonts w:ascii="Courier New" w:hAnsi="Courier New" w:cs="Courier New"/>
          <w:b/>
          <w:color w:val="002060"/>
          <w:sz w:val="16"/>
          <w:szCs w:val="16"/>
          <w:highlight w:val="red"/>
          <w:lang w:val="en-US"/>
        </w:rPr>
        <w:t>A</w:t>
      </w:r>
      <w:r w:rsidRPr="00277706">
        <w:rPr>
          <w:rFonts w:ascii="Courier New" w:hAnsi="Courier New" w:cs="Courier New"/>
          <w:b/>
          <w:color w:val="002060"/>
          <w:sz w:val="16"/>
          <w:szCs w:val="16"/>
          <w:highlight w:val="red"/>
          <w:lang w:val="en-US"/>
        </w:rPr>
        <w:t>IS</w:t>
      </w: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V</w:t>
      </w:r>
      <w:r w:rsidRPr="00277706">
        <w:rPr>
          <w:rFonts w:ascii="Courier New" w:hAnsi="Courier New" w:cs="Courier New"/>
          <w:b/>
          <w:color w:val="FFFFFF" w:themeColor="background1"/>
          <w:sz w:val="16"/>
          <w:szCs w:val="16"/>
          <w:highlight w:val="darkGreen"/>
          <w:lang w:val="en-US"/>
        </w:rPr>
        <w:t>ERWYAIC</w:t>
      </w:r>
      <w:r w:rsidRPr="0001372D">
        <w:rPr>
          <w:rFonts w:ascii="Courier New" w:hAnsi="Courier New" w:cs="Courier New"/>
          <w:b/>
          <w:color w:val="000000" w:themeColor="text1"/>
          <w:sz w:val="16"/>
          <w:szCs w:val="16"/>
          <w:lang w:val="en-US"/>
        </w:rPr>
        <w:t>Y</w:t>
      </w:r>
      <w:r w:rsidRPr="00277706">
        <w:rPr>
          <w:rFonts w:ascii="Courier New" w:hAnsi="Courier New" w:cs="Courier New"/>
          <w:b/>
          <w:color w:val="FFFFFF" w:themeColor="background1"/>
          <w:sz w:val="16"/>
          <w:szCs w:val="16"/>
          <w:highlight w:val="darkGreen"/>
          <w:lang w:val="en-US"/>
        </w:rPr>
        <w:t>PL</w:t>
      </w:r>
      <w:r w:rsidRPr="00277706">
        <w:rPr>
          <w:rFonts w:ascii="Courier New" w:hAnsi="Courier New" w:cs="Courier New"/>
          <w:b/>
          <w:color w:val="002060"/>
          <w:sz w:val="16"/>
          <w:szCs w:val="16"/>
          <w:lang w:val="en-US"/>
        </w:rPr>
        <w:t>RFKSTKRRAKIIILVIWIIAFLLALPEVIVADLTRFVKRQYIDLLIFCGPQWSDKTNQVVYQSVIIVLMYLLPLVLMTVTYSMIAVVLWTGKIPGAIESANRPMMDGNVNRAEEQLESRKKAAKMLITVVIGFAVCYFPVHLFNILRYADALRFVAPRMIQVLSMISHWLPYLNSSINPIIYNFMSVQTKGAFHLTGIAGFAGVAFFADCWNARSLVQPDARLSP</w:t>
      </w:r>
    </w:p>
    <w:p w:rsidR="003248E4" w:rsidRPr="00F958D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</w:pP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&gt;XP_001635137.1 predicted protein [</w:t>
      </w:r>
      <w:proofErr w:type="spellStart"/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Nematostella</w:t>
      </w:r>
      <w:proofErr w:type="spellEnd"/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 xml:space="preserve"> vectensis]</w:t>
      </w:r>
    </w:p>
    <w:p w:rsidR="003248E4" w:rsidRPr="00F958D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</w:pPr>
      <w:r w:rsidRPr="002441F2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MNNSSVALACRNISGIIRCRKPGPGSFPPEIQDLLKLDSNLKPIFTGLTFSCIAIALLGNMLIILTILRDKRIRGMAHIFLLNIAVSDILYSVVNLAGAILSHAMTPQALKANNCLIHKPLVTARFVCYAASVFSIATLSV</w:t>
      </w:r>
      <w:r w:rsidRPr="002441F2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es-AR"/>
        </w:rPr>
        <w:t>ERWYAI</w:t>
      </w:r>
      <w:r w:rsidRPr="002441F2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CQPFAAARKTVQKKKLKILIFAVIWILSFAVAFPLALCETGHEKVHAIVLASTLLVLPSLIILFANGMIILSIKNADIFEVSEHGNEGRRKRDSLLKLLVAIIISFIVFWLPYNVLYLYLQFASRPPLVTVIKLGIISRAVTVTSYFHPALNAFLYYGFCKDFRRGLRDLIRKSGICL</w:t>
      </w:r>
    </w:p>
    <w:p w:rsidR="003248E4" w:rsidRPr="00F958D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</w:pPr>
    </w:p>
    <w:p w:rsidR="003248E4" w:rsidRPr="00F958D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</w:pP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&gt;XP_001637500.1 predicted protein [</w:t>
      </w:r>
      <w:proofErr w:type="spellStart"/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Nematostella</w:t>
      </w:r>
      <w:proofErr w:type="spellEnd"/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 xml:space="preserve"> vectensis]</w:t>
      </w:r>
    </w:p>
    <w:p w:rsidR="003248E4" w:rsidRPr="00F958D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</w:pP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MDQLAVSSVFGVIASLAILGNLILTIMLVTKKAVFRQTYNVLIMNLAVCDVLTGVFLLVTPGYAIPPQSFPRLTGIGGKVFCRLVFSTYCIFVLGKASNATIM</w:t>
      </w:r>
      <w:r w:rsidRPr="007C68BA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en-US" w:eastAsia="es-AR"/>
        </w:rPr>
        <w:t>CIA</w:t>
      </w: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I</w:t>
      </w:r>
      <w:r w:rsidRPr="009B59BB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es-AR"/>
        </w:rPr>
        <w:t>ERWYAV</w:t>
      </w: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VMPTKYKAKFGRRRIYGYIGLIWLSASITEIFELFITKLGSDGRCRWVTPFYGVTLENAFVVLHITITFYIPSVVTWASFGHIWIRLRQDPMRVYRDALRNFPGNSYYTVLSQSIHRNRTMQRVVRMCALAALFLTVCWLPIETFWILKKYQIVILTQDYYMGFSMLAFFSACVNPMLYCLANRTYRREVFRLCTRHSRVIPYESRDKGDQISLENLPGMKDCTNAVDSTN</w:t>
      </w:r>
    </w:p>
    <w:p w:rsidR="003248E4" w:rsidRPr="00F958D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</w:pPr>
    </w:p>
    <w:p w:rsidR="003248E4" w:rsidRPr="00F958D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</w:pP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&gt;XP_015759173.1 PREDICTED: neuropeptides B/W receptor type 2-like [</w:t>
      </w:r>
      <w:proofErr w:type="spellStart"/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Acropora</w:t>
      </w:r>
      <w:proofErr w:type="spellEnd"/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 xml:space="preserve"> </w:t>
      </w:r>
      <w:proofErr w:type="spellStart"/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digitifera</w:t>
      </w:r>
      <w:proofErr w:type="spellEnd"/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]</w:t>
      </w:r>
    </w:p>
    <w:p w:rsidR="003248E4" w:rsidRPr="00A0077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AR"/>
        </w:rPr>
      </w:pP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MLTNSTVNNSTNSTSTFATNSDISAGPPGITIYTQVTYSLIASVAFIGNMLVISFFWQDPKLLKKSYNILILSLAIADVLTAICLVTNPGFVLGDAFPYPENQLLGKISCFLIWSRVFLFQLAIFSVYICLALAT</w:t>
      </w:r>
      <w:r w:rsidRPr="009B59BB"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es-AR"/>
        </w:rPr>
        <w:t>ERWYAV</w:t>
      </w: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cyan"/>
          <w:lang w:val="en-US" w:eastAsia="es-AR"/>
        </w:rPr>
        <w:t>VKPMKYRSTFNKKNTLLYIASSWAWSLILFTSGFFQVGYVASNPRNRRCKWLANWADPLTRNILAVIQVLLRIGFPCFTMLALYAHMLYKTRKPSVASAESKAKMRGNITRMIAATSAMLIIFLAPSQINFALAMTGASRLDTKFHHVLSLLVFVSSCVNPFIYGLSNKSYQHGFRRLLSLFCNNAVRNTNQLVLNRPEIPADRITVEEINLPETSSIK</w:t>
      </w:r>
    </w:p>
    <w:p w:rsidR="003248E4" w:rsidRPr="00A0077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AR"/>
        </w:rPr>
      </w:pPr>
    </w:p>
    <w:p w:rsidR="003248E4" w:rsidRPr="002441F2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6"/>
          <w:szCs w:val="16"/>
          <w:highlight w:val="cyan"/>
          <w:lang w:val="en-US" w:eastAsia="es-AR"/>
        </w:rPr>
      </w:pPr>
      <w:r w:rsidRPr="002441F2">
        <w:rPr>
          <w:rFonts w:ascii="Courier New" w:eastAsia="Times New Roman" w:hAnsi="Courier New" w:cs="Courier New"/>
          <w:b/>
          <w:color w:val="000000"/>
          <w:sz w:val="16"/>
          <w:szCs w:val="16"/>
          <w:highlight w:val="cyan"/>
          <w:lang w:val="en-US" w:eastAsia="es-AR"/>
        </w:rPr>
        <w:t xml:space="preserve">&gt;XP_012554847.1 PREDICTED: </w:t>
      </w:r>
      <w:proofErr w:type="spellStart"/>
      <w:r w:rsidRPr="002441F2">
        <w:rPr>
          <w:rFonts w:ascii="Courier New" w:eastAsia="Times New Roman" w:hAnsi="Courier New" w:cs="Courier New"/>
          <w:b/>
          <w:color w:val="000000"/>
          <w:sz w:val="16"/>
          <w:szCs w:val="16"/>
          <w:highlight w:val="cyan"/>
          <w:lang w:val="en-US" w:eastAsia="es-AR"/>
        </w:rPr>
        <w:t>cysteinyl</w:t>
      </w:r>
      <w:proofErr w:type="spellEnd"/>
      <w:r w:rsidRPr="002441F2">
        <w:rPr>
          <w:rFonts w:ascii="Courier New" w:eastAsia="Times New Roman" w:hAnsi="Courier New" w:cs="Courier New"/>
          <w:b/>
          <w:color w:val="000000"/>
          <w:sz w:val="16"/>
          <w:szCs w:val="16"/>
          <w:highlight w:val="cyan"/>
          <w:lang w:val="en-US" w:eastAsia="es-AR"/>
        </w:rPr>
        <w:t xml:space="preserve"> leukotriene receptor 1-like [Hydra vulgaris]</w:t>
      </w:r>
    </w:p>
    <w:p w:rsidR="003248E4" w:rsidRPr="001D79FD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16"/>
          <w:szCs w:val="16"/>
          <w:lang w:val="en-US" w:eastAsia="es-AR"/>
        </w:rPr>
      </w:pPr>
      <w:r w:rsidRPr="002441F2">
        <w:rPr>
          <w:rFonts w:ascii="Courier New" w:eastAsia="Times New Roman" w:hAnsi="Courier New" w:cs="Courier New"/>
          <w:b/>
          <w:color w:val="000000"/>
          <w:sz w:val="16"/>
          <w:szCs w:val="16"/>
          <w:highlight w:val="cyan"/>
          <w:lang w:val="en-US" w:eastAsia="es-AR"/>
        </w:rPr>
        <w:t>MRIRKELFAQAKMHRSQGKYAKNIKSFNSNTWELFWYSLITVLGFIGNGVVMIVIIFSKNIKRTSLFHIAIFSLALADFMVSLLSLPTYIMSTDTFQSYHPQNISGDLMCIFITGYSLPYWFIDASVYLLV</w:t>
      </w:r>
      <w:r w:rsidRPr="002441F2">
        <w:rPr>
          <w:rFonts w:ascii="Courier New" w:eastAsia="Times New Roman" w:hAnsi="Courier New" w:cs="Courier New"/>
          <w:b/>
          <w:color w:val="000000"/>
          <w:sz w:val="16"/>
          <w:szCs w:val="16"/>
          <w:highlight w:val="red"/>
          <w:lang w:val="en-US" w:eastAsia="es-AR"/>
        </w:rPr>
        <w:t>FIS</w:t>
      </w:r>
      <w:r w:rsidRPr="002441F2">
        <w:rPr>
          <w:rFonts w:ascii="Courier New" w:eastAsia="Times New Roman" w:hAnsi="Courier New" w:cs="Courier New"/>
          <w:b/>
          <w:color w:val="000000" w:themeColor="text1"/>
          <w:sz w:val="16"/>
          <w:szCs w:val="16"/>
          <w:highlight w:val="cyan"/>
          <w:lang w:val="en-US" w:eastAsia="es-AR"/>
        </w:rPr>
        <w:t>I</w:t>
      </w:r>
      <w:r w:rsidRPr="002441F2">
        <w:rPr>
          <w:rFonts w:ascii="Courier New" w:eastAsia="Times New Roman" w:hAnsi="Courier New" w:cs="Courier New"/>
          <w:b/>
          <w:sz w:val="16"/>
          <w:szCs w:val="16"/>
          <w:lang w:val="en-US" w:eastAsia="es-AR"/>
        </w:rPr>
        <w:t>ERWYAI</w:t>
      </w:r>
      <w:r w:rsidRPr="002441F2">
        <w:rPr>
          <w:rFonts w:ascii="Courier New" w:eastAsia="Times New Roman" w:hAnsi="Courier New" w:cs="Courier New"/>
          <w:b/>
          <w:color w:val="000000"/>
          <w:sz w:val="16"/>
          <w:szCs w:val="16"/>
          <w:highlight w:val="cyan"/>
          <w:lang w:val="en-US" w:eastAsia="es-AR"/>
        </w:rPr>
        <w:t>LYKNCLLPQLKSTKSKIATMVLIFFLALITESLCAAFFVYDPNNKQFGNFCKYFLDKTYDKIILTLVIFILDTVIPVIIFLGKSMKVNKVDVIHTRKVKTIKTIKILAAAFCICILPNRILLVLSSLKIEMLKWNNWISQVFVLMRLS</w:t>
      </w:r>
      <w:r w:rsidRPr="002441F2">
        <w:rPr>
          <w:rFonts w:ascii="Courier New" w:eastAsia="Times New Roman" w:hAnsi="Courier New" w:cs="Courier New"/>
          <w:b/>
          <w:color w:val="000000"/>
          <w:sz w:val="16"/>
          <w:szCs w:val="16"/>
          <w:highlight w:val="cyan"/>
          <w:u w:val="single"/>
          <w:lang w:val="en-US" w:eastAsia="es-AR"/>
        </w:rPr>
        <w:t>NSFINPLIFCFES</w:t>
      </w:r>
      <w:r w:rsidRPr="002441F2">
        <w:rPr>
          <w:rFonts w:ascii="Courier New" w:eastAsia="Times New Roman" w:hAnsi="Courier New" w:cs="Courier New"/>
          <w:b/>
          <w:color w:val="000000"/>
          <w:sz w:val="16"/>
          <w:szCs w:val="16"/>
          <w:highlight w:val="cyan"/>
          <w:lang w:val="en-US" w:eastAsia="es-AR"/>
        </w:rPr>
        <w:t>KQFRTNLSIVFNRFYKKKSTTSSVRKQQLNGYEKLPDLTF</w:t>
      </w:r>
    </w:p>
    <w:p w:rsidR="003248E4" w:rsidRDefault="003248E4" w:rsidP="003248E4">
      <w:pPr>
        <w:pStyle w:val="HTMLconformatoprevio"/>
        <w:shd w:val="clear" w:color="auto" w:fill="FFFFFF"/>
        <w:rPr>
          <w:color w:val="000000"/>
          <w:sz w:val="16"/>
          <w:szCs w:val="16"/>
          <w:lang w:val="en-US"/>
        </w:rPr>
      </w:pPr>
    </w:p>
    <w:p w:rsidR="003248E4" w:rsidRPr="00F958D0" w:rsidRDefault="003248E4" w:rsidP="003248E4">
      <w:pPr>
        <w:pStyle w:val="HTMLconformatoprevio"/>
        <w:shd w:val="clear" w:color="auto" w:fill="FFFFFF"/>
        <w:rPr>
          <w:color w:val="000000"/>
          <w:sz w:val="16"/>
          <w:szCs w:val="16"/>
          <w:highlight w:val="green"/>
          <w:lang w:val="en-US"/>
        </w:rPr>
      </w:pPr>
      <w:r w:rsidRPr="00F958D0">
        <w:rPr>
          <w:color w:val="000000"/>
          <w:sz w:val="16"/>
          <w:szCs w:val="16"/>
          <w:highlight w:val="green"/>
          <w:lang w:val="en-US"/>
        </w:rPr>
        <w:t>&gt;gi|196000104|ref|XP_002109920.1| hypothetical protein TRIADDRAFT_53318 [</w:t>
      </w:r>
      <w:proofErr w:type="spellStart"/>
      <w:r w:rsidRPr="00F958D0">
        <w:rPr>
          <w:color w:val="000000"/>
          <w:sz w:val="16"/>
          <w:szCs w:val="16"/>
          <w:highlight w:val="green"/>
          <w:lang w:val="en-US"/>
        </w:rPr>
        <w:t>Trichoplax</w:t>
      </w:r>
      <w:proofErr w:type="spellEnd"/>
      <w:r w:rsidRPr="00F958D0">
        <w:rPr>
          <w:color w:val="000000"/>
          <w:sz w:val="16"/>
          <w:szCs w:val="16"/>
          <w:highlight w:val="green"/>
          <w:lang w:val="en-US"/>
        </w:rPr>
        <w:t xml:space="preserve"> </w:t>
      </w:r>
      <w:proofErr w:type="spellStart"/>
      <w:r w:rsidRPr="00F958D0">
        <w:rPr>
          <w:color w:val="000000"/>
          <w:sz w:val="16"/>
          <w:szCs w:val="16"/>
          <w:highlight w:val="green"/>
          <w:lang w:val="en-US"/>
        </w:rPr>
        <w:t>adhaerens</w:t>
      </w:r>
      <w:proofErr w:type="spellEnd"/>
      <w:r w:rsidRPr="00F958D0">
        <w:rPr>
          <w:color w:val="000000"/>
          <w:sz w:val="16"/>
          <w:szCs w:val="16"/>
          <w:highlight w:val="green"/>
          <w:lang w:val="en-US"/>
        </w:rPr>
        <w:t>]</w:t>
      </w:r>
    </w:p>
    <w:p w:rsidR="003248E4" w:rsidRPr="00A0077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AR"/>
        </w:rPr>
      </w:pP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es-AR"/>
        </w:rPr>
        <w:t>MDSINNSESNDNNSQGSINELSIGSYVISSIFALIAIFSVISNLMFCIVIYMKKSSTTKAAEYLFLNLAIADMMAGLLMIILPGFVIPKPIFPYPHFGLELFCRLVSSNSFFFMLGFVSVWTLL</w:t>
      </w:r>
      <w:r w:rsidRPr="007C68BA">
        <w:rPr>
          <w:rFonts w:ascii="Courier New" w:eastAsia="Times New Roman" w:hAnsi="Courier New" w:cs="Courier New"/>
          <w:color w:val="000000"/>
          <w:sz w:val="16"/>
          <w:szCs w:val="16"/>
          <w:highlight w:val="red"/>
          <w:lang w:val="en-US" w:eastAsia="es-AR"/>
        </w:rPr>
        <w:t>AIC</w:t>
      </w: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es-AR"/>
        </w:rPr>
        <w:t>I</w:t>
      </w:r>
      <w:r w:rsidRPr="00F958D0">
        <w:rPr>
          <w:rFonts w:ascii="Courier New" w:eastAsia="Times New Roman" w:hAnsi="Courier New" w:cs="Courier New"/>
          <w:b/>
          <w:color w:val="FFFFFF" w:themeColor="background1"/>
          <w:sz w:val="16"/>
          <w:szCs w:val="16"/>
          <w:highlight w:val="green"/>
          <w:lang w:val="en-US" w:eastAsia="es-AR"/>
        </w:rPr>
        <w:t>DRWYAI</w:t>
      </w:r>
      <w:r w:rsidRPr="00F958D0">
        <w:rPr>
          <w:rFonts w:ascii="Courier New" w:eastAsia="Times New Roman" w:hAnsi="Courier New" w:cs="Courier New"/>
          <w:b/>
          <w:color w:val="000000"/>
          <w:sz w:val="16"/>
          <w:szCs w:val="16"/>
          <w:highlight w:val="green"/>
          <w:lang w:val="en-US" w:eastAsia="es-AR"/>
        </w:rPr>
        <w:t>ARP</w:t>
      </w:r>
      <w:r w:rsidRPr="00F958D0">
        <w:rPr>
          <w:rFonts w:ascii="Courier New" w:eastAsia="Times New Roman" w:hAnsi="Courier New" w:cs="Courier New"/>
          <w:color w:val="000000"/>
          <w:sz w:val="16"/>
          <w:szCs w:val="16"/>
          <w:highlight w:val="green"/>
          <w:lang w:val="en-US" w:eastAsia="es-AR"/>
        </w:rPr>
        <w:t>FYYKEFCTKKRALMVILIIWFANIGLATDNALNLTASPNGSYCVRTYFFKGKDKKILVTVLEVIRIFIPSLIIVAIYANIGWRLLYSSHRERNNSSSGNHVHYCKRDITIRKQVTIMSCIAAITFLVCWLPNEIFYTVTLYEPQWQTNHTARRITKILMALNSMLNPLIYAVSNKYYRQGFLELFRCQALKKKRTSSSFTNNTYVVKLFE</w:t>
      </w:r>
    </w:p>
    <w:p w:rsidR="003248E4" w:rsidRPr="00A00770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AR"/>
        </w:rPr>
      </w:pPr>
    </w:p>
    <w:p w:rsidR="003248E4" w:rsidRPr="00F958D0" w:rsidRDefault="003248E4" w:rsidP="003248E4">
      <w:pPr>
        <w:pStyle w:val="HTMLconformatoprevio"/>
        <w:shd w:val="clear" w:color="auto" w:fill="FFFFFF"/>
        <w:rPr>
          <w:color w:val="000000"/>
          <w:sz w:val="16"/>
          <w:szCs w:val="16"/>
          <w:highlight w:val="green"/>
          <w:lang w:val="en-US"/>
        </w:rPr>
      </w:pPr>
      <w:r w:rsidRPr="00F958D0">
        <w:rPr>
          <w:color w:val="000000"/>
          <w:sz w:val="16"/>
          <w:szCs w:val="16"/>
          <w:highlight w:val="green"/>
          <w:lang w:val="en-US"/>
        </w:rPr>
        <w:t>&gt;gi|196016642|ref|XP_002118172.1| hypothetical protein TRIADDRAFT_62216 [</w:t>
      </w:r>
      <w:proofErr w:type="spellStart"/>
      <w:r w:rsidRPr="00F958D0">
        <w:rPr>
          <w:color w:val="000000"/>
          <w:sz w:val="16"/>
          <w:szCs w:val="16"/>
          <w:highlight w:val="green"/>
          <w:lang w:val="en-US"/>
        </w:rPr>
        <w:t>Trichoplax</w:t>
      </w:r>
      <w:proofErr w:type="spellEnd"/>
      <w:r w:rsidRPr="00F958D0">
        <w:rPr>
          <w:color w:val="000000"/>
          <w:sz w:val="16"/>
          <w:szCs w:val="16"/>
          <w:highlight w:val="green"/>
          <w:lang w:val="en-US"/>
        </w:rPr>
        <w:t xml:space="preserve"> </w:t>
      </w:r>
      <w:proofErr w:type="spellStart"/>
      <w:r w:rsidRPr="00F958D0">
        <w:rPr>
          <w:color w:val="000000"/>
          <w:sz w:val="16"/>
          <w:szCs w:val="16"/>
          <w:highlight w:val="green"/>
          <w:lang w:val="en-US"/>
        </w:rPr>
        <w:t>adhaerens</w:t>
      </w:r>
      <w:proofErr w:type="spellEnd"/>
      <w:r w:rsidRPr="00F958D0">
        <w:rPr>
          <w:color w:val="000000"/>
          <w:sz w:val="16"/>
          <w:szCs w:val="16"/>
          <w:highlight w:val="green"/>
          <w:lang w:val="en-US"/>
        </w:rPr>
        <w:t>]</w:t>
      </w:r>
    </w:p>
    <w:p w:rsidR="003248E4" w:rsidRPr="00F958D0" w:rsidRDefault="003248E4" w:rsidP="003248E4">
      <w:pPr>
        <w:pStyle w:val="HTMLconformatoprevio"/>
        <w:shd w:val="clear" w:color="auto" w:fill="FFFFFF"/>
        <w:rPr>
          <w:color w:val="000000"/>
          <w:sz w:val="16"/>
          <w:szCs w:val="16"/>
          <w:highlight w:val="green"/>
          <w:lang w:val="en-US"/>
        </w:rPr>
      </w:pPr>
      <w:r w:rsidRPr="00F958D0">
        <w:rPr>
          <w:rStyle w:val="ffline"/>
          <w:color w:val="000000"/>
          <w:sz w:val="16"/>
          <w:szCs w:val="16"/>
          <w:highlight w:val="green"/>
          <w:lang w:val="en-US"/>
        </w:rPr>
        <w:t>MNESRNPNIFINETLSANVLPILQACYATTAFLAVTSNALICFLLGRRKKIMRQSSNKFIFGLSVSGLIEACILFLMPSFIIPIADYILPKGLAGDIFCRLISSEYLLHVPCYLSVQMIA</w:t>
      </w:r>
      <w:r w:rsidRPr="007C68BA">
        <w:rPr>
          <w:rStyle w:val="ffline"/>
          <w:color w:val="000000"/>
          <w:sz w:val="16"/>
          <w:szCs w:val="16"/>
          <w:highlight w:val="red"/>
          <w:lang w:val="en-US"/>
        </w:rPr>
        <w:t>SMG</w:t>
      </w:r>
      <w:r w:rsidRPr="00F958D0">
        <w:rPr>
          <w:rStyle w:val="ffline"/>
          <w:color w:val="000000"/>
          <w:sz w:val="16"/>
          <w:szCs w:val="16"/>
          <w:highlight w:val="green"/>
          <w:lang w:val="en-US"/>
        </w:rPr>
        <w:t>I</w:t>
      </w:r>
      <w:r w:rsidRPr="00F958D0">
        <w:rPr>
          <w:rStyle w:val="ffline"/>
          <w:color w:val="FFFFFF" w:themeColor="background1"/>
          <w:sz w:val="16"/>
          <w:szCs w:val="16"/>
          <w:highlight w:val="green"/>
          <w:lang w:val="en-US"/>
        </w:rPr>
        <w:t>ERWYA</w:t>
      </w:r>
      <w:r w:rsidRPr="00F958D0">
        <w:rPr>
          <w:rStyle w:val="ffline"/>
          <w:b/>
          <w:color w:val="000000"/>
          <w:sz w:val="16"/>
          <w:szCs w:val="16"/>
          <w:highlight w:val="green"/>
          <w:lang w:val="en-US"/>
        </w:rPr>
        <w:t>V</w:t>
      </w:r>
      <w:r w:rsidRPr="00F958D0">
        <w:rPr>
          <w:rStyle w:val="ffline"/>
          <w:color w:val="000000"/>
          <w:sz w:val="16"/>
          <w:szCs w:val="16"/>
          <w:highlight w:val="green"/>
          <w:lang w:val="en-US"/>
        </w:rPr>
        <w:t>VKPTKYKRVFSRRNTSTLLFTLVALSFAWPVDYILRDSHISNQSKLYSPCQIIARPIDFMLFFILETFRLYLPLMITIFCYVDISRRTGKTNSLSSLKVRGPGADWIMIRRNIKAVIRRKLTYMAFISFIVFVVCWLPRLVYQVLIIFKLVSLSDYYIMKRVVLLPIVFNAFLNPVIYASTNDTIRKQLGLKTSLRYPRVRQPTHLPIIGSGIFGLGNRR</w:t>
      </w:r>
    </w:p>
    <w:p w:rsidR="003248E4" w:rsidRPr="00A00770" w:rsidRDefault="003248E4" w:rsidP="003248E4">
      <w:pPr>
        <w:pStyle w:val="HTMLconformatoprevio"/>
        <w:shd w:val="clear" w:color="auto" w:fill="FFFFFF"/>
        <w:rPr>
          <w:rStyle w:val="ffline"/>
          <w:color w:val="000000"/>
          <w:sz w:val="16"/>
          <w:szCs w:val="16"/>
          <w:lang w:val="en-US"/>
        </w:rPr>
      </w:pPr>
      <w:r w:rsidRPr="00F958D0">
        <w:rPr>
          <w:rStyle w:val="ffline"/>
          <w:color w:val="000000"/>
          <w:sz w:val="16"/>
          <w:szCs w:val="16"/>
          <w:highlight w:val="green"/>
          <w:lang w:val="en-US"/>
        </w:rPr>
        <w:t>GSMAPLFSPQSLGRFSISRRKRRIDIMEALDSETSTVTAPKSNDEGTTLTRIIEVTPN</w:t>
      </w:r>
    </w:p>
    <w:p w:rsidR="003248E4" w:rsidRPr="00A00770" w:rsidRDefault="003248E4" w:rsidP="003248E4">
      <w:pPr>
        <w:pStyle w:val="HTMLconformatoprevio"/>
        <w:shd w:val="clear" w:color="auto" w:fill="FFFFFF"/>
        <w:rPr>
          <w:color w:val="000000"/>
          <w:sz w:val="16"/>
          <w:szCs w:val="16"/>
          <w:lang w:val="en-US"/>
        </w:rPr>
      </w:pPr>
    </w:p>
    <w:p w:rsidR="003248E4" w:rsidRPr="00A00770" w:rsidRDefault="003248E4" w:rsidP="003248E4">
      <w:pPr>
        <w:spacing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248E4" w:rsidRPr="006771D6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5203966.1 PREDICTED: orexin receptor type 1-like [</w:t>
      </w:r>
      <w:proofErr w:type="spellStart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episosteus</w:t>
      </w:r>
      <w:proofErr w:type="spellEnd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culatus</w:t>
      </w:r>
      <w:proofErr w:type="spellEnd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 &gt;XP_015203967.1 PREDICTED: orexin receptor type 1-like [</w:t>
      </w:r>
      <w:proofErr w:type="spellStart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episosteus</w:t>
      </w:r>
      <w:proofErr w:type="spellEnd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culatus</w:t>
      </w:r>
      <w:proofErr w:type="spellEnd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 &gt;XP_015203968.1 PREDICTED: orexin receptor type 1-like [</w:t>
      </w:r>
      <w:proofErr w:type="spellStart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episosteus</w:t>
      </w:r>
      <w:proofErr w:type="spellEnd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culatus</w:t>
      </w:r>
      <w:proofErr w:type="spellEnd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 &gt;XP_015203969.1 PREDICTED: orexin receptor type 1-like [</w:t>
      </w:r>
      <w:proofErr w:type="spellStart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episosteus</w:t>
      </w:r>
      <w:proofErr w:type="spellEnd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culatus</w:t>
      </w:r>
      <w:proofErr w:type="spellEnd"/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6771D6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DRAQLNASAPGASEPNGTAQAGGAHSDYEEEILRYLWKEYLFPRQYEWVLIAGYIFVFVVALTGNILVCLAVWRNHHMRTVTNYFIVNLSLADLLVTAICLPVSLVVDITESWFFGQTLCKVIPYLQTVSVSVSVLTLS</w:t>
      </w:r>
      <w:r w:rsidRPr="006D512B">
        <w:rPr>
          <w:rFonts w:ascii="Courier New" w:eastAsia="Times New Roman" w:hAnsi="Courier New" w:cs="Courier New"/>
          <w:b/>
          <w:color w:val="7030A0"/>
          <w:sz w:val="20"/>
          <w:szCs w:val="20"/>
          <w:highlight w:val="green"/>
          <w:lang w:val="en-US" w:eastAsia="es-AR"/>
        </w:rPr>
        <w:t>FIAL</w:t>
      </w:r>
      <w:r w:rsidRPr="00785D43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RRARNSIVLIWLLSLAIMVPQAVVMETSSMIPELANRTLLLSVCEERWGG</w:t>
      </w:r>
      <w:r w:rsidRPr="006771D6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lastRenderedPageBreak/>
        <w:t>EVYPRVYHVCFFLVTYLAPLCLMFMAYFQIFRKLWSRQIPGASGAVSRKWVRGAGSSDDGGQAPGVERPSGSAGLVARPGTAPSAEVKQLRARRKTAKMLLVVLLVFSLCYLPISVLNVLKRVSGVFDNAGDREAIYAWFTFSHWLVYANSAANPIIYNFLSGKFRGEFKAAFSCCFRGLRRCRGAEARRLARTTSQKSLTNGSKSEPLSSRVSEHVVLSSVRAVPS</w:t>
      </w:r>
    </w:p>
    <w:p w:rsidR="003248E4" w:rsidRDefault="003248E4" w:rsidP="003248E4">
      <w:pPr>
        <w:pStyle w:val="Textosinformato"/>
        <w:rPr>
          <w:rFonts w:ascii="Courier New" w:hAnsi="Courier New" w:cs="Courier New"/>
          <w:color w:val="7030A0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6158188.1 PREDICTED: orexin receptor type 1 isoform X2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Tupai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hinens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AAQTGVPTGSEEPSPALLDYDDQLLLYLWRDYLYPKQYEWVLIAAYVAVFLVALVGNALVCLAVWQNQHMRTVTNYFIVNLSLADVLVTAICLPASLLVDITESWLFGP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RSMARRARGSILGIWAVSLAIMMPQAAVMECRSMLPELANRTRLFSICDEHWADDLYPKIYHSCFFIVTYLAPLGLMAMAYFQIFRRLWGRQVPGTASALVRDWTWPSARQQEPRPRAQAFLAEVKQMRARRKTAKMLMVVLLVFALCYLPISVLNVLKRVFGMFRHAHDREAVYACFTLSHWLVYANSAANPVIYSFLSGKFREQFKAAFSCCLPSLGPCGSLKAPSRRTSARHKSLSPQSRCSVSRVSEHVVLTG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&gt;ELW48641.1 Orexin receptor type 1 [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Tupaia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chinensi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MEPSATPAAQTGVPTGSEEPSPALLDYDDQLLLYLWRDYLYPKQYEWVLIAAYVAVFLVALVGNALVCLAVWQNQHMRTVTNYFIVNLSLADVLVTAICLPASLLVDITESWLFGPALCKVIPYLQEPSPALLDYDDQLLLYLWRDYLYPKQYEWVLIAAYVAVFLVALVGNALVCLAVWQNQHMRTVTNYFIVNLSLADVLVTAICLPASLLVDITESWLFGPALCKVIPYLQAVSVSVAVLTLS</w:t>
      </w:r>
      <w:r w:rsidRPr="006D512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4C370D">
        <w:rPr>
          <w:rFonts w:ascii="Courier New" w:hAnsi="Courier New" w:cs="Courier New"/>
          <w:sz w:val="20"/>
          <w:szCs w:val="20"/>
          <w:lang w:val="en-US"/>
        </w:rPr>
        <w:t>LFRSMARRARGSILGIWAVSLAIMMPQAAVMECRSMLPELANRTRLFSICDEHWADDLYPKIYHSCFFIVTYLAPLGLMAMAYFQIFRRLWGRQSEYLVLKGGSLHENESLGSRAATPTAACVPQVPGTASALVRDWTWPSARQQEPRPRAQAFLAEVKQMRARRKTAKMLMVVLLVFALCYLPISVLNVLKRVFGMFRHAHDREAVYACFTLSHWLVYANSAANPVIYSFLSGKFREQFKAAFSCCLPSLGPCGSLKAPSRRTSARHKSLSPQSRCSVSRVSEHVVLTGVTTVLP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&gt;XP_010346461.1 PREDICTED: orexin receptor type 1 isoform X1 [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Saimiri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boliviensi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boliviensi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MEPSATPGTQIGVPPGSREPSPVPPDYEDEFLRYLWHDYLYPKQYEWVLIAAYVAVFLVALVGNTLVCLAVWRNHQ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4C370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DLYPKIYHSCFFIVTYLAPLGLMATAYFQIFRKLWGRQIPGTTSALVRNWKRPSDQLGDLGGEPQPRARAFLAEVKQMRARRKTAKMLMVVLLVFALCYLPISVLNVLKRVFGMFRQASNREAVYACFTFSHWLVYANSAANPIIYNFLSGKFREQFKAAFSCCLPGRGPCSSLKAPSPRSSVSHKSLSLQSRCSVSKISEHVVLTSVTTVLP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&gt;XP_006176244.1 PREDICTED: orexin receptor type 1 [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Camelu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feru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MQGPGPPEGSGLRPGPGAPLPQQSPGCLSAAAAPPELMEPSASPGPQTGVPAGSREPSPVPPDYEDEFLRYLWRDYLYPKQYEWVLIV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4C370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DLYPKIYHSCFFIVTYLAPLGLMAMAYFQIFRKLWGRQIPGTTSALVRNWKRPSDQLEDQGQGLGAEPPPQARAFLAEVKQMRARRKTAKMLMVVLLVFALCYLPISVLNVLKRVFGMFRQASDREAVYACFTFSHWLVYANSAANPIIYNFLSGKFREQFKAAFSCCLPGLGPCGSLKAPSPRSSASHKSLSLQSRCSVSKVSEPVVLTSVTTVLP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&gt;XP_010974396.1 PREDICTED: orexin receptor type 1 [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Camelu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dromedariu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MQGPGPPEGSGLRPGPGAPLPQQSPGCLSAAAAPELMEPSASPGPQTGVPAGSREPSPVPPDYEDEFLRYLWRDYLYPKQYEWVLIV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4C370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DLYPKIYHSCFFIVTYLAPLGLMAMAYFQIFRKLWGRQIPGTTSALVRNWKRPSDQLEDQGQGLGAEPPPQARAFLAEVKQMRARRKTAKMLMVVLLVFALCYLPISVLNVLKRVFGMFRQASDREAVYACFTFSHWLVYANSAANPIIYNFLSGKFREQFKAAFSCCLPGLGLCGSLKAPSPRSSASHKSLSLQSRCSVSKVSEPVVLTSVTTVLP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&gt;XP_010950488.1 PREDICTED: orexin receptor type 1 [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Camelu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bactrianu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MQGPGPPEGSGLRPGPGAPLPQQSPGCLSAAAAPELMEPSASPGPQTGVPAGSREPSPVPPDYEDEFLRYLWRDYLYPKQYEWVLIV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4C370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DLYPKIYHSCFFIVTYLAPLGLMAMAYFQIFRKLWGRQIPGTTSALVRNWKRPSDQLEDQGQGLGAEPPPQARAFLAEVKQMRARRKTAKMLMVVLLVFALCYLPISVLNVLKRVFGMFRQASDREAVYACFTFSHWLVYANSAANPIIYNFLSGKFREQFKAAFSCCLPGLGPCGSLKAPSPRSSASHKSLSLQSRCSVSKVSEPVVLTSVTTVLP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&gt;XP_006196969.1 PREDICTED: orexin receptor type 1 [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Vicugna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4C370D">
        <w:rPr>
          <w:rFonts w:ascii="Courier New" w:hAnsi="Courier New" w:cs="Courier New"/>
          <w:sz w:val="20"/>
          <w:szCs w:val="20"/>
          <w:lang w:val="en-US"/>
        </w:rPr>
        <w:t>pacos</w:t>
      </w:r>
      <w:proofErr w:type="spellEnd"/>
      <w:r w:rsidRPr="004C370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4C370D">
        <w:rPr>
          <w:rFonts w:ascii="Courier New" w:hAnsi="Courier New" w:cs="Courier New"/>
          <w:sz w:val="20"/>
          <w:szCs w:val="20"/>
          <w:lang w:val="en-US"/>
        </w:rPr>
        <w:t>MQGPGPPEGSGLRPGPGAPLPQQSPGCPSAAAAPELMEPTASPGPQTGVPAGSREPSPVPPDYEDEFLRYLWRDYLYPKQYEWVLIVAYVAVFLA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4C370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DQLEDQGQGPGAEPPPQVRAFLAEVKQMRARRKTAKMLMVVLLVFALCYLPISVLNVLKRVFGMFRQASDREAVYACFTFSHWLVYANSAANPIIYNFLSGKFREQFKAAFSCCLPGLCPCGSLKAPSPRSSARHKSLSLQSRCSVSKVSEHVLLTSVTTVLP</w:t>
      </w:r>
    </w:p>
    <w:p w:rsidR="003248E4" w:rsidRPr="004C370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7092462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anther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0C056D">
        <w:rPr>
          <w:rFonts w:ascii="Courier New" w:hAnsi="Courier New" w:cs="Courier New"/>
          <w:sz w:val="20"/>
          <w:szCs w:val="20"/>
          <w:lang w:val="en-US"/>
        </w:rPr>
        <w:t>tigris</w:t>
      </w:r>
      <w:proofErr w:type="spellEnd"/>
      <w:proofErr w:type="gram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ltai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TPTGGGEPSPSPSP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LVPQAAVMECRSVLPELANRTRLFSVCDEHWADDLYPKIYHSCFFIVTYLAPLGLMAMAYFQIFRKLWGRQIPGTTSALVRNWKRPSDQSEDQGQGPSTEPPPRARAFLAEVKQVRARRKTAKMLMVVLLVFALCYLPISVLNVLKRVFGMFRQASDREAVYACFTFSHWLVYANSAANPIIYNFLSGKFREQFKAAFSCCLPGLGPCGSPKAPSPRSSASHKSFSLHSRCSVSKVP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6075187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iniopter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atalens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AGTQTGVPTGSGESSPVPPDYEDEFLRYLWRDYLYPKQYEWVLIAAYVAVFLVALVGNALVCLAVWRNHHMRTVTNYFIVNLSLADVLVTAICLPASLLVDITESWLFGHT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DRSEGPGQGLGLGTEPPPRARAFLAEVKQMRARRKTAKMLMVVLLVFALCYLPISVLNVLKRVFGMFHQASDREAVYACFTFSHWLVYANSAANPIIYNFLSGKFREQFKAAFSCCLPGLGPCSSLKVPSPRSSARHKSLSLQSG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4936085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cinonyx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juba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TPTGGGEPSPSP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LMECRSVLPELANRTRLFSVCDEHWADDLYPKIYHSCFFIVTYLAPLGLMAMAYFQIFRKLWGRQIPGTTSALVRNWKRPSDQSEDQGQGPSTEPPPRARAFLAEVKQVRARRKTAKMLMVVLLVFALCYLPISVLNVLKRVFGMFRQASDREAVYACFTFSHWLVYANSAANPIIYNFLSGKFREQFKAAFSCCLPGLGPCGSPKAPSPRSSASHKSFSLHSRCSVSKVP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061990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Fukomy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damarens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TSPGAQMEVPTGSEEPSSVPPDYEDEFLLYLWRDYLYPKQYEWVLIAAYVAVFLIALVGNTLVCLAVWRNHHMRTVTNYFIVNLSLADVLVTAICLPASLLVDITESWLFGHT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TRGSILGIWAVSLTVMVPQAAVMECSSALPELANRTRLFSVCDEHWADELYPRIYHSCFFVVTYLAPLSLMAMAYFQIFRKLWGRQIPGTTSALVRNWKRPSDQMEEQGQGLSVEPQPRARARTFLAEVKQMRARRKTAKMLMVVLLVFALCYLPISVLNVLKRVFGMFHQASDREAVYACFTFSHWLVYANSAANPIIYNFLSGKFREQFKAAFSCCLPGVGPCGSLNDPRLRSSASHKSLSLQSQ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8692705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Urs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ritim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TPSSGGELSPSL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WRARSSILGIWAVSLAVMVPQAAVMECSSVLPELANRTRLFSVCDEHWADDLYPKIYHSCFFIVTYLAPLGLMAMAYFQIFRKLWGRQIPGTASALVRNWKRPSDQSAEQGQGLSAEPPPRARAFLAEVKQTRARRNTAKMLMVVLLVFALCYLPISVLNVLKRVFGMFRQASDREAVYACFTFSHWLVYANSAANPIIYNFLSGKFREQFKAAFSCCLPGLGPCGSPKARSPRSSASHKSLSLHSRCSVSKVP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2924021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iluropod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elanoleu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EFB28931.1 hypothetical protein PANDA_013262, partial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iluropod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elanoleu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lastRenderedPageBreak/>
        <w:t>MEPSATPGAQTGTPSGGGEPSPSL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DLYPKIYHSCFFVVTYLAPLGLMAMAYFQIFRKLWGRQIPGTASALVRNWKRPSDQSAEQGQGLSTEPPPRARAFLAEVKQMRARRKTAKMLMVVLLVFALCYLPISVLNVLKRVFGMFRQASDREAVYACFTFSHWLVYANSAANPIIYNFLSGKFREQFKAAFSCCLPGLGPCGSPKARSPHSSASHKSLSLHSRCSVSKVP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04406454.1 PREDICTED: orexin receptor type 1 [Odobenus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osmar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divergen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NPGAQTGTPTGGGELSPSQVPPDYEDEFLSYLWRNYLYPKQYEWVLIAAYVAVFLVALVGNTLVCLAVWRNHHMRTVTNYFIVNLSLADVLVTT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</w:t>
      </w:r>
      <w:r w:rsidRPr="00785D43">
        <w:rPr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  <w:lang w:val="en-US"/>
        </w:rPr>
        <w:t>R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VLGIWAVSLAVTVPQAAVMECSSVLPELANRTRLFSVCDEHWPDDLYPKIYHSCFFIVTYLAPLGLMAMAYFQIFRKLWGHQIPGTTLALVRNWKRPSDQSDDQRPGLSAEPPPRARAFLAEVKQMRARRKTAKMLMVVLLVFALCYLPISVLNVLKRVFGMFRQASDREAVYACFTFSHWLVYANSAVNPIIYNFLSGKFREQFKAAFSCCLPGLGPCSSPKAPSPRSSASHKSWSLHSRCSVSKVPEHVVLTT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3989848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Fel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a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TPTGGGEPSPSP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RSVLPELANRTRLFSVCDEHWADDLYPKIYHSCFFIVTYLAPLGLMAMAYFQIFRKLWGRQIPGTTSALVRNWKRPSDQSEDQGQGPSTEPQPRARAFLAEVKQVRARRKTAKMLMVVLLVFALCYLPISVLNVLKRVFGMFRQASDREAVYACFTFSHWLVYANSAANPIIYNFLSGKFREQFKAAFSCCLPGLGPCGSPKAPSPRSSASHKSFSLHSRCSVSKVP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3638985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an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lupus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familiar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TPTGGGELSPSLVPPDYEDEFLRYLWRDYLYPKQYEWVLIAAYVAVFLVALVGNTLVCLAVWRNHHMRTVTNYFIVNLSLADVLVTAICLPASLLVDITESWLFGHT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SSILGIWAVSLAVMVPQAAVMECSSVLPELANRTRLFSVCDEHWADDLYPKIYHSCFFIVTYLAPLGLMAMAYFQIFRKLWGRQIPGTTSALVRNWKRPSDQLEDQGPGLSAEPPPRARAFLAEVKQMRARRKTAKMLMVLLLVFALCYLPISVLNVLKRVFGMFRQSSDREAVYTCFTFSHWLVYANSAANPIIYNFLSGKFREQFKAAFSCCLPGLGPCGSPKAPSPRSSASHKSLSLHSRCSVSKVP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4665345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Jacu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jacu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KAQLGVPTGSGEPFYVPPDYEDEFLRYLWRDYLYPKQYEWVLIAAYVAVFLI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ELYPKIYHSCFFIVTYLAPLGLMAMAYFQIFRKLWGRQIPGTTSALVRNWKRPSEQLEAQGQGLSLAEPQPRARAFLAEVKQMRARRKTAKMLMVVLLVFALCYLPISVLNVLKRVFGMFHHASDREAVYACFTFSHWLVYANSAANPIIYNFLSGKFREQFKAAFSCCLPGLGPCSSMKARSPRSSASHKSLSLQSQCSVSKVSEHVVLTSVTTVLP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6005880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ouset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egyptia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LVAQTGVPTGSGEPSAVPLDYEDEL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WLFSVCDERWADDLYPKIYHSCFFIVTYLAPLGLMAVAYFQIFRKLWGRQIPGTASALVRNWKLPSDQPEEQGQDPRAEPPPRARAFLAEVKQMRARRKTAKMLMVVLLVFALCYLPISVLNVLKRVFGMFHQASDREAIYACFTFSHWLVYANSAANPIIYNFLSGKFREQFKAAFSCCLPGLGPCGSLKAPSPRSSASHKSLSLHSRCSI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15340350.1 PREDICTED: orexin receptor type 1 [Marmota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rmot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rmot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APGAQTEVPTGSGEPSRVPPDYEDEFLRYLWRDYLYPKQYEWVLIAAYVAVFLVALVGNTLVCLAVWRNHHMRTVTNYFIVNLSLADVLVTAICLPASLLVDITESWLFGHT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LALVRNWKRPSDQLEDQGQGPSAQPQPRA</w:t>
      </w:r>
      <w:r w:rsidRPr="000C056D">
        <w:rPr>
          <w:rFonts w:ascii="Courier New" w:hAnsi="Courier New" w:cs="Courier New"/>
          <w:sz w:val="20"/>
          <w:szCs w:val="20"/>
          <w:lang w:val="en-US"/>
        </w:rPr>
        <w:lastRenderedPageBreak/>
        <w:t>RAFLAEVKQMRARRKTAKMLMVVLLVFALCYLPISVLNVLKRVFGMFRQASDREAVYACFTFSHWLVYANSAANPIIYNFLSGKFREQFKAAFSCCLPGLGPCSSLKAT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EB607A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B607A">
        <w:rPr>
          <w:rFonts w:ascii="Courier New" w:hAnsi="Courier New" w:cs="Courier New"/>
          <w:sz w:val="20"/>
          <w:szCs w:val="20"/>
          <w:lang w:val="en-US"/>
        </w:rPr>
        <w:t>&gt;AAC39601.1 orexin receptor-1 [Homo sapiens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VPPGSREPSPVPPDYEDEFLRYLWRDYLYPKQYEWVLIAAYVAVFV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IMVPQAAVMECSSVLPELANRTRLFSVCDERWADDLYPKIYHSCFFIVTYLAPLGLMAMAYFQIFRKLWGRQIPGTTSALVRNWKRPSDQLGDLEQGLSGEPQPRGRAFLAEVKQMRARRKTAKMLMVVLLVFALCYLPISVLNVLKRVFGMFRQASDREAVYACFTFSHWLVYANSAANPIIYNFLSGKFREQFKAAFSCCLPGLGPCGSLKAPSPRSSASHKSLSLQSRCSISKI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FE0340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0340">
        <w:rPr>
          <w:rFonts w:ascii="Courier New" w:hAnsi="Courier New" w:cs="Courier New"/>
          <w:sz w:val="20"/>
          <w:szCs w:val="20"/>
          <w:lang w:val="en-US"/>
        </w:rPr>
        <w:t>&gt;NP_001036811.1 orexin receptor type 1 [</w:t>
      </w:r>
      <w:proofErr w:type="spellStart"/>
      <w:r w:rsidRPr="00FE0340">
        <w:rPr>
          <w:rFonts w:ascii="Courier New" w:hAnsi="Courier New" w:cs="Courier New"/>
          <w:sz w:val="20"/>
          <w:szCs w:val="20"/>
          <w:lang w:val="en-US"/>
        </w:rPr>
        <w:t>Sus</w:t>
      </w:r>
      <w:proofErr w:type="spellEnd"/>
      <w:r w:rsidRPr="00FE034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E0340">
        <w:rPr>
          <w:rFonts w:ascii="Courier New" w:hAnsi="Courier New" w:cs="Courier New"/>
          <w:sz w:val="20"/>
          <w:szCs w:val="20"/>
          <w:lang w:val="en-US"/>
        </w:rPr>
        <w:t>scrofa</w:t>
      </w:r>
      <w:proofErr w:type="spellEnd"/>
      <w:r w:rsidRPr="00FE0340">
        <w:rPr>
          <w:rFonts w:ascii="Courier New" w:hAnsi="Courier New" w:cs="Courier New"/>
          <w:sz w:val="20"/>
          <w:szCs w:val="20"/>
          <w:lang w:val="en-US"/>
        </w:rPr>
        <w:t xml:space="preserve">] &gt;O97661.2 </w:t>
      </w:r>
      <w:proofErr w:type="spellStart"/>
      <w:r w:rsidRPr="00FE0340">
        <w:rPr>
          <w:rFonts w:ascii="Courier New" w:hAnsi="Courier New" w:cs="Courier New"/>
          <w:sz w:val="20"/>
          <w:szCs w:val="20"/>
          <w:lang w:val="en-US"/>
        </w:rPr>
        <w:t>RecName</w:t>
      </w:r>
      <w:proofErr w:type="spellEnd"/>
      <w:r w:rsidRPr="00FE0340">
        <w:rPr>
          <w:rFonts w:ascii="Courier New" w:hAnsi="Courier New" w:cs="Courier New"/>
          <w:sz w:val="20"/>
          <w:szCs w:val="20"/>
          <w:lang w:val="en-US"/>
        </w:rPr>
        <w:t xml:space="preserve">: Full=Orexin receptor type 1; Short=Ox-1-R; Short=Ox1-R; Short=Ox1R; </w:t>
      </w:r>
      <w:proofErr w:type="spellStart"/>
      <w:r w:rsidRPr="00FE0340">
        <w:rPr>
          <w:rFonts w:ascii="Courier New" w:hAnsi="Courier New" w:cs="Courier New"/>
          <w:sz w:val="20"/>
          <w:szCs w:val="20"/>
          <w:lang w:val="en-US"/>
        </w:rPr>
        <w:t>AltName</w:t>
      </w:r>
      <w:proofErr w:type="spellEnd"/>
      <w:r w:rsidRPr="00FE0340">
        <w:rPr>
          <w:rFonts w:ascii="Courier New" w:hAnsi="Courier New" w:cs="Courier New"/>
          <w:sz w:val="20"/>
          <w:szCs w:val="20"/>
          <w:lang w:val="en-US"/>
        </w:rPr>
        <w:t>: Full=</w:t>
      </w:r>
      <w:proofErr w:type="spellStart"/>
      <w:r w:rsidRPr="00FE0340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FE0340">
        <w:rPr>
          <w:rFonts w:ascii="Courier New" w:hAnsi="Courier New" w:cs="Courier New"/>
          <w:sz w:val="20"/>
          <w:szCs w:val="20"/>
          <w:lang w:val="en-US"/>
        </w:rPr>
        <w:t xml:space="preserve"> receptor type 1 &gt;ABC59143.1 orexin receptor-1 [</w:t>
      </w:r>
      <w:proofErr w:type="spellStart"/>
      <w:r w:rsidRPr="00FE0340">
        <w:rPr>
          <w:rFonts w:ascii="Courier New" w:hAnsi="Courier New" w:cs="Courier New"/>
          <w:sz w:val="20"/>
          <w:szCs w:val="20"/>
          <w:lang w:val="en-US"/>
        </w:rPr>
        <w:t>Sus</w:t>
      </w:r>
      <w:proofErr w:type="spellEnd"/>
      <w:r w:rsidRPr="00FE034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E0340">
        <w:rPr>
          <w:rFonts w:ascii="Courier New" w:hAnsi="Courier New" w:cs="Courier New"/>
          <w:sz w:val="20"/>
          <w:szCs w:val="20"/>
          <w:lang w:val="en-US"/>
        </w:rPr>
        <w:t>scrofa</w:t>
      </w:r>
      <w:proofErr w:type="spellEnd"/>
      <w:r w:rsidRPr="00FE0340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FE0340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0340">
        <w:rPr>
          <w:rFonts w:ascii="Courier New" w:hAnsi="Courier New" w:cs="Courier New"/>
          <w:sz w:val="20"/>
          <w:szCs w:val="20"/>
          <w:lang w:val="en-US"/>
        </w:rPr>
        <w:t>MEPSATPGPQMGVPTGVGDPSLVPPDYEEEFLS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</w:t>
      </w:r>
      <w:r w:rsidRPr="00785D43">
        <w:rPr>
          <w:rFonts w:ascii="Courier New" w:hAnsi="Courier New" w:cs="Courier New"/>
          <w:b/>
          <w:color w:val="FF0000"/>
          <w:sz w:val="20"/>
          <w:szCs w:val="20"/>
          <w:highlight w:val="yellow"/>
          <w:u w:val="single"/>
          <w:lang w:val="en-US"/>
        </w:rPr>
        <w:t>Y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HPL</w:t>
      </w:r>
      <w:r w:rsidRPr="00FE0340">
        <w:rPr>
          <w:rFonts w:ascii="Courier New" w:hAnsi="Courier New" w:cs="Courier New"/>
          <w:sz w:val="20"/>
          <w:szCs w:val="20"/>
          <w:lang w:val="en-US"/>
        </w:rPr>
        <w:t>LFKSTARRARGSILGIWAVSPAVMVPQAAVMECSSVLPELANRTRLFSVCDERWADDLYPKIYHSCFFIVTYLAPLGLMAMAYFQIFRKLWGRQIPGTTSALVRNWKRPSDQLEDQGQGPGAEPPPRARAFLAEVKQMRARRKTAKMLMVVLLVFALCYLPISVLNVLKRVFGMFRQTSDREAVYACFTFSHWLVYANSAANPIIYNFLSGKFREQFKAAFSCCLPGLGPCGSLKAPSPRSSASHKSLSLQSRCSVSKI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NP_001041647.1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o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0C056D">
        <w:rPr>
          <w:rFonts w:ascii="Courier New" w:hAnsi="Courier New" w:cs="Courier New"/>
          <w:sz w:val="20"/>
          <w:szCs w:val="20"/>
          <w:lang w:val="en-US"/>
        </w:rPr>
        <w:t>taurus</w:t>
      </w:r>
      <w:proofErr w:type="spellEnd"/>
      <w:proofErr w:type="gram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] &gt;Q0GBZ5.1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ecName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: Full=Orexin receptor type 1; Short=Ox-1-R; Short=Ox1-R; Short=Ox1R;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ltName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: Full=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receptor type 1 &gt;ABI34075.1 orexin receptor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o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taur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DAA32272.1 TPA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o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taur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EGRERSPEPPDYEDEFLRYLWRDYLYPKQYEWVLIAAYVAVFF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VQLEEQGQGLGAEPQPRARAFLAEVKQMRARRKTAKMLMVVLLVFALCYLPISVLNVLKRVFGMFRQASDREAVYACFTFSHWLVYANSAANPIIYNFLSGKFREQFKAAFSCCLPGLGPCVSLKVPSPRSSASHKSLSLQSRCSVSKASEHVL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6862241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hrysochlor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siati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SPPGAQTRVPSGSREPSPALPDYDEEFLRYLWRDYLYPKQYEWILIVAYVAVFLVALVGNTLVCLAVWRNHHMRTVTNYFIVNLSLADVLVTAICLPASLLVDITESWFFGHT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IMVPQAAVMECSSMLPELANRTRLFSVCDEHWADDLYPKIYHSCFFIVTYLAPLGLMAMAYFQIFRKLWGRQIPGTTSALVRNWKRPSDQLEEQGQGLNAEPPPRARAFLAEVKQMRARRKTAKMLMVVLLVFALCYLPISVLNVLKRVFGMFHQASDREAIYACFTFSHWLVYANSAANPIIYNFLSGKFREQFKAAFSCCLPRLGPCGSLKVPSPRSSARHKSLSLH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6777462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yot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davidi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GPAGSREPSPVPPDYEDEFLSYLWRDYLFPKQYEWVLIAAYVV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AKIYHSCFFIVTYLAPLGLMAMAYFQIFRKLWGRQIPGTTSALVRNWKRPSDQPEEQGQGLGAEPPPRARAFLAEVKQMRARRKTAKMLMVVLLVFALCYLPISVLNVLKRVFGMFHQASDREAVYACFTFSHWLVYANSAANPIIYNFLSGKFREQFKAAFSCCLPRLGPCGSLRTPSPRSSARHKSLSLQSRCSVSKVSEHVVV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2876012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Dipodomy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rdi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VPTGMGEPSYMPPDYEDEFLRYLWH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FMAMAYFQIFRKLWGRQIPGTTSALVRNWKRPSDQLEAQEQGLSIESQPRA</w:t>
      </w:r>
      <w:r w:rsidRPr="000C056D">
        <w:rPr>
          <w:rFonts w:ascii="Courier New" w:hAnsi="Courier New" w:cs="Courier New"/>
          <w:sz w:val="20"/>
          <w:szCs w:val="20"/>
          <w:lang w:val="en-US"/>
        </w:rPr>
        <w:lastRenderedPageBreak/>
        <w:t>RAFLAEVKQMRVRRKTAKMLMVVLLVFALCYLPISVLNVLKRVFGMFHQARDREAVYACFTFSHWLVYANSAANPIIYNFLSGKFREQFKAAFSCCLPGPGPCSSLKAPRPG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2005281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v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0C056D">
        <w:rPr>
          <w:rFonts w:ascii="Courier New" w:hAnsi="Courier New" w:cs="Courier New"/>
          <w:sz w:val="20"/>
          <w:szCs w:val="20"/>
          <w:lang w:val="en-US"/>
        </w:rPr>
        <w:t>aries</w:t>
      </w:r>
      <w:proofErr w:type="spellEnd"/>
      <w:proofErr w:type="gram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SQMGVPTEGRERSPEPPDYEDEFLRYLWRDYLYPKQYEWVLIAAYVAVFFV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VVTYLAPLGLMAMAYFQIFRKLWGRQIPGTTSALVRNWKRPSVQLEDQGQGLGAEPQPRARAFLAEVKQMRARRKTAKMLMVVLLVFALCYLPISVLNVLKRVFGMFRQASDREAVYACFTFSHWLVYANSAANPIIYNFLSGKFREQFKAAFSCCLPSLGPCVSLKVPSPRSSASHKSLSLQSRCSVSKVSEHVL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1981838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v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0C056D">
        <w:rPr>
          <w:rFonts w:ascii="Courier New" w:hAnsi="Courier New" w:cs="Courier New"/>
          <w:sz w:val="20"/>
          <w:szCs w:val="20"/>
          <w:lang w:val="en-US"/>
        </w:rPr>
        <w:t>aries</w:t>
      </w:r>
      <w:proofErr w:type="spellEnd"/>
      <w:proofErr w:type="gram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usimon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SQMGVPTEGRERSPEPPDYEDEFLRYLWRDYLYPKQYEWVLIAAYVAVFFVALVGNTLVCLAVWRNHHMRTVTNYFIVNLSLADVM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VVTYLAPLGLMAMAYFQIFRKLWGRQIPGTTSALVRNWKRPSVQLEDQGQGLGAEPQPRARAFLAEVKQMRARRKTAKMLMVVLLVFALCYLPISVLNVLKRVFGMFRQASDREAVYACFTFSHWLVYANSAANPIIYNFLSGKFREQFKAAFSCCLPSLGPCVSLKVPSPRSSASHKSLSLQSRCSVSKVSEHVL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1761478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emestrin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1761479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emestrin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1761480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emestrin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RVPTGSREPSPVPPDYEDEFLRYLWRDYLYPKQYEWVLIAAYVAVFLVALVGNTLVCLAVWRNHHMRTVTNYFIVNLSLADVLVTAICLPV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TVMVPQAAVMECSSVLPELANRTRLFSVCDERWADDLYPKIYHSCFFIVTYLAPLGLMAMAYFQIFRKLWGRQIPGTTSALVRNWKRPSDQLGDLEQGLSGQPQPRARAFLAEVKQMRARRKTAKMLMVVLLVFALCYLPISVLNVLKRVFGMFRQASDREAVYACFTFSHWLVYANSAANPIIYNFLSGKFREQFKAAFSCCLPGPGPCGSLKAPSPRSSASHKSLSLQSQCSVSKL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11810847.1 PREDICTED: orexin receptor type 1 [Colobus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ngolens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allia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VPTGSREPSP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TVMVPQAAVMECSSVLPELANRTRLFSVCDERWADDLYPKIYHSCFFIVTYLAPLGLMAMAYFQIFRKLWGRQIPGTTSALVRNWKRPSDQLGDLEQGLSGQPQPRARAFLAEVKQMRARRKTAKMLMVVLLVFALCYLPISVLNVLKRVFGMFRQVSDREAVYACFTFSHWLVYANSAANPIIYNFLSGKFREQFKAAFSCCLPGPGPCSSLKAPSPRSSASHKSLSLQSRCSVSKL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1829407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ndril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leucophae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VPTGSREPSPVPPDYEDEFLRYLWRDYLYPKQYEWVLIAAYVAVFLVALVGNTLVCLAVWRNHHMRTVTNYFIVNLSLADVLVTAICLPV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TVMVPQAAVMECSSVLPELANRTRLLSVCDEHWADDLYPKIYHSCFFIVTYLAPLGLMAMAYFQIFRKLWGRQIPGTTSALVRNWKRPSDQLGDLEQGLSGQPQPRARAFLAEVKQMRARRKTAKMLMVVLLVFALCYLPISVLNVLKRVFGMFRQASDREAVYACFTFSHWLVYANSAANPIIYNFLSGKFREQFKAAFSCCLPGPGPCGSLKAPSPRSSASHKSLSLQSRCSVSKL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10835193.1 PREDICTED: orexin receptor type 1 [Bison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ison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bison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EGRERSPEPPDYEDEFLRYLWRDYLYPKQYEWVLIAAYVAVFFI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VQLEEQGQGLGAEPQPRA</w:t>
      </w:r>
      <w:r w:rsidRPr="000C056D">
        <w:rPr>
          <w:rFonts w:ascii="Courier New" w:hAnsi="Courier New" w:cs="Courier New"/>
          <w:sz w:val="20"/>
          <w:szCs w:val="20"/>
          <w:lang w:val="en-US"/>
        </w:rPr>
        <w:lastRenderedPageBreak/>
        <w:t>RAFLAEVKQMRARRKTAKMLMVVLLVFALCYLPISVLNVLKRVFGMFRQASDREAVYACFTFSHWLVYANSAANPIIYNFLSGKFREQFKAAFSCCLPGLGPCVSLKVPSPRSSASHKSLSLQSRCSVSKASEHVL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035207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hinopithe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oxellan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7712519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hinopithe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iet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7712520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hinopithe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iet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VPTGSREPSP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TVMVPQAAVMECSSVLPELANRTRLFSVCDERWADDLYPKIYHSCFFIVTYLAPLGLMAMAYFQIFRKLWGRQIPGTTSALVRNWKRPSDQLGDLEQGLSGQPQPRARAFLAEVKQMRARRKTAKMLMVVLLVFALCYLPISVLNVLKRVFGMFRQVSDREAVYACFTFSHWLVYANSAANPIIYNFLSGKFREQFKAAFSCCLPGPGPCGSLKAPSPRSSASHKSLSLQSRCSVSKL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884642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annospalax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galil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SGVPTGSGEPSHLPPDYEDEFLRYLWRDYLYPKQYEWVLIGAYVAVFF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ELYPKIYHSCFFIVTYLAPLGLMAMAYFQIFRKLWGRQIPGTTSALVRNWKRPSEQLEVQTQGLSMEPQPRARAFLAEVKQMRARRKTAKMLMVVLLVFALCYLPISVLNVLKRVFGMFRQASDREAVYACFTFSHWLVYANSAANPIIYNFLSGKFREQFKAAFSCCLPGLGPCSSLKAP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8579668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Galeopter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variega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TQTGVPTGSGESSPVPPDYEDEFLRYLWRDYLYPKQYEWVLIAAYVAVFLVALVGNTLVCLV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DQLEEQGQGPSTELQPRARAFLAEVKQMRARKKTAKMLMVVLLVFALCYLPISVLNVLKRVFGMFRQASDREAVYACFTFSHWLVYANSAANPIIYNFLSGKFREQFKAAFSCCLPGMGPCSSLKAPSPRSSASHKSL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8536783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Equ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rzewalski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4693438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Equ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sin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VPSGSAEPSPL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YSSVLPELANRTRLFSVCDEHWADDLYPKIYHSCFFIVTYLAPLGLMAMAYFQIFRKLWGRQIPGTTSALVRKWKQPSDQSEDQGQGLSAKPQPRARAFLAEVKQMQARRKTAKMLMVVLLVFALCYLPISVLNVLKRVFGMFRQASDREAVYACFTFSHWLVYANSAANPIIYNFLSGKFREQFKAAFSCCLPGLGPCSSLKAP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8155250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Eptesi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fus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SGVPNGSSEPSPVPPDYEDELLSYLWRDYLFPKQYEWVLIAAYMAVFLVALVGNM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VVTYLAPLGLMAMAYFQIFRKLWGRQIPGTTSALVRNWKRPSDQSEEQGQGLGAEPQPRARAFLAEVKQMRARRKTAKMLMVVLLVFALCYLPISVLNVLKRVFGMFHHASDREAVYACFTFSHWLVYANSAANPIIYNFLSGKFREQFKAAFSCCLPSLGPCGSLRTPSPRSSARHKSLSLQSRCSVSKVSEHVVVTSVTTVLP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8064962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arlito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syricht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TQTGVPSGSGEPSPVPPDYEDQ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DLYPKIYHSCFFIVTYLAPLGLMAMAYFQIFRKLWGRQIPGTTSALVRNWKRPSHQLEEQGQSLSSEPEPRARAFLAEVKQMRARRKTAKMLMVVLLVFALCYLPISVLNVLKRVFGMFRQASDREAVYACFTFSHWLVYANSAANPIIYNFLSGKFRAQFKAAFSCCLPGLGPCGSLKAPSPRSSASHKSLSLQSRCSVSKI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7977843.1 PREDICTED: orexin receptor type 1 isoform X2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hloroceb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sabae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VPTGSREPSPVPPDYEDEFLRYLWRDYLYPKQYEWVLIAAYVAVFLVALVGNTLVCLAVWRNHHMRTVTNYFIVNLSLADVLVTAICLPV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TVMVPQAAVMECSSVLPELANRTRLFSVCDERWADDLYPKIYHSCFFIVTYLAPLGLMAMAYFQIFRKLWGRQIPGTTSALVRNWKRPSDQLGDLEQGLSGQPQPRARAFLAEVKQMRARRKTAKMLMVVLLVFALCYLPISVLNVLKRVFGMFRQASDREAVYACFTFSHWLVYANSAANPIIYNFLSGKFREQFKAAFSCCLPGPGPCGSLKAPSPRSSASHKSLSLQSRCSVSKL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7952316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rycterop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fer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fer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TTPGAQTGVPTGSGESFLA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LALVRNWKRPSDQLEEQGQGTSAEPPLRARAFLAEVKQMRARRKTAKMLMVVLLVFALCYLPISVLNVLKRVFGMFRQASDREAVYACFTFSHWLVYANSAANPIIYNFLSGKFREQFKAAFSCCLPGLGPCSSLKAPSPRSSASHKSLSLQSRCSVSKISEHVVLTSVTTVLP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7534231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Erinace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europae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VTPGTQMGVPNSSGEPSPVPADYEDELLS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YSSVLPELANRTRLFSVCDERWADDLYPKIYHSCFFIVTYLAPLGLMAMAYFQIFRKLWGRQIPGTTSALVRNWKRPSDQLEDQGQGLSAEPPPRARAFLAEVKQMRARRKTAKMLMVVLLVFALCYLPISVLNVLKRVFGMFHQASDREAVYACFTFSHWLVYANSAANPIIYNFLSGKFREQFKAAFSCCLPGLGPCGSMKTP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746871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Lipote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vexillifer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APTDSGEPSP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VVSLAVMVPQAAVMECSSVLPELANRTRLFSVCDERWADDLYPRIYHSCFFLVTYLAPLGLMAVAYFQIFRKLWGRQIPGTTSALVRNWKRPSDQLEDQGQGVGAEPPPRARAFLAEVKQMRTRRKTAKMLMVVLLVFALCYLPISVLNVLKRVFGMFHQASDREAVYACFTFSHWLVYAHSAANPVIYNFLSGKFREQFKAAFSCCLPGLGPCGSLKAP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7170645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alaenopter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cutorostrat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scammon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GSGEPSP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DQLEDQGQGVGAEAPPRARAFLAEVKQMRARRKTAKMLMVVLLVFALCYLPISVLNVLKRVFGMFHQASDREAVYACFTFSHWLVYANSAANPIIYNFLSGKFREQFKAAFSCCLPGLGPCGSLKAPSPRSSASHKSLSLQSRCSVSR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6054657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uba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ubal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06054658.1 PREDICTED: orexin receptor type 1 isoform X2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uba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ubal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06054659.1 PREDICTED: orexin receptor type 1 isoform X3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uba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ubal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06054660.1 PREDICTED: orexin receptor type 1 isoform X4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uba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ubal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EGRERSLEPPDYEDEFLRYLWRDYLYPKQYEWVLIAAYVAVFF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VQLEDQGQGLGAEPQPRARAFLAEVKQMRARRKTAKMLMVVLLVFALCYLPISVLNVLKRVFGMFRQANDREAVYACFTFSHWLVYANSAANPIIYNFLSGKFREQFKAAFSCCLPGLGPCVSLKVPSPRSSASHKSLSLQSRYSVSKVSEHVL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711343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hyseter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atodon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DSGEPSP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CGRQIPGTTSALVRNWKRPSDQLEDQGQGVGAQPPPRPRAFLAEVKQMRARRKTAKMLMVVLLVFALCYLPISVLNVLKRVFGMFHQAGDREAVYACFTFSHWLVYANSAANPIIYNFLSGKFREQFKAAFSCCLPGLGPCGSLKAP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595957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antholop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hodgsoni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EGRERSPEPPDYEDEFLRYLWRDYLYPKQYEWVLIAAYVAVFFIALVGNM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WLFSVCDERWADDLYPKIYHSCFFVVTYLAPLGLMAMAYFQIFRKLWGRQIPGTTSALVRNWKRPSVQLQDQGQGLGAEPQPRARAFLAEVKQMRARRKTAKMLMVVLLVFALCYLPISVLNVLKRVFGMFRQASDREAVYACFTFSHWLVYANSAANPIIYNFLSGKFREQFKAAFSCCLPSLGPCVSLKVPSPRSSASHKSLSLQSRCSVSKASEHVL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5906245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o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u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EGRERSPEPPDYEDEFLRYLWRDYLYPKQYEWVLIAAYVAVFF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VQLEDQGQGLGAEPQPRARAFLAEVKQMRARRKTAKMLMVVLLVFALCYLPISVLNVLKRVFGMFRQASDREAVYACFTFSHWLVYANSAANPIIYNFLSGKFREQFKAAFSCCLPGLGPCVSLKVPSPRSSASHKSLSLQSRCSVSKASEHVL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05676782.1 PREDICTED: orexin receptor type 1 [Capra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hir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EGRERSPEPPDYEDEFLRYLWRDYLYPKQYEWVLIAAYVAVFF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VVTYLAPLGLMAMAYFQIFRKLWGRQIPGTTSALVRNWKRPSVQLEDQGQGLDAEPQPRARAFLAEVKQMRARRKTAKMLMVVLLVFALCYLPISVLNVLKRVFGMFRQASDREAVYACFTFSHWLVYANSAANPIIYNFLSGKFREQFKAAFSCCLPSLGPCVSLKVPSPRSSASHKSL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SLQSRCSVSKVSEHVL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05395086.1 PREDICTED: orexin receptor type 1 [Chinchilla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laniger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] &gt;XP_005395087.1 PREDICTED: orexin receptor type 1 [Chinchilla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laniger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] &gt;XP_013374917.1 PREDICTED: orexin receptor type 1 [Chinchilla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laniger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TTPGAQTGVPTGSREPSPVPPDYEDEFLRYLWRDYLYPKQYEWVLIAAYVAVFLIALVGNTLVCLAVWRNHHMRTVTNYFIVNLSLADVLVTAICLPASLLVDITESWLFGHT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ELYPKIYHSCFFIVTYLAPLGLMAMAYFQIFRKLWGRQIPGTTSALVRNWKRPSDQLEEQGHVPSTEPQPRARAFLAEVKQMRARRKTAKMLMVVLLVFALCYLPISVLNVLKRVFGMFRQASDREAVYACFTFSHWLVYANSAANPIIYNFLSGKFREQFKAAFSCCLPGLGPCSSLKDPSSRSSG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5317786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Ictidomy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tridecemlinea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APGAQTEVPTGSGEPSRVPPDYEDEFLRYLWRDYLY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LALVRNWKRPSDQLEDQGQGPSAQPQPRARAFLAEVKQMRARRKTAKMLMVVLLVFALCYLPISVLNVLKRVFGMFRQASDREAVYACFTFSHWLVYANSAANPIIYNFLSGKFREQFKAAFSCCLPGLGPCSSLNAP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lastRenderedPageBreak/>
        <w:t>&gt;XP_005878386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yot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randti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EPQ15205.1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yot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randti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LGVPTGSREPSPVPPDYEDEFLSYLWRDYLFPKQYEWVLIAAYVAVFLVALVGNT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AKIYHSCFFIVTYLAPLGLMAMAYFQIFRKLWGRQIPGTTSALVRNWKRPSDQSEEQGQGLGAGPPPRARAFLAEVKQMRARRKTAKMLMVVLLVFALCYLPISVLNVLKRVFGMFHQANDREAVYACFTFSHWLVYANSAANPIIYNFLSGKFREQFKAAFSCCLPRLGPCGSLRTPSPRSSARHKSLSLQSRCSVSKVSEHVVV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4850877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Heterocepha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glaber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04850878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Heterocepha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glaber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04850879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Heterocepha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glaber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LTTPGVQTGVPTGSEEPSPVPPDYEDEFLRYLWHDYLYPKQYEWVLIAAYVAVFLIALVGNTLVCLAVWRNHHMRTVTNYFIVNLSLADMLVTAICLPASLLVDITESWLFGHT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QLFSVCDEHWADELYPKIYHSCFFIFTYLAPLGLMAMAYFQIFRKLWGRQIPGTTSALVRNWKRPSDQLEEQGQGPSAEPQPRARAFLAEVKQMRARRKTAKMLMVVLLVFALCYLPISVLNVLKRVFGMFRQASDREAVYACFTFSHWLVYANSAANPIIYNFLSGKFREQFKAAFSCCLPGLSPCSSLKDPGPRSSASHKSLSLQSRCSVSKVSEHVVLTSVTTVLS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4678783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ondylur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ristat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VTLGAQTGAPNGSGEPSPAPPDYDDEFLRYLWRDYLYPKQYEWVLIAAYVAVFLVALVGNSLVCLAVWRNHHMRTVTNYFIVNLSLADVLVTAICLPASLLVDITESWLFGHALCKV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TVSLAVMVPQAAVMECSSVLPELANRTRLFSVCDERWADDLYPKIYHSCFFIVTYLAPLGLMAMAYFQIFRKLWGRQIPGTTSALVRNWKRPSAQLEGQAQGPRAEPQPRARAFLAEVKQMRARRKTAKMLMVVLLVFALCYLPISVLNVLKRVFGMFRQASDREAVYACFTFSHWLVYANSAANPIIYNFLSGKFREQFKAAFSCCLPSPGPCGSLRAPSPRSAASHKSLSLQSRWSVSR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464298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ctodon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degus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TTSGAQPGVPTGSGEPSPMPPDYEDELLRYLWRDYLYPKQYEWVLIAAYVVVFLIALVGNTLVCLAVWRNHHMRTVTNYFIVNLSLADVLVTAICLPASLLVDITESWLFGHTLCKIIPYLQAVSVSVAVLTLS</w:t>
      </w:r>
      <w:r w:rsidRPr="0086391A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ELYPKIYHSCFFIVTYLAPLGLMAMAYFQIFRKLWGRQIPGTTSALVRNWKRPSDQLEEQGQGPSTEPQPRARAFLAEVKQMRARRKTAKMLMVVLLVFALCYLPISVLNVLKRVFGMFRQASDREAVYACFTFSHWLVYANSAANPIIYNFLSGKFREQFKAAFSCCLPGMGPCSSLKDASSRSST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4705080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Echinop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telfair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APGGQTGVPTSSGEPSPAPPDYEDEFLRYLWRDYLYPKQYEWVLIAAYVAVFLVALVGNMLVCLAVWRNHHMRTVTNYFIVNLSLADVLVTAICLPASLLVDITESWLFGHALCKVIPYLQAVSVSVAVLTLS</w:t>
      </w:r>
      <w:r w:rsidRPr="00F5545D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IMVPQAAVMECSSVLPELANRTLLFSVCDERWADDLYPKIYHSCFFIVTYLAPLGLMAMAYFQIFRKLWGRQIPGTTSALVRNWKRPSDQLGEHGQGLSSEPAPRARAFLAEVKQMRARRKTAKMLMVVLLVFALCYLPMSILNVLKRVFGMFRQASDREAVYACFTFSHWLVYANSAANPIIYNFLSGKFREQFKAAFSCCLPGLGPCGSPKAPSPRSSARHKSLSS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437207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Trichech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na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latirostr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VPTGSGEPSSALQDYEDEFLRYLWRDYLYPKQYEWVLIAAYVAVFLVALVGNTLVCLAVWRNHHMRTVTNYFIVNLSLADVLVTAICLPASLLVDITESWLFGHALCKVIPYLQAVSVSVAVLTLS</w:t>
      </w:r>
      <w:r w:rsidRPr="00F5545D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IMVPQAAVMECSSVLPELANRTRLFSVCDEHWADDLYPKIYHSCFFIVTYLAPLGLMAMAYFQIFRKLWGRQIPGTTLALVRNWKRPSDQMEEQGQGLSAKPPPRARAFLAEVKQMRARRKTAKMLMVVLLVFALCYLPISVLNVLKRVFGLFRQASDREAVYACFTFSHWLVYANSAANPIIYNFLSGKFREQFKAAFSCCLPGLGPCGSLKAPSPQ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4313900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Tursiop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trunca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DSGEPSPVPPDYEDEFLRYLWRDYLYPKQYEWVLIAAYVAVFLVALL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lastRenderedPageBreak/>
        <w:t>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DQLEDQGQGVGAEPPPRARAFLAEVKQMRARRKTAKMLMVVLLVFALCYLPISVLNVLKRVFGMFRQASDREAVYACFTFSHWLVYANSAANPIIYNFLSGKFREQFKAAFSCCLPGLGPCGSLKAP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4266592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rcin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orca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PQMGVPTDSGEPSPVPPDYEDEFLRYLWRDYLYPKQYEWVLIAAYVAVFLV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DQLEDQGQGVGAEPPPRARAFLAEVKQMRARRKTAKMLMVVLLVFALCYLPISVLNVLKRVFGMFRQASDREAVYACFTFSHWLVYANSAANPIIYNFLSGKFREQFKAAFSCCLPGLGPCGSLKAP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920184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apio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0C056D">
        <w:rPr>
          <w:rFonts w:ascii="Courier New" w:hAnsi="Courier New" w:cs="Courier New"/>
          <w:sz w:val="20"/>
          <w:szCs w:val="20"/>
          <w:lang w:val="en-US"/>
        </w:rPr>
        <w:t>anubis</w:t>
      </w:r>
      <w:proofErr w:type="spellEnd"/>
      <w:proofErr w:type="gramEnd"/>
      <w:r w:rsidRPr="000C056D">
        <w:rPr>
          <w:rFonts w:ascii="Courier New" w:hAnsi="Courier New" w:cs="Courier New"/>
          <w:sz w:val="20"/>
          <w:szCs w:val="20"/>
          <w:lang w:val="en-US"/>
        </w:rPr>
        <w:t>] &gt;XP_017814632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apio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nub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7814633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apio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nub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7814637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apio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nub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VPTGSREPSPVPPDYEDEFLRYLWRDYLYPKQYEWVLIAAYVAVFLVALVGNTLVCLAVWRNHHMRTVTNYFIVNLSLADVLVTAICLPV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TVMVPQAAVMECSSVLPELANRTRLFSVCDERWADDLYPKIYHSCFFIVTYLAPLGLMAMAYFQIFRKLWGRQIPGTTSALVRNWKRPSDQLGDLEQGLSGQTQPRARAFLAEVKQMRARRKTAKMLMVVLLVFALCYLPISVLNVLKRVFGMFRQASDREAVYACFTFSHWLVYANSAANPIIYNFLSGKFREQFKAAFSCCLPGPGPCGSLKAPSPRSSASHKSLSLQSRCSVSKL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3471272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avi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orcel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TTPGAQTGVPTGSGDPSLVPPDYEDEFLRYLWRDYLYPKQYEWVLIAAYVAVFLIALVGNTLVCLAVWRNHHMRTVTNYFIVNLSLADVLVTAICLPASLLVDITESWLFGHT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WLFSVCDERWADELYPKIYHSCFFIVTYLAPLALMAMAYFQIFRKLWGRQIPGTTSALVRNWKRPSDQLEEQGQGPSAEPQPRARAFLAEVKQMQARRKTAKMLMVVLLVFALCYLPISVLNVLKRVFGMFRQASDREAVYACFTFSHWLVYANSAANPIIYNFLSGKFREQFKAAFSCCLPGLGPCSSLKDPSLRSSAGHKSLSLQSRCSVSR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3415502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Loxodont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frican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TTPGAQTGVPTGSGEPSPVPPDYEDEFLRYLWRDYLYPKQYEWVLIAAYVAVFLVALVGNTLVCLV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IMVPQAAVMECSSVLPELANRTRLFSVCDEHWADDLYPKIYHSCFFIVTYLAPLGLMAMAYFQIFRKLWGRQIPGTTSALVRNWKRPSNQLEEQGQGLSTEPPPRARAFLAEVKQMRARRKTAKMLMVVLLVFALCYLPISVLNVLKRVFGMFRQASDREAVYACFTFSHWLVYANSAANPIIYNFLSGKFREQFKAAFSCCLPGLGPCGSLKAPSPRSSASHKSS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1917460.2 PREDICTED: LOW QUALITY PROTEIN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Equ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abal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VPSGSAEPSPLPPDYEDEFLRYLXRDYLYPKQYEWVLIAAYVAVSSGPXVA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YSSVLPELANRTRLFSVCDEHWADDLYPKIYHSCFFIVTYLAPLGLMAMAYFQIFRKLWGRQIPGTTSALVRKWKQPSDQSEDQGQGLSAKPQPRARAFLAEVKQMRARRKTAKMLMVVLLVFALCYLPISVLNVLKRVFGMFRQASDREAVYACFTFSHWLVYANSAANPIIYNFLSGKFREQFKAAFSCCLPGLGPCSSLKAPS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3276400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omas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leucogeny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IGFPPGSREPSPVPPDYEDEFIRYLWRDYLYPKQYEWVLIAAYVAVFLM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DQLGDLEQGLSGDPQPRA</w:t>
      </w:r>
      <w:r w:rsidRPr="000C056D">
        <w:rPr>
          <w:rFonts w:ascii="Courier New" w:hAnsi="Courier New" w:cs="Courier New"/>
          <w:sz w:val="20"/>
          <w:szCs w:val="20"/>
          <w:lang w:val="en-US"/>
        </w:rPr>
        <w:lastRenderedPageBreak/>
        <w:t>RAFLAEVKQMRARRKTAKMLMVVLLVFALCYLPISVLNVLKRVFGMFHQASDREAVYACFTFSHWLVYANSAANPIIYNFLSGKFREQFKAAFSCCLPGLGPCGSLKAPSPRSSASHKSLSLQSRCSVSKI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02811181.1 PREDICTED: orexin receptor type 1 [Pongo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beli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VPPASREPSPVPPDYEDEFLRYLWRDYLYPKQYEWVLIAAYVAVFVV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DQLGDLEQGLSGEPQPRARAFLAEVKQMRARRKTAKMLMVVLLVFALCYLPISVLNVLKRVFGMFRQASDREAVYACFTFSHWLVYANSAANPIIYNFLSGKFREQFKAAFSCCLPGPGPCGSLKAPSPRSSASHKSLSLQSRCSVSKI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03828176.1 PREDICTED: orexin receptor type 1 [Pan </w:t>
      </w:r>
      <w:proofErr w:type="spellStart"/>
      <w:proofErr w:type="gramStart"/>
      <w:r w:rsidRPr="000C056D">
        <w:rPr>
          <w:rFonts w:ascii="Courier New" w:hAnsi="Courier New" w:cs="Courier New"/>
          <w:sz w:val="20"/>
          <w:szCs w:val="20"/>
          <w:lang w:val="en-US"/>
        </w:rPr>
        <w:t>paniscus</w:t>
      </w:r>
      <w:proofErr w:type="spellEnd"/>
      <w:proofErr w:type="gram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] &gt;XP_004025393.1 PREDICTED: orexin receptor type 1 [Gorilla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gorill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gorilla] &gt;XP_016813510.1 PREDICTED: orexin receptor type 1 isoform X2 [Pan troglodytes] &gt;BAF83210.1 unnamed protein product [Homo sapiens] &gt;AKI72448.1 HCRTR1, partial [synthetic construct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VPPGSREPSPVPPDYEDEFLRYLWRDYLYPKQYEWVLIAAYVAVFVV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IMVPQAAVMECSSVLPELANRTRLFSVCDERWADDLYPKIYHSCFFIVTYLAPLGLMAMAYFQIFRKLWGRQIPGTTSALVRNWKRPSDQLGDLEQGLSGEPQPRARAFLAEVKQMRARRKTAKMLMVVLLVFALCYLPISVLNVLKRVFGMFRQASDREAVYACFTFSHWLVYANSAANPIIYNFLSGKFREQFKAAFSCCLPGLGPCGSLKAPSPRSSASHKSLSLQSRCSVSKI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1099090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ulatt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5294761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fascicular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EHH14545.1 hypothetical protein EGK_00489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ulatt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EHH49713.1 hypothetical protein EGM_00422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fasciculari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RVPTGSREPSPVPPDYEDEFLRYLWRDYLYPKQYEWVLIAAYVAVFLVALVGNTLVCLAVWRNHHMRTVTNYFIVNLSLADVLVTAICLPV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TVMVPQAAVMECSSVLPELANRTRLFSVCDERWADDLYPKIYHSCFFIVTYLAPLGLMAMAYFQIFRKLWGRQIPGTTSALVRNWKRPSDQLGDLEQGLSGQPQPRARAFLAEVKQMRARRKTAKMLMVVLLVFALCYLPISVLNVLKRVFGMFRQASDREAVYACFTFSHWLVYANSAANPIIYNFLSGKFREQFKAAFSCCLPGPGPCGSLKAPSPRSSASHKSLSLQSRCSVSKL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2497769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ropithe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oquerel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AEAQMGVPTASREPSPVPPDYEDEFLRYLWRDYLYPKPYEWVLIAAYVAVFLV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VAYFQIFRKLWGRQIPGTTSALVRNWKRPSELEDQGQGPSTEPQPRARAFLAEVKQMRARRKTAKMLMVVLLVFALCYLPISVLNVLKRVFGMFRQASDREAVYACFTFSHWLVYANSAANPIIYNFLSGKFREQFKAGFSCCLPGLGPCGSLKAPSPGSSAC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3800793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tolemur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garnetti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IRVPSGSGEPSPVPPDYEDEFLRYLWRDYLYPKPYEWVLIAAYVAVFLV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VAYFQIFRKLWGRQIPGTTSALVRNWKRPSELEDQGQGLSTEPQPRARAFLAEVKQMRARRKTAKMLMVVLLVFALCYLPISVLNVLKRVFGMFRQASDREAVYACFTFSHWLVYANSAANPIIYNFLSGKFREQFKAGFSCCLPGLGLCGSLKAPSPRSSAC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17515810.1 PREDICTED: orexin receptor type 1 isoform X1 [Manis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javani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] &gt;XP_017515811.1 PREDICTED: orexin receptor type 1 isoform X1 [Manis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javanica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lastRenderedPageBreak/>
        <w:t>MEPPATPKAQTGVPTASGEPSHVPPDYEDEFLRYLWRDYLYPKQYEWVLIAAYVAVFLV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NSVLPELANRTRLFSVCDERWADDLYPKIYHSCFFIVTYLAPLGLMAMAYFQIFRKLWGRQIPGTTAALVRNWKRPSEEGQGPSTEPQPRARAFLAEVKQMRARRKTAKMLMVVLLVFALCYLPISVLNVLKRVFGMFRQASDREAVYACFTFSHWLVYANSAANPIIYNFLSGKFREQFKAAFSCCLPGLGPCGSLKVPSPRSSASHKSLSLKSQ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7383371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eb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apucin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imitator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VAQMGVPPGSREPSPVPPDYEDEFLRYLWHDYLYPKQYEWVLIAAYVAVFLVALVGNTLVCLAVWRNHQ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WLFSVCDEHWADDLYPKIYHSCFFVVTYLAPLGLMAMAYFQIFRKLWGRQIPGATSALVRNWKQPSDQLGDPSAEPQPRARAFLAEVKQMRARRKTAKMLMVVLLVFALCYLPISVLNVLKRVFGMFRQASNREAVYACFTFSHWLVYANSAANPIIYNFLSGKFREQFKAAFSCCLPGRGHCGSLKAPSPRSSVSHKSLSLQSRCSVSRISEHVVLTSVTTVLH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2295533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o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ancymaae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2295534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o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ancymaae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MGVPPGSREPSPVPPDYEDEFLRYLWHDYLYPKQYEWVLITAYVAVFLVALVGNTLVCLAVWRNHQ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WLFSVCDEHWADDLYPKIYHSCFFVVTYLAPLGLMAMAYFQIFRKLWGRQIPGTTSALVRNWKRPSDQLGDLSGEPQPRARAFLAEVKQMRARRKTAKMLMVVLLVFALCYLPISVLNVLKRVFGMFRQASNREAVYACFTFSHWLVYANSAANPIIYNFLSGKFREQFKAAFSCCLPGRGPCGSLKAPSPRSSVSHKSLSLQSRCSVSKI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6924373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terop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0C056D">
        <w:rPr>
          <w:rFonts w:ascii="Courier New" w:hAnsi="Courier New" w:cs="Courier New"/>
          <w:sz w:val="20"/>
          <w:szCs w:val="20"/>
          <w:lang w:val="en-US"/>
        </w:rPr>
        <w:t>alecto</w:t>
      </w:r>
      <w:proofErr w:type="spellEnd"/>
      <w:proofErr w:type="gramEnd"/>
      <w:r w:rsidRPr="000C056D">
        <w:rPr>
          <w:rFonts w:ascii="Courier New" w:hAnsi="Courier New" w:cs="Courier New"/>
          <w:sz w:val="20"/>
          <w:szCs w:val="20"/>
          <w:lang w:val="en-US"/>
        </w:rPr>
        <w:t>] &gt;ELK02032.1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terop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lecto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LVAQTGVPTGSGEPSPVPLDYEDEFLRYLWRDYLYPKQYEWVLIIAYVAVFLVALVGNTLVCLAVWRNHHMRTVTNYFIVNLSLADVLVTAICLPASLLVDITESWLFGP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PPSDQPEEQGQDPSAEPLPRARAFLAEVKQMRARRKTAKMLMVVLLVFALCYLPISVLNVLKRVFGMFHQASDREAIYACFTFSHWLVYANSAANPIIYNFLSGKFREQFKAAFSCCLPGLGPCGSLKAPSPRSSASLH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FE0340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0340">
        <w:rPr>
          <w:rFonts w:ascii="Courier New" w:hAnsi="Courier New" w:cs="Courier New"/>
          <w:sz w:val="20"/>
          <w:szCs w:val="20"/>
          <w:lang w:val="en-US"/>
        </w:rPr>
        <w:t>&gt;XP_004603785.1 PREDICTED: orexin receptor type 1 [</w:t>
      </w:r>
      <w:proofErr w:type="spellStart"/>
      <w:r w:rsidRPr="00FE0340">
        <w:rPr>
          <w:rFonts w:ascii="Courier New" w:hAnsi="Courier New" w:cs="Courier New"/>
          <w:sz w:val="20"/>
          <w:szCs w:val="20"/>
          <w:lang w:val="en-US"/>
        </w:rPr>
        <w:t>Sorex</w:t>
      </w:r>
      <w:proofErr w:type="spellEnd"/>
      <w:r w:rsidRPr="00FE0340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E0340">
        <w:rPr>
          <w:rFonts w:ascii="Courier New" w:hAnsi="Courier New" w:cs="Courier New"/>
          <w:sz w:val="20"/>
          <w:szCs w:val="20"/>
          <w:lang w:val="en-US"/>
        </w:rPr>
        <w:t>araneus</w:t>
      </w:r>
      <w:proofErr w:type="spellEnd"/>
      <w:r w:rsidRPr="00FE0340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FE0340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E0340">
        <w:rPr>
          <w:rFonts w:ascii="Courier New" w:hAnsi="Courier New" w:cs="Courier New"/>
          <w:sz w:val="20"/>
          <w:szCs w:val="20"/>
          <w:lang w:val="en-US"/>
        </w:rPr>
        <w:t>MENQTRLPTGLGELSPAPPDYEDEFLRYLWRDYLYPKQYEWVLIAAYVAVFLV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FE0340">
        <w:rPr>
          <w:rFonts w:ascii="Courier New" w:hAnsi="Courier New" w:cs="Courier New"/>
          <w:sz w:val="20"/>
          <w:szCs w:val="20"/>
          <w:lang w:val="en-US"/>
        </w:rPr>
        <w:t>LFKSTARRARGSILGIWAVSLAVMVPQAAVMECSSALPELANRTRLFSVCDERWADDLYPKIYHSCFFVVTYLAPLGLMAMAYFQIFRKLWGRQIPGTTSALVRNWKRPSDQLEEPGQGPGTEPPPRARAFLAEVKQMRARRKTAKMLMVVLLVFALCYLPISVLNVLKRVFGMFHQASDREAVYACFTFSHWLVYANSAANPIIYNFLSGKFRAQFKAAFSCCLPGLGPCGSPRAPSPRSSASHKSLSLQSRCSVSR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AAR01326.1 orexin receptor type-1 [Mus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uscu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PGVPTSSGEPFHLPPDYEDEFLRYLWRDYLYPKQYEWVLIAAYVAVFLIALVGNTLVCLAVWRNHHMRTVTNYFIVNLSLADVLVTAICLPASLLVDITESWLFGQ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ELYPKIYHSCFFIVTYLAPLGLMGMAYFQIFRKLWGRQIPGTTSALVRNWKRPSEQLEAQHQGLCTEPQPRARAFLAEVKQMRARRKTAKMLMVVLLVFALCYLPISVLNVLKRVFGMFRQASDREAVYACFTFSHWLVYANSAANPIIYNFLSGKFREQFKAAFSCCLPGLGPGSSARHKSLSLQSRCSVSKVSEHVVLTTVTTVLS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NP_037196.1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at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orvegi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] &gt;P56718.1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ecName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: Full=Orexin receptor type 1; Short=Ox-1-R; Short=Ox1-R; Short=Ox1R;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ltName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: Full=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receptor type 1 &gt;AAC40041.1 orexin receptor-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at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orvegi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] &gt;EDL80583.1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(orexin) receptor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Rat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norvegi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PGVPTSSGEPFHLPPDYEDEFLRYLWRDYLYPKQYEWVLIAAYVAVFLI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lastRenderedPageBreak/>
        <w:t>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ELYPKIYHSCFFFVTYLAPLGLMGMAYFQIFRKLWGPQIPGTTSALVRNWKRPSEQLEAQHQGLCTEPQPRARAFLAEVKQMRARRKTAKMLMVVLLVFALCYLPISVLNVLKRVFGMFRQASDREAVYACFTFSHWLVYANSAANPIIYNFLSGKFREQFKAAFSCCLPGLGPSSSARHKSLSLQSRCSVSKVSEHVVLTTVTTVLS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6829267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ricetu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grise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 &gt;XP_016829268.1 PREDICTED: orexin receptor type 1 isoform X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ricetu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grise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PGVPTGSGEPFHLPPDYEDEFLRYLWRDYLYPKQYEWVLIAAYVAVFLI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ELYPKIYHSCFFIVTYLAPLGLMAMAYFQIFRKLWGRQIPGTTSALVRNWKRPSEQLEAQRQGLCAEPQPRARAFLAEVKQMRARRKTAKMLMVVLLVFALCYLPISVLNVLKRVFGMFRQASDREAVYACFTFSHWLVYANSAANPIIYNFLSGKFREQFKAAFSCCLPGLGPRSSARHKSVSLQSRCSVSKVSEHVLLTSVTTVLS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5353218.1 PREDICTED: orexin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receptor type 1 [Microtus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chrogaster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VQPGVPTGSREPFHLPPDYEDEFLRYLWRDYLYPKQYEWVLIAAYVAVFLI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MFKSTARRARGSILGIWAVSLAVMVPQAAVMECSSVLPELANRTRLFSVCDEHWADELYPKIYHSCFFIVTYLAPLGLMAMAYFQIFRKLWGRQIPGTTSALVRNWKRPSEQLEAQHQGLCTEPQPRARAFLAEVKQMRARRKTAKMLMVVLLVFALCYLPISVLNVLKRVFGMFRQASDREAVYACFTFSHWLVYANSAANPIIYNFLSGKFREQFKAAFSCCLPGLGPRSSARHKSMSLQSRCSVSKVSEHVVLTSVTTVLS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5079565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esocrice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ura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PGVPTGSREPFHLPPDYEDEFLHYLWRDYLYPKQYEWVLIAAYVAVFLI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MLPELANRTRLFSVCDEHWADEIYPKIYHSCFFIVTYLAPLGLMAMAYFQIFRKLWGRQIPGTTSALVRNWKRPSEQLEAQRQGLCTEPQPRARAFLAEVKQMRARRKTAKMLMVVLLVFALCYLPISVLNVLKRVFGMFRQASDREAVYACFTFSHWLVYANSAANPIIYNFLSGKFREQFKAAFACCLPGLGPRSSARHKSMSLQSRCSVSKVSEHVLLTSVTTVLS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4425928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eratotherium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simum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simum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VPTGSGEPSPVPPDYEDEFLRYLWRDYLYPKQYEWVLIAAYVAVFLVALVGNMLVCLAVWRNHHMRTVTNYFIVNLSLADVLVTAICLPASLLVDITESWLFGHT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RWADDLYPKIYHSCFFIVTYLAPLGLMAMAYFQIFRKLWGRQIPGTTSALVRNWKRPSDQSEDQGQGPSAKPPPRARAFLAEVKQMRARRKTAKMLMVVLLVFALCYLPISVLNVLKRVFGMFRQASDREVVYACFTFSHWLVYANSAANPIIYNFLSGKFREQFKAAFSCCLPGLGPRSSASHKSLSLQSRCSVSKVSEHVVLTT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1507023.2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rnithorhynch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anatin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TPMEALPANSSGTPRAPGGPFSPDDYDDEFLRYLWRDYLYPKQYEWALIVAYVAVFLVALVGNVLVCLAVWRNHHMRSVTNYFIVNLSLADVLVTAICLPASLLVDITESWFFGQTLCKVIPYLQTVSVSVS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QRARGSILGIWAVSLAVMVPQAVVMERSTILPELANRTLLFSVCDERWADDLYPKIYHSCFFIVTYLAPLGLMFMAYFQIFRKLWGRQIPGTTSALVRNWKCSSVQLPGPPAPARASAFLAEVKQMRARRKTAKMLMVVLTVFALCYLPISVLNVLKRVFGMFANTSDRESIYAWFTFSHWLVYANSAANPIIYNFLSGKFREQFKAAFSCCLPTFGSFQTPSSRSTSQKSLSLQSKFT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06975610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eromysc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maniculat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bairdii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PRVPTGSGESFPLPPDYEDEFLRYLWRDYLYPKQYEWVLIVAYVAVFLI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ELYPKIYHSCFFIVTYLAPLGLMAMAYFQIFRKLWGRQIPGTTSALVRNWKRPSEQLEAQHQGLCAEPQPRARAFLAEVKQIRARRKTAKMLMVVLLVFALCYLPISVLNVLKRVFGMFRQASDREAIYACFTFSHWLVYANSAANPIIYNFLSGKFREQFKAAFSCCLPGLGPRSSARHKSLQSRCSVSRVSEHVVLTSVTTVLS</w:t>
      </w:r>
    </w:p>
    <w:p w:rsidR="003248E4" w:rsidRPr="00EB607A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EB607A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B607A">
        <w:rPr>
          <w:rFonts w:ascii="Courier New" w:hAnsi="Courier New" w:cs="Courier New"/>
          <w:sz w:val="20"/>
          <w:szCs w:val="20"/>
          <w:lang w:val="en-US"/>
        </w:rPr>
        <w:t>&gt;OBS75352.1 hypothetical protein A6R68_14149 [</w:t>
      </w:r>
      <w:proofErr w:type="spellStart"/>
      <w:r w:rsidRPr="00EB607A">
        <w:rPr>
          <w:rFonts w:ascii="Courier New" w:hAnsi="Courier New" w:cs="Courier New"/>
          <w:sz w:val="20"/>
          <w:szCs w:val="20"/>
          <w:lang w:val="en-US"/>
        </w:rPr>
        <w:t>Neotoma</w:t>
      </w:r>
      <w:proofErr w:type="spellEnd"/>
      <w:r w:rsidRPr="00EB607A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EB607A">
        <w:rPr>
          <w:rFonts w:ascii="Courier New" w:hAnsi="Courier New" w:cs="Courier New"/>
          <w:sz w:val="20"/>
          <w:szCs w:val="20"/>
          <w:lang w:val="en-US"/>
        </w:rPr>
        <w:t>lepida</w:t>
      </w:r>
      <w:proofErr w:type="spellEnd"/>
      <w:r w:rsidRPr="00EB607A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EB607A">
        <w:rPr>
          <w:rFonts w:ascii="Courier New" w:hAnsi="Courier New" w:cs="Courier New"/>
          <w:sz w:val="20"/>
          <w:szCs w:val="20"/>
          <w:lang w:val="en-US"/>
        </w:rPr>
        <w:lastRenderedPageBreak/>
        <w:t>MEPSATPGAQPGVPTGSGEPFHLPPDXEDEFLRYLWRDYLYPKQYEWVXIAAYVAVFLIALVGNTLVCLAVWRNHHMRTVTNYFIVNLSLADVLVTAICLPASLLVDITESWLFGHALCKVIPYLQAVSVSVAVLTLS</w:t>
      </w:r>
      <w:r w:rsidRPr="0029337B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F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EB607A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ELYPKIYHSCFFIVTYLAPLGLMAMAXFQIFRKLWGRQIPGTTSALVRNWRRPSEQLDAQCTEPQPRARAFLAEMKQMRARRKTAKMLMVVLLVFALCYLPISVLNVLKRVFGMFRQASDREAVYACFTFSHWLVYANXAANPIIYNFLSGKFREQFKAAFSCCLPGLGPRSSARHKSLQSRCSVSRVSEHVVLTSVTTVLS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&gt;XP_017205757.1 PREDICTED: orexin receptor type 1 [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Oryctolag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cuniculu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VPAGSRQASPRPPDYEDEFLRYLWRDYLYPKQYEWVLIAAYVAVFLVALVGNTLVCLAVWRNHHMRTVTNYFIVNLSLADVLVTAICLPASLLVDITESWLFGHALCKVIPYLQAVSVSVVVLTLS</w:t>
      </w:r>
      <w:r w:rsidRPr="00C66153">
        <w:rPr>
          <w:rFonts w:ascii="Courier New" w:hAnsi="Courier New" w:cs="Courier New"/>
          <w:b/>
          <w:sz w:val="20"/>
          <w:szCs w:val="20"/>
          <w:highlight w:val="red"/>
          <w:lang w:val="en-US"/>
        </w:rPr>
        <w:t>S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LSVCDERWADDLYPKIYHSCFFIVTYLAPLGLMAMAYFQIFRKLWGRQIPGTTSALVRNWKRPSDQLDDQGQGLSSEPQPRARAFLAEVKQMRARRKTAKMLMVVLLVFALCYLPISVLNVLKRVFGMFRQASDREAIYACFTFSHWLVYANSAANPIIYNFLSGKFREQFKAAFSCCLPGLGPRSSASHKSLSLQSRCSVSKVSEHVVLTSVTTVLP</w:t>
      </w:r>
    </w:p>
    <w:p w:rsidR="003248E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 xml:space="preserve">&gt;XP_004591699.1 PREDICTED: orexin receptor type 1 [Ochotona </w:t>
      </w:r>
      <w:proofErr w:type="spellStart"/>
      <w:r w:rsidRPr="000C056D">
        <w:rPr>
          <w:rFonts w:ascii="Courier New" w:hAnsi="Courier New" w:cs="Courier New"/>
          <w:sz w:val="20"/>
          <w:szCs w:val="20"/>
          <w:lang w:val="en-US"/>
        </w:rPr>
        <w:t>princeps</w:t>
      </w:r>
      <w:proofErr w:type="spellEnd"/>
      <w:r w:rsidRPr="000C056D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0C056D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0C056D">
        <w:rPr>
          <w:rFonts w:ascii="Courier New" w:hAnsi="Courier New" w:cs="Courier New"/>
          <w:sz w:val="20"/>
          <w:szCs w:val="20"/>
          <w:lang w:val="en-US"/>
        </w:rPr>
        <w:t>MEPSATPGAQTGVPAGGGQVTPGPPDYEDEFLRYLWRDYLYPKQYEWVLIAAYVAVFLLALVGNTLVCLAVWRNHHMRTVTNYFIVNLSLADVLVTAICLPASLLVDITESWLFGHTLCKVIPYLQAVSVSVVVLTLS</w:t>
      </w:r>
      <w:r w:rsidRPr="00C66153">
        <w:rPr>
          <w:rFonts w:ascii="Courier New" w:hAnsi="Courier New" w:cs="Courier New"/>
          <w:b/>
          <w:sz w:val="20"/>
          <w:szCs w:val="20"/>
          <w:highlight w:val="red"/>
          <w:lang w:val="en-US"/>
        </w:rPr>
        <w:t>SIAL</w:t>
      </w:r>
      <w:r w:rsidRPr="00785D43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0C056D">
        <w:rPr>
          <w:rFonts w:ascii="Courier New" w:hAnsi="Courier New" w:cs="Courier New"/>
          <w:sz w:val="20"/>
          <w:szCs w:val="20"/>
          <w:lang w:val="en-US"/>
        </w:rPr>
        <w:t>LFKSTARRARGSILGIWAVSLAVMVPQAAVMECSSVLPELANRTRLFSVCDEHWADDLYPKIYHSCFFIVTYLAPLGLMAMAYFQIFRKLWGRQIPGTTSALVRNWKRPSDQLDSQGPGLGLEPQPRARAFLAEVKQMRARRKTAKMLMVVLLVFALCYLPISVLNVLKRVFGMFRQASDREAVYACFTFSHWLVYANSAANPIIYNFLSGKFREQFKAAFSCCLPDLGTRSSASHKSLSLQSRCSVSKISEHVVLTSVTTVLP</w:t>
      </w:r>
    </w:p>
    <w:p w:rsidR="003248E4" w:rsidRPr="00C77C9B" w:rsidRDefault="003248E4" w:rsidP="003248E4">
      <w:pPr>
        <w:rPr>
          <w:lang w:val="en-US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7546384.1 PREDICTED: orexin receptor type 2 isoform X1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Poecili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proofErr w:type="gram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formosa</w:t>
      </w:r>
      <w:proofErr w:type="spellEnd"/>
      <w:proofErr w:type="gram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KITEKANCDDCNYPAHGGNDTGSRVHSTMDEDDELLRYIWTDYLHPKEYEWVLIVAYIVVFFVSLIGNSLVCFAVWKNRHMRTVTNYFIVNLSLADVLVTIICLPASLVVDITETWFFGE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IAIWVVSCIIMIPQAIVMECSSLLPELTNKTSLFTVCDEHWGAEVYPKVYHTGFFIVTYFAPLCLMVLAYIQIFHKLWCQQIPGNTSVIQRNWRTIQCSGPSSGSGESGGVKTSTVSAEIKQIRARRKTARMLMVVLFVFALCYLPISVLNILKRVFGTFKNTNDRETIYAWFTFSHWLIYANSAANPIIYNFLSGKFREEFKSAFSCSCYEQQQGNSTRMRTRANRDSRKSMSTQVNNVDNLSRLSDQIV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8428021.1 PREDICTED: orexin receptor type 2 isoform X1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Poecili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reticulat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RITENADCDDCNYPAHGGNDTGSRVHSTMDEDDELLRYIWTDYLHPKEYEWVLIVAYIVVFFVSLIGNSLVCFAVWKNRHMRTVTNYFIVNLSLADVLVTIICLPASLVVDITETWFFGE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IAIWVVSCIIMIPQAVVMECSSLLPELTNKTSLFTVCDEHWGAEVYPKVYHTGFFIVTYFAPLCLMVLAYIQIFHKLWCQQIPGNTSVIQRNWRTIQCSAPSSGSGESGGVKTSTVSAEIKQIRARRKTARMLMVVLFVFALCYLPISVLNILKRVFGTFKNTNDRETIYAWFTFSHWLIYANSAANPIIYNFLSGKFREEFKSAFSCSCYGQQPDNNTRMRTRANRDSRKSMSTQVNNVDNLSRLSDQIV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4915872.1 PREDICTED: orexin receptor type 2 isoform X1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Poecili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atipinn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KITEKANCDDCNYPAHGGNDTGSRVHSTMDEDDELLRYIWTDYLHPKEYEWVLIVAYIVVFFVSLIGNSLVCFAVWKNRHMRTVTNYFIVNLSLADVLVTIICLPASLVVDITETWFFGE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IAIWVVSCIIMIPQAIVMECSSLLPELTNKTSLFTVCDEHWGAEVYPKVYHTGFFIVTYFAPLCLMVLAYIQIFHKLWCQQIPGNTSVIQRNWRTIQCSGPSSGSGESGGVKTSTVSAEIKQIRARRKTARMLMVVLFVFALCYLPISVLNILKRVFGTFKNTNDRETIYAWFTFSHWLIYANSAANPIIYNFLSGKFREEFKSAFSCSCYGQQQDNSTRMRTRANRDSRKSMSTQVNNVDNLSRLSDQIV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4837345.1 PREDICTED: orexin receptor type 2 isoform X1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Poecili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exican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KITENADCDDCDYPAHGGNDTGSRVHSTMDEDDELLRYIWTDYLHPKEYEWVLIVAYIVVFFVSLIGNSLVCFAVWKNRHMRTVTNYFIVNLSLADVLVTIICLPASLVVDITETWFFGE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IAIWVVSCIIMIPQAIVMECSSLLPELTNKTSLFTVCDEHWGAEVYPKVYHTGFFIVTYFAPLCLMVLAYIQIFHKLWCQQIPGNTSVIQRNWRTIQCSAPSSGSGESG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lastRenderedPageBreak/>
        <w:t>GVKTSTVSAEIKQIRARRKTARMLMVVLFVFALCYLPISVLNILKRVFGTFKNTNDRETIYAWFTFSHWLIYANSAANPIIYNFLSGKFREEFKSAFSCSCYEQQQGNSTRMRTRANRDSRKSMSTQVNNVDNLSRL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5737260.1 PREDICTED: orexin receptor type 2-like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Pundamili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nyererei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VDCEECLSSGHLPNSTELHVHPTLDDDEELLRYIWREYLHPKQYEWVLIVAYIIVFFVSLIGNSLVCFAVWKNRHMRTVTNYFIVNLSLADVLVTIICLPASLVVDITETWFFGN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FKSTAKRARKSIVVIWVVSCIIMIPQAIVMECSSLLPELTNKTSLFTVCDEHWGAEIYPKVYHTCFFIVTYFAPLCLMVLAYIQICHKLWCQQIPGSTSVLQRKWKSIKCSAPTPGPGESVRVRTSTVCAEIKQVRARRKTARMLMVVLFVFALCYLPISVLNVMKRVFGTFKKTNDRETVYAWFTFSHWLIYANSAANPIIYNFLSGKFREEFKSAFSCHFCGQHENETRRIRTRTRTDSRKSLSTQVHNVDNVSRISDQMVLNFLTDKPQSVRVGKQVSPSISLSTGAPQGCVLSPLLYSLYTYDCVATSDTTNIVKFADDTVVVGLISDNIETAYLEEIRNLETWCQENNLLLNISKTKELIVDFTTKQARNYKPLIISGTPVERVDIYDGAGSCLDQFRACLSDSVCNRYLAPMLQACKSGQCNDEGCQQETLRFYRNVPQNVAEMLVMCECEASDQSCLSMKTELHSGTCGDEIRVCQRVLNQCTEDSNCRGLLENFQANCWSPEEAQCIDSDLPRDECFTQMDPELILGADAECKRAFVATLGTVLHHPCTLASSETIIRPSKPPQTLESDHAYAWLQDYLLYVVAAILLAGVILMPLVIDLEKER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D92A6E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</w:pP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&gt;XP_018938047.1 PREDICTED: orexin receptor type 2-like [</w:t>
      </w:r>
      <w:proofErr w:type="spellStart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Cyprinus</w:t>
      </w:r>
      <w:proofErr w:type="spellEnd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 xml:space="preserve"> </w:t>
      </w:r>
      <w:proofErr w:type="spellStart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carpio</w:t>
      </w:r>
      <w:proofErr w:type="spellEnd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]</w:t>
      </w:r>
    </w:p>
    <w:p w:rsidR="003248E4" w:rsidRPr="00D92A6E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</w:pP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MSAIEAPHAKAQEEDTALVECALTPRGHGRQDQGEIPRGYQVIVRRVQPPCPTKDPDDQVVLPNRLAVYCIVMCGNSGNIHFESGGRQPSLQPILQKGEHNHNRASTGVFPAGRTPIDEHFPLHRHLNSTEIHSHSHIDEDDELLKYIWREYLHPKQYEWVLIAGYIIVFLVSLVGKRPWVICFAVWKNHHMRTVTNYFIVNLSFADILVTITCLPASLVVDITETWFFGQTLCKILPYLQTISVSVSVLTLS</w:t>
      </w:r>
      <w:r w:rsidRPr="00D92A6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  <w:lang w:val="en-US" w:eastAsia="es-AR"/>
        </w:rPr>
        <w:t>CIAQ</w:t>
      </w:r>
      <w:r w:rsidRPr="00D92A6E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u w:val="single"/>
          <w:lang w:val="en-US" w:eastAsia="es-AR"/>
        </w:rPr>
        <w:t>DRWYAICHPL</w:t>
      </w: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KFKSTAKRARKSIVLIWLVSCIIMIPQAIVMECSSLLPELTNKTSLFTVCDEQWADEIYPKVYHTCFFIVTYFAPLCLMVLAYIQICHKLWCQQIPGTSSVLQRKWKPLQCSAHAVGSGESVKVRSSTVSAEIKQVKARRKTARMLMVVLFVFALCYLPISVLNIMKRVFGAFKNTDNRETVYAWFTFSHWLIYANSAANPIIYNFLSGKFREEFKAAFICHCSGTDEIHQERVRARTSTDSRKSLSTQVNNFDNISRISDQAV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D92A6E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</w:pP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&gt;KPP68482.1 orexin receptor type 2-like [</w:t>
      </w:r>
      <w:proofErr w:type="spellStart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Scleropages</w:t>
      </w:r>
      <w:proofErr w:type="spellEnd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 xml:space="preserve"> </w:t>
      </w:r>
      <w:proofErr w:type="spellStart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formosus</w:t>
      </w:r>
      <w:proofErr w:type="spellEnd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]</w:t>
      </w:r>
    </w:p>
    <w:p w:rsidR="003248E4" w:rsidRPr="00D92A6E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</w:pP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MERSASHSMSGASLDAGCGNCSQHLPPELNFSAGTPPYESMDEDEELLKYIWREYLHPKQYEWVLIAGYIVVFFVSLIGNTLVCFAVWKNHHMRTVTNYFIVNLSFADVLVTITCLPASLVVDITETWFFGETLCKVLPYLQTISVCVSVLTLS</w:t>
      </w:r>
      <w:r w:rsidRPr="00D92A6E">
        <w:rPr>
          <w:rFonts w:ascii="Courier New" w:eastAsia="Times New Roman" w:hAnsi="Courier New" w:cs="Courier New"/>
          <w:b/>
          <w:color w:val="FF0000"/>
          <w:sz w:val="20"/>
          <w:szCs w:val="20"/>
          <w:u w:val="single"/>
          <w:lang w:val="en-US" w:eastAsia="es-AR"/>
        </w:rPr>
        <w:t>CIAQ</w:t>
      </w:r>
      <w:r w:rsidRPr="00D92A6E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u w:val="single"/>
          <w:lang w:val="en-US" w:eastAsia="es-AR"/>
        </w:rPr>
        <w:t>DRWYAICHPL</w:t>
      </w: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MFKSTARRARRSIILIWAVSCITMIPQAVVMKCTSLVPELTNKTSLFTVCDEHWGDEIYPKVYHTCFFIVTYFAPLCLMVLAYIQIFHKLWCHQIPGSSSLLQRKWRSLQCSAQVPGAGEPLRVRTSAVSAEIKQVQARRKTARMLMVVLLVFALCYLPISVLNIMKRVFGAFKNTNNRETVYAWFTFSHWLIYANSAANPIIYNFLSGKFREEFKAAFSCRCFGPNPDDGN</w:t>
      </w:r>
    </w:p>
    <w:p w:rsidR="003248E4" w:rsidRPr="00D92A6E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</w:pP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RVRGGTSTESRKSLSTQVSNFDNISRISDQVARGEKRTAVRSTSTS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&gt;XP_007239681.2 orexin receptor type 2 [Astyanax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exican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AGIAVVHHGRNDCSPADQRSNCTDRYAPAQLDDDEELLKYIWREYLHPKQYEWVLIAGYIAVFLLSLIGNALVCFAVWKNHHMRTVTNYFIVNLSFADILVTITCLPASLVVDITETWFLGDMLCRILPYF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ILIWLVSCVIMIPQAVVMECSSLLPELLPELTNKTILFTVCDEHWGDEIYPKIYHTCFFIVTYFAPLCLMVLAYIQICHKLWCQQIPGTSSALQRKWKSLQCSAHSAGPGESVKVRTSAVSAEIKQVKARRKTARMLMVVLFVFALCYLPISVLNIMKRVFGAFKNTNNRETVYAWFTFSHWLIYANSAANPIIYNFLSGKFREEFKAAFSCRCSGGGGTKERARTKMSTDSHKSLSTQVSHFDNVSRISDQV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4077470.1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ryzia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atipe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SGNLDCNECFNPSHSSNSSDSHSHSTMDADEELLKYIWGEYLHPKQYEWVLIAAYIIVFIVSLVGNSLVCFSVWKNRHMRTVTNYFIVNLSFADVLVTIICLPASLVVDITETWFFGNTLCKVVPYLQTISVC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RRARKSIVAIWVVSCIIMIPQAIVMECSSLLPELTNKTRLFTVCDEHWGDEIYPKIYHTCFFIVTYFAPLCLMVLAYIQICHKLWCQQIPGNTSVIQRKWKSIQCSAPSAALGEAARVRTSTVCAEIKQVRARRKTARMLIVVLFVFALCYLPISILNIMKRVLGSFKNTNDRETVYAWFTFSHWLIYANSAANPIIYNFLSGKFREEFKSAFSCRCCGQRQIQTKRTTTRASVDSKKSMSTQLNNMDNLSRVSEQIVLS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&gt;NP_001073337.1 orexin receptor type 2 [Danio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rerio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] &gt;ABL96925.1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hypocretin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receptor [Danio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rerio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SVQRACNSCFTSAQHLNSSADTISHSHAENEDDELLKYIWREYLHPKQYEWVLIAGYILVFLVSLVGNTLVCFAVWKNHHMRTVTNYFIVNLSFADILVTITCLPASLVVDITETWFFGQTLCKILPYLQTISVSV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lastRenderedPageBreak/>
        <w:t>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VLIWLVSCIMMIPQAVVMESSSLMPELTNKTSLFTVCDEQWPDEIYPKVYHTCFFIVTYFAPLCLMVLAYIQICHKLWCQQIPGSSSVLQRQWKSLQCSAHAVGSGESVKVRTSTVSAEAKQVKARRKTARMLMVVLFVFALCYLPISILNIMKRVFGAFKNTGNRETVYAWFTFSHWLIYANSAANPIIYNFLSGKFREEFKAAFICQCSGRGETHKQRARGRTSTDSRKSLSTQVNNLDNISRISDQA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8545421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ate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calcarifer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LDCDDCLTAAHVANNTELHLHSTVDEDDELLRYIWREYLHPKQYEWVLIVAYIIVFFVSLIGNSLVICFAVWKNRHMRTVTNYFIVNLSFADVLVTIICLPASLVVDITETWFFGN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VIWVVSCIIMIPQAIVMECSSLLPELTNKTSLFTVCDEHWGAEIYPKVYHTCFFIVTYFAPLCLMVLAYIQICHKLWCQQIPGSTSVLQRKWRSIQCSAPTPGPGESVRVRTSTVCAEIKQVRARRKTARMLMVVLFVFALCYLPISVLNVMKRVFGTFKNTNDRETVYAWFTFSHWLIYANSAANPIIYNFLSGKFRGEFKAAFSCHCYGQGENQTKRIRTRTSTDSRKSLSTQVNNMDNVSRI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7549538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Pygocentr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nattereri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AGIAVGRNDCSAAEQRLNSTESYAPPQLDEDEELLRYIWREYLHPKQYEWVLIAGYIVVFLVSLVGNTLVCFAVWKNHHMRTVTNYFIVNLSFADILVTLTCLPASLVVDITETWFFGETLCRIL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VLIWLVSCVIMIPQAIVMECSSLLPELLPELTNKTSLFTVCDEHWGDEIYPKVYHTCFFIVTYFAPLCLMVLAYIQICHKLWCQQIPGTSSVLQRKWKSLQCSAQTAGPGESVKVRTSAVTAEIKQVKARRKTARMLMVVLFVFALCYLPISVLNIMKRVFGAFKNTNNRETVYAWFTFSHWLIYANSAANPIIYNFLSGKFREEFKAAFTCHCSGGGEKKERVRAKMSTDSHKSLSTQVSHFDNVSRISDQV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22619198.1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Seriol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dumerili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MDCEDCISSAYVANSTEFHLHSTVDEDDELLRYIWREYLHPKQYEWVLIVAYIIVFFVSLIGNSLVCFAVWKNRHMRTVTNYFIVNLSFADVLVTIICLPASLVVDITETWFFGN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VIWVVSCIIMIPQAIVMECSSLLPELTNKTSLFTVCDEHWGAEIYPKVYHTCFFIVTYFAPLCLMVLAYIQICHKLWCQQIPGSTSVLQRKWRPIQCSAPSLGRGESVRVRTSTVCAEIKQVRARRKTARMLIVVLFVFALCYLPISVLNVMKRVFGTFKNTNDRETVYAWFTFSHWLIYANSAANPIIYNFLSGKFRGEFKAAFSCHCHGQGQNRTQGIRTRTSTDSRKSLSTQVNNMDNVSRI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3124492.2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reochromi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nilotic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VDCEECLSSGHLPNSTELHVHPTLDDDEELLRYIWREYLHPKQYEWVLIVAYIIVFFVSLIGNSLVCFAVWKNRHMRTVTNYFIVNLSLADVLVTIICLPASLVVDITETWFFGN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VIWVVSCIIMIPQAIVMECSSLLPELTNKTSLFTVCDEHWGAEIYPKVYHTCFFIVTYFAPLCLMVLAYIQICHKLWCQQIPGSTSVLQRKWKSIKCSAPTPGPGESVRVRTSTVCAEIKQVRARRKTARMLMVVLFVFALCYLPISVLNVMKRVFGTFKKTNDRETVYAWFTFSHWLIYANSAANPIIYNFLSGKFREEFKSAFSCHCCGQRENETRRIRTRTRTDSRKSLSTQVHNVDNVSRISDQM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7268387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ryptolebia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armorat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ADCDDCKFPVHVANSTDLHAHSTMDADDELLRYIWTEYLHPKEYEWVLIVAYIIVFFVSLIGNSLVCFAVWKNRHMRTVTNYFIVNLSFADVMVTIICLPASLVVDITETWFFGK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AIWVVSCIIMIPQAIVMECSSLLPELTNKTSLFTVCDEHWGAEIYPKVYHTGFFIVTYFAPLCLMVLAYIQICHKLWCQQIPGSTSVIQRKWRTLRCSAQTSGPGEPVRVRTSTVCAEIKQVRARRKTARMLMVVLFVFALCYLPISVLNVMKRVFGTFKNTNDRETVYAWFTFSHWLIYANSAANPIIYNFLSGKFREEFKSAFSCSCCGQRKNQQNRMRARANTDSRKSLSTQVNNVDNLSRL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6422741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Sinocyclocheil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rhinocero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ANDTCNDCLTSAQHLNSTEIHSHSHIDEDDELLKYIWREYLHPKQYEWVLIAGYIIVFLVSLVGNTLVCFAVWKNHHMRTVTNYFIVNLSFADILVTITCLPASLVVDITETWFFGQTLCKILPYLQTT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VLIWLVSCVIMIPQAIVMECSSLLPELTNKTSLFTVCDEQWADEIYPKVYHTCFFIVTYFAPLCLMVLAYIQICHKLWCQQIPGTSSVLQRKWKSLQCSAHAVGSGESVKVRSSAVSAEIKQVKARRKTARMLMVVLFVFALCYLPISVLNIMKRVFGAFKNTDNRETVYAWFTFSHW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lastRenderedPageBreak/>
        <w:t>IYANSATNPIIYNFLSGKFREEFKAAFICHCSGTDETHQERVRARTSTDSRKSLSTQVNNFDNISRLSDQA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6332626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Sinocyclocheil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anshuiensi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ANDACNDCLTSAQHLKSMEIHSHSHIDEDDELLKYIWREYLHPKQYEWVLIAGYIIVFLVSLVGNTLVCFAVWKNHHMRTVTNYFIVNLSFADILVTITCLPASLVVDITETWFFGQTLCKIL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VLIWLVSCVIMIPQAIVMECSSLLPELTNKTSLFTVCDEQWADEIYPKVYHTCFFIVTYFAPLCLMVLAYIQICHKLWCQQIPGTSSVLQRKWKSLQCSAHAVGSGESVKVRSSTVSAEIKQVKARRKTARMLMVVLFVFALCYLPISVLNIMKRVFGAFKNTDNRETVYAWFTFSHWLIYANSATNPIIYNFLSGKFREEFKAAFICHCCGTDETHQERVRARTSTDSRKSLSTQVNNFDNISRISDQA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6144384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Sinocyclocheil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grahami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AKDACNDCLTSAQHLNSTDIYSHSHIDEDDELLKYIWREYLHPKQYEWVLIAGYIIVFLVSLVGNTLVCFAVWKNHHMRTVTNYFIVNLSFADILVTITCLPASLVVDITETWFFGQTLCKTL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HKSIVLIWLVSCVIMIPQAVVMECSSLLPELTNKTSLFTVCDEQWADEIYPKVYHTCFFIVTYFAPLCLMVLAYIQICHKLWCQQIPGTSSVLQRKWKSLQCSAHAVGSGESVKVRTSTVSAEIKQVKARRKTARMLMVVLFVFALCYLPISVLNIMKRVFGAFKNTDNRETVYAWFTFSHWLIYANSAANPIIYNFLSGKFREEFKAAFICHCSGRDVTHKERVRARTSTDSRKSLSTQVNNFDNISRISDQA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3872744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Austrofundul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imnae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LDCDDCIFPVHVANSTEQHAHSTMDADDELLRYIWTEYLHPKEYEWVLIVAYIIVFFVSLIGNSLVCFAVWKNRHMRTVTNYFIVNLSFADVMVTIICLPASLVVDITETWFFGN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AIWVVSCIIMIPQAVVMECSSLLPELTNKTSLFTVCDEHWGAEIYPKVYHIGFFIVTYVAPLCLMVLAYIQICHKLWCQQIPGSTSVIQRKWRTLRCSAQTAGSGEPVRVRTGTVCAEIKQVRARRKTARMLMVVLFVFALCYLPISVLNIMKRVFGTFKNTNDRETVYAWFTFSHWLIYANSAANPIIYNFLSGKFREEFKSAFSCSCCGQRQNQQNRMRARANTDSRKSLSTQVNNVDNLSRL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2733181.1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Fundul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heteroclit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TTENSYCDNCNSPAHGGNGTGSRVHSTMDEDDELLRYIWTEYLHPKEYEWVLIVAYIIVFIVSLIGNSLVCFAVWKNRHMRTVTNYFIVNLSLADVLVTIICLPASLVVDITETWFFGE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IAIWVVSCVIMIPQAIVMECSSLLPELTNKTSLFTVCDEHWGAEIYPKVYHTGFFIVTYFAPLCLMVLAYIQIFHKLWCQQIPGNTSVIQRNWRTFRCSAPGSGSGESVRVRTSTVTAEIKQIRARRKTARMLMVVLFVFALCYLPISVLNIMKRVFGTFKNTNDRETIYAWFTFSHWLIYANSAANPIIYNFLSGKFREEFKSAFSCTWCGQRQDYNMRTRTTANRDSRKSMSTQVNNADNLSRL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0755026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arimichthy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croce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LDCEECLSSSHVANSTELHVHSTVDDDDELLRYIWREYLHPKQYEWVLIVAYIIVFFVSLIGNSLVCFAVWKNRHMRTVTNYFIVNLSFADVLVTIICLPASLVVDITETWFFGK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VIWVVSCIIMIPQAIVMECTSLLPELTNKTSLFTVCDEHWGAEIYPKVYHTCFFIVTYFAPLCLMVLAYIQICHKLWCQQIPGSTSVLQRKWRSMQCSAHTPGVGEPVRVRTSTVCAEIKQVRARRKTARMLMVVLFVFALCYLPISVLNVMKRVFGTFKNTNDRETVYAWFTFSHWLIYANSAANPIIYNFLSGKFREEFKAAFSCHCYGQGQNRTKRIRTRTSTDSRKSLSTQVNNMDNVSRISDQV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8320321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Cynogloss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semilaevi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NGNFNCEEYLASAQMANGTELLLRSSADEDDELLRYIWREYLHPKQYEWVLIVAYIIVFFVSLIGNSLVCFAVWKNRHMRTVTNYFIVNLSFADVLVTIICLPASLVVDITETWFFGK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RSIVFIWLVSCVIMIPQAVVMECSSLLPELTNKTRLFTVCDEHWGAEVYPKVYHTCFFIVTYFAPLCLMVLAYIQICHKLWCQQIPGSSSVMQRKWKSFQCSGPTLGSGESVRVRTSTVCAEIKQVRARRKTARMLMVVLFVFALCYLPISVLNVMKRVFGTFKNTNDRETVYAWFTFSHWLIYANSAANPIIYNFLSGKFRGEFKAAFSCCCLRRSHNQTQRIRTRTSTDSRKSLSTQVNNIDSVSGI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5915584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Haplochromi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burtoni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VDCEECLSSGHLPNSTELHVHPTLDDDEELLRYIWREYLHPKQYEWVLIVAYIIVFFVSLIGNSLVCFAVWKNRHMRTVTNYFIVNLSLADVLVTIICLPASLVVDITETWFFGN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FKSTAKRARKSIVVIWVVSCIIMIPQAIVMECSSLLPELTNKTSLFTVCDEHWGAEIYPKVYHTCFFIVTYFAPLCLMVLAYIQICHKLWCQQIPGSTSVLQRKWKSIKCSAPTPGPGESVRVRTSTVCAEIKQVRARRKTARMLMVVLFVFALCYLPISVLNVMKRVFGTFKKTNDRETVYAWFTFSHWLIYANSAANPIIYNFLSGKFREEFKSAFSCHCCGQHENETRRIRTRTRTDSRKSLSTQVHNVDNVSRISDQM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6800802.1 PREDICTED: orexin receptor type 2-like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Neolamprolog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brichardi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VDCEECLSSGHLPNSTELHVHPTLDDDEELLRYIWREYLHPKQYEWVLIVAYIIVFFVSLIGNSLVCFAVWKNRHMRTVTNYFIVNLSLADVLVTIICLPASLVVDITETWFFGN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FKSTAKRARKSIVVIWVVSCIIMIPQAIVMECSSLLPELTNKTSLFTVCDEHWGAEIYPKVYHTCFFIVTYFAPLCLMVLAYIQICHKLWCQQIPGSTSVLQRKWKSIKCSAPTPGPGESVRVRTSTVCAEIKQVRARRKTARMLMVVLFVFALCYLPISVLNVMKRVFGTFKKTNDRETVYAWFTFSHWLIYANSAANPIIYNFLSGKFREEFKSAFSCHCCGQHENETRRIRTRTRTDSRKSLSTQVHNVDNVSRISDQM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5811951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Xiphophor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aculat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RITENADCDDCNYPAHGGNDTGSRVHSIMDEDDELLRYIWTDYLHPKEYEWVLIVAYIVVFFVSLIGNSLVCFAVWKNRHMRTVTNYFIVNLSLADVLVTIICLPASLVVDITETWFFGE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KSIIAIWVVSCIIMIPQAIVMECSSLLPELTNKTSLFTVCDEHWGADVYPKVYHTGFFIVTYFAPLCLMVLAYIQIFHKLWCQQIPGNTSVIQRNWRTIQCSAPSSGSGESGAVKTSTVSAEIKQIRARRKTARMLMVVLFVFALCYLPISVLNILKRVFGTFKNTNDRETIYAWFTFSHWLIYANSAANPIIYNFLSGKFREEFKSAFSCSCYGQQKDNNTRMRTRANRDSRKSMSTQVNNVDNLSRL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4556011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aylandi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zebra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VDCEECLSSGHLPNSTELHVHPTLDDDEELLRYIWREYLHPKQYEWVLIVAYIIVFFVSLIGNSLVCFAVWKNRHMRTVTNYFIVNLSLADVLVTIICLPASLVVDITETWFFGN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FKSTAKRARKSIVVIWVVSCIIMIPQATVMECSSLLPELTNKTSLFTVCDEHWGAEIYPKVYHTCFFIVTYFAPLCLMVLAYIQICHKLWCQQIPGSTSVLQRKWKSIKCSAPTPGPGESVRVRTSTVCAEIKQVRARRKTARMLMVVLFVFALCYLPISVLNVMKRVFGTFKKTNDRETVYAWFTFSHWLIYANSAANPIIYNFLSGKFREEFKSAFSCHCCGQHENETRRIRTRTRTDSRKSLSTQVHNVDNVSRISDQM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20458795.1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onopter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alb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NTGNMDCESCSSSTHGTNKTELHLHSSSADEDDELLRYIWTEYLHPKQYEWVLIVAYIVVFFVSLIGNSLVCFAVWKNRHMRTVTNYFIVNLSFADVLVTIICLPASLVVDITETWFFGNM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QSIALIWVVSCIIMIPQAIVMESSSLLPELTNKTSLFTVCDEHWGAEIYPKVYHTCFFIVTYFAPLCLMVLAYIQICHKLWCQQIPGSTSALQKWRSIQCSAPPPGQSVSVRVRTSTASAEIKQVRARRKTARMLMVVLFVFALCYLPISVLNVMKRVFGTFKNANDRETVYAWFTFSHWLIYANSAANPIIYNFLSGKFRDEFKAAFSFHCYGQGQDRTNRIRTRTSTDSRKSQSTHINMDNVSHL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7318692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Ictalur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punctatus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AGVTVIYGCRDCFISNSTASSAHLRVDEDDELLKYIWSEYLHPKQYEWVLIIGYIIVFLCSLVGNTLVCFAVWKNHHMRTVTNYFIVNLSFADILVSITCLPASLVVDITETWFFGDTLCRIL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FKSTAKRARRSIILIWFVSCVIMIPQAIVMECNSLLPELLPELTNKTVLFTVCDEHWGDEIYPKVYHTCFFIVTYFAPLCLMILAYIQICQKLWCQQIPGTSSVVQRKWKSLQCSAQTAGLGESVKVRTSAVSAEIKQMKSRRKTARMLMVVLFVFAICYLPISVLNIMKRVFGAFKNATNRETVYAWFTFSHWLIYANSAANPIIYNFLSGKFREEFKAAFAWHCSGRGEKKERVRTKMSTDSHKSLSTQVSHFDNVSRISDQVM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5229983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Cyprinodon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variegat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lastRenderedPageBreak/>
        <w:t>MSGITENLDCDECNYPNHGSNGTRTRVHSTMDEDEELLRYIWTEYLHPKEYEWVLIVAYIVVFFVSLIGNSLVCFAVWKNRHMRTVTNYFIVNLSLADVLVTIICLPASLVVDITETWFFGE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IAIWVVSCIIMIPQAIVMECSSLLPELTNKTSLFTVCDEHWGAEIYPKVYHTGFFIVTYFAPLCLMVLAYIQIFHKLWCQQIPGNTSVVQRNWRTFRCSTPGSGSEESARVRTSTVSAEIKQIRARRKTARMLMVVLFVFALCYLPISVLNIMKRVFGTFKNTSDRETIYAWFTFSHWLIYANSAANPIIYNFLSGKFREEFKSAFSCTCCGQQQDDNMRIRTRANRDSRKSMSTQVNVDNLSRL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22067840.1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Acanthochromi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polyacanth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LDCEECFSSAHVANSTDVHSAVDEDDELLRYIWREYLHPKQYEWVLIVAYIIVFFVSLIGNSLVCFAVWKNRHMRTVTNYFIVNLSLADVLVTIICLPASLVVDITETWFFGK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VIWVVSCIIMIPQAIVMECSSLLPELTNKTRLFTVCDEHWGAEIYPKVYHTCFFIVTYFAPLCLMVLAYIQICHKLWCQQIPGSTSVLQRKWRSIQCSAPTAGQGESVRVQTSTVCAEIKQVRARRKTARMLMVVLFVFALCYLPISVLNVMKRVFGTFKKINDRETVYAWFTFSHWLIYANSAANPIIYNFLSGKFREEFKSAFSCHCYGQDPNRTTRIRKRTSTDSRKSLSTQVNNVDNLSRISDH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5800024.1 PREDICTED: free fatty acid receptor 4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Nothobranchi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furzeri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LDYDECKHPVHVANCTELHSNMETDDELLRYIWSEYLHPKEYEWVLIVAYIVVFFVSLIGNSLVCFAVWKNRHMRTVTNYFIVNLSLADVLVTIICLPASLVVDITETWFFGD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AIWVVSCIIMIPQAIVMECSSLLPELTNKTRLFTVCDEHWGAEIYPKVYHTGFFIVTYIAPLCLMVLAYIQICHKLWCQQIPGSTSVIQRKWRTLRCSAQNTGQRETVRVRTSTVCAEIKQVRARRKTARMLMVVLFVFALCYLPISVLNVMKRVFGTFKNISDRETVYAWFTFSHWLIYANSAANPIIYNFLSGKFREEFKSAFTCSCCGKWQSEQKRMRARANTDSRKSMSTQVNNVDNLSRLSDQV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8295825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Stegaste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partit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GNLDCEECFSSAHVANSTDVRSAVDEDDELLRYIWREYLHPKQYEWVLIVAYIIVFFVSLIGNSLVCFAVWKNRHMRTVTNYFIVNLSLADVLVTIICLPASLVVDITETWFFGK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VIWVVSCIIMIPQAIVMECSSLLPELTNKTSLFTVCDEHWGAEVYPKVYHTCFFIVTYFAPLCLMVLAYIQICHKLWCQQIPGSTSVLQRKWRSIQCSAPNAGQGEPVRVRTSTVCAEIKQVRARRKTARMLMVVLFVFALCYLPISVLNVMKRVFGTFKNTNDRETVYAWFTFSHWLIYANSAANPIIYNFLSGKFREEFKSAFSCHCHNQDQNQTTSTRTRASTDSRKSLSTQVNNVDNLSRI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1601712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Takifugu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rubripe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VTGNLDCEECLSPAHVSNTTELNLHSAADEDEELLRYIWREYLHPKQYEWVLIVAYIIVFCVSLIGNSLVCFAVWKNRHMRTVTNYFIVNLSFADVLVTIICLPASLVVDITETWFFGNTLCKI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IIWVVSCVIMIPQAVVMESSSLLPELTNKTSLFTVCDEHWEAEIYPKVYHTCFFIVTYFAPLCLMVLAYIQICHKLWFQQIPGNTSVMQRKWRSMQCSASSPSPGEPVRVRTSTVCAEIKQIRARRKTARMLMVVLFVFALCYLPISILNLMKRVFGSFKHGNDRQTVYAWFTFSHWLIYANSAANPIIYNFLSGKFREEFKAAFSCCQRKEQSQTVRMRTSTDSRKSMSTQVINMDNVSRISDHL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2695802.1 PREDICTED: orexin receptor type 2-like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Clupe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hareng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GTLHSDFQESSPPTPDFNTTEILLYSHIDEDDIWEYLQPKHYEWVLIAGYIIVFFVSLIGNTLVCFAVWKNHHMRTVTNYFIVNLSFADILVTVICLPASLVVDITETWFFGN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ILIWVVSCIIMIPQAIVMECSQYPELTNKTSLFTVCDEHWNGEIYPKVYHTCFFIVTYFAPLCLMVLAYIQICHKLWCQQIPGTSSGVQRKWHSLQCTTLASGSGPSVKVKTSTVTAEVKQVKARRKTARMLIVVLLVFALCYLPISVLNVMKRVFGAFEYTNNREAVYAWFTISHWLIYANSAANPIVYNFLSAKFREEFKAAFSCHCYGRQKSGGKQRVRATTSTGSRKSLSTHTSHLDSVSRISDHVL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&gt;ALF99917.1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hypocretin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receptor 2, partial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Gasteroste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aculeat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ATGNLDCEECLSSAQVADSAESQPHPVVDDDDELLRYIWTEYLHPKQYEWVLIVAYILVFCVSLIGNSLVCFAVGKNRHMRTVTNYFIVNLSFADVLVTIICLPASLVVDITESWFFGN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VIWVVSCIIMIPQAVVMECSSLVPQLVNKTSLFTVCDEHWGAEIYPKVYHTCFFIVTYIAPLCLMVLAYIQICHKLWCQPIPGNTSVLQRKWRSIQCSAPAVGEAARVRTSTVCAEIKQVRARRKTARMLMVVLFVFAVCYLPISVLNVMKRVFGTFKKTDDRETVYAWFTFSHWLIYANSAANPIIYNFLSGKFRGEFKAAFSCHGENQTERKRPRASTDSRKSLSTQVNMDNVSRI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20511212.1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abr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bergylta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STGDEDCDVQHTPVDDDDELLRYIWREYLHPKQYEWVLIVAYIIVFFVSLIGNSLVCFAVWKNRHMRTVTNYFIVNLSFADVLVTIICLPASLVVDITETWFFGNTLCKVVPYLQTISVSVSVLTLS</w:t>
      </w:r>
      <w:r w:rsidRPr="001C4101">
        <w:rPr>
          <w:rFonts w:ascii="Courier New" w:eastAsia="Times New Roman" w:hAnsi="Courier New" w:cs="Courier New"/>
          <w:b/>
          <w:color w:val="FF0000"/>
          <w:sz w:val="20"/>
          <w:szCs w:val="20"/>
          <w:lang w:val="en-US" w:eastAsia="es-AR"/>
        </w:rPr>
        <w:t>CIAQ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lastRenderedPageBreak/>
        <w:t>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VIWVVSCIIMIPQAVVMECSSLLPELTNKTSLFTVCDEHWGAEIYPKVYHTCFFIVTYFAPLCLMILAYIQICHKLWFQQIPGSTSVLQRKWRSMQCSASSPALGEPVRVRTSTVCAEIKQVRARRKTASMLMAVLFVFALCYLPISVLNVMKRVFGTFKKVNDREKVYAWFTFSHWLIYANSAANPIIYNFLSGKFRKEFKAAFSCHCCSKSQNQTKRIRTRTSTESRKSLSTQVNNMDNVSRISDQM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D92A6E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</w:pP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&gt;XP_020776768.1 orexin receptor type 2 [</w:t>
      </w:r>
      <w:proofErr w:type="spellStart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Boleophthalmus</w:t>
      </w:r>
      <w:proofErr w:type="spellEnd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 xml:space="preserve"> </w:t>
      </w:r>
      <w:proofErr w:type="spellStart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pectinirostris</w:t>
      </w:r>
      <w:proofErr w:type="spellEnd"/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]</w:t>
      </w:r>
    </w:p>
    <w:p w:rsidR="003248E4" w:rsidRPr="00D92A6E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</w:pP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MPVKRHSHGAVVRAPHSILSPTSDQCRRASTCGRNYTGFTDSMESVCTDCFSPGQVTNSSLDLHPHPNLDDDDELLRYIWKEYLHPKQYEWVLIVAYIIIFFVSLIGNSLVCFAVWKNRNMRTVTNYFIVNLSFADILVTIICLPASLVVDITETWFFGKTLCKIVPYLQTISVSVSVLTLS</w:t>
      </w:r>
      <w:r w:rsidRPr="00D92A6E">
        <w:rPr>
          <w:rFonts w:ascii="Courier New" w:eastAsia="Times New Roman" w:hAnsi="Courier New" w:cs="Courier New"/>
          <w:color w:val="FFFFFF" w:themeColor="background1"/>
          <w:sz w:val="20"/>
          <w:szCs w:val="20"/>
          <w:highlight w:val="darkGray"/>
          <w:u w:val="single"/>
          <w:lang w:val="en-US" w:eastAsia="es-AR"/>
        </w:rPr>
        <w:t>SIAH</w:t>
      </w:r>
      <w:r w:rsidRPr="00D92A6E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u w:val="single"/>
          <w:lang w:val="en-US" w:eastAsia="es-AR"/>
        </w:rPr>
        <w:t>DRWY</w:t>
      </w:r>
      <w:r w:rsidRPr="00D92A6E">
        <w:rPr>
          <w:rFonts w:ascii="Courier New" w:eastAsia="Times New Roman" w:hAnsi="Courier New" w:cs="Courier New"/>
          <w:b/>
          <w:color w:val="7030A0"/>
          <w:sz w:val="20"/>
          <w:szCs w:val="20"/>
          <w:highlight w:val="yellow"/>
          <w:u w:val="single"/>
          <w:lang w:val="en-US" w:eastAsia="es-AR"/>
        </w:rPr>
        <w:t>V</w:t>
      </w:r>
      <w:r w:rsidRPr="00D92A6E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u w:val="single"/>
          <w:lang w:val="en-US" w:eastAsia="es-AR"/>
        </w:rPr>
        <w:t>ICHPL</w:t>
      </w:r>
      <w:r w:rsidRPr="00D92A6E">
        <w:rPr>
          <w:rFonts w:ascii="Courier New" w:eastAsia="Times New Roman" w:hAnsi="Courier New" w:cs="Courier New"/>
          <w:color w:val="7030A0"/>
          <w:sz w:val="20"/>
          <w:szCs w:val="20"/>
          <w:u w:val="single"/>
          <w:lang w:val="en-US" w:eastAsia="es-AR"/>
        </w:rPr>
        <w:t>MFKSTARRARKNIVVIWVVSCIIMIPQAIVMECSSLVPELTNKTSLFTVCDEHWGADIYPKVYHTCFFIVTYFAPLCLMVLAYIQICHKLWCQQIPGSTSVLHRKFKTFQCSSPGAASGESVRVRTSTVCAEIKQVRARRKTARMLMVVLFVFALCYLPISVLNIMKRVFGTFKNSNDRETVYAWFTFSHWLIYANSAANPIIYNFLSGKFREEFKAAFTCHWCGQNQTRSQKIRTRASTDSRKSLSTQVHNMDSVSRISDQIV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0887271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Esox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uci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SANFDCGECSPQDPATSELHPYSSIDEDDELLKYIWREYLHPKKYEWVLIAGYILVFCVSLIGNTLVCFAVWKNHHMRTVTNYFIVNLSFADVLVTVTCLPASLVVDITETWFFGDTLCKILPYLQTISVSVSVLTLS</w:t>
      </w:r>
      <w:r w:rsidRPr="001C4101">
        <w:rPr>
          <w:rFonts w:ascii="Courier New" w:eastAsia="Times New Roman" w:hAnsi="Courier New" w:cs="Courier New"/>
          <w:b/>
          <w:color w:val="7030A0"/>
          <w:sz w:val="20"/>
          <w:szCs w:val="20"/>
          <w:highlight w:val="green"/>
          <w:lang w:val="en-US" w:eastAsia="es-AR"/>
        </w:rPr>
        <w:t>CIAL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DRRARNSVIVVWVVSCVIMIPQAVVMECSSLLPELANKTSLFTVCDEHWGADVYPKVYHICFFFATYFAPLFLMVLAYTQICHKLWCQQIPGTSTALQRKQCAVYHPGPRDAVMVGRNVVSAEIKQIRARRKTARMLIVVLFVFALCYLPISVLNIMKRVFGTFKNTYSRETVYAWFTFSHWLVYANSAANPIIYNFLSGKFRAEFKAAFASCCFGRSHKQTEGKQTRKNTESRKSLSTQVNVMDNISRISEHAVY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21432150.1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ncorhynch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mykiss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MSGITVNSDCVECSPPSHEPCTTELHPYSSIDDDDELLKYIWREYLHPKQYEWVLIVGYIIVFFVSLIGNTLVCFAVWKNHHMRTVTNCFIVNLSFADVLVTITCLPASLVVDITETWFFGNTLCKILPYLQTISVSVSVLTLS</w:t>
      </w:r>
      <w:r w:rsidRPr="001C4101">
        <w:rPr>
          <w:rFonts w:ascii="Courier New" w:eastAsia="Times New Roman" w:hAnsi="Courier New" w:cs="Courier New"/>
          <w:b/>
          <w:color w:val="7030A0"/>
          <w:sz w:val="20"/>
          <w:szCs w:val="20"/>
          <w:highlight w:val="green"/>
          <w:lang w:val="en-US" w:eastAsia="es-AR"/>
        </w:rPr>
        <w:t>CIAL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RRARKSILLIWGVSCIIMIPQAIVMECSSLLPELTNKTSLFTVCEERWGADVYPKVYHTCFFIVTYFAPLCLMVLAYIQICHKLWCQQIPGTSSVLQRKRTPLQGSTYSPGPGESARVRTSTVSAEIKQVRARRKTARMLMVVLFVFALCYLPISVLNIMKRVFGTFKYTNSRETVYAWFTFSHWLIYANSAANPIIYNFLSGKFRAEFKAAFSCRSFGRCQNQTEGIRRRMNTDSRKSLSTQVNNMDNVSRISDHVV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20316203.1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ncorhynch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kisutch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VNSDCGECSPPSHEPCTTELHPYSSIDDDDELLKYIWREYLHPKQYEWVLIVGYIIVFFVSLIGNTLVCFAVWKNHHMRTVTNCFIVNLSFADVLVTITCLPASLVVDITETWFFGNTLCKILPYLQTISVSVSVLTLS</w:t>
      </w:r>
      <w:r w:rsidRPr="001C4101">
        <w:rPr>
          <w:rFonts w:ascii="Courier New" w:eastAsia="Times New Roman" w:hAnsi="Courier New" w:cs="Courier New"/>
          <w:b/>
          <w:color w:val="7030A0"/>
          <w:sz w:val="20"/>
          <w:szCs w:val="20"/>
          <w:highlight w:val="green"/>
          <w:lang w:val="en-US" w:eastAsia="es-AR"/>
        </w:rPr>
        <w:t>CIAL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RRARKSILLIWGVSCVIMIPQAIVMECSSLLPELTNKTSLFTVCEERWGADVYPKVYHTCFFIVTYFAPLCLMVLAYIQICHKLWCQQIPGTSSVLQRKRTPLQGSTYSPGPGESARVRTSTVSAEIKQVRARRKTARMLMVVLFVFALCYLPISVLNIMKRVFGTFKYTNSRETVYAWFTFSHWLIYANSAANPIIYNFLSGKFRAEFKAAFSCRSFGRCQNQTEGIRRRINTDSRKSLSTQVNNMDNVSRISDHVV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074B68" w:rsidRPr="00462D25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23849413.1 orexin receptor type 2 [</w:t>
      </w:r>
      <w:proofErr w:type="spellStart"/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Salvelinus</w:t>
      </w:r>
      <w:proofErr w:type="spellEnd"/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alpinus</w:t>
      </w:r>
      <w:proofErr w:type="spellEnd"/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074B68" w:rsidRPr="00462D25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VNSDCGECSPPSHEPCTTELHPYSSIDDDDELLKYIWREYLHPKQYEWVLIVGYILVFFVSLLGN</w:t>
      </w:r>
    </w:p>
    <w:p w:rsidR="00074B68" w:rsidRPr="00462D25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TLVCFAVWKNHHMRTVTNCFIVNLSFADVLVTITCLPASLVVDITETWFFGNTLCKILPYLQTISVSVSV</w:t>
      </w:r>
    </w:p>
    <w:p w:rsidR="00074B68" w:rsidRPr="00462D25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TLS</w:t>
      </w:r>
      <w:r w:rsidRPr="00462D25">
        <w:rPr>
          <w:rFonts w:ascii="Courier New" w:eastAsia="Times New Roman" w:hAnsi="Courier New" w:cs="Courier New"/>
          <w:color w:val="7030A0"/>
          <w:sz w:val="20"/>
          <w:szCs w:val="20"/>
          <w:highlight w:val="green"/>
          <w:lang w:val="en-US" w:eastAsia="es-AR"/>
        </w:rPr>
        <w:t>CIAL</w:t>
      </w:r>
      <w:r w:rsidRPr="00462D25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RRARKSILLIWGVSCVIMIPQAIVMECSSLLPELTNKTSLFTVCEE</w:t>
      </w:r>
    </w:p>
    <w:p w:rsidR="00074B68" w:rsidRPr="00462D25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RWGADVYPKVYHTCFFIVTYFAPLCLMVLAYIQICHKLWCQQIPGTSSVLQRKRTSLQGSTYPPGPGESA</w:t>
      </w:r>
    </w:p>
    <w:p w:rsidR="00074B68" w:rsidRPr="00462D25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RVRTSTVSAEIKQVRARRKTARMLMVVLFVFALCYLPISVLNIMKRVFGTFKYTNSRETVYAWFTFSHWL</w:t>
      </w:r>
    </w:p>
    <w:p w:rsidR="00074B68" w:rsidRPr="00462D25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IYANSAANPIIYNFLSGKFRAEFKAAFSCRSFGXCQNQTEGIRTRINTDSRKSLSTQVNNMDNVSRISDH</w:t>
      </w:r>
    </w:p>
    <w:p w:rsidR="00074B68" w:rsidRPr="00462D25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462D25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VV</w:t>
      </w:r>
    </w:p>
    <w:p w:rsidR="00074B68" w:rsidRDefault="00074B68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&gt;XP_014035607.1 PREDICTED: orexin receptor type 2 [Salmo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salar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ITVNSDCGECSPPSHEPCTAELRPYSSIDDDDELLKYIWREYLHPKQYEWVLIVGYILVFFVSLIGNTLVCFAVWKNHHMRTVTNCFIVNLSFADVLVTITCLPASLVVDITETWFFGNTLCKILPYLQTISVSVSVLTLS</w:t>
      </w:r>
      <w:r w:rsidRPr="001C4101">
        <w:rPr>
          <w:rFonts w:ascii="Courier New" w:eastAsia="Times New Roman" w:hAnsi="Courier New" w:cs="Courier New"/>
          <w:b/>
          <w:color w:val="7030A0"/>
          <w:sz w:val="20"/>
          <w:szCs w:val="20"/>
          <w:highlight w:val="green"/>
          <w:lang w:val="en-US" w:eastAsia="es-AR"/>
        </w:rPr>
        <w:t>CIAL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RRARKSILLIWGVSCVIMIPQAIVMECSSLLPELTNKTSLFTVCEERWGADVYPKVYHTCFFIVTYFAPLCLMVLAYIQICHKLWCQQIPGTSSVLQRKRTSLQGSTYPPGPGESARVRTSTVSAEIKQVRARRKTARMLMVVLFVFALCYLPISVLNIMKRVFGTFKYTNSRETVYAWFTFSHWLIYANSAANPIIYNFLSGKFRAEFKAAFSCCSFGRCQNQTEGMRTRINTDRRKSLSTQVNNMDNVSRISDHVV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06638920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Lepisoste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culat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lastRenderedPageBreak/>
        <w:t>MSGVTANSVCEDCSPLLHEFNSSVESTHDPSVDGDDELLRYIWREYLHPKQYEWVLIAGYIIVFFISLIGNTLVCIAVWKNHHMRTVTNYFIVNLSFADVLVTITCLPASLVVDITETWFFGQTLCKVLPYVQTTSVSVSVLTLS</w:t>
      </w:r>
      <w:r w:rsidRPr="001C4101">
        <w:rPr>
          <w:rFonts w:ascii="Courier New" w:eastAsia="Times New Roman" w:hAnsi="Courier New" w:cs="Courier New"/>
          <w:b/>
          <w:color w:val="7030A0"/>
          <w:sz w:val="20"/>
          <w:szCs w:val="20"/>
          <w:highlight w:val="green"/>
          <w:lang w:val="en-US" w:eastAsia="es-AR"/>
        </w:rPr>
        <w:t>CIAL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IIWIVSCVIMIPQAIVMECSSMVPELTNRTSLFTVCDEHWGDEIYPKVYHICFFIVTYLAPLCLMVLAYIQIFHKLWCQQIPGTSSVVQRKWRSLQRSAQSSTPGESARIRTNAAAAEIKQIRARRKTARMLMVVLFVFALCYLPISVLNVMKRVFGAFDNTSDREAVYAWFTFSHWLIYANSAANPIIYNFLSGKFREEFKAAFSCCCCEIRSPKEEHQIRGRTSTDSRKSLTTQLSNFDNVSRISEQLVLTSMGTLRSNDGDKTT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color w:val="7030A0"/>
          <w:sz w:val="20"/>
          <w:szCs w:val="20"/>
          <w:lang w:val="en-US"/>
        </w:rPr>
      </w:pPr>
    </w:p>
    <w:p w:rsidR="003248E4" w:rsidRPr="00DD6C78" w:rsidRDefault="003248E4" w:rsidP="003248E4">
      <w:pPr>
        <w:spacing w:after="0" w:line="240" w:lineRule="auto"/>
        <w:rPr>
          <w:rFonts w:ascii="Courier New" w:hAnsi="Courier New" w:cs="Courier New"/>
          <w:color w:val="7030A0"/>
          <w:sz w:val="20"/>
          <w:szCs w:val="20"/>
          <w:lang w:val="en-US"/>
        </w:rPr>
      </w:pPr>
      <w:r w:rsidRPr="00DD6C78">
        <w:rPr>
          <w:rFonts w:ascii="Courier New" w:hAnsi="Courier New" w:cs="Courier New"/>
          <w:color w:val="7030A0"/>
          <w:sz w:val="20"/>
          <w:szCs w:val="20"/>
          <w:lang w:val="en-US"/>
        </w:rPr>
        <w:t>&gt;gi|632953204|ref|XP_007892276.1| PREDICTED: orexin receptor type 2 [</w:t>
      </w:r>
      <w:proofErr w:type="spellStart"/>
      <w:r w:rsidRPr="00DD6C78">
        <w:rPr>
          <w:rFonts w:ascii="Courier New" w:hAnsi="Courier New" w:cs="Courier New"/>
          <w:color w:val="7030A0"/>
          <w:sz w:val="20"/>
          <w:szCs w:val="20"/>
          <w:lang w:val="en-US"/>
        </w:rPr>
        <w:t>Callorhinchus</w:t>
      </w:r>
      <w:proofErr w:type="spellEnd"/>
      <w:r w:rsidRPr="00DD6C78">
        <w:rPr>
          <w:rFonts w:ascii="Courier New" w:hAnsi="Courier New" w:cs="Courier New"/>
          <w:color w:val="7030A0"/>
          <w:sz w:val="20"/>
          <w:szCs w:val="20"/>
          <w:lang w:val="en-US"/>
        </w:rPr>
        <w:t xml:space="preserve"> </w:t>
      </w:r>
      <w:proofErr w:type="spellStart"/>
      <w:r w:rsidRPr="00DD6C78">
        <w:rPr>
          <w:rFonts w:ascii="Courier New" w:hAnsi="Courier New" w:cs="Courier New"/>
          <w:color w:val="7030A0"/>
          <w:sz w:val="20"/>
          <w:szCs w:val="20"/>
          <w:lang w:val="en-US"/>
        </w:rPr>
        <w:t>milii</w:t>
      </w:r>
      <w:proofErr w:type="spellEnd"/>
      <w:r w:rsidRPr="00DD6C78">
        <w:rPr>
          <w:rFonts w:ascii="Courier New" w:hAnsi="Courier New" w:cs="Courier New"/>
          <w:color w:val="7030A0"/>
          <w:sz w:val="20"/>
          <w:szCs w:val="20"/>
          <w:lang w:val="en-US"/>
        </w:rPr>
        <w:t>]</w:t>
      </w:r>
    </w:p>
    <w:p w:rsidR="003248E4" w:rsidRPr="00DD6C78" w:rsidRDefault="003248E4" w:rsidP="003248E4">
      <w:pPr>
        <w:spacing w:after="0" w:line="240" w:lineRule="auto"/>
        <w:rPr>
          <w:rFonts w:ascii="Courier New" w:hAnsi="Courier New" w:cs="Courier New"/>
          <w:color w:val="7030A0"/>
          <w:sz w:val="20"/>
          <w:szCs w:val="20"/>
          <w:lang w:val="en-US"/>
        </w:rPr>
      </w:pPr>
      <w:r w:rsidRPr="00DD6C78">
        <w:rPr>
          <w:rFonts w:ascii="Courier New" w:hAnsi="Courier New" w:cs="Courier New"/>
          <w:color w:val="7030A0"/>
          <w:sz w:val="20"/>
          <w:szCs w:val="20"/>
          <w:lang w:val="en-US"/>
        </w:rPr>
        <w:t>MAIPGTRAAPEDLRLDSNVSVSMSPTTNTSAQSTADYDDEFIRYLWGEYLYPKEYEWVLIAAYIAVFVVALVGNVLVCVAVWKNHHMRTVTNYFIVNLSFADVLVTIICLPASLVVDITETWFFGQIFCKVIPYLQTVSVSVSVLTLS</w:t>
      </w:r>
      <w:r w:rsidRPr="00DD6C78">
        <w:rPr>
          <w:rFonts w:ascii="Courier New" w:hAnsi="Courier New" w:cs="Courier New"/>
          <w:b/>
          <w:color w:val="7030A0"/>
          <w:sz w:val="20"/>
          <w:szCs w:val="20"/>
          <w:highlight w:val="green"/>
          <w:lang w:val="en-US"/>
        </w:rPr>
        <w:t>CIAL</w:t>
      </w:r>
      <w:r w:rsidRPr="00DD6C78">
        <w:rPr>
          <w:rFonts w:ascii="Courier New" w:hAnsi="Courier New" w:cs="Courier New"/>
          <w:color w:val="7030A0"/>
          <w:sz w:val="20"/>
          <w:szCs w:val="20"/>
          <w:highlight w:val="yellow"/>
          <w:lang w:val="en-US"/>
        </w:rPr>
        <w:t>DRWYAICHPL</w:t>
      </w:r>
      <w:r w:rsidRPr="00DD6C78">
        <w:rPr>
          <w:rFonts w:ascii="Courier New" w:hAnsi="Courier New" w:cs="Courier New"/>
          <w:color w:val="7030A0"/>
          <w:sz w:val="20"/>
          <w:szCs w:val="20"/>
          <w:lang w:val="en-US"/>
        </w:rPr>
        <w:t>MFKSTAKRARNSIIIIWIVSCVLMTPQAIVMECSIMVPELVNKTILFTVCDEHWGDTVYPKVYHICFFIVTYMGPLCLMILAYFQIFRKLWCRQIPGTSSVVQRKWKPLALQCSSQRAAGLQTKPRINAVAAEIKQIRARRKTARMLMVVLFFFAVCYLPISILNVLKRVFGMFDNIDDRATVYAWFMFSHWLVYANSAANPIIYNFLSGKFREEFKAAFSCSFGTGQQREEGLRRGRASTESRKSLTTQICHLDNPSKISEQVVLTSLNTLQGSHLASNRNW</w:t>
      </w:r>
    </w:p>
    <w:p w:rsidR="003248E4" w:rsidRPr="00DD6C78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&gt;XP_020371090.1 orexin receptor type 2, partial [Rhincodon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typ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EKDQAEQLNAPNETNSSGALLSGADYDDEFIRYLWQEYLYPEQYEWVLIVAYIIVFIVALVGNILVCIAVWKNHHMRTVTNYFIVNLSFADILVTIICLPASLLVDITESWFFGPVFCKIIPYLQTVAVSVSVLTLS</w:t>
      </w:r>
      <w:r w:rsidRPr="001C4101">
        <w:rPr>
          <w:rFonts w:ascii="Courier New" w:eastAsia="Times New Roman" w:hAnsi="Courier New" w:cs="Courier New"/>
          <w:b/>
          <w:color w:val="7030A0"/>
          <w:sz w:val="20"/>
          <w:szCs w:val="20"/>
          <w:highlight w:val="green"/>
          <w:lang w:val="en-US" w:eastAsia="es-AR"/>
        </w:rPr>
        <w:t>CIAL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RRARNSIIMIWIVSCVIMIPQAIVMECNIMVPELANKTLLFTICDEHWGDDIYPKIYHICFFIVTYMAPLCLMILAYFQIFRKLWCQQIPGTSSVVQRNWKPLALQCSSQKAGRRQVKSQINAVAAEIKQIQTRRKTARMFLVVFIFFTLCYLPISVLNILKRVFGTFDNVNNRATLYAWFTFSHWLVYANSAANPIIYNFLSGKFRKEFKTAFSCFRVDCRNDEHLNRAQLSTESRKSFTTQICHFDNVSKTSEHVALTNVTVSQT</w:t>
      </w:r>
    </w:p>
    <w:p w:rsidR="003248E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&gt;XP_019946611.1 PREDICTED: orexin receptor type 2 [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Paralichthy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olivaceus</w:t>
      </w:r>
      <w:proofErr w:type="spellEnd"/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SGFAGNMDCEDCLSPALVANNSAELHLHSSTVDEDDELLRYIWREYLHPKQYEWVLIVAYIIVFFVSLIGNSLVCFAVWKNRHMRTVTNYFIVNLSFADVLVTIICLPASLVVDITETWFFGNTLCKVVPYLQTISVSVSVLTLS</w:t>
      </w:r>
      <w:r w:rsidRPr="001C4101">
        <w:rPr>
          <w:rFonts w:ascii="Courier New" w:eastAsia="Times New Roman" w:hAnsi="Courier New" w:cs="Courier New"/>
          <w:b/>
          <w:color w:val="7030A0"/>
          <w:sz w:val="20"/>
          <w:szCs w:val="20"/>
          <w:highlight w:val="green"/>
          <w:lang w:val="en-US" w:eastAsia="es-AR"/>
        </w:rPr>
        <w:t>CIAL</w:t>
      </w:r>
      <w:r w:rsidRPr="00813F74">
        <w:rPr>
          <w:rFonts w:ascii="Courier New" w:eastAsia="Times New Roman" w:hAnsi="Courier New" w:cs="Courier New"/>
          <w:color w:val="7030A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  <w:t>MFKSTAKRARKSIVVIWVVSCIIMIPQAIVMECSSLLPELTNKTSLFTVCDEHWGAEIYPKVYHTCFFIVTYFAPLCLMVLAYIQICHKLWCQQIPGSTSVLQRKWRSIQCSAPVPGPGEPVRVRTSTVCAEIKQVRARRKTARMLMVVLFVFALCYLPISVLNVMKRVFGTFKNTNDRETVYAWFTFSHWLIYANSAANPIIYNFLSGKFRGEFKAAFSCHCYGQDQNQTQRIRTRMSTDSRKSLSTQVNNMDSVSRISDQIV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7030A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s-AR"/>
        </w:rPr>
      </w:pPr>
      <w:r w:rsidRPr="00A739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s-AR"/>
        </w:rPr>
        <w:t>&gt;XP_020637444.1 orexin receptor type 2 isoform X1 [</w:t>
      </w:r>
      <w:proofErr w:type="spellStart"/>
      <w:r w:rsidRPr="00A739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s-AR"/>
        </w:rPr>
        <w:t>Pogona</w:t>
      </w:r>
      <w:proofErr w:type="spellEnd"/>
      <w:r w:rsidRPr="00A739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s-AR"/>
        </w:rPr>
        <w:t xml:space="preserve"> </w:t>
      </w:r>
      <w:proofErr w:type="spellStart"/>
      <w:r w:rsidRPr="00A739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s-AR"/>
        </w:rPr>
        <w:t>vitticeps</w:t>
      </w:r>
      <w:proofErr w:type="spellEnd"/>
      <w:r w:rsidRPr="00A739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s-AR"/>
        </w:rPr>
        <w:t>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s-AR"/>
        </w:rPr>
        <w:t>MSETQVEKDASSCRNCSSEMELNGTQEPSGNPSADYDEEEFLRYLWQEYLHPKEYEWALIAGYIIVFLVALVGNILVCVAVWKNHHMRTVTNYFIVNLSLADILVIITCLPATLVVDITETWFLGNSLCKVIPYLQTVSVSVSVLTLS</w:t>
      </w:r>
      <w:r w:rsidRPr="00734EF6">
        <w:rPr>
          <w:rFonts w:ascii="Courier New" w:eastAsia="Times New Roman" w:hAnsi="Courier New" w:cs="Courier New"/>
          <w:b/>
          <w:color w:val="000000"/>
          <w:sz w:val="20"/>
          <w:szCs w:val="20"/>
          <w:highlight w:val="green"/>
          <w:lang w:val="en-US" w:eastAsia="es-AR"/>
        </w:rPr>
        <w:t>CIAL</w:t>
      </w:r>
      <w:r w:rsidRPr="00813F74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s-AR"/>
        </w:rPr>
        <w:t>MFKSTAKRARNSIVVIWMVSCVIMIPQAIVMECSSMFPGLANKTILFTVCDERWGAEVYPKMYHTCFFLITYMAPLCLMVLAYLQIFQKLW</w:t>
      </w:r>
      <w:r w:rsidRPr="00A739D4">
        <w:rPr>
          <w:rFonts w:ascii="Courier New" w:eastAsia="Times New Roman" w:hAnsi="Courier New" w:cs="Courier New"/>
          <w:b/>
          <w:color w:val="000000"/>
          <w:sz w:val="20"/>
          <w:szCs w:val="20"/>
          <w:highlight w:val="green"/>
          <w:lang w:val="en-US" w:eastAsia="es-AR"/>
        </w:rPr>
        <w:t>C</w:t>
      </w:r>
      <w:r w:rsidRPr="00A739D4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es-AR"/>
        </w:rPr>
        <w:t>RQIPGTSSVVQRNRKPVQCAAQTRGPRPSATLRISAVAAEIKQIQTRRKTARMLMVVLLVFALCYLPISILNILKRVFGLFNSAADRETVYAWFTFSHWLVYANSAANPIIYNFLSGKFREEFKMAFSCCCFGLRHHQNDQLRGRTSTESRKSLTTQMSHFNHATKFSEHVALANISALPTNDTGPLQDW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 xml:space="preserve">&gt;XP_013908211.1 PREDICTED: orexin receptor type 2 [Thamnophis </w:t>
      </w:r>
      <w:proofErr w:type="spellStart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sirtalis</w:t>
      </w:r>
      <w:proofErr w:type="spellEnd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MPVTQVEDGFPFCTNWSSNVSVNGTREPFASPLTDYDEEEFLRYLWKEYLHPKEYEWVLIVGYIIVFLVALIGNILVCVAVWKNHHMRTVTNYFIVNLSLADVLVTLTCLPATLVVDITETWFLGNSLCKVIPYLQTVSVSVSVLTLS</w:t>
      </w:r>
      <w:r w:rsidRPr="00734EF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MFKSTAKRARSSILVIWMVSCLIMIPQAIVMECSSMFPGLANKTVLFTVCDERWGAEFFPKMYHTCFFLITYLAPLCLMVLAYLQIFQKLWCQQIPGTSSIVQRRWRPLQSTAQAREPGPPVHLRISVVAAEVKQIKTRRKTARMLMVVLLVFALCYLPISILNILKRVFGMFNNAKDRETVYAWFTFSHWLVYANSAANPIIYNFLSGKFREEFKAAFSCCCFGVGHHQNATPRGRRSMDSRKSLTTHTSNFDHASKLSEHVALTGIISQPTNGPGCVGS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 xml:space="preserve">&gt;XP_007434834.1 PREDICTED: orexin receptor type 2 [Python </w:t>
      </w:r>
      <w:proofErr w:type="spellStart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bivittatus</w:t>
      </w:r>
      <w:proofErr w:type="spellEnd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MSATQVEDGFLSCRNWSSNMTVNGTQDPFGNPLTDYDEEEFLQYLWEEYLHPKEYEWVLIVGYIIVFLVALIGNILVCVAVWKNHHMRTVTNYFIVNLSLADVLVTITCLPATLVVDITETWFLGNSLCKVIPYLQTVSV</w:t>
      </w: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lastRenderedPageBreak/>
        <w:t>SVSVLTLS</w:t>
      </w:r>
      <w:r w:rsidRPr="00734EF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MFKSTAKRARNSIIVIWIVSSLIMIPQAIVMECSSMFPGLANKTVLFTVCDEHWGAEFFPKMYHICFFLITYLAPLCLMVLAYLQIFQKLWCQQIPGTSSGVQRKWKPLQSTAQIRGLGPPAHLRISAAAAEIKQIKTRRKTARMLMVVLLVFAFCYLPISILNILKRVFGMFNNAEDRETVYAWFTFSHWLVYANSAANPIIYNFLSGKFREEFKAAFSCCCFGVGHHHNAPPRGRTSMESRKSLTTQTSNFDHAAKLSEHVALTSIGSLPPNSTGSVQS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highlight w:val="green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&gt;ETE66802.1 Orexin receptor type 2, partial [</w:t>
      </w:r>
      <w:proofErr w:type="spellStart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Ophiophagus</w:t>
      </w:r>
      <w:proofErr w:type="spellEnd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 xml:space="preserve"> </w:t>
      </w:r>
      <w:proofErr w:type="spellStart"/>
      <w:proofErr w:type="gramStart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hannah</w:t>
      </w:r>
      <w:proofErr w:type="spellEnd"/>
      <w:proofErr w:type="gramEnd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MSMTQVEDGFLSCTNWSSNVSVNGTREPFASPLTDYDEEEFLQYLWKEYLHPKEYEWVLIVGYIIVFLVALIGNILVWKNHHMRTVTNYFIVNLSLADVLVTLTCLPATLVVDITETWFLGNSLCKVIPYLQTVSVSVSVLTLS</w:t>
      </w:r>
      <w:r w:rsidRPr="00734EF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MFKSTAKRARNSILVIWMVSCLIMIPQAIVMECSSMFPGLANKTILFTVCDERWGAEFFPKMYHTCFFLVTYLAPLCLMVLAYLQIFQKLWCQQIPGTSSIVQRKWRPLQSTAQMRELGHLRISVVAAEIKQIRTRRKTARMLMVVLLVFALCYLPISILNILKRVFGMFNNAEDRETVYAWFTFSHWLVYANSAANPIIYNFLSGKFREEFKAAFSCCCFGLGHHQNAPPRGRRSMDSRKSLSTQTSNFDQAAKLSEHVALTGVVSLPTNGPGFIGS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highlight w:val="green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highlight w:val="green"/>
          <w:lang w:val="en-US"/>
        </w:rPr>
      </w:pP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&gt;XP_003226120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Anolis</w:t>
      </w:r>
      <w:proofErr w:type="spellEnd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carolinensis</w:t>
      </w:r>
      <w:proofErr w:type="spellEnd"/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MSAAEVEDGLLAYRNCSLNMELNGTREPFGKPTADYDEEEFLRYLWREYLHPKEYEWVLIAGYIIVFLVALIGNILVCVAVWKNHHMRTVTNYFIVNLSLADVLVTITCLPATLVVDITETWFLGDSLCKGIPYLQTVSVSVSVLTLS</w:t>
      </w:r>
      <w:r w:rsidRPr="00734EF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highlight w:val="green"/>
          <w:lang w:val="en-US"/>
        </w:rPr>
        <w:t>MFKSTAKRARNSIIIIWIVSCIIMIPQAIVMECSSMFPELANKTILFTVCDEHWGAEIYPKLYHTCFFLITYMAPLCLMVLAYLQIFQKLWCRQIPGTSSVVQRKWKPLQPGVQTRGLRPSASLRISAVTAEIKQIRTRRKTARMLMVVLLVFALCYLPISILNILKRVFGMFNHASDRETVYAWFTFSHWLVYANSAANPIIYNFLSGKFREEFKAAFSFCCFDVRRHHHYHHDERVRGRISTESRKSLTTQISHFDHATKISEHVALSNINTLPPDGTAPIHLW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&gt;XP_008161982.1 PREDICTED: orexin receptor type 2 isoform X1 [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Chrysemys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picta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bellii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SETKLDDLPSCRNWSSVPELNDTQEPFSIPSADYNDEEFLRYLWREYLHPKEYEWVLIAGYIVVFIVALIGNILVCIAVWKNHHMRTVTNYFIVNLSLADVLVTITCLPATLVVDITETWFFGQTLCKVIPYLQTVSVSVSVLTLS</w:t>
      </w:r>
      <w:r w:rsidRPr="00734EF6">
        <w:rPr>
          <w:rFonts w:ascii="Courier New" w:hAnsi="Courier New" w:cs="Courier New"/>
          <w:b/>
          <w:color w:val="C0000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C0000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FKSTAKRARNSIIVIWIVSCIIMIPQAIVMECSSMFPGLANKTILFTVCDEQWGGEVYPKMYHTCFFLVTYVAPLCLMVLAYLQIFRKLWCRQIPGTSSVVQRKWKPLPSLAQPRGLGQSTKSRIGGVAAEIKQIRARRKTARMLMVVLLVFALCYLPISILNVLKRVLGMFNYADDRETVYAWFTFSHWLVYANSAVNPIIYNFLSGKFREEFKAAFSCCWLDIHHHQDERLTRGRASTESRKSLTTQISNFDNVSKLSEHVVLTNMSTLPANGVTAKLSPLKSVELHLRTPGMNTTSSLDEAKGVSVEDSGTTENTEWAKFIPAVTKLTLLELH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&gt;XP_007055128.1 PREDICTED: orexin receptor type 2 [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Chelonia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ydas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SETKLDDPPSCRNRSSVPELNDTQEPFSIPSVDYDDEEFLRYLWREYLHPKEYEWVLIAGYIVVFIVALIGNILVCIAVWKNHHMRTVTNYFIVNLSLADVLVTITCLPATLVVDITETWFFGQTLCKVIPYLQTVSVSVSVLTLS</w:t>
      </w:r>
      <w:r w:rsidRPr="00734EF6">
        <w:rPr>
          <w:rFonts w:ascii="Courier New" w:hAnsi="Courier New" w:cs="Courier New"/>
          <w:b/>
          <w:color w:val="C0000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C0000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FKSTAKRARNSIIVIWIVSCVMMIPQAVVMECSSVFPGLANKTILFTVCDEHWGGEVYPKMYHMCFFLVTYMAPLCLMVLAYLQIFRKLWCRQIPGTSSVVQRKWKPLPSLAQPRKLGQSTKSRISGVAAEIKQIRARRKTARMLMVVLLVFALCYLPISILNVLKRVLGMFNYADDRETVYAWFTFSHWLVYANSAVNPIIYNFLSGKFREEFKAAFSCCWLRIHHHQDERLTRGHASTESRKSLTTQISNFDNVSKLSEHVVLTNMSTLPANGVTAKLSPLKSVELHLRTSGMSMTSSLDEAERVSVEDSGTTENTEWAKFIPGVTKLTLLELH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&gt;XP_008161984.1 PREDICTED: orexin receptor type 2 isoform X3 [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Chrysemys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picta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bellii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SETKLDDLPSCRNWSSVPELNDTQEPFSIPSADYNDEEFLRYLWREYLHPKEYEWVLIAGYIVVFIVALIGNILVCIAVWKNHHMRTVTNYFIVNLSLADVLVTITCLPATLVVDITETWFFGQTLCKVIPYLQTVSVSVSVLTLS</w:t>
      </w:r>
      <w:r w:rsidRPr="00734EF6">
        <w:rPr>
          <w:rFonts w:ascii="Courier New" w:hAnsi="Courier New" w:cs="Courier New"/>
          <w:b/>
          <w:color w:val="C0000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C0000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FKSTAKRARNSIIVIWIVSCIIMIPQAIVMECSSMFPGLANKTILFTVCDEQWGGEVYPKMYHTCFFLVTYVAPLCLMVLAYLQIFRKLWCRQIPGTSSVVQRKWKPLPSLAQPRGLGQSTKSRIGGVAAEIKQIRARRKTARMLMVVLLVFALCYLPISILNVLKRVLGMFNYADDRETVYAWFTFSHWLVYANSAVNPIIYNFLSGKFREEFKAAFSCCWLDIHHHQDERLTRGRASTESRKSLTTQISNFDNVSKLSEHVVLTNMSTLPANGTGPIQNW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lastRenderedPageBreak/>
        <w:t>&gt;XP_008161983.1 PREDICTED: orexin receptor type 2 isoform X2 [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Chrysemys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picta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bellii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SETKLDDLPSCRNWSSVPELNDTQEPFSIPSADYNDEEFLRYLWREYLHPKEYEWVLIAGYIVVFIVALIGNILVCIAVWKNHHMRTVTNYFIVNLSLADVLVTITCLPATLVVDITETWFFGQTLCKTVSVSVSVLTLS</w:t>
      </w:r>
      <w:r w:rsidRPr="00734EF6">
        <w:rPr>
          <w:rFonts w:ascii="Courier New" w:hAnsi="Courier New" w:cs="Courier New"/>
          <w:b/>
          <w:color w:val="C0000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C0000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FKSTAKRARNSIIVIWIVSCIIMIPQAIVMECSSMFPGLANKTILFTVCDEQWGGEVYPKMYHTCFFLVTYVAPLCLMVLAYLQIFRKLWCRQIPGTSSVVQRKWKPLPSLAQPRGLGQSTKSRIGGVAAEIKQIRARRKTARMLMVVLLVFALCYLPISILNVLKRVLGMFNYADDRETVYAWFTFSHWLVYANSAVNPIIYNFLSGKFREEFKAAFSCCWLDIHHHQDERLTRGRASTESRKSLTTQISNFDNVSKLSEHVVLTNMSTLPANGVTAKLSPLKSVELHLRTPGMNTTSSLDEAKGVSVEDSGTTENTEWAKFIPAVTKLTLLELH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&gt;XP_006111031.1 PREDICTED: orexin receptor type 2 [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Pelodiscus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sinensis</w:t>
      </w:r>
      <w:proofErr w:type="spellEnd"/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SETKLDNESPSCGNWSSAPEWNDTREPLSIPSADYDDEEFLRYLWREYLHPKEYEWVLIAGYIVVFIVALIGNILVCIAVWKNHHMRTVTNYFIVNLSLADVLVTITCLPATLVVDISETWFFGRTLCKVIPYLQTVSVSVSVLTLS</w:t>
      </w:r>
      <w:r w:rsidRPr="00734EF6">
        <w:rPr>
          <w:rFonts w:ascii="Courier New" w:hAnsi="Courier New" w:cs="Courier New"/>
          <w:b/>
          <w:color w:val="C0000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C0000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C00000"/>
          <w:sz w:val="20"/>
          <w:szCs w:val="20"/>
          <w:lang w:val="en-US"/>
        </w:rPr>
        <w:t>MFKSTAKRARNSIIIIWIVSCVIMIPQAIVMECSSVFPGLANKTILFTVCDEQWGAEVYPRMYHTCFFLITYVAPLCLMVLAYLQIFRKLWCRQIPGTSSVVQRKWKPLPSLAQPRGLGQSAKARINGVSAEIKQIRARRKTARMLMVVLLVFALCYLPISILNVLKRVFGMFNYADDRETVYAWFTFSHWLVYANSAANPIIYNFLSGKFREEFKAAFSCCWLGIHHQQDERLTRGRASTESRKSLTTQISNFDNVSKLTEHVVLTNMSTLPANGVMAKLSPLKSVELHLCTPGMNTTSSLAEAENVSVEDSGTTDNKEWAKNNPGVTKVTLMELH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</w:p>
    <w:p w:rsidR="00074B68" w:rsidRPr="00934B0F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&gt;XP_024072271.1 orexin receptor type 2 [</w:t>
      </w:r>
      <w:proofErr w:type="spellStart"/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Terrapene</w:t>
      </w:r>
      <w:proofErr w:type="spellEnd"/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mexicana</w:t>
      </w:r>
      <w:proofErr w:type="spellEnd"/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triunguis</w:t>
      </w:r>
      <w:proofErr w:type="spellEnd"/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]</w:t>
      </w:r>
    </w:p>
    <w:p w:rsidR="00074B68" w:rsidRPr="00934B0F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MSESKLDDLLSCRNWSSVPELNDTQEPFSIPSADYNDEEFLRYLWREYLHPKEYEWVLIAGYIVVFIVAL</w:t>
      </w:r>
    </w:p>
    <w:p w:rsidR="00074B68" w:rsidRPr="00934B0F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IGNILVCIAVWKNHHMRTVTNYFIVNLSLADVLVTITCLPATLVVDITETWFFGQTLCKVIPYLQTVSVS</w:t>
      </w:r>
    </w:p>
    <w:p w:rsidR="00074B68" w:rsidRPr="00934B0F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VSVLTLS</w:t>
      </w:r>
      <w:r w:rsidRPr="00934B0F">
        <w:rPr>
          <w:rFonts w:ascii="Courier New" w:hAnsi="Courier New" w:cs="Courier New"/>
          <w:color w:val="C0000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C0000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MFKSTAKRARNSIIVIWIVSCIIMIPQAIVMECSSMFPGLANKTILFTV</w:t>
      </w:r>
    </w:p>
    <w:p w:rsidR="00074B68" w:rsidRPr="00934B0F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CDEQWEGEVYPKMYHTCFFLMTYVAPLCLMVLAYLQIFRKLWCRQIPGTSSVVQRKWKPLPSLAQPRGLG</w:t>
      </w:r>
    </w:p>
    <w:p w:rsidR="00074B68" w:rsidRPr="00934B0F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QSTKSRIGGVAAEIKQIRARRKTARMLMVVLLVFALCYLPISILNVLKRVLGMFNYADDRETVYAWFTFS</w:t>
      </w:r>
    </w:p>
    <w:p w:rsidR="00074B68" w:rsidRPr="00934B0F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HWLVYANSAVNPIIYNFLSGKFREEFKAAFSCCWLDIHHHQDERLTRGRASTESRKSLTTQISNFDNVSK</w:t>
      </w:r>
    </w:p>
    <w:p w:rsidR="00074B68" w:rsidRPr="00934B0F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LSEHVVLTNMSTLPANGVTAKLSPLKSVELHLCTPGMNTTSSLDDAEGVSVEDSGTTENTEWAKFIPAVT</w:t>
      </w:r>
    </w:p>
    <w:p w:rsidR="00074B68" w:rsidRPr="00934B0F" w:rsidRDefault="00074B68" w:rsidP="00074B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C0000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C00000"/>
          <w:sz w:val="20"/>
          <w:szCs w:val="20"/>
          <w:lang w:val="en-US"/>
        </w:rPr>
        <w:t>KLTLLELHQG</w:t>
      </w:r>
    </w:p>
    <w:p w:rsidR="00074B68" w:rsidRPr="00934B0F" w:rsidRDefault="00074B68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 xml:space="preserve">&gt;XP_006035526.1 PREDICTED: orexin receptor type 2 isoform X2 [Alligator </w:t>
      </w:r>
      <w:proofErr w:type="spellStart"/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sinensis</w:t>
      </w:r>
      <w:proofErr w:type="spellEnd"/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MDGNWSSIPELNETQEAFLTPSTDYDDEEFLRYLWKEYLHPREYEWVLIAGYIIVFIVALIGNVLVCVAVWKNHHMRTVTNYFIVNLSLADVLVTITCLPATLVVDITETWFFGQTLCKVIPYLQTVSVSVSVLTLS</w:t>
      </w:r>
      <w:r w:rsidRPr="00934B0F">
        <w:rPr>
          <w:rFonts w:ascii="Courier New" w:hAnsi="Courier New" w:cs="Courier New"/>
          <w:b/>
          <w:color w:val="0070C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70C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MFKSTAKRARNSIIIIWIVSCIIMIPQAIVMECSSVFPGLANKTTLFTVCDEHWGAEVYPKMYHTCFFLVTYMAPLCLMVLAYLQIFRKLWCRQIPGTSSIVQRKWKPLQFSAQPRGLGQSTKSRISAVTAEIKQIRARRKTARMLMVVLFVFALCYLPISILNVLKRVFGMFNHADDRETVYAWFTFSHWLVYANSAANPIIYNFLSGKFREEFKAAFSCCFCGIHHHQDERLTRGRASTESRKSLTTQISNFDNISKLSEHVVLTNINTIPANGATAIYSPLKSVELHLHIPGMNITTSLDESEKVSVEDTGTTENTEWSRYTPVATKLTSMELH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 xml:space="preserve">&gt;XP_006035527.1 PREDICTED: orexin receptor type 2 isoform X3 [Alligator </w:t>
      </w:r>
      <w:proofErr w:type="spellStart"/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sinensis</w:t>
      </w:r>
      <w:proofErr w:type="spellEnd"/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MDGNWSSIPELNETQEAFLTPSTDYDDEEFLRYLWKEYLHPREYEWVLIAGYIIVFIVALIGNVLVCVAVWKNHHMRTVTNYFIVNLSLADVLVTITCLPATLVVDITETWFFGQTLCKVIPYLQTVSVSVSVLTLS</w:t>
      </w:r>
      <w:r w:rsidRPr="00934B0F">
        <w:rPr>
          <w:rFonts w:ascii="Courier New" w:hAnsi="Courier New" w:cs="Courier New"/>
          <w:b/>
          <w:color w:val="0070C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70C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MFKSTAKRARNSIIIIWIVSCIIMIPQAIVMECSSVFPGLANKTTLFTVCDEHWGAEVYPKMYHTCFFLVTYMAPLCLMVLAYLQIFRKLWCRQIPGTSSIVQRKWKPLQFSAQPRGLGQSTKSRISAVTAEIKQIRARRKTARMLMVVLFVFALCYLPISILNVLKRVFGMFNHADDRETVYAWFTFSHWLVYANSAANPIIYNFLSGKFREEFKAAFSCCFCGIHHHQDERLTRGRASTESRKSLTTQISNFDNISKLSEHVVLTNINTIPANGTGPIHHWCHGHIQPIEVSGTAPAHTRDEHNYKFR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 xml:space="preserve">&gt;XP_006035525.1 PREDICTED: orexin receptor type 2 isoform X1 [Alligator </w:t>
      </w:r>
      <w:proofErr w:type="spellStart"/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sinensis</w:t>
      </w:r>
      <w:proofErr w:type="spellEnd"/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MSGTQLGDDSPSCRNWSSIPELNETQEAFLTPSTDYDDEEFLRYLWKEYLHPREYEWVLIAGYIIVFIVALIGNVLVCVAVWKNHHMRTVTNYFIVNLSLADVLVTITCLPATLVVDITETWFFGQTLCKVIPYLQTVSVSVSVLTLS</w:t>
      </w:r>
      <w:r w:rsidRPr="00934B0F">
        <w:rPr>
          <w:rFonts w:ascii="Courier New" w:hAnsi="Courier New" w:cs="Courier New"/>
          <w:b/>
          <w:color w:val="0070C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70C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MFKSTAKRARNSIIIIWIVSCIIMIPQAIVMECSSVFPGLANKTTLFTVCDEHWGAEVYPKMYHTCFFLVTYMAPLCLMVLAYLQIFRKLWCRQIPGTSSIVQRKWKPLQFSAQPRGL</w:t>
      </w: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lastRenderedPageBreak/>
        <w:t>GQSTKSRISAVTAEIKQIRARRKTARMLMVVLFVFALCYLPISILNVLKRVFGMFNHADDRETVYAWFTFSHWLVYANSAANPIIYNFLSGKFREEFKAAFSCCFCGIHHHQDERLTRGRASTESRKSLTTQISNFDNISKLSEHVVLTNINTIPANGATAIYSPLKSVELHLHIPGMNITTSLDESEKVSVEDTGTTENTEWSRYTPVATKLTSMELH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 xml:space="preserve">&gt;XP_006262484.2 PREDICTED: orexin receptor type 2 [Alligator </w:t>
      </w:r>
      <w:proofErr w:type="spellStart"/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mississippiensis</w:t>
      </w:r>
      <w:proofErr w:type="spellEnd"/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70C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MSGTQLGDDSPSCRNWSSIPELNESQEAFLSPSTDYDDEEFLRYLWKEYLHPREYEWVLIAGYIIVFIVALIGNVLVCVAVWKNHHMRTVTNYFIVNLSLADVLVTITCLPATLVVDITETWFFGQTLCKVIPYLQTVSVSVSVLTLS</w:t>
      </w:r>
      <w:r w:rsidRPr="00934B0F">
        <w:rPr>
          <w:rFonts w:ascii="Courier New" w:hAnsi="Courier New" w:cs="Courier New"/>
          <w:b/>
          <w:color w:val="0070C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70C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70C0"/>
          <w:sz w:val="20"/>
          <w:szCs w:val="20"/>
          <w:lang w:val="en-US"/>
        </w:rPr>
        <w:t>MFKSTAKRARNSIIIIWIVSCIIMIPQAIVMECSSVFPGLANKTTLFTVCDEHWGAEVYPKMYHTCFFLVTYMAPLCLMVLAYLQIFRKLWCRQIPGTSSIVQRKWKPLQFSAQPQGLGQSTKSRISAVTAEIKQIRARRKTARMLMVVLLVFALCYLPISILNVLKRVFGMFNHADDRETVYAWFTFSHWLVYANSAANPIIYNFLSGKFREEFKAAFSCCFCGIHHHQDERLTRGRASTESRKSLTTQISNFDNVSKLSEHVVLTNINTIPANGAMAIYNPLKSVELHLHIPGMNITTSLDESEKVSVEDTGTTENTEWSRYTPVATKLTSMELHQG</w:t>
      </w:r>
    </w:p>
    <w:p w:rsidR="003248E4" w:rsidRPr="00934B0F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</w:pPr>
    </w:p>
    <w:p w:rsidR="003248E4" w:rsidRPr="00934B0F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</w:pPr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&gt;XP_019376104.1 PREDICTED: orexin receptor type 2 [</w:t>
      </w:r>
      <w:proofErr w:type="spellStart"/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Gavialis</w:t>
      </w:r>
      <w:proofErr w:type="spellEnd"/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 xml:space="preserve"> </w:t>
      </w:r>
      <w:proofErr w:type="spellStart"/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gangeticus</w:t>
      </w:r>
      <w:proofErr w:type="spellEnd"/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]</w:t>
      </w:r>
    </w:p>
    <w:p w:rsidR="003248E4" w:rsidRPr="00934B0F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</w:pPr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MSGTQLGDDSPSCRNWSSIPELNETQEPFLTPSTDYDDEEFLRYLWKEYLHPREYEWVLIAGYIIVFIVALIGNVLVCVAVWKNHHMRTVTNYFIVNLSLADVLVTITCLPATLVVDITETWFFGQTLCKVIPYLQTVSVSVSVLTLS</w:t>
      </w:r>
      <w:r w:rsidRPr="00934B0F">
        <w:rPr>
          <w:rFonts w:ascii="Courier New" w:eastAsia="Times New Roman" w:hAnsi="Courier New" w:cs="Courier New"/>
          <w:b/>
          <w:color w:val="0070C0"/>
          <w:sz w:val="20"/>
          <w:szCs w:val="20"/>
          <w:highlight w:val="green"/>
          <w:lang w:val="en-US" w:eastAsia="es-AR"/>
        </w:rPr>
        <w:t>CIAL</w:t>
      </w:r>
      <w:r w:rsidRPr="00934B0F">
        <w:rPr>
          <w:rFonts w:ascii="Courier New" w:eastAsia="Times New Roman" w:hAnsi="Courier New" w:cs="Courier New"/>
          <w:color w:val="0070C0"/>
          <w:sz w:val="20"/>
          <w:szCs w:val="20"/>
          <w:highlight w:val="yellow"/>
          <w:lang w:val="en-US" w:eastAsia="es-AR"/>
        </w:rPr>
        <w:t>DRWYAICHPL</w:t>
      </w:r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MFKSTAKRARNSIIIIWIVSCIIMIPQAIVMECSSIFPGLANKTTLFTVCDEHWGAEVYPKMYHTCFFLVTYMAPLCLMVLAYLQIFRKLWCRQIPGTSSIVQRKWKPLQFSAQPRGLGQSTKSRISAVTAEIKQIRARRKTARMLMVVLLVFALCYLPISVLNVLKRVFGMFNHADDRETVYAWFTFSHWLVYANSAANPIIYNFLSGKFREEFKAAFSCCLCGIHHHQDERLTRGRASTESRKSLTTQISNFDNVSKLSEHVVLTNINTIPANGTGPIHHW</w:t>
      </w:r>
    </w:p>
    <w:p w:rsidR="003248E4" w:rsidRPr="00934B0F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</w:pPr>
    </w:p>
    <w:p w:rsidR="003248E4" w:rsidRPr="00934B0F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</w:pPr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&gt;XP_019393092.1 PREDICTED: orexin receptor type 2 [</w:t>
      </w:r>
      <w:proofErr w:type="spellStart"/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Crocodylus</w:t>
      </w:r>
      <w:proofErr w:type="spellEnd"/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 xml:space="preserve"> </w:t>
      </w:r>
      <w:proofErr w:type="spellStart"/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porosus</w:t>
      </w:r>
      <w:proofErr w:type="spellEnd"/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]</w:t>
      </w:r>
    </w:p>
    <w:p w:rsidR="003248E4" w:rsidRPr="00934B0F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</w:pPr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MSGTQLGDDSPSCRNWSSIPELNETQEPFLTPSTDYDDEEFLRYLWKEYLHPREYEWVLIAGYIIVFFVALIGNVLVCVAVWKNHHMRTVTNYFIVNLSLADVLVTITCLPATLVVDITETWFFGQTLCKVIPYLQTVSVSVSVLTLS</w:t>
      </w:r>
      <w:r w:rsidRPr="00934B0F">
        <w:rPr>
          <w:rFonts w:ascii="Courier New" w:eastAsia="Times New Roman" w:hAnsi="Courier New" w:cs="Courier New"/>
          <w:b/>
          <w:color w:val="0070C0"/>
          <w:sz w:val="20"/>
          <w:szCs w:val="20"/>
          <w:highlight w:val="green"/>
          <w:lang w:val="en-US" w:eastAsia="es-AR"/>
        </w:rPr>
        <w:t>CIAL</w:t>
      </w:r>
      <w:r w:rsidRPr="00934B0F">
        <w:rPr>
          <w:rFonts w:ascii="Courier New" w:eastAsia="Times New Roman" w:hAnsi="Courier New" w:cs="Courier New"/>
          <w:color w:val="0070C0"/>
          <w:sz w:val="20"/>
          <w:szCs w:val="20"/>
          <w:highlight w:val="yellow"/>
          <w:lang w:val="en-US" w:eastAsia="es-AR"/>
        </w:rPr>
        <w:t>DRWYAICHPL</w:t>
      </w:r>
      <w:r w:rsidRPr="00934B0F">
        <w:rPr>
          <w:rFonts w:ascii="Courier New" w:eastAsia="Times New Roman" w:hAnsi="Courier New" w:cs="Courier New"/>
          <w:color w:val="0070C0"/>
          <w:sz w:val="20"/>
          <w:szCs w:val="20"/>
          <w:lang w:val="en-US" w:eastAsia="es-AR"/>
        </w:rPr>
        <w:t>MFKSTAKRARNSIIIIWIVSCIIMIPQAIVMECSSVFPGLANKTTLFTVCDEHWGAEVYPKMYHTCFFLVTYMAPLCLMVLAYLQIFRKLWCRQIPGTSSIVQRKWKPLQFSAQPRGLGQSTKSRISAVTAEIKQIRARRKTARMLMVVLLVFALCYLPISILNVLKRVFGMFNHADDRETVYAWFTFSHWLVYANSAANPIIYNFLSGKFREEFKAAFSCCLCGIHHHQDERLTRGRASTESRKSLTTQISNFDNVSKLSEHVVLTNINTIPANGTGPIHHW</w:t>
      </w:r>
    </w:p>
    <w:p w:rsidR="003248E4" w:rsidRPr="00934B0F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15475795.1 PREDICTED: orexin receptor type 2 isoform X1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Par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major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IQPEDDSPPYRNWTSGSELNETREALLTPSSDYDDEEFLRYLWKEYLHPKEYEWALIAGYIVVFIVALVGNVLVCLAVWKNHHMRTVTNYFIVNLSLADILVTITCLPATLVVDITETWFFGQTLCKV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PSAQPRGLGQSTKSKISAVAAEIKQIRARRKTARMLMVVLLVFALCYLPISILNVLKRVFGMFNHADDRETVYAWFTFSHWLVYANSAANPIIYNFLSGKFREEFKAAFSCCILGIRSHHDERFTRGRASTESRKSLTTQISNFDNISKLSEQVALSNVNTIPSNGTASITHYIPAVLSPLKSAELHLHIPGMNMTSNIDEAMRVSAEDTVRTENAEWDKFVPSIT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10220711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Tinam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guttat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PRLAPCANASSSSSSSSSSPELNGTREALLSAPADYDDEEFVRYLWKEYLHPKEYEWALIAGYIVVFIVALVGNVLVCIAVWKNHHMRTVTNYFIVNLSLADILVTITCLPATLVVDITETWFFGQLLCKVIPYF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SSALPRGTGQSTKSKISAVAAEIKQIRARRKTARMLMVVLLVFALCYLPISILNVLKRVFGMFNHADDRETVYAWFTFSHWLVYANSAANPIIYNFLSGKFREEFKAAFSCCFFGIRHNHDDRLTRGRASTESRKSLTTQISNFDNASKLSEHVVLTNINTIPANGITATLSPLKSVELHLHIPGMSMTSNLDEAARVSAEDTGTVENAKWDKLIPNKT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09566071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ucul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anor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 &gt;KFO81238.1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ucul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anor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lastRenderedPageBreak/>
        <w:t>MSGIQPEDASPPPRRNWTAGSELNETPEALLTPSSDYDDEEFLRYLWKEYLHPKEYEWALIAGYIVVFIVALVGNVLVCIAVWKNHHMRTVTNYFIVNLSLADILVTITCLPATLVVDITETWFFGQPLCKV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SSAQPRGLGQSTKSKISAVAAEIKQIRARRKTARMLMVVLLVFALCYLPISILNVLKRVFGMFNHADDRETVYAWFTFSHWLVYANSAANPIIYNFLSGKFREEFKAAFSCCIFGIRGHHDERLTRGRASTESRKSLTTQISNFDNISKLSEHVILTNINTLPANGIPTTLSPLKSGELHLHIPGMNMTSNLDEAVSVSVEDTGNTRNAEWDKFVPSVT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15714651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oturnix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japonica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TQPEDASPPCRNWTSSPELNETREPFLAPSADYDDEEFLRYLWKEYLHPKEYEWALIAGYIVVFIVALVGNVLVCIAVWKNHHMRTVTNYFIVNLSLADILVTITCLPATLVVDITETWFFGQHLCKA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SLQSSSQQRGLGQSTKSKISAVAAEIKQIRARRKTARMLMVVLLVFALCYLPISILNILKRVFGMFNHADDRETVYAWFTFSHWLVYANSAANPIIYNFLSGKFREEFKAAFSCCIFGIHSHHDERLTRGRASTESRKSLTTQISNFDNASKHSEHVVLTNINTLTTNGITGALSPLKSMELHLHIPGVNMSSNLDEAVRISAGCTDNAENAEWDKFVPNVT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15475796.1 PREDICTED: orexin receptor type 2 isoform X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Par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major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IQPEDDSPPYRNWTSGSELNETREALLTPSSDYDDEEFLRYLWKEYLHPKEYEWALIAGYIVVFIVALVGNVLVCLAVWKNHHMRTVTNYFIVNLSLADILVTITCLPATLVVDITETWFFGQTLCKV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PSAQPRGLGQSTKSKISAVAAEIKQIRARRKTARMLMVVLLVFALCYLPISILNVLKRVFGMFNHADDRETVYAWFTFSHWLVYANSAANPIIYNFLSGKFREEFKAAFSCCILGIRSHHDERFTRGRASTESRKSLTTQISNFDNISKLSEQVALSNVNTIPSNDIPAVLSPLKSAELHLHIPGMNMTSNIDEAMRVSAEDTVRTENAEWDKFVPSIT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14804407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alidri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pugnax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IQPEDGSPPYRNWTSGSELNETREAFLTPSSDYDDEEFLRYLWKEYLHPKEYEWALIAGYIVVFIVALVGNVLVCIAVWKNHHMRTVTNYFIVNLSLADILVTITCLPATLVVDITETWFFGQTLCKV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RKWKPLQSSAQPRGLGQSTKSKISAVAAEIKQIRARRKTARMLMVVLLVFALCYLPISILNVLKRVFGMFNHADDRETVYAWFTFSHWLVYANSAANPIIYNFLSGKFREEFKAAFSCCIFGIRSHHDDRLTRGRASTESRKSLTTQISNFDNISKLSEHVVLTNINTLPANGIPATLSPLKSVELHLHIPGMNMTSNLDEAVRISAEDSGNTENAEWDKFVPSIT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14724960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Sturn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vulgaris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IQPEDGSPPYRNWTSGSELNETREALLTPSSDYDDEEFLRYLWKEYLHPKEYEWALIAGYIVVFIVALVGNVLVCLAVWKNHHMRTVTNYFIVNLSLADILVTITCLPATLVVDITETWFFGQTLCKV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MCFFLVTYMAPLCLMVLAYLQIFRKLWCRQIPGTSSVVQKKWKPQQPSAQPRGLGQSTKSKISAVAAEIKQIRARRKTARMLMVVLLVFALCYLPISILNVLKRVLGMFNHADDRETVYAWFTFSHWLVYANSAANPIIYNFLSGKFREEFKAAFSCCIFGIRSHHDERFTRGRASTESRKSLTTQISNFDNVSKLSEHVVLTNINTIPSNDIPAMLSPVKSAELHLHIPGMSVTSNIDEAMRVSAEDTVKTENAEWDKFVPSIA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KQL60151.1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Amazona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aestiva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IQPEDGSPPCRNCTTGSELNDTREALLTPSSDYDDEEFLRYLWKEYLHPKEYEWALIAGYIVVFIVALVGNVLVCIAVWKNHHMRTVTNYFIVNLSLADILVTITCLPATLVVDITETWFFGQPLCKM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SSXQPRGLGQSTKSKISAVAAEIKQIRARRKTARMLMVVLLVFALCYLPISILNVLKRVLGMFNHADDRETVYAWFTFSHWLVYANSAANPIIYNFLSGKFREEFKAAFSCCIFGIRSHHDERLTRGHASTESRKSLTTQISNFDNVS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lastRenderedPageBreak/>
        <w:t>KLSEHVVLTSINTLPVNXIPATLSPMKSLELQLHIPGMNMNSNLDEAVRVSAEGTGNTENEEWDKFVPSIX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13027723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Anser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ygnoide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domestic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TQPEDASPPRRNWTSSPELNETREPFLSPSADYDDEEFLRYLWKEYLHPKEYEWALIAGYIVVFIVALVGNVLVCIAVWKNHHMRTVTNYFIVNLSLADILVTITCLPATLVVDITETWFFGQPLCKV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SLQPSTQQRGLGQSTKSKISAVAAEIKQIRARRKTARMLMVVLLVFALCYLPISILNVLKRVFGMFNHADDRETVYAWFTFSHWLVYANSAANPIIYNFLSGKFREEFKAAFSCCIFGIHSHHDERLTRGRASTESRKSLTTQISNFDNVSKLSEHVVLTNINTIPANGITDTLSPLKSVELQLHIPGMNMTSNLDEAVRISAECTGNTENAEWDKFVPSITKF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09878133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haradri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vocifer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 &gt;KGL89009.1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haradri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vocifer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IQPEDGSPPYRNWTTGSELNETREAFLTPSSDYDDEEFLRYLWKEYLHPKEYEWALIAGYIVVFIVALVGNVLVCIAVWKNHHMRTVTNYFIVNLSLADILVTITCLPATLVVDITETWFFGQPLCKV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SSAQPRGLGQSTKSKISAVAAEIKQIRARRKTARMLMVVLLVFALCYLPISILNVLKRVFGMFNHADDRETVYAWFTFSHWLVYANSAANPIIYNFLSGKFREEFKAAFSCCIFGIRSHHDERLTRGRASTESRKSLTTQISNFDNISKLSEHVVLTNINTIPANGIPGTLSPLKSVELHLHIPGMNMTSNLDEAVRVSAEGTGNRENAEWDKFVPNIT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09092789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Serin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anaria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IQSEDGSPPYRNWTSGSELNETREAFLTPSSDYDDEEFLRYLWKEYLHPKEYEWALIAGYIVVFIVALVGNVLVCLAVWKNHHMRTVTNYFIVNLSLADILVTITCLPATLVVDITETWFFGQTLCKV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PSAQPRGLGQSTKSKISAVAAEIKQIRARRKTARMLMVVLLVFALCYLPISILNVLKRVLGMFNHADDRETVYAWFTFSHWLVYANSAANPIIYNFLSGKFREEFKAAFSCCIFGIRSHHDERFNRGRASTESRKSLTTQISNFDNVSKLSEHVVLTNINTIPSNDIPAMLSPLKSAELHLHIPGMNMTSNIDEAMRVSAEDTVKPENAEWDKFVPSIT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09909952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Picoide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pubescen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 &gt;KFV63786.1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Picoide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pubescen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RIQPENGSSPCRNWTTGSELNETREALLTPSSDYDDEEFLRYLWKEYLHPKEYEWALIAGYIVVFIVALVGNVLVCIAVWKNHHMRTVTNYFIVNLSLADILVTITCLPATLVVDITETWFFGQPLCKV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SSTHPRGLGQSTKSKISAVAAEIKQIRARRKTARMLMVVLLVFALCYLPISILNVLKRVFGMFNHADDRETVYAWFMFSHWLVYANSAANPIIYNFLSGKFREEFKAAFSCCIFGIRSHRDERLARGHASTESRKSLTTQISNFDNVSKLSEHVVLTNINTIPANGIPAILSPLKSVELHLHIPGVNMTSNLDEAVRASVEDTGNTENAEWDKFVPSITKFTST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&gt;XP_009997498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haetura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pelagica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 &gt;KFU90848.1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Chaetura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pelagica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SGIQPEDGSPPCRNWTTGSEINETREAFITPSADYDDEEFLRYLWKEYLHPKEYEWALIAGYIVVFIVAIVGNVLVCIAVWKNHHMRTVTNYFIVNLSLADILVTITCLPATLVVDITETWFFGQPLCKAIPYLQTVSVSVSVLTLS</w:t>
      </w:r>
      <w:r w:rsidRPr="00934B0F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934B0F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AVQKKWKPLQSSAQPRGLGQSTKSKISAVAAEIKQIRARRKTARMLMVVLLVFALCYLPISILNVLKRVFGMFNHADDRETIYAWFTFSHWLVYANSAANPIIYNFLSGKFREEFKAAFSCCIFGIRSHHDERLSRGHASTESRKSLTTQISNFDNIPKLSEHVVLTNINTIPANGIPATLSLLKSAELTLQIPGVSMTSNLDELVRVPAEDTGNTENAEWDKFIPSMTKLTSMELQQG</w:t>
      </w:r>
    </w:p>
    <w:p w:rsidR="003248E4" w:rsidRPr="00934B0F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934B0F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lastRenderedPageBreak/>
        <w:t>&gt;XP_009940638.1 PREDICTED: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Opisthocom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hoazin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 &gt;KFR16787.1 Orexin receptor type 2 [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Opisthocomus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hoazin</w:t>
      </w:r>
      <w:proofErr w:type="spellEnd"/>
      <w:r w:rsidRPr="00934B0F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SEDGSPPYRNWTTGSELNETPEAFLTPSSDYDDEEFLRYLWKEYLHPKEYEWALIAGYIVVFIVALVGNVLVCIAVWKNHHMRTVTNYFIVNLSLADILVTITCLPATLVVDITETWFFGQP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RWGAEVYPKMYHTCFFLVTYMAPLCLMVLAYLQIFRKLWCRQIPGTSSVVQKKWKPLASSAQPRGLGQSTKSKISAVAAEIKQIRARRKTARMLMVVLLVFALCYLPISILNVLKRVLGMFNHADDRETVYAWFTFSHWLVYANSAANPIIYNFLSGKFREEFKAAFSCCILGIRSHHDERLTRGHASTESRKSLTTQISNFDNISKLSEHVVLTNINTLPANGIPATLSPLKSVELHLHIPGMNMTSNLDEAVRVSAEDTGNTGNAGWDKFI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9472654.1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Nipponi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proofErr w:type="gram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nippon</w:t>
      </w:r>
      <w:proofErr w:type="spellEnd"/>
      <w:proofErr w:type="gram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 &gt;KFR07969.1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Nipponi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nippon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SPCRNWTSGSELNETREAFLTPSSDYDDEEFLRYLWKEYLHPKEYEWALIAGYIVVFIVALVGNVLVCTAVWKNHHMRTVTNYFIVNLSLADILVTITCLPATLVVDITETWFFGQP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SSAQPRGLGQSTKSKISAVAAEIKQIRARRKTARMLMVVLLVFALCYLPISILNVLKRVFGMFNHADDRETVYAWFTFSHWLVYANSAANPIIYNFLSGKFREEFKAAFSCCIFGIRSHHDERLTRGRASTESRKSLTTQISNFDNVSKLSEHIVLTNITTLPANGIPATLSPLKSVELHLHIPGMNMTSNLDEAVRVSAEDTGNTENVEWDKFVPSITKLTSMELQQG</w:t>
      </w:r>
    </w:p>
    <w:p w:rsidR="003248E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9637077.1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Egrett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garzett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 &gt;KFP15958.1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Egrett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garzett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CRNWTTGSELNETREALLTPSSDYDDEEFLRYLWKEYLHPKEYEWALIAGYIVVFIVALVGNVLVCIAVWKNHHMRTVTNYFIVNLSLADILVTITCLPATLVVDITETWFFGQP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SSAQPRGLGQSTKSKISAVAAEIKQIRARRKTARMLMVVLLVFALCYLPISILNVLKRVFGMFNHADDRETVYAWFTFSHWLVYANSAANPIIYNFLSGKFREEFKAAFSCCIFGIRSHHDERLTRGRASTESRKSLTTQISNFDNISKLSEHVVLTNINTLPANGIPGTLSPLKSVELHLHIPGMNMTSNLDEAVRVSAEDTGNTENAE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&gt;XP_009278007.1 PREDICTED: orexin receptor type 2 [Aptenodytes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forsteri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] &gt;KFM07860.1 Orexin receptor type 2 [Aptenodytes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forsteri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CRNWTIGSELNETREALLTPSSDYDDEEFLRYLWKEYLHPKEYEWALIAGYIVVFIVALVGNVLVCIAVWKNHHMRTVTNYFIVNLSLADILVTITCLPATLVVDITETWFFGQS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SSAQPRGLGQSTKSKISAVAAEIKQIHARRKTARMLMVVLLVFALCYLPISILNVLKRVFGMFNHADDRETVYAWFTFSHWLVYANSAANPIIYNFLSGKFREEFKAAFSCCFFGIRSQHDERLARGRASTESRKSLTTQISNFDNISKLSEHVVLTNINTIPANGIPATLSPLKSVELHLHIPGMNMTSNLDEAVRVSAEDTANTENVEWDR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8635856.1 PREDICTED: orexin receptor type 2 isoform X1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Corv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brachyrhyncho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 &gt;KFO62192.1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Corv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brachyrhyncho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QDGSPPYRNWTSGSELNETREALLTPSSDYDDEEFLRYLWKEYLHPKEYEWALIAGYIVVFIVALVGNVLVCLAVWKNHHMRTVTNYFIVNLSLADILVTITCLPATLVVDITETWFFGQT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PSAQPRGLGQSTKSKISAVAAEIKQIHARRKTARMLMVVLLVFALCYLPISILNVLKRVLGMFNHADDRETVYAWFMFSHWLVYANSAANPIIYNFLSGKFREEFKAAFSCCIFGIRSHHDERFTRGRASTESRKSLTTQISNFDNVSKLSEHVVLTNINTIPSNDIPAMLSPLKSAELHLHIPGMNMTSNIDEAMRVSAEDTVKTENAEWVE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lastRenderedPageBreak/>
        <w:t xml:space="preserve">&gt;XP_008493863.1 PREDICTED: orexin receptor type 2 [Calypte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ann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] &gt;KFP02259.1 Orexin receptor type 2 [Calypte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ann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CCNWTTGSELNETREAFLTSSSDYDDEEFLRYLWKEYLHPKEYEWALIAGYIVVFIVALVGNVLVCIAVWKNHHMRTVTNYFIVNLSLADILVTITCLPATLVVDITETWFFGQSLCKA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RWGAEVYPRMYHTCFFLVTYMAPLCLMVLAYLQIFRKLWCRQIPGTSSVVQKKWKPLQPSAQPRGLGQSTKSKISAVAAEIKQIRARRKTARMLMVVLLVFALCYLPISILNVLKRVFGMFNHADDRETVYAWFTFSHWLVYANSAANPIIYNFLSGKFREEFKAAFSCCIFGIRSHHDERLSRGRASTESRKSLTTQISNFDNISKLSEHVVLTNINTIPANGIPATLSPLKSVELHLHIPGMNMTSNLDEAMRVSAEDTSNMENTDWNKFSPSIAKF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2195247.1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Taeniopygi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guttat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PPEDGSPPYRNWTSGSELNETREALLTPSSDYDDEEFLRYLWKEYLHPKEYEWALIAGYIVVFIVALVGNVLVCLAVWKNHHMRTVTNYFIVNLSLADILVTITCLPATLVVDITETWFFGQT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PSAQPRGLGQSTKSKISAVAAEIKQIRARRKTARMLMVVLLVFALCYLPISILNVLKRVLGMFNHADDRETVYAWFTFSHWLVYANSAANPIIYNFLSGKFREEFKAAFSCCIFGIRSHHDERFNRGRASTESRKSLTTQISNFDNVSKLSEHVVLTNINTIPSNDIPAMLSPLKSAELHLHIPGMNMTSNIDEAMRVSAEDTVKPENAE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5518164.1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Pseudopodoce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humili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DSPPYKNWTSGSELNETREALLTPSSDYDDEEFLRYLWKEYLHPKEYEWALIAGYIVVFIVALVGNVLVCLAVWKNHHMRTVTNYFIVNLSLADILVTITCLPATLVVDITETWFFGQT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PSAQPRGLGQSTKSKISAVAAEIKQIRARRKTARMLMVVLLVFALCYLPISILNVLKRVFGMFNHADDRETVYAWFTFSHWLVYANSAANPIIYNFLSGKFREEFKAAFSCCILGIRSHHDERFTRGRASTESRKSLTTQISNFDNISKLSEQVALSNVNTIPSNDIPAMLSPLKSAELHLHIPGMNMTSNIDEAMRVSAEDTVRTENAE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5427971.1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Geospiz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forti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YRNWTSGSELNETREALLTPSSDYDDEEFLRYLWKEYLHPKEYEWALIAGYIVVFIVALVGNVLVCLAVWKNHHMRTVTNYFIVNLSLADILVTITCLPATLVVDITETWFFGQT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VIIWIVSCIIMIPQAIVMECSSVFPGLANKTTLFTVCDEHWGAEVYPKMYHTCFFLVTYMAPLCLMVLAYLQIFRKLWCRQIPGTSSVVQKKWKPQQPSAQPRGLGQSTKSKISAVAAEIKQIRARRKTARMLMVVLLVFALCYLPISILNVLKRVLGMFNHADDRETVYAWFTFSHWLVYANSAANPIIYNFLSGKFREEFKAAFSCCIFGIRSHHDERFNRGRASTESRKSLTTQISNFDNVSKLSEHVVLTNINTIPSNDIPAMLSPLKSAELHLHIPGMSMTSNIDEAMRVSAEDTVKPENAE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&gt;XP_005238175.1 PREDICTED: orexin receptor type 2 [Falco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peregrin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] &gt;XP_005441919.1 PREDICTED: orexin receptor type 2 [Falco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cherrug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CRNWTTGTELNETREALLTPSSDYDDEEFLRYLWKEYLHPKEYEWALIAGYIVVFIVALIGNVLVCIAVWKNHHMRTVTNYFIVNLSLADILVTITCLPATLVVDITETWFFGQP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AFPGLANKTTLFTVCDEHWGAEVYPKIYHTCFFLVTYMAPLCLMVLAYLQIFRKLWCRQIPGTSSVVQKKWKPLQSSAQPRVLGQSTKSKISAVAAEIKQIRARRKTARMLMVVLLVFALCYLPISILNVLKRVFGMFNQADDRETVYAWFTFSHWLVYANSAANPIIYNFLSGKFREEFKAAFSCCIFGIRSHHDERLTRGRASTESRKSLTTQISNFDNVSKLSEHIVLTNINTLPANGIPATLSPLKSVELHLHIPGMNTTSNLDEAMRISAEGTGNTENAD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5153250.1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elopsittac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undulat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lastRenderedPageBreak/>
        <w:t>MSGIQPEDGAPPCRNWTTISELNETREALLTPSSDYDDEEFLRYLWKEYLHPKEYEWALIAGYIVVFIVALVGNVLVCIAVWKNHHMRTVTNYFIVNLSLADILVTITCLPATLVVDITETWFFGKP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SSAQPRGLGQSTKSKISAVAAEIKQIRARRKTARMLMVVLLVFALCYLPISILNVLKRVLGMFNHADDRETVYAWFTFSHWLVYANSAANPIIYNFLSGKFREEFKAAFSCCIFGIRSHHDERLTRGHASTESRKSLTTQISNFDNVSKLSENVVLTTINTLPVNGIPATISPMKSVELQLHIPGMNITSNLDEAARISAEDTENTENEE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5009237.1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Ana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platyrhyncho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 &gt;EOB08921.1 Orexin receptor type 2, partial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Ana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platyrhyncho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TQPEDASHPRRNWTSSPELNETREPFLSPSADYDDEEFLRYLWKEYLHPKEYEWALIAGYIVVFIVALVGNVLVCIAVWKNHHMRTVTNYFIVNLSLADILVTITCLPATLVVDITETWFFGQP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SLQPSAQQRGLGQSTKSKISAVAAEIKQIRARRKTARMLMVVLLVFALCYLPISILNVLKRVFGMFNHADDRETVYAWFTFSHWLVYANSAANPIIYNFLSGKFREEFKAAFSCCIFGIHSHQDERLTRGRASTESRKSLTTQISNFDNVSKLSEHVVLTNINTIPANGITATLSPLKSVELHLHIPGMNMTSNLDEAVRISAECTGNTENAEWDKFVPSITKF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&gt;XP_005506826.1 PREDICTED: orexin receptor type 2 [Columba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livi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] &gt;EMC90230.1 Orexin receptor type 2 [Columba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livi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CRNWTAGSELNETRDVLLTPSSDYDDEEFLRYLWKEYLHPKEYEWALIAGYIVVFIVALVGNVLVCVAVWKNHHMRTVTNYFIVNLSLADILVTITCLPATLVVDITETWFFGQP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RWGAEVYPKMYHTCFFLVTYMAPLCLMVLAYLQIFRKLWCRQIPGTSSVVQKKWKPLQSSAQPRGLGQSTKSKISAVAAEIKQIRARRKTARMLMVVLLVFALCYLPISILNVLKRVFGMFNHADDRETVYAWFTFSHWLVYANSAANPIIYNFLSGKFREEFKAAFSCCIFGIRSHHDERLTRGRASTESRKSLTTQISNFDNISKLSEHVVLNNINTLPANGIPATLSPLKSVELHLHIPGMNMTSNLDEAVSVSAEDTGNTENAEWDKFI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5486049.1 PREDICTED: orexin receptor type 2 isoform X1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Zonotrichi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albicolli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] &gt;ADK26827.1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hypocretin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(orexin) receptor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Zonotrichi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albicolli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YRNWTSGSELNETREALLTPSSDYDDEEFLRYLWKEYLHPKEYEWALIAGYIVVFIVALVGNVLVCLAVWKNHHMRTVTNYFIVNLSLADILVTITCLPATLVVDITETWFFGQT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QWGAEVYPKMYHTCFFLVTYMAPLCLMVLAYLQIFRKLWCRQIPGTSSVVQKKWKPQQPSAQPRGLGQSTKSKISAVAAEIKQIRARRKTARMLMVVLLVFALCYLPISILNVLKRVLGMFNHADDRETVYAWFTFSHWLVYANSAANPIIYNFLSGKFREEFKAAFSCCIFGIRSHHDERFNRGRASTESRKSLTTQISNFDNVSKLSEHVVLTNINTIPSNDIPAMLSPLKSAELHLHIPGMNVTSNIDEAMRVSAEDAVKAENAE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&gt;ADK26652.1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hypocretin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(orexin) receptor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Zonotrichi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albicolli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YRNWTSGSELNETREALLTPSSDYDDEEFLRYLWKEYLHPKEYEWALIAGYIVVFIVALVGNVLVCLAVWKNHHMRTVTNYFIVNLSLADILVTITCLPATLVVDITETWFFGQT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PSAQPRGLGQSTKSKISAVAAEIKQIRARRKTARMLMVVLLVFALCYLPISILNVLKRVLGMFNHADDRETVYAWFTFSHWLVYANSAANPIIYNFLSGKFREEFKAAFSCCIFGIRSHHDERFNRGRASTESRKSLTTQISNFDNVSKLSEHVVLTNINTIPSNDIPAMLSPLKSAELHLHIPGMNVTSNIDEAMRVSAEDAVQAENAE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&gt;NP_001019755.1 orexin receptor type 2 [Gallus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gall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] &gt;BAD72879.1 orexin receptor [Gallus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gall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TQPEDVSPPCRDWTSSPELNETREPFLNPSADYDDEEFLRYLWKEYLHPKGYEWALIAGYIVVFIVALVGNVLVCIAVWKNHHMRTVTNYFIVNLSLADILVTITCLPATLVVDITETWFFGHHLCKAIPYLQTVSV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lastRenderedPageBreak/>
        <w:t>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SLQSSAQQRGLGQSTKSKISAVAAEIKQIRARRKTARMLMVVLLVFALCYLPISILNILKRVFGMFNHADDRETVYAWFTFSHWLVYANSAANPIIYNFLSGKFREEFKAAFSCCIFGIHSHHDERLTRGRASTESRKSLTTQISNFDNVSKHSEHVLLTNINTLTANGITATFSPLKSMELHLHIPGVNVSSNLDEAVRISAGCTGNTENAEWDKFVPSV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5044221.1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Ficedul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albicolli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YRNWSGSELNETREALLTPSSDYDDEEFLRYLWKEYLHPKEYEWALIAGYIVVFIVALVGNVLVCLAVWKNHHMRTVTNYFIVNLSLADILVTITCLPATLVVDITETWFFGQT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MCFFLVTYMAPLCLMVLAYLQIFRKLWCRQIPGTSSVVQKKWKPQQPSAQPRGLGQSTKSKISAVAAEIKQIRARRKTARMLMVVLLVFALCYLPISILNVLKRVLGMFNHADDRETVYAWFTFSHWLVYANSAANPIIYNFLSGKFREEFKAAFSCCIFGIRSHHDERFNRGRASTESRKSLTTQISNFDNVSKLSEHVVLTNINTIPSNDIPAMLSPLKSAELHLYIPGMSMTSNIDEAMRVSAEDTVKTENAE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08919527.2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anac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vitellin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CRNWTSGSELNETREALLTPSSDYDDEEFLRYLWKEYLHPKEYEWALIAGYIVVFIVALVGNVLVCIAVWKNHHMRTVTNYFIVNLSLADILVTITCLPATLVVDITETWFFGQT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PSAQPRGLGQSTKSKISAVAAEIKQIHARRKTARMLMVVLLVFALCYLPISILNVLKRVLGMFNHADDRETVYAWFTFSHWLVYANSAANPIIYNFLSGKFREEFKAAFSCCIFGSHHDERFTRGHASTESRKSLTTQISNFDNVSKLAEHVVLTNINTIPSNDIPAVLNPSKSMELHLHIPGMNMTSNIDEAMTVSAEDTLNTENVEWDKFI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17669986.1 PREDICTED: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Lepidothrix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coronat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GGSPPCRNWTSGSELNETREALLTPSSDYDDEEFLRYLWKEYLHPKEYEWALIAGYIVVFIVALVGNVLVCIAVWKNHHMRTVTNYFIVNLSLADILVTITCLPATLVVDITETWFFGQTLCKVIPYLQTVSVSVSVLTLS</w:t>
      </w:r>
      <w:r w:rsidRPr="00B2119C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PSAQPRGLGQSTKSKISAVAAEIKQIHARRKTARMLMVVLLVFALCYLPISILNVLKRVLGMFNHADDRETVYAWFTFSHWLVYANSAANPIIYNFLSGKFREEFKAAFSCCIFGSHHDERFTRGHASTESRKSLTTQISNFDNVSKLAEHVVLTNINTIPSNDIPAVLNPSKSMELHLHIPGMNMTSNIDEAMTVSAEDTLNTENVEWDKFI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KFW78749.1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anac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vitellin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CRNWTSGSELNETREALLTPSSDYDDEEFLRYLWKEYLHPKEYEWALIAGYIVVFIVALVGNVLVCIAVWKNHHMRTVTNYFIVNLSLADILVTITCLPATLVVDITETWFFGQTLCKVIPYLQTVSVSVSVLTLS</w:t>
      </w:r>
      <w:r w:rsidRPr="00211118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LQPSAQPRGLGQSTKSKISAVAAEIKQIHARRKTARMLMVVLLVFALCYLPISILNVLKRVLGMFNHADDRETVYAWFTFSHWLVYANSAANPIIYNFLSGKFREEFKAAFSCCIFGSHHDERFTRGHASTESRKSLTTQISNFDNVSKLAEHVVLTNINTIPSNDISAVLNPSKSMELHLHIPGMNMTSNIDEAMTVSAEDTLNTENVEWDKFI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17594825.1 PREDICTED: orexin receptor type 2 isoform X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Corv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brachyrhyncho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QDGSPPYRNWTSGSELNETREALLTPSSDYDDEEFLRYLWKEYLHPKEYEWALIAGYIVVFIVALVGNVLVCLAVWKNHHMRTVTNYFIVNLSLADILVTITCLPATLVVDITETWFFGQTLCKVIPYLQTVSVSVSVLTLS</w:t>
      </w:r>
      <w:r w:rsidRPr="00211118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PSAQPRGLGQSTKSKISAVAAEIKQIHARRKTARMLMVVLLVFALCYLPISILNVLKRVLGMFNHADDRETVYAWFMF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lastRenderedPageBreak/>
        <w:t>SHWLVYANSAANPIIYNFLSGKFREEFKAAFSCCIFGIRSHHDERFTRGRASTESRKSLTTQISNFDNVSKLSEHVVLTNINTIPSNGTASITTISQLCSAH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17594826.1 PREDICTED: orexin receptor type 2 isoform X3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Corvu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brachyrhyncho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QDGSPPYRNWTSGSELNETREALLTPSSDYDDEEFLRYLWKEYLHPKEYEWALIAGYIVVFIVALVGNVLVCLAVWKNHHMRTVTNYFIVNLSLADILVTITCLPATLVVDITETWFFGQTLCKVIPYLQTVSVSVSVLTLS</w:t>
      </w:r>
      <w:r w:rsidRPr="00211118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PSAQPRGLGQSTKSKISAVAAEIKQIHARRKTARMLMVVLLVFALCYLPISILNVLKRVLGMFNHADDRETVYAWFMFSHWLVYANSAANPIIYNFLSDIPAMLSPLKSAELHLHIPGMNMTSNIDEAMRVSAEDTVKTENAEWVE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14121761.1 PREDICTED: orexin receptor type 2 isoform X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Zonotrichi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albicollis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PEDGSPPYRNWTSGSELNETREALLTPSSDYDDEEFLRYLWKEYLHPKEYEWALIAGYIVVFIVALVGNVLVCLAVWKNHHMRTVTNYFIVNLSLADILVTITCLPATLVVDITETWFFGQTLCKVIPYLQTVSVSVSVLTLS</w:t>
      </w:r>
      <w:r w:rsidRPr="00211118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QWGAEVYPKMYHTCFFLVTYMAPLCLMVLAYLQIFRKLWCRQIPGTSSVVQKKWKPQQPSAQPRGLGQSTKSKISAVAAEIKQIRARRKTARMLMVVLLVFALCYLPISILNVLKRVLGMFNHADDRETVYAWFTFSHWLVYANSAANPIIYNFLSDIPAMLSPLKSAELHLHIPGMNVTSNIDEAMRVSAEDAVKAENAEWDKFVPSITKLTSMELQQG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&gt;XP_021406815.1 orexin receptor type 2 [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Lonchur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striat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domestica</w:t>
      </w:r>
      <w:proofErr w:type="spellEnd"/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SGIQTEDGSPPYRNWTSGSELNETREALLTPSSDYDDEEFLRYLWKEYLHPKEYEWALIAGYIVVFIVALVGNILVCLAVWKNHHMRTVTNYFIVNLSLADILVTITCLPATLVVDITETWFFGQTLCKVIPYLQTVSVSVSVLTLS</w:t>
      </w:r>
      <w:r w:rsidRPr="00211118">
        <w:rPr>
          <w:rFonts w:ascii="Courier New" w:hAnsi="Courier New" w:cs="Courier New"/>
          <w:b/>
          <w:color w:val="00B050"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color w:val="00B050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color w:val="00B050"/>
          <w:sz w:val="20"/>
          <w:szCs w:val="20"/>
          <w:lang w:val="en-US"/>
        </w:rPr>
        <w:t>MFKSTAKRARNSIIIIWIVSCIIMIPQAIVMECSSVFPGLANKTTLFTVCDEHWGAEVYPKMYHTCFFLVTYMAPLCLMVLAYLQIFRKLWCRQIPGTSSVVQKKWKPQQTSAQPRGLGQSTKSKISAVAAEIKQIRARRKTARMLMVVLLVFALCYLPISILNVLKRVLGMFNHADDRETVYAWFTFSHWLVYANSAANPIIYNFLSGKFREEFKAAFSCCIFGIRSHHDERFNRGRASTESRKSLTTQISNFDNVSKLSEHVVLTNINTIPSNDIPAMRSPLKSAELHLHIPGMSITSNIDEAMRVSAEDTVKPENAEWDKFVPSITKLTSMELQQG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D92A6E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&gt;gi|942197086|ref|XP_006007993.2| PREDICTED: orexin receptor type 2 [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Latimeria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 xml:space="preserve"> 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chalumnae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]</w:t>
      </w:r>
    </w:p>
    <w:p w:rsidR="003248E4" w:rsidRPr="00D92A6E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MLGYYRVSRLGIFKQTRSESIAQTNRNLECRGPSQRRMAWIMLDSLYGNITSAALDLNTTQEPSPNPVSDYDDEFLRYLWNEYLHPKEYEWALIAGYIIVFIVALFGNILVCVAVWKNHHMRTVTNYFIVNLSLADVLVTITCLPASLVVDITETWFFGQTLCKVIPYLQTVSVSVSVLTLS</w:t>
      </w:r>
      <w:r w:rsidRPr="00D92A6E">
        <w:rPr>
          <w:rFonts w:ascii="Courier New" w:hAnsi="Courier New" w:cs="Courier New"/>
          <w:b/>
          <w:sz w:val="20"/>
          <w:szCs w:val="20"/>
          <w:highlight w:val="green"/>
          <w:u w:val="single"/>
          <w:lang w:val="en-US"/>
        </w:rPr>
        <w:t>CIAL</w:t>
      </w:r>
      <w:r w:rsidRPr="00D92A6E">
        <w:rPr>
          <w:rFonts w:ascii="Courier New" w:hAnsi="Courier New" w:cs="Courier New"/>
          <w:sz w:val="20"/>
          <w:szCs w:val="20"/>
          <w:highlight w:val="yellow"/>
          <w:u w:val="single"/>
          <w:lang w:val="en-US"/>
        </w:rPr>
        <w:t>DRWYAICHPL</w:t>
      </w: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MFKSTAKRARNSIIIIWIVSCVIMIPQAIVMECSNLVPELANKTNLFTVCDEQWGDEIYPKVYHICFFLVTYMAPLCLMILAYLQIFHKLWCRQIPGTSSVVQRKWKPLQCSLQPRGSGFKNKPKVNAVAAEIKQIHARRKTARMLMVVLFIFALCYLPISILNILKRVFGMFKSSNDRETVYAWFTFSHWLVYANSAANPIIYNFLSGKFREEFKAAFSCCCLATQTHQEERLSRGQASTESRKSLTTQVTNFDHASRVPEHVTLTSIITQPTNGNISQQSFYAADDVVVTASAIVELVVLEQKAAVEFCRAYSASDISYASVHDTKESRHNTFFVVHRDNLNALQFFRAMCHLQMYKVCTIAVVLEATQITQKLQTEIKAMLHNNTHTSELYYMSSIGTNILHLRNIKGKVNISYGGMPLKVHKGWKYDSLHYQWRLSRKAAVLKFGAEIVTPAAQQVLDELVSKIGVLTPELSVYYNNDDDDDASQAFNRCYKKFEDVLNS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D92A6E" w:rsidRDefault="003248E4" w:rsidP="003248E4">
      <w:pPr>
        <w:spacing w:after="0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&gt;XP_018118957.1 PREDICTED: orexin receptor type 2-like [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Xenopu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 xml:space="preserve"> 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laevi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] &gt;OCT80543.1 hypothetical protein XELAEV_18027354mg [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Xenopu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 xml:space="preserve"> 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laevi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]</w:t>
      </w:r>
    </w:p>
    <w:p w:rsidR="003248E4" w:rsidRPr="00D92A6E" w:rsidRDefault="003248E4" w:rsidP="003248E4">
      <w:pPr>
        <w:spacing w:after="0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MLAAAERSTGSRQMNSSMQGAKLDHLLYRNWSEQDLNGTQEPFLNPNADYDDEFLRYLWREYLHPKPYEWVLIVGYIIVFIIALIGNILVCVAVWKNHHMRTVTNYFIVNLSLADVLVTIICLPATLLVDITETWFFGKTLCKVIPYLQTVSVSVSVLTLS</w:t>
      </w:r>
      <w:r w:rsidRPr="00D92A6E">
        <w:rPr>
          <w:rFonts w:ascii="Courier New" w:hAnsi="Courier New" w:cs="Courier New"/>
          <w:b/>
          <w:sz w:val="20"/>
          <w:szCs w:val="20"/>
          <w:highlight w:val="green"/>
          <w:u w:val="single"/>
          <w:lang w:val="en-US"/>
        </w:rPr>
        <w:t>CIAL</w:t>
      </w:r>
      <w:r w:rsidRPr="00D92A6E">
        <w:rPr>
          <w:rFonts w:ascii="Courier New" w:hAnsi="Courier New" w:cs="Courier New"/>
          <w:sz w:val="20"/>
          <w:szCs w:val="20"/>
          <w:highlight w:val="yellow"/>
          <w:u w:val="single"/>
          <w:lang w:val="en-US"/>
        </w:rPr>
        <w:t>DRWYAICHPL</w:t>
      </w: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MFKSTAKRAQQSIVIIWIVSCVIMIPQAIVMECSSVFPELANKTILFTVCDERWEGQIYSKVYHICFFFITYMVPLCLMILAYLQIFRKLWCRQIPGTSSVVQRKWKPLQCSIQSKGQQSTKSRNNAVAAEIKQIHARRKTARMLMVVLLVFALCYLPISILNILKRVFGMFTHTNDRETVYAWFTFSHWLVYANSAANPIIYNFLSGKFREEFKAAFSCCCRGIHNNQDDRLIRGRASTESRKSLTTQISNCDNVSRLSEHVVLTNINTLNANGSGAVHNW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D92A6E" w:rsidRDefault="003248E4" w:rsidP="003248E4">
      <w:pPr>
        <w:spacing w:after="0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&gt;OCT78385.1 hypothetical protein XELAEV_18029495mg [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Xenopu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 xml:space="preserve"> 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laevi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]</w:t>
      </w:r>
    </w:p>
    <w:p w:rsidR="003248E4" w:rsidRPr="00D92A6E" w:rsidRDefault="003248E4" w:rsidP="003248E4">
      <w:pPr>
        <w:spacing w:after="0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lastRenderedPageBreak/>
        <w:t>MLSTARSTGSLQMNSSMQGAKLDHLLYRNWSEQDLNGTQEPFLTANADYDDEFLRYLWREYLHPKQYEWVLIVGYIIVFIIALIGNILVCVAVWKNHHMRTVTNYFIVNLSLADVLVTIICLPATLLVDITETWFFGKTLCKVIPYLQTVSVSVSVLTLS</w:t>
      </w:r>
      <w:r w:rsidRPr="00D92A6E">
        <w:rPr>
          <w:rFonts w:ascii="Courier New" w:hAnsi="Courier New" w:cs="Courier New"/>
          <w:b/>
          <w:sz w:val="20"/>
          <w:szCs w:val="20"/>
          <w:highlight w:val="green"/>
          <w:u w:val="single"/>
          <w:lang w:val="en-US"/>
        </w:rPr>
        <w:t>CIAL</w:t>
      </w:r>
      <w:r w:rsidRPr="00D92A6E">
        <w:rPr>
          <w:rFonts w:ascii="Courier New" w:hAnsi="Courier New" w:cs="Courier New"/>
          <w:sz w:val="20"/>
          <w:szCs w:val="20"/>
          <w:highlight w:val="yellow"/>
          <w:u w:val="single"/>
          <w:lang w:val="en-US"/>
        </w:rPr>
        <w:t>DRWYAICHPL</w:t>
      </w: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MFKSTAKRAQQSIVIIWIVSCVIMIPQAIVMECRSVFPELANKTILFTVCDERWEGQIYSKVYHICFFFITYMVPLCLMILAYLQIFRKLWCRQIPGTSSVVQRKWKPLQCSIHSKGQQSTKSRNNAVAAEIKQIHTRRKTARMLMVVLLVFALCYLPISILNILKRVFGMFTHTNDRETVYAWFTFSHWLVYANSAANPIIYNFLSGKFREEFKAAFSCCCRGIHNNQDDHLIRGRASTESRKSLTTQISNCDNVSRLSEHVVLTNINTLNANGSGAVHNW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D92A6E" w:rsidRDefault="003248E4" w:rsidP="003248E4">
      <w:pPr>
        <w:spacing w:after="0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&gt;XP_002934896.2 PREDICTED: orexin receptor type 2 [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Xenopu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 xml:space="preserve"> 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tropicali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] &gt;OCA34682.1 hypothetical protein XENTR_v90014269mg [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Xenopu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 xml:space="preserve"> </w:t>
      </w:r>
      <w:proofErr w:type="spellStart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tropicalis</w:t>
      </w:r>
      <w:proofErr w:type="spellEnd"/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]</w:t>
      </w:r>
    </w:p>
    <w:p w:rsidR="003248E4" w:rsidRPr="00D92A6E" w:rsidRDefault="003248E4" w:rsidP="003248E4">
      <w:pPr>
        <w:spacing w:after="0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MLSPERSTGSRQMNSSMQGAKLDDLLYRNWSEQDVNGTQEPFLNPNADYDDEFLRYLWREYLHPKQYEWVLIVGYIIVFIIALIGNILVCVAVWKNHHMRTVTNYFIVNLSLADVLVTIICLPATLLVDITETWFFGKTLCKVIPYLQTVSVSVSVLTLS</w:t>
      </w:r>
      <w:r w:rsidRPr="00D92A6E">
        <w:rPr>
          <w:rFonts w:ascii="Courier New" w:hAnsi="Courier New" w:cs="Courier New"/>
          <w:b/>
          <w:sz w:val="20"/>
          <w:szCs w:val="20"/>
          <w:highlight w:val="green"/>
          <w:u w:val="single"/>
          <w:lang w:val="en-US"/>
        </w:rPr>
        <w:t>CIAL</w:t>
      </w:r>
      <w:r w:rsidRPr="00D92A6E">
        <w:rPr>
          <w:rFonts w:ascii="Courier New" w:hAnsi="Courier New" w:cs="Courier New"/>
          <w:sz w:val="20"/>
          <w:szCs w:val="20"/>
          <w:highlight w:val="yellow"/>
          <w:u w:val="single"/>
          <w:lang w:val="en-US"/>
        </w:rPr>
        <w:t>DRWYAICHPL</w:t>
      </w:r>
      <w:r w:rsidRPr="00D92A6E">
        <w:rPr>
          <w:rFonts w:ascii="Courier New" w:hAnsi="Courier New" w:cs="Courier New"/>
          <w:sz w:val="20"/>
          <w:szCs w:val="20"/>
          <w:u w:val="single"/>
          <w:lang w:val="en-US"/>
        </w:rPr>
        <w:t>MFKSTAKRAQQSIVIIWIVSCAIMIPQAIVMECRSVFPELANKTILFTVCDERWEGQIYSKVYHICFFCITYMVPLCLMILAYLQIFRKLWCRQIPGTSSVVQKKWKPLQCSIQSKGQQSTKSRNNAVAAEIKQIHARRKTARMLMVVLLVFALCYLPISILNILKRVFGMFTHTNDRETVYAWFTFSHWLVYANSAANPIIYNFLSGKFREEFKAAFSCCCRGIHNNQDDRLIRGRASTESRKSLTTQISNCDNVSRLSEHVVLTNINTLNANGSGAVHNW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8414364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Nanoran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arker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PGTKVDDYLYRNRSALETNVTQEPLLNPSSDYDDEFLRFLWREYLHPKEYEWVLIAGYIAVFIIALIGNILVCIAVWKNHHMRTVTNYFIVNLSLADVLVTITCLPATLVVDITETWFFGKT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IIIWIVSCAIMIPQAIVMECNSVFPDLANKTILFTVCDERWEGDIYSKVYHICFFFITYMVPLCLMILAYLQIFRKLWCRQIPGTSSIVQRKWKPLQCAMQSRGQGQPTLKPRNNAVAAEIKQIRARRKTARMLMVVLLVFAICYLPISILNILKRVFGMFDHTNDRETVYAWFTFSHWLVYANSAANPIVYNFLSGKFREEFKAAFSCCCLGVHKNQDDHLIRGRASTESRKSLTTQVSNFDNVSRISENVVLTNLSTMNTNGPGAVNNW</w:t>
      </w:r>
    </w:p>
    <w:p w:rsidR="003248E4" w:rsidRPr="00A739D4" w:rsidRDefault="003248E4" w:rsidP="003248E4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  <w:t xml:space="preserve">&gt;AAC39602.1 orexin receptor-2 [Homo sapiens] &gt;AAG28021.1 </w:t>
      </w:r>
      <w:proofErr w:type="spellStart"/>
      <w:r w:rsidRPr="00A739D4"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  <w:t>hypocretin</w:t>
      </w:r>
      <w:proofErr w:type="spellEnd"/>
      <w:r w:rsidRPr="00A739D4"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  <w:t xml:space="preserve"> receptor-2 [Homo sapiens] &gt;AAL47215.1 </w:t>
      </w:r>
      <w:proofErr w:type="spellStart"/>
      <w:r w:rsidRPr="00A739D4"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  <w:t>hypocretin</w:t>
      </w:r>
      <w:proofErr w:type="spellEnd"/>
      <w:r w:rsidRPr="00A739D4"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  <w:t xml:space="preserve"> receptor 2 [Homo sapiens] &gt;BAG36939.1 unnamed protein product [Homo sapiens]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</w:pPr>
      <w:r w:rsidRPr="00A739D4"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  <w:t>MSGTKLEDSPPCRNWSSASELNETQEPFLNPTDYDDEEFLRYLWREYLHPKEYEWVLIAGYIIVFVVALIGNVLVCVAVWKNHHMRTVTNYFIVNLSLADVLVTITCLPATLVVDITETWFFGQSLCKVIPYLQTVSVSVSVLTLS</w:t>
      </w:r>
      <w:r w:rsidRPr="00211118">
        <w:rPr>
          <w:rFonts w:ascii="Courier New" w:eastAsia="Times New Roman" w:hAnsi="Courier New" w:cs="Courier New"/>
          <w:b/>
          <w:color w:val="000000"/>
          <w:sz w:val="20"/>
          <w:szCs w:val="20"/>
          <w:highlight w:val="green"/>
          <w:lang w:val="en-US" w:eastAsia="es-AR"/>
        </w:rPr>
        <w:t>CIAL</w:t>
      </w:r>
      <w:r w:rsidRPr="00813F74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es-AR"/>
        </w:rPr>
        <w:t>DRWYAICHPL</w:t>
      </w:r>
      <w:r w:rsidRPr="00A739D4"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  <w:t>MFKSTAKRARNSIVIIWIVSCIIMIPQAIVMECSTVFPGLANKTTLFTVCDERWGGEIYPKMYHICFFLVTYMAPLCLMVLAYLQIFRKLWCRQIPGTSSVVQRKWKPLQPVSQPRGPGQPTKSRMSAVAAEIKQIRARRKTARMLMVVLLVFAICYLPISILNVLKRVFGMFAHTEDRETVYAWFTFSHWLVYANSAANPIIYNFLSGKFREEFKAAFSCCCLGVHHRQEDRLTRGRTSTESRKSLTTQISNFDNISKLSEQVVLTSISTLPAANGAGPLQNW</w:t>
      </w:r>
    </w:p>
    <w:p w:rsidR="003248E4" w:rsidRPr="00A739D4" w:rsidRDefault="003248E4" w:rsidP="003248E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AR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2387710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Orcin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orca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A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HWGGEIYPKMYHICFFLVTYMAPLCLMVLAYLQIFRKLWCRQIPGTSSVVQRKWKALQPLSQPRGPGQQTKSRISAVAAEIKQIRARRKTARMLMVVLLVFAICYLPISILNVLKRVFGMFTHTEDRETVYAWFTFSHWLVYANSAANPIIYNFLSGKFREEFKAAFSCCCLGVHRQEDPLARGRTSTESRKSLTTQISNIDNISKLSEQVVLTSVSTLPAANGAGPLQNWYLQQGPPSSLLST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AAI40958.1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(orexin) receptor 2 [Mus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uscu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STKLEDSLSRRNWSSAS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VIWIVSCIIMIPQAIVMECSSMLPGLANKTTLFTVCDEHWGGEVYPKMYHICFFLVTYMAPLCLMVLAYLQIFRKLWCRQIPGTSSVVQRKWKQQQPVSQPRGSGQQSKARISAVAAEIKQIRARRKTARMLMVVLLVFAICYLPISILNVLKRVFGMFTHTEDRETVYAWFTFSHWLVYANSAANPIIYNFLSGKFREEFKAAFSCCLGVHHRQGDRLARGHTSTESRKSLTTQISNFDNVSKLSEHVVLTSISTLPAANGAGPLQNWYLQQGVP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&gt;XP_014335902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o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u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VIMIPQAIVMECSTMLPGLANKTALFTVCDERWGGEIYPKMYHICFFLVTYMAPLCLMVLAYLQIFRKLWCRQIPGTSSVVQRKWKALQPLSQPRGPGQQTKSRISAVAAEIKQIRARRKTARMLMVVLLVFAICYLPISILNVLKRVFGMFTHTEDRETVYAWFTFAHWLVYANSAANPIIYNFLSGKFREEFKAAFSCCCLGVHHRQEDRLARGRTSTESRKSLTTQISNFDNVSKLSEQVVLTSISTLPAANGAGPLQNWYLQQGSSSSLLST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5315217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o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A739D4">
        <w:rPr>
          <w:rFonts w:ascii="Courier New" w:hAnsi="Courier New" w:cs="Courier New"/>
          <w:sz w:val="20"/>
          <w:szCs w:val="20"/>
          <w:lang w:val="en-US"/>
        </w:rPr>
        <w:t>taurus</w:t>
      </w:r>
      <w:proofErr w:type="spellEnd"/>
      <w:proofErr w:type="gram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VIMIPQAIVMECSTMLPGLANKTALFTVCDERWGGEIYPKMYHICFFLVTYMAPLCLMVLAYLQIFRKLWCRQIPGTSSVVQRKWKALQPLSQPRGPGQQTKSRISAVAAEIKQIRARRKTARMLMVVLLVFAICYLPISILNVLKRVFGMFTHTEDRETVYAWFTFAHWLVYANSAANPIIYNFLSGKFREEFKAAFSCCCLGVHHRQEDRLARGRTSTESRKSLTTQISNFDNVSKLSEQVVLTSISTLPAANGAGPLQNWYLQQGSLSSLLST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0627238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ukomy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damar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KFO31280.1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ukomy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damar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PEHAFLPRRNWSSASELNGTQEPLLSPTDYDDEEFLRYLWREYLHPKEYEWVLIAGYIIVFVVALV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VIWIVSCIIMIPQAIVMECSTMLPGLGNKTTLFTVCEERWGGEIYPKMYHTCFFLVTYIAPLCLMVLAYLQIFRKLWCRQIPGTSSVVQRKWKALQPASQPRGSAPQAKSRISAVAAEIKQIRARRKTARMLMVVLLVFAICYLPISILNVLKRVFGMFTHTEDRETVYAWFTFSHWLVYANSAANPIIYNFLSGKFREEFKAAFACCCCLGVHHHQEDRLARGRTSTESRKSLTTQVSSFDAVSKLSEHVVLTSISALPAANGTGPPHD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6835789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hrysochlor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siati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ESPPRRNWSSASELNETQQPFLNPTDYDDEEFLRYLWREYLHPKEYEWVLIVGYIVVFVLALIGNVLVCVAVWKNHHMRTVTNYFIVNLSLADVLVTITCLPATLI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SDGLANKTTLFTVCEERWAGEIYPKMYHICFFLVTYMAPLCLMILAYLQIFRKLWCRQIPGTSSVVQRKWKPLHPVAQPRGSGQQTKSRISAVAAEIKQIRARRKTARMLMVVLLVFAICYLPISILNVLKRVFGMFAHTEDRESVYAWFTFSHWLVYANSAVNPIIYNFLSGKFREEFKAAFSCCCLGVHHRQEERLTRGRTSTESRKSLTTQISNFDNVSKLSEHVVLTSIGTLPAVNGTGPLHNWYLKQGLS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2874514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Dipodomy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ordi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SRRPEDPAPVPRRNWTWGPEPNGTWEPPGPSDYEDAEFLRYLWREYLRPKDYEWALIAGYIVVFVVALVGNVLVCVAVWKNQ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LIWVVSCVIMIPQAVVMECSSMLPGLANKTMLFTVCDERWGGDIYPRMYHTCFFLVTYMAPLCLMVLAYLQIFRKLWCRQIPGASSVVQRKWKPLQPMLQAQRPGHQPRPRVSAAAAEVKQIKARRKTARMLMVVLLVFAVCYLPISILNMLKRVFGMFAHTEDRETVYAWFTFSHWLVYANSAANPIIYNFLSGKFREEFKAAFSCCCLGIGHGQEDRLARGRTSTESRKSLTTQISNLENLSRLSEQVLLTSLSTLPAANGAGPPQDR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7187010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alaenopter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cutorostra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cammon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GIIMIPQAIVMECSTMLPGLANKTTLFTVCDEHWGGEIYPKMYHICFFLVTYMAPLCLMVLAYLQIFRKLWCRQIPGTSSVVQRKWKSLQPLSQPRGPGQQTKSRISAVAAEIKQIRARRKTARMLMVVLLVFAICYLPISILNVLKRVFGMFTHTEDRETVYAWFTFSHWLVYANSAANPIIYNFLSGKFREEFKAAFSCCCLGVHHRQEDPLARGRTSTESRKSLTTQISNIDNISKLSEQVVLTSISTLPAAANGAGT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4868886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eterocepha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glaber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EHB15705.1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eterocepha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glaber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MSSTKPEHAFLPRRNWSSASELNGTQEPFLSPTDYDDEEFLRYLWREYLHPKEYEWVLIAGYIIVFVVALV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MLFTVCDERWGGEVYPKMYHTCFFLVTYIAPLCLMVLAYLQIFRKLWCRQIPGTSSVVQRRWKPLQPASQPRSSAAQAKSRISAVAAEIKQIRARRKTARMLMVVLLVFAICYLPISILNVLKRVFGMFTHTEDRETVYAWFTFSHWLVYANSAANPIIYNFLSGKFREEFKAAFACCCLGVHHHPEDRLARGRTSTESRKSLTTQISNFDVVSKLSEQVVLTSISTLPSANGAGPLHD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7398409.1 PREDICTED: orexin receptor type 2 isoform X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eb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apucin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imitator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ELEDCPPCRNWSSASELNA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VVSCIIMIPQAVVMECSTMLPALANKTTLFTVCDERWGGEIYPKMYHVCFFLVTYMAPLCLMVLAYLQIFRKLWCRQIPGTSSVVQRKWKPLQPVSQCRGPGQPTKSRISAVAAEIKQIRARRKTARMLMVVLLVFAICYLPISILNMLKRVFGMFTHTEDRETVYAWFTFSHWLVYANSAANPIIYNFLSGKFREEFKAAFSCCCLGVHHRQEDQLTRARTSTESRKSLTTQISNFDNISKLSEQVVLTNISTLPAANGAGPLQNWYLQQGPPSSLPSMWLD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15343433.1 PREDICTED: orexin receptor type 2 isoform X1 [Marmota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rmo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rmo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] &gt;XP_015343434.1 PREDICTED: orexin receptor type 2 isoform X1 [Marmota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rmo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rmo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LPRRNWSSAS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VSQPRGPGQPTKSRISAVAAEIKQIRARRKTARMLMVVLLVFAICYLPISILNVLKRVFGMFAHTEDRETVYAWFTFSHWLVYANSAANPIIYNFLSGKFREEFKAAFSCCCLGAHHRQEDRLTRGRTSTESRKSLTTQISNFDNVSKLSEQVVLTSISTLPAANGAGPLQNWYLQQGPP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NP_001123423.1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crof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XP_013833190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crof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] &gt;O62809.2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RecName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: Full=Orexin receptor type 2; Short=Ox-2-R; Short=Ox2-R; Short=Ox2R;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ltName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: Full=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receptor type 2 &gt;ABC59144.1 orexin receptor-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crof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VSQPRGPGQQTKSRISAVAAEIKQIRARRKTARMLMVVLLVFAICYLPISILNVLKRVFGMFTHTEDRETVYAWFTFSHWLVYANSAANPIIYNFLSGKFREEFKAAFSCCCLGVHHRQEDRLARGRTSTESRKSLTTQISNFDNISKLSEQVLLTSMSTLPAANGAGQ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4925600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cinonyx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juba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TSQPRGSGQQTKSRISAVAAEIKQIRARRKTARMLMVVLLVFAICYLPISILNVLKRVFGMFTHTEDRETVYAWFTFSHWLVYANSAANPIIYNFLSGKFREEFKAAFSCCCLGVHHRQEDRLTRGRTSTESRKSLTTQISNFDNISKLSEQVVLTSISTLPT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4707253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Equ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sin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IIIWIVSCIIMIPQAIVMECSTMLPGLANKTTLFTVCDERWGGEIYPKMYHICFFLVTYMAPLCLMVLAYLQIFRKLWCRQIPGTSSVVQRKWKPLQPVSQPRGPGQQTKSRISAVAAEIKQIRARRKTARMLMVVLLVFAICYLPISILNVLKRVFGMFTHTEDRETVYAWFTFSHWLVYANSAANPIIYNFLSGKFREEFKAAFSCCCLGVHHGQEDRLTRGRTSTESRKSLTTQISNFDNISKLSEQVVLTSISTLPAANGAGPLQNWYLQQEPPSSLLPTC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&gt;XP_001503257.2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Equ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abal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VSQPRGPGQQTKSRISAVAAEIKQIRARRKTARMLMVVLLVFAICYLPISILNVLKRVFGMFTHTEDRETVYAWFTFSHWLVYANSAANPIIYNFLSGKFREEFKAAFSCCCLGVHHGQEDRLTRGRTSTESRKSLTTQISNFDNISKLSEQVVLTSISTLPAANGAGPLQNWYLQQEPPSSLLPTC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6893199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Elephantu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edwardi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ESPPCRNWSSASELNETQEPFVNCTGYDDEEFLRFLWREYLHPKEYEWVLIV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DLANKTTLFTVCDERWGGEIYPKMYHICFFLVTYMAPLCLMILAYLQIFRKLWCRQIPGTSSVVQRKWKPLHPVSQPRGSGQQTKSRISAVAAEIKQIRARRKTARMLMVVLLVFAICYLPISILNVLKRVFGMFTHTEDRETVYAWFTFSHWLVYANSAANPIIYNFLSGKFREEFKAAFSCCCLGVHHRQEERLTRGRTSTESRKSLTTQISNFDNVSKLSEQVVLTSISTLPAANGAGPLH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6728193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Leptonychote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weddelli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ASQPRGPGQQTKSRISAVAAEIKQIRARRKTARMLMVVLLVFAICYLPISILNVLKRVFGMFTHTEDRETVYAWFTFSHWLVYANSAANPIIYNFLSGKFREEFKAAFSCCCLGVHHHQEDRLTRGRTSTESRKSLTTQISNFDNISKLSEQVVLTSISTLPAANGAGPLQS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ELK34770.1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yot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davidi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GSPPCRNWSSASELNETQEPFLSPTDYDDEEFLRYLWREYLHPKEYEWVLIAGYIIVFVVALIGNILVCVAVWKNHHMRTVTNYFIVNLSLADVLVTITCLPATLVVDITETWFFGN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IIIWIVSCIIMIPQAIVMECRAMLPGLANKTTLFTVCEERWAGEIYPKMYHICFFLVTYMAPLCLMVLAYLQIFRKLWCRQIPGTSSVVQRKWKPLQPVSQPRGSGQQTKSRISAVAAEIKQIRARRKTARMLMVVLLVFAICYLPISILNVLKRVFGMFTHAEDRETVYAWFTFSHWLVYANSAVNPIIYNFLSGPVHEFYVTGLQDQAKTISPTSPEGSQIARRHRPGQGTPPLHDRGPYGTQEFGQPGRDHRRDPEAVGAGEASRHPGPQWLLSSPQLVTKEDPKALAVALHWDIKEMETVQQACGQELSLRLQQIQS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2297070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o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nancymaae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XP_012297071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o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nancymaae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ELEDCPPCRNWSSASELNETQEPFLNPTDYDDEEFLRYLWREYLHPKEYEWVLIAGYIIVFVVALIGNVLVCVAVWKNHHMRTVTNYFIVNLSLADVLVTITCLPATLVVDITETWFFGR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VVSCIIMIPQAVVMECSTMLPGLANKTTLFTVCDERWGGEIYPKMYHICFFLVTYMAPLCLMVLAYLQIFRKLWCRQIPGTSSVVQRKWKPLQPVSQCRGPGQPTKSRISAVAAEIKQIRARRKTARMLMVVLLVFAICYLPISILNMLKRVFGMFTHTEDRETVYAWFTFSHWLVYANSAANPIIYNFLSGKFREEFKAAFSCCCLGVHHRQEDQLTRARTSTESRKSLTTQISNFDNISKLSEQVVLTN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2010308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Ov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A739D4">
        <w:rPr>
          <w:rFonts w:ascii="Courier New" w:hAnsi="Courier New" w:cs="Courier New"/>
          <w:sz w:val="20"/>
          <w:szCs w:val="20"/>
          <w:lang w:val="en-US"/>
        </w:rPr>
        <w:t>aries</w:t>
      </w:r>
      <w:proofErr w:type="spellEnd"/>
      <w:proofErr w:type="gram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usimon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VIMIPQAIVMESSTMLPGLANKTALFTVCDERWGGEIYPKMYHICFFLVTYMAPLCLMVLAYLQIFRKLWCRQIPGTSSVVQRKWKALQPLSQPRGPGQQTKSRISAVAAEIKQIRARRKTARMLMVVLLVFAICYLPISILNVLKRVFGMFTHTEDRETVYAWFTFAHWLVYANSAANPIIYNFLSGKFREEFKAAFSCCCLGVHHRQEDRLARGRTSTESRKSLTTQISNFDNV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11815586.1 PREDICTED: orexin receptor type 2 [Colobus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ngol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allia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MSGTKLEDSPPCRNWSSASELNETQEPFLNPTDYDDEEFLRYLWREYLHPKEYEWVLIAGYIIVFVVALIGNVLVCVAVWKNHHMRTVTNYFIVNLSLADVLVTITCLPATLL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LPGLANKTTLFTVCDERWGGEIYPKMYHICFFLVTYMAPLCLMVLAYLQIFRKLWCRQIPGTSSVVQRKWKPLQPVSQPRGPGQPTKSRISAVAAEIKQIRARRKTARMLMVVLLVFAICYLPISILNVLKRVFGMFTHTDDRETVYAWFTFSHWLVYANSAANPIIYNFLSGKFREEFKAAFSCCCLGVHHRQEDRLTRGRTSTESRKSLTTQISNFDNI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0373443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Rhinopithe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roxellan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DYEWVLIAGYIIVFVVALIGNVLVCVAVWKNHHMRTVTNYFIVNLSLADVLVTITCLPATLL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FPGLANKTTLFTVCDERWGGEIYPKMYHICFFLVTYMAPLCLMVLAYLQIFRKLWCRQIPGTSSVVQRKWKPLQPVSQPRGPGQPTKSRISAVAAEIKQIRARRKTARMLMVVLLVFAICYLPISILNVLKRVFGMFTHTDDRETVYAWFTFSHWLVYANSAANPIIYNFLSGKFREEFKAAFSCCCLGVHHRQEDRLTRGRTSTESRKSLTTQISNFDNI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8689990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Urs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ritim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IVIWIVSCIIMIPQAIVMECSTMLPGLANKTTLFTVCDERWGGEIYPKMYHICFFLVTYMAPLCLMVLAYLQIFRKLWCRQIPGTSSVVQRKWKPLQPASQPRGPGQQTKSRISAVAAEIKQIRARRKTARMLMVVLLVFAICYLPISILNVLKRVFGMFTHTEDRETVYAWFTFSHWLVYANSAANPIIYNFLSGKFREEFKAAFSCCCLGVHHRQEDRLSRGRTSTESRKSLTTQISNFDNISKLSEQVVLTSISTLPAANGAGPLQS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8149780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Eptesi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us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CNWSSASELNETQEPFLSPTDYDDEEFLRYLWREYLHPKEYEWVLIAGYIIVFVVALIGNI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IIIWIVSCIIMIPQAIVMECSTMIPGLANKTTLFTVCDEQWGGKIYPKMYHICFFLVTYMAPLCLMVLAYLQIFRKLWCRQIPGTSSVVQRKWKPLQPVSQPRGSGQQTKSRISAVAAEIKQIRARRKTARMLMVVLLVFAICYLPISILNVLKRVFGMFNHTEDRETVYAWFTFSHWLVYANSAANPIIYNFLSGKFREEFKAAFSCCCLGVHHRQEDRLARGRTSTESRKSLTTQISNFDNISKLSEQVVLTSISTLPAANGAGL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8064527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arlito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yrich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VSQPRGPGQQTKSRISAVAAEIKQIRARRKTARMLMVVLLVFAICYLPISILNVLKRVFGMFTHTEDRETVYAWFTFSHWLVYANSAANPIIYNFLSGKFREEFKAAFSCCCLGVHHRQEDRLTRGRTSTESRKSLTTQISNFDNI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8011863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hloroceb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abae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CNSSSASELNETQEPFLNPTDYDDEEFLRYLWREYLHPKEYEWVLIAGYIIVFVVALIGNVLVCVAVWKNHHMRTVTNYFIVNLSLADVLVTITCLPATLL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813F74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FPGLANKTTLFTVCDERWGGEIYPKMYHICFFLVTYMAPLCLMVLAYLQIFRKLWCRQIPGTSSVVQRKWKPLQPVSQPRGPGQPTKSRISAVAAEIKQIRARRKTARMLMVVLLVFAICYLPISILNVLKRVFGMFTHTEDRETVYAWFTFSHWLVYANSAANPIIYNFLSGKFREEFKAAFSCCCLGVHHRQEDRLTRGRTSTESRKSLTTQISNFDNI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7943814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Orycterop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fer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fer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ESPPCRNWSSASELNETQEA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HPVSQPRGSGQ</w:t>
      </w: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QTKFRISAVAAEIKQIRARRKTARMLMVVLLVFAICYLPISILNVLKRVFGMFTHTEDRETVYAWFTFSHWLVYANSAANPIIYNFLSGKFREEFKAAFSCFCLGIHHRQEERLTRGRTSTESRKSLTTQISNFDNVSKLSEQVVLTSISTLPAANGVGR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2923121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iluropod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elanoleu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EFB18665.1 hypothetical protein PANDA_012210, partial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iluropod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elanoleu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ASQPRGPGQQTKSRISAVAAEIKQIRARRKTARMLMVVLLVFAICYLPISILNVLKRVFGMFTHTEDRETVYAWFTFSHWLVYANSAANPIIYNFLSGKFREEFKAAFSCCCLGVHHRQEDRLSRGRTSTESRKSLTTQISNLDNISKLSEQVVLTSISTLPAANGAGPLQS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NP_001002933.1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an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lupus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amiliar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] &gt;Q9TUP7.1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RecName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: Full=Orexin receptor type 2; Short=Ox-2-R; Short=Ox2-R; Short=Ox2R;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ltName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: Full=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receptor type 2 &gt;AAD49333.1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receptor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an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lupus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amiliar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ETQEPFLNPTDYDDEEFLRYLWREYLHPKEYEWVLIAGYIIVFVVALVGNVLVCVAVWKNHHMRTVTNYFIVNLSLADVLVTITCLPATLVVDITETWFFGQSLCKVIPYLQTVSVSVSVLTLS</w:t>
      </w:r>
      <w:r w:rsidRPr="00211118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ASQPRGPGQQTKSRISAVAAEIKQIRARRKTARMLMVVLLVFAICYLPISILNVLKRVFGMFTHTEDRETVYAWFTFSHWLVYANSAANPIIYNFLSGKFREEFKAAFSCCCLGVHHRQEDRLTRGRTSTESRKSLTTQISNFDNV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7107808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hyseter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atodon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A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HWGGEIYPKMYHICFFLVTYMAPLCLMVLAYLQIFRKLWCRQIPGTSSVVQRKWKALQPLSQPRGPGQQTKSRISAVAAEIKQIRARRKTARMLMVVLLVFAICYLPISILNVLKRVFGMFTHTEDRETVYAWFTFSHWLVYANSAANPIIYNFLSGKFREEFKAAFSCCCLGVQHRQEDPLARGRTSTESRKSLTTQISNIDNISKLSEQVVLTSISTLPVANGV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7095601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anther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A739D4">
        <w:rPr>
          <w:rFonts w:ascii="Courier New" w:hAnsi="Courier New" w:cs="Courier New"/>
          <w:sz w:val="20"/>
          <w:szCs w:val="20"/>
          <w:lang w:val="en-US"/>
        </w:rPr>
        <w:t>tigris</w:t>
      </w:r>
      <w:proofErr w:type="spellEnd"/>
      <w:proofErr w:type="gram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ltai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A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TSQPRGSGQQTKSRISAVAAEIKQIRARRKTARMLMVVLLVFAICYLPISILNVLKRVFGMFTHTEDRETVYAWFTFSHWLVYANSAANPIIYNFLSGKFREEFKAAFSCCCLGVHHRQEDRLTRGRTSTESRKSLTTQISNFDNISKLSEQVVLTSISTLPT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6090791.1 PREDICTED: orexin receptor type 2, partial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yot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lucifug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CPGTKLEDSPPCRNWSSASELNETQEPFLSPTDYDDEEFLRYLWREYLHPKEYEWVLIAGYIIVFVVALIGNILVCVAVWKNHHMRTVTNYFIVNLSLADVLVTITCLPATLVVDITETWFFGN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IIIWIVSCIIMIPQAIVMECRTMLPGLANKTTLFTVCEEQWAGEIYPKMYHICFFLVTYMAPLCLMVLAYLQIFRKLWCRQIPGTSSVVQRKWKPLQPVSQPRGSGQQTKSRISAVAAEIKQIRARRKTARMLMVVLLVFAICYLPISILNVLKRVFGMFTHAEDRETVYAWFTFSHWLVYANSAVNPIIYNFLSGKFREEFKAAFSCCCMGVHHRQEDRLARGRTSTESRKSLTTQISNFDNISKLSEQVVLTSISTLPAANGAGL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5965212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antholop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odgsoni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ETQEPFLNPTDYDDEEFLRYLWREYLHPKEYEWVLIAGYIIVFVVALIGNI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VIMIPQAIVMECSTMLPGLANKTALFTVC</w:t>
      </w: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DERWGGEIYPKMYHICFFLVTYMAPLCLMVLAYLQIFRKLWCRQIPGTSSVVQRKWKALQPLSQPRGPGQQTKSRISAVAAEIKQIRARRKTARMLMVVLLVFAICYLPISILNVLKRVFGMFTHTEDRETVYAWFTFAHWLVYANSAANPIIYNFLSGKFREEFKAAFSCCCLGVHHRQEDRLARGRTSTESRKSLTTQISSFDNV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5863361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yot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randti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SPTDYDDEEFLRYLWREYLHPKEYEWVLIAGYIIVFVVALIGNILVCVAVWKNHHMRTVTNYFIVNLSLADVLVTITCLPATLVVDITETWFFGN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IIIWIVSCIIMIPQAIVMECRTMLPGLANKTTLFTVCEEQWAGEIYPKMYHICFFLVTYMAPLCLMVLAYLQIFRKLWCRQIPGTSSVVQRKWKPLQPVSQPRGSGQQTKSRISAVAAEIKQIRARRKTARMLMVVLLVFAICYLPISILNVLKRVFGMFTHAEDRETVYAWFTFSHWLVYANSAVNPIIYNFLSGKFREEFKAAFSCCCLGVHHRQEDRLARGRTSTESRKSLTTQISNFDNISKLSEQVVLTSISTLPAANGAGL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4386878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Trichech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na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latirostr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ESPPC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ISQPRGSGQQTKSRISAVAAEIKQIRARRKTARMLMVVLLVFAICYLPISILNVLKRVFGMFTHTEDRETVYAWFTFSHWLVYANSAVNPIIYNFLSGKFREEFKAAFSCCCLGVHHRQEERLTRGRTSTESRKSLTTQISNFDNVSKLSEQVVLSSISTLPAANGAGPLH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6926489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terop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A739D4">
        <w:rPr>
          <w:rFonts w:ascii="Courier New" w:hAnsi="Courier New" w:cs="Courier New"/>
          <w:sz w:val="20"/>
          <w:szCs w:val="20"/>
          <w:lang w:val="en-US"/>
        </w:rPr>
        <w:t>alecto</w:t>
      </w:r>
      <w:proofErr w:type="spellEnd"/>
      <w:proofErr w:type="gramEnd"/>
      <w:r w:rsidRPr="00A739D4">
        <w:rPr>
          <w:rFonts w:ascii="Courier New" w:hAnsi="Courier New" w:cs="Courier New"/>
          <w:sz w:val="20"/>
          <w:szCs w:val="20"/>
          <w:lang w:val="en-US"/>
        </w:rPr>
        <w:t>] &gt;XP_011373322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terop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vampyr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ELK00193.1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terop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lecto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L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ILAYLQIFRKLWCRQIPGTSSVVQRKWKPLQPVSQPRGPGQQTKSRISAVAAEIKQIRARRKTARMLMVVLLVFAICYLPISILNVLKRVFGMFTHTEDRETVYAWFTFSHWLVYANSAANPIIYNFLSGKFREEFKAAFSCCCLGVHHRQEDRLTRGRTSTESRKSLTTQISNFDNISKLSEQVVLTSISTLPAANGM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04044274.1 PREDICTED: orexin receptor type 2 [Gorilla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gorill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gorilla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VFPGLANKTTLFTVCDERWGGEIYPKMYHICFFLVTYMAPLCLMVLAYLQIFRKLWCRQIPGTSSVVQRKWKPLQPVSQPRGPGQPTKSRISAVAAEIKQIRARRKTARMLMVVLLVFAICYLPISILNVLKRVFGMFAHTEDRETVYAWFTFSHWLVYANSAANPIIYNFLSGKFREEFKAAFSCCCLGVHHRQEDQLTRGRTSTESRKSLTTQISNFDNI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3986299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el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a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RRARNSIVIIWIVSCIIMIPQAIVMECSTMLPGLANKTTLFTVCDERWGGEIYPKMYHICFFLVTYMAPLCLMVLAYLQIFRKLWCRQIPGTSSVVQRKWKPLQPTSQPRGSGQQTKSRISAVAAEIKQIRARRKTARMLMVVLLVFAICYLPISILNVLKRVFGMFTHTEDRETVYAWFTFSHWLVYANSAANPIIYNFLSGKFREEFKAAFSCCCLGVHHRQEDRLTRGRTSTESRKSLTTQISNFDNISKLSEQVVLTSISTLPT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3926427.1 PREDICTED: orexin receptor type 2 isoform X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aimir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olivi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olivi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ELEDCPPCRNWSSASELNGTRESFLNPS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VVSCIIMIPQAIVMECSTMLPGLANKTTLFTVCDERWGGEIYPKMYHVCFFLVTYMAPLCLMVLAYLQIFRKLWCRQIPGTSSVVQRKWKPLQPVSQCRGPGQPTKSRISAVAAEIKQIRARRKTARMLMVVLLVFAICYLPISILNMLKRVFGMFTHTEDRETVYAWFTFSH</w:t>
      </w: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WLVYANSAANPIIYNFLSGKFREEFKAAFSCCCLGVHHRQEDQLTRARTSTESRKSLTTQISNFDNISKLSEQVVLTN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B2059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&gt;XP_003789703.1 PREDICTED: orexin receptor type 2 [</w:t>
      </w:r>
      <w:proofErr w:type="spellStart"/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Otolemur</w:t>
      </w:r>
      <w:proofErr w:type="spellEnd"/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 xml:space="preserve"> </w:t>
      </w:r>
      <w:proofErr w:type="spellStart"/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garnettii</w:t>
      </w:r>
      <w:proofErr w:type="spellEnd"/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]</w:t>
      </w:r>
    </w:p>
    <w:p w:rsidR="003248E4" w:rsidRPr="000B2059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MSGTKLEDSPPCRNWSSALELNETQEPFLNPTDYDDEEFLRYLWREYLHPKEYEWVLIAGYIIVFVVALIGNVLVCVAVWKNHHMRTVTNYFIVNLSLADVLVTITCLPATLVVDITETWFFGQSLCKVIPYLQTVSVSVSVLTLS</w:t>
      </w:r>
      <w:r w:rsidRPr="000B2059">
        <w:rPr>
          <w:rFonts w:ascii="Courier New" w:hAnsi="Courier New" w:cs="Courier New"/>
          <w:b/>
          <w:sz w:val="20"/>
          <w:szCs w:val="20"/>
          <w:highlight w:val="green"/>
          <w:u w:val="single"/>
          <w:lang w:val="en-US"/>
        </w:rPr>
        <w:t>CIAL</w:t>
      </w:r>
      <w:r w:rsidRPr="000B2059">
        <w:rPr>
          <w:rFonts w:ascii="Courier New" w:hAnsi="Courier New" w:cs="Courier New"/>
          <w:sz w:val="20"/>
          <w:szCs w:val="20"/>
          <w:highlight w:val="yellow"/>
          <w:u w:val="single"/>
          <w:lang w:val="en-US"/>
        </w:rPr>
        <w:t>DRWYAICHPL</w:t>
      </w:r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MFKSTAKRARNSIVIIWIVSCIIMIPQAIVMECSTMLPGLANKTTLFTVCDERWGGEIYPKMYHICFFLVTYMAPLCLMVLAYLQIFRKLWCRQIPGTSSVVQRKWKPLQPVSQPRGSGQQTKSRISAVAAEIKQIRARRKTARMLMVVLLVFAICYLPISILNVLKRVFGMFTHTEDRETVYAWFTFSHWLVYANSAANPIIYNFLSGKFREEFKAAFSCCCLGVHHRQEDRLTRGRTSTESRKSLTTQISNFDNM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02817068.1 PREDICTED: orexin receptor type 2 [Pongo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beli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H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VSQPRGPGQPTKSRISAVAAEIKQIRARRKTARMLMVVLLVFAICYLPISILNVLKRVFGMFTHTEDRETVYAWFTFSHWLVYANSAANPIIYNFLSGKFREEFKAAFSCCCLGVHHRQEDRLTRGRTSTESRKSLTTQISNFDNI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1109616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ulat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XP_011836673.1 PREDICTED: orexin receptor type 2 isoform X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ndril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leucophae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XP_011924712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ercoceb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ty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XP_015304778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ascicular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EHH18441.1 hypothetical protein EGK_15034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ulat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EHH53139.1 hypothetical protein EGM_1371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ascicular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L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FPGLANKTTLFTVCDERWGGEIYPKMYHICFFLVTYMAPLCLMVLAYLQIFRKLWCRQIPGTSSVVQRKWKPLQPVSQPRGPGQPTKSRISAVAAEIKQIRARRKTARMLMVVLLVFAICYLPISILNVLKRVFGMFTHTDDRETVYAWFTFSHWLVYANSAANPIIYNFLSGKFREEFKAAFSCCCLGVHHRQEDRLTRGRTSTESRKSLTTQISNFDNI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4668245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Jacu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jacu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NELEDDATPARPRRNGSAELNGTHEPALTPTDYDDEFLRYLWREYLHPKEYEWVLIAGYIIVFVVALV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RRARNSIVIIWVVSCIIMIPQAIVMECSSMLPGLANKTTLFTVCDEHWGGEIYPKMYHICFFLVTYMAPLCLMVLAYLQIFRKLWCRQIPGTSSVVQRKWKPLQPTSQPRGSVPQTKSRSSAVAAEIKQIRARRKTARMLMVVLLVFAICYLPISVLNVLKRVFGMFTHTEDRETVYAWFTFSHWLVYANSAANPIIYNFLSGKFREEFKAAFSCSCLGVHHHQEDRLTRGRTSTESRKSLTTQVSNFDNV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0B2059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&gt;XP_016053543.1 PREDICTED: orexin receptor type 2 [</w:t>
      </w:r>
      <w:proofErr w:type="spellStart"/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Miniopterus</w:t>
      </w:r>
      <w:proofErr w:type="spellEnd"/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 xml:space="preserve"> </w:t>
      </w:r>
      <w:proofErr w:type="spellStart"/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natalensis</w:t>
      </w:r>
      <w:proofErr w:type="spellEnd"/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]</w:t>
      </w:r>
    </w:p>
    <w:p w:rsidR="003248E4" w:rsidRPr="000B2059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MSGTKSDDSPPCRNWSSELNATQEPFLSPTDYDDEEFLRYLWREYLHPKEYEWVLIAGYIIVFVVALIGNVLVCVAVWKNHHMRTVTNYFIVNLSLADVLVTITCLPATLVVDITETWFFGQSLCKVIPYLQTVSVSVSVLTLS</w:t>
      </w:r>
      <w:r w:rsidRPr="000B2059">
        <w:rPr>
          <w:rFonts w:ascii="Courier New" w:hAnsi="Courier New" w:cs="Courier New"/>
          <w:b/>
          <w:sz w:val="20"/>
          <w:szCs w:val="20"/>
          <w:highlight w:val="green"/>
          <w:u w:val="single"/>
          <w:lang w:val="en-US"/>
        </w:rPr>
        <w:t>CIAL</w:t>
      </w:r>
      <w:r w:rsidRPr="000B2059">
        <w:rPr>
          <w:rFonts w:ascii="Courier New" w:hAnsi="Courier New" w:cs="Courier New"/>
          <w:sz w:val="20"/>
          <w:szCs w:val="20"/>
          <w:highlight w:val="yellow"/>
          <w:u w:val="single"/>
          <w:lang w:val="en-US"/>
        </w:rPr>
        <w:t>DRWYAICHPL</w:t>
      </w:r>
      <w:r w:rsidRPr="000B2059">
        <w:rPr>
          <w:rFonts w:ascii="Courier New" w:hAnsi="Courier New" w:cs="Courier New"/>
          <w:sz w:val="20"/>
          <w:szCs w:val="20"/>
          <w:u w:val="single"/>
          <w:lang w:val="en-US"/>
        </w:rPr>
        <w:t>MFKSTAKRARNSIVIIWIVSCIIMIPQAIVMECSTMLPGLANKTTLFTVCDERWGGEIYPKMYHICFFLVTYMAPLCLMVLAYLQIFRKLWCRQIPGTSSVVQRKWKPLQPAPQPRGPGQQTKSRISAVAAEIKQIRARRKTARMLMVVLLVFAICYLPISILNVLKRVFGMFTHTEDRETVYAWFTFSHWLVYANSAANPIIYNFLSGKFREEFKAAFSCCCLGVQHRQEARLARGRTSTESRKSLTTQVSNFENISKLSEQVVLTSISTLPAANGAGL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5318602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Ictidomy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tridecemlinea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LPR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HPVSQPRGPGQ</w:t>
      </w: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PTKSRISAVAAEIKQIRARRKTARMLMVVLLVFAICYLPISILNVLKRVFGMFAHTEDRETVYAWFTFSHWLVYANSAANPIIYNFLSGKFREEFKAAFSCCCLGAHHRQEDRLTRGRTSTESRKSLTTQISNFDNVSKLSEQVVLTSISTLPAANGAGPLQNWYLQQGPP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4673640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ondylur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rista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KDSPPWRNWSSALELNETQEPFLT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IIIWIVSCIIMIPQAIVMECSTMLPGLANKTTLFTVCDERWGGEIYPKMYHICFFLVTYMAPLCLMVLAYLQIFRKLWCRQIPGTSSVVQRKWKPLQPSTQPRGPAQQTKSRISAVAAEIKQIRARRKTARMLMVVLLVFAICYLPISILNVLKRVFGMFTHTEDRETVYAWFTFSHWLVYANSAANPIIYNFLSGKFREEFKAAFSCCCLGVHHRQEDRLTRGRTSTESRKSLTTQISNFDNISKLSEQVVLTSISTLPAANGAGPLQNWYLQQGPSSSLLT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4696402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Echinop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telfair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RSEESPPCRNWSSAPELNATPEA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HWGGEIYPKMYHICFFLVTYMAPLCLMVLAYLQIFRKLWCRQIPGTSSLVQRQWKPLHPVSQPRGSGQQTKSRISAVAAEIKQIRARRKTARMLMVVLLVFAICYLPISILNVLKRVFGMFTHTEDRETVYAWFTFSHWLVYANSAANPIIYNFLSGKFREEFKAAFACCCLGVHHGQEERLARGRTSTESRKSLTTQISNFDNVSKLSEQVVLTSISALPAVNGTGPLHNWYLKQGPT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NP_037206.1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Rat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norvegi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] &gt;P56719.1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RecName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: Full=Orexin receptor type 2; Short=Ox-2-R; Short=Ox2-R; Short=Ox2R;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ltName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: Full=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receptor type 2 &gt;AAC40042.1 orexin receptor-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Rat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norvegi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] &gt;EDL77772.1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ypocretin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(orexin) receptor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Rat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norvegi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STKLEDSLPR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VIWIVSCIIMIPQAIVMERSSMLPGLANKTTLFTVCDERWGGEVYPKMYHICFFLVTYMAPLCLMVLAYLQIFRKLWCRQIPGTSSVVQRKWKQPQPVSQPRGSGQQSKARISAVAAEIKQIRARRKTARMLMVVLLVFAICYLPISILNVLKRVFGMFTHTEDRETVYAWFTFSHWLVYANSAANPIIYNFLSGKFREEFKAAFSCCLGVHRRQGDRLARGRTSTESRKSLTTQISNFDNVSKLSEHVALTSISTLPAANGAGPLQNWYLQQGVP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05347664.1 PREDICTED: orexin receptor type 2 isoform X1 [Microtus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ochrogaster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STKLEDSLPRRNWSSAP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LPGLANKTTLFTVCDEHWGGDIYPKMYHICFFLVTYMAPLCLMVLAYLQIFRKLWCRQIPGTSSVVQRKWKQQQPVSQPRGSGQQSKARINAVAAEIKQIRARRKTARMLMVVLLVFAICYLPISILNVLKRVFGMFTHTEDRETVYAWFTFSHWLVYANSAANPIIYNFLSGKFREEFKAAFSCCLGVHHRQGDRLARGRTSTESRKSLTTQISNFDNISKLSEHVVLTSISTLPAANGAGPLQNWYLQQGVP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5073775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esocrice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ura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STKFEDSLPR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LPGLANKTTLFTVCDEHWGGDVYPKMYHICFFLVTYMAPLCLMVLAYLQIFRKLWCRQIPGTSSVVQRKWKQPQPVTQPRGSGQPSKARISAVAAEIKQIRARRKTARMLMVVLLVFAICYLPISILNMLKRVFGMFTHTEDRETVYAWFTFSHWLVYANSAANPIIYNFLSGKFREEFKAAFSCCLGVHHRQGDRLARGRTSTESRKSLTTQISNFDNVSKLSEHVVLTSLSTLPAANGAGPLQNWYLQQGVPSSLLSS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08992867.1 PREDICTED: orexin receptor type 2 [Callithrix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jacch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ELEGCPPCRNWSSASELNGTQEPFLNLTDYDDEEFLRYLWSEYLYPKEYEWVLIAGYIIVFLVALIGNVLVCVAVWKNHHMRTVTNYFIVNLSLADVLVTIICLPATLVVDITETWFLGQP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VVSCIIMSPQAFVMECSTLLPGLANKTTLFTMCEENWGGKSKEVIVSYETASAYQIFVLLYDDEVDNGYRTRQSGTFLSQIAIWVCLFSLQIPGTSSVVQRKW</w:t>
      </w: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KPLQRVSQCRGPGQPTKSRISAVAAEIKQIRARRKTARMLMVVLLVFAICYLPISILNMLKRVFGMFNHVEDRETVYALFTFAHWLVYANSAANPIIYNFLSGKFREEFKAAFSCCSLGVHHRQEDQLTRARTSTESRKSLTTQISNFDNISKLSEQVVLTNISTLPTANGARPLQH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13829241.1 PREDICTED: orexin receptor type 2 isoform X1 [Capra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hir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VIMIPQAIVMECSTMLPGLANKTALFTVCDERWGGEIYPKMYHICFFLVTYMAPLCLMVLAYLQIFRKLWCRQIPGTSSVVQRKWKALQPLSQPRGPGQQTKSRISAVAAEIKQIRARRKTARMLMVVLLVFAVCYLPISILNVLKRVFGMFTHTEDRETVYAWFTFAHWLVYANSAANPIIYNFLSGKFREEFKAAFSCCCLGVHHRQEDRLARGRTSTESRKSLTTQISNFDNVSKLSEQVVLTSISTLPAANGAGPLQNWYLQQGLSSSLLSA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0993689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ame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dromedari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AKLEDSPPCRNWSSAPELNETQEPFLNPTDYDDEEFLRYLWREYLHPKEYEWVLIAGYIV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VVSCVIMIPQAIVMECSSMLPGLANKTTLFTVCDEHWGGEIYPKMYHIGFFLVTYMAPLCLMVLAYLQIFRKLWCRQIPGTSSVVQRKWKPLQPVSQPRGPGPQTKSRISAVAAEIKQIRARRKTARMLMVVLLVFAICYLPISILNVLKRVFGMFTHTEDRETVYAWFTFSHWLVYANSAANPIIYNFLSGKFREEFKAAFSCCCLGVHHRQEDRLARGRTSTESRKSLTTQVSNFDNISKLSEHVVLTSISTIPAANGAGPPPNWHLQQGPPSSLLST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10846843.1 PREDICTED: orexin receptor type 2 isoform X1 [Bison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ison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bison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P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VIMIPQAIVMECSTMLPGLANKTALFTVCDEHWGGEIYPKLYHICFFLVTYMAPLCLMVLAYLQIFRKLWCRQIPGTSSVVQRKWKALQPLSQPRGPGQQTKSRISAVAAEIKQIRARRKTARMLMVVLLVFAICYLPISILNVLKRVFGMFTHTEDRETVYAWFTFAHWLVYANSAANPIIYNFLSGKFREEFKAAFSCCCLGVHHRQEDRLARGRTSTESRKSLTTQISNFDNVSKLSEQVVLTSISTLPAANGAGPLQNWYLQQGSSSSLLST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0585302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Loxodon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frican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ESPPCRNWSA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VVSCIIMIPQAIVMECSTMLPGLANKTTLFTVCDERWGGEIYPKMYHICFFLVTYMAPLCLMVLAYLQIFRKLWCRQIPGTSSVVQRKWKPLQPVSQPRGSGQQTKSRISAVAAEIKQIRARRKTARMLMVVLLVFAICYLPISILNVLKRVFGMFTHTEDRETVYAWFTFSHWLVYANSAANPIIYNFLSGKFREEFKAAFSCCCLGVHHRQEERLTRGRTSTESRKSLTTQISNFDNVSKLSEQVVLTSISTLPAANGAGPLHNWYLQQGTSSSLLST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6211587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Vicugn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aco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AKLEDSPPCRNWSSAPELNATQEPFLNPTDYDDEEFLRYLWREYLHPKEYEWVLIAGYIVVFVVALIGNVLVCVAVWKNHHMRTVTNYFIVNLSLADVLVTITCLPATLVVDITETWFFGQSLCKVIPYLQVINL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VVSCVIMIPQAIVMECSTMLPGLANKTTLFTVCDERWGGEIYPKMYHIGFFLVTYMAPLCLMVLAYLQIFRKLWCRQIPGTSSVVQRKWKPLQPVSQPRGPGAQTKSRSSAVAAEIKQIRARRKTARMLMVVLLVFAICYLPISILNVLKRVFGMFTHTEDRETVYAWFTFSHWLVYANSAANPIIYNFLSGKFREEFKAAFSCCCLGVHHRQEDRLARGRTSTESRKSLTTQISNFDNISKLSEHVVLTSISTVPAANGAGPPQNWYLQQGPLSSLLST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0335444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aimir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olivi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olivi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XP_010335445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aimir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olivi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olivi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ELEDCPPCRNWSSASELNGTRESFLNPS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VVSCIIMIPQAIVMECSTMLPGLANKTTLFTVCDERWGGEIYPKMYHVCFFLVTYMAPLCLMVLAYLQIFRKLWCRQIPGTSSVVQRKWKPLQPVSQCRGPGQPTKSRISAVAAEIKQIRARRKTARMLMVVLLVFAICYLPISILNMLKRVFGMFTHTEDRETVYAWFTFSH</w:t>
      </w: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WLVYANSAANPIIYNFLSGKFREEFKAAFSCCCLGVHHRQEDQLTRARTSTESRKSLTTQISNFDNISKLSEQVVLTNISTLPAANGAGPLQNWYLQQGPPSSLPSMWLD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9203662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apio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A739D4">
        <w:rPr>
          <w:rFonts w:ascii="Courier New" w:hAnsi="Courier New" w:cs="Courier New"/>
          <w:sz w:val="20"/>
          <w:szCs w:val="20"/>
          <w:lang w:val="en-US"/>
        </w:rPr>
        <w:t>anubis</w:t>
      </w:r>
      <w:proofErr w:type="spellEnd"/>
      <w:proofErr w:type="gramEnd"/>
      <w:r w:rsidRPr="00A739D4">
        <w:rPr>
          <w:rFonts w:ascii="Courier New" w:hAnsi="Courier New" w:cs="Courier New"/>
          <w:sz w:val="20"/>
          <w:szCs w:val="20"/>
          <w:lang w:val="en-US"/>
        </w:rPr>
        <w:t>] &gt;XP_011924720.1 PREDICTED: orexin receptor type 2 isoform X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ercoceb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ty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XP_014992071.1 PREDICTED: orexin receptor type 2 isoform X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ulatt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XP_015304779.1 PREDICTED: orexin receptor type 2 isoform X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ascicular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L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FPGLANKTTLFTVCDERWGGEIYPKMYHICFFLVTYMAPLCLMVLAYLQIFRKLWCRQIPGTSSVVQRKWKPLQPVSQPRGPGQPTKSRISAVAAEIKQIRARRKTARMLMVVLLVFAICYLPISILNVLKRVFGMFTHTDDRETVYAWFTFSHWLVYANSAANPIIYNFLSGKFREEFKAAFSCCCLGVHHRQEDRLTRGRTSTESRKSLTTQISNFDNISKLSEQVVLTSISTLPAANGAGPLQNWCLQQGPPSSLRSVWLD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08952615.1 PREDICTED: orexin receptor type 2 isoform X1 [Pan </w:t>
      </w:r>
      <w:proofErr w:type="spellStart"/>
      <w:proofErr w:type="gramStart"/>
      <w:r w:rsidRPr="00A739D4">
        <w:rPr>
          <w:rFonts w:ascii="Courier New" w:hAnsi="Courier New" w:cs="Courier New"/>
          <w:sz w:val="20"/>
          <w:szCs w:val="20"/>
          <w:lang w:val="en-US"/>
        </w:rPr>
        <w:t>paniscus</w:t>
      </w:r>
      <w:proofErr w:type="spellEnd"/>
      <w:proofErr w:type="gram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F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VFPGLANKTTLFTVCEERWGGEIYPKMYHICFFLVTYMAPLCLMVLAYLQIFRKLWCRQIPGTSSVVQRKWKPLQPVSQPRGPGQPTKSRISAVAAEIKQIRARRKTARMLMVVLLVFAICYLPISILNVLKRVFGMFAHTEDRETVYAWFTFSHWLVYANSAANPIIYNFLSGKFREEFKAAFSCCCLGVHHRQEDRLTRGRTSTESRKSLTTQISNFDNISKLSEQVVLTSISTLPAANGAGPLQNWCLQQGPPSSLPSTWLD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8844346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Nannospalax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galil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VEDSLPRRNWSSASELNETQEPFLNPTDYDDEEFLRYLWREYLHPKEYEWVLIAGYIIVFVVALIGNVLVCL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IIIWIVSCIIMIPQAIVMECSSMLPGLANKTTLFTVCDEHWGGEIYPKMYHICFFLVTYMAPLCLMVLAYLQIFRKLWCRQIPGTSSVVQRKWKQPQPVSQSRGSGQQSKVRISAVAAEIKQTRARRKTARMLMVVLLVFAICYLPISILNVLKRVFGMFAHTEDREAVYAWFTFSHWLVYANSAANPIIYNFLSGKFREEFKAAFSCCCLGVQNRQGDQLARGRTSTESRKSLTTQISNFDNISKLSEQVVLTSISTLPAANGAGPLQNWYLQQGAP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8579165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Galeopter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variega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I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ALQPVSQPRGPGQQTKSRISAVAAEIKQIRARRKTARMLMVVLLVFAICYLPISILNVLKRVFGMFTHTEDRETVYAWFTFSHWLVYANSAANPIIYNFLSGKFREEFKAAFSCCCLGVHHRQEDRLARGRTSTESRKSLTTQISNFDNVSKLSEQVVLTSISTLPAANGAGPLQSWYLQQRPPSPVLSTQ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6973798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eromys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niculat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bairdi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STKLEDSLSR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LPGLANKTTLFTVCDEHWGGDVYPKMYHICFFLVTYMAPLCLMVLAYLQIFRKLWCRQIPGTSSVVQRKWKQPQQPVSQPRGSGQQSKARISAVAAEIKQIRARRKTARMLMVVLLVFAICYLPISILNVLKRVFGMFTHTEDRETVYAWFTFSHWLVYANSAANPIIYNFLSGKFREEFKAAFSCCLGVHHRQGDRLARGRTSTESRKSLTTQISNFDNVSKLSEHVVLTSISTLPAANGAGPLQNWYRQQGVASSLLSA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6149249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Tupai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hinensi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LPCRNWSSASELNG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VSQPRGPGQQTKSRISAVAAEIKQIRARRKTARMLMVVLLVFAICYLPISILNVLKRVFGMFTHTEDRETVYAWFTFSH</w:t>
      </w: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WLVYANSAANPIIYNFLSGKFREEFKAAFSCCCLGVHHRQEDRLTRGRTSTESRKSLTTQISNFDNVSKLSEQVVLTSISTLQSANGAGPLQNWYLQQGPR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2714559.2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Oryctolag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unicu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R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DIYPKMYHICFFLVTYMAPLCLMVLAYLQIFRKLWCRQIPGTSSVVQRKWKPLQPVSQSRAPGQQTKSRISAVAAEIKQIRARRKTARMLMVVLLVFAICYLPISILNVLKRVFGMFTHTEDRETVYAWFTFSHWLVYANSAANPIIYNFLSGKFREEFKAAFSCCCLGVHHRQEDRLTRGRTSTESRKSLTTQISNLENVSKLSEQVVLTSISTLPAANGAGPLQNWYLQQGPPSSLLL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6040795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Erinace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europae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FLPSRNWSSALELNETQEPFLTPTEYDDEEFLRYLWRVYLHPKEYEWVLIAGYIIVFVVALIGNVLVCVAVWKNHHMRTVTNYFIVNLSLADVLVTITCLPATLVVDITETWFFGEALCKVV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KSIVIIWIVSCIIMIPQAIVMERKAMVPDIVNKTILFTVCEEHWSGEIYPKMYHICFFLVTYIAPLCLMVLAYLQIFRKLWCRQIPGTSSVVQRKWKPLQSVSQPRGPGQQTKSRISAVAAEIKQIRARRKTARMLMVVLLVFAICYLPISILNVLKRVFGMFTHTEDRQTLYAWFTFSHWLVYANSAANPIIYNFLSGKFREEFKAAFSCCCFGVHHRQEDHLTRGRTSTESRKSLTTQISNFDNISKLSEQVVLTSISTLPAVNGAAPLQNWYPQQGPP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4772466.2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ustel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utori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furo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ASQPRGPGQQTKSRISAVAAEIKQIRARRKTARMLMVVLLVFAICYLPISILNVLKRVFGMFTHTEDRETVYAWFTFSHWLVYANSAANPIIYNFLSGKFREEFKAAFSCCCLGVHHRQEDRLTRGRRSTESRKSLTTQISNFDNISKLSEQVVLTSISTLPAANGAGPLQSWYLPQGPL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2504177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Propithe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oquereli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TPTDYDDEEFLRYLWREYLHPKEYEWVLIAGYIIVFVVALV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ISQPRGPGQQTKSRISAVAAEIKQIRARRKTARMLMVVLLVFAICYLPISILNVLKRVFGMFTHTEDRETVYAWFTFSHWLVYANSAANPIIYNFLSGKFREEFKAAFSCCCLGVHHRQEDRLTRGRTSTESRKSLTTQISNFDNISKLSEQVVLTSISTLPAANGAGPLQNWYLQQGPPSSLP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&gt;XP_012423422.1 PREDICTED: orexin receptor type 2 [Odobenus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rosmar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divergen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RKLWCRQIPGTSSVVQRKWKPLQPASQPRGPGQQTKSRISAVAAEIKQIRARRKTARMLMVVLLVFAICYLPISILNVLKRVFGMFTHTEDRETVYAWFTFSHWLVYANSAANPIIYNFLSGKFREEFKAAFSCCCLGVHHRQEDRLTRGRTSTESRKSLTTQISNFDNISKLSEQVVLTSISTLPAANGAGPLQSWYLQQGPSSP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2352311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Nomasc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leucogeny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VLAYLQIFHKLWCRQIPGTSSVVQRKWKPLQPVSQPRGPGQPTKSRISAVAAEIKQIRARRKTARMLMVVLLVFAICYLPISILNVLKRVFGMFTHTEDRETVYAWFTFSH</w:t>
      </w:r>
      <w:r w:rsidRPr="00A739D4">
        <w:rPr>
          <w:rFonts w:ascii="Courier New" w:hAnsi="Courier New" w:cs="Courier New"/>
          <w:sz w:val="20"/>
          <w:szCs w:val="20"/>
          <w:lang w:val="en-US"/>
        </w:rPr>
        <w:lastRenderedPageBreak/>
        <w:t>WLVYANSAANPIIYNFLSGKFREEFKAAFSCCCLGVHHRQEDRLTRGRTSTESRKSLTTQISNFDNISKLSEQVVLTSISTLPAANGAGPLQNWCLQQGPPSSLPSTWLD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1735861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cac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nemestrina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L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FPGLANKTTLFTVCDERWGGEIYPKMYHICFFLVTYMAPLCLMVLAYLQIFRKLWCRQIPGTSSVVQRKWKPLQPVSQPRGPGQPTKSRISAVAAEIKQIRARRKTARMLMVVLLVFAICYLPISILNVLKRVFGMFTHTDDRETVYAWFTFSHWLVYANSAANPIIYNFLSGKFREEFKAAFSCCCLGVHHRQEDRLTRGRTSTESRKSLTTQISNFDNISKLSEQVVLTSISTLPAANGAGPLQNWCLQQGPPSSLQSVWLD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1836670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ndril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leucophae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 &gt;XP_011836671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andril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leucophae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L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FPGLANKTTLFTVCDERWGGEIYPKMYHICFFLVTYMAPLCLMVLAYLQIFRKLWCRQIPGTSSVVQRKWKPLQPVSQPRGPGQPTKSRISAVAAEIKQIRARRKTARMLMVVLLVFAICYLPISILNVLKRVFGMFTHTDDRETVYAWFTFSHWLVYANSAANPIIYNFLSGKFREEFKAAFSCCCLGVHHRQEDRLTRGRTSTESRKSLTTQISNFDNISKLSEQVVLTSISTLPAANGAGPLQNWCLQQGAPSSLRSVWLD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3495056.2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ricetul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grise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STKLEDSLPRRNWSSASELNETQEPFLNPTDYDDEEFLRYLWREYLHPKEYEWVLIAGYIIVFVVALIGNVLVCVAV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B3E76">
        <w:rPr>
          <w:rFonts w:ascii="Courier New" w:hAnsi="Courier New" w:cs="Courier New"/>
          <w:sz w:val="20"/>
          <w:szCs w:val="20"/>
          <w:lang w:val="en-US"/>
        </w:rPr>
        <w:t>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B3E76">
        <w:rPr>
          <w:rFonts w:ascii="Courier New" w:hAnsi="Courier New" w:cs="Courier New"/>
          <w:sz w:val="20"/>
          <w:szCs w:val="20"/>
          <w:lang w:val="en-US"/>
        </w:rPr>
        <w:t>MFKSTAKRARNSIVIIWIVSCIIMIPQAIVMECSSMLPGLANKTTLFTVCDEHWGGDVYPKMYHICFFLVTYMAPLCLMILAYLQIFRKLWCRQIPGTSSVVQRKWKQPQMVSQPRGSGQQSKARISAVAAEIKQIRARRKTARMLMVVLLVFAICYLPISILNVLKRVFGMFAHTEDRETVYAWFTFSHWLVYANSAANPIIYNFLSGKFREEFKAAFSCCLGVHHRQGDRLARGRTSTESRKSLTTQISNFDNVSKLSEHVVLTSLSTLPTANGTGPLQNWYLQQGVP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4424063.1 PREDICTED: orexin receptor type 2 isoform X1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Ceratotherium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imum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imum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TMLPGLANKTTLFTVCDERWGGEIYPKMYHICFFLVTYMAPLCLMILAYLQIFRKLWCRQIPGTSSVVQRKWKALQPVSQPRGPGQQTKSRISAVAAEIKQIRARRKTARMLMVVLLVFAICYLPISILNVLKRVFGMFTHTEDRETVYAWFTFSHWLVYANSAANPIIYNFLSGKFREEFKAAFSCCCLGVHHGQEDRLTRGRTSTESRKSLTTQISNFDNISKLSEQVVLTSISTLPAANGAGPLQNW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04615848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Sorex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arane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PDPEDSPPCRNWSSAAELNATRGPFASPSDYDDEEFLRYLWREYLHPKEYEWVLIAGYIIVFVVALV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RRARNSIIVIWIVSCIIMIPQAIVMECSTVLPGLANKTTLFTVCDEHWAGEIYPKMYHICFFLVTYMAPLCLMVLAYLQIFRKLWCRQIPGTSSVVQRKWKPLQPVSQLRGPGQQTKSRISAVAAEIKQIRARRKTARMLMVVLLVFAICYLPISILNVLKRVFGMFAHTEDRETVYAWFTFSHWLVYANSAANPIIYNFLSGKFREEFKAAFSCCCLGGHHRQEDRLSRGRTSTESRKSLTTQISNLENISKLSEQVVLTSISTLPAANGAGPLQNWYLQQGPPSSSSLL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&gt;XP_012636237.1 PREDICTED: orexin receptor type 2 [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icroceb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A739D4">
        <w:rPr>
          <w:rFonts w:ascii="Courier New" w:hAnsi="Courier New" w:cs="Courier New"/>
          <w:sz w:val="20"/>
          <w:szCs w:val="20"/>
          <w:lang w:val="en-US"/>
        </w:rPr>
        <w:t>murinus</w:t>
      </w:r>
      <w:proofErr w:type="spellEnd"/>
      <w:r w:rsidRPr="00A739D4">
        <w:rPr>
          <w:rFonts w:ascii="Courier New" w:hAnsi="Courier New" w:cs="Courier New"/>
          <w:sz w:val="20"/>
          <w:szCs w:val="20"/>
          <w:lang w:val="en-US"/>
        </w:rPr>
        <w:t>]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A739D4">
        <w:rPr>
          <w:rFonts w:ascii="Courier New" w:hAnsi="Courier New" w:cs="Courier New"/>
          <w:sz w:val="20"/>
          <w:szCs w:val="20"/>
          <w:lang w:val="en-US"/>
        </w:rPr>
        <w:t>MSGTKLEDSPPCRNNWSSASELNETQEPFLNPTDYDDEEFLRYLWREYLHPKEYEWVLIAGYIIVFVVALIGNVLVCVAVWKNHHMRTVTNYFIVNLSLADVLVTITCLPATLVVDITETWFFGQSLCKVIPYLQTVSVSVSVLTLS</w:t>
      </w:r>
      <w:r w:rsidRPr="00AB3E76">
        <w:rPr>
          <w:rFonts w:ascii="Courier New" w:hAnsi="Courier New" w:cs="Courier New"/>
          <w:b/>
          <w:sz w:val="20"/>
          <w:szCs w:val="20"/>
          <w:highlight w:val="green"/>
          <w:lang w:val="en-US"/>
        </w:rPr>
        <w:t>CIAL</w:t>
      </w:r>
      <w:r w:rsidRPr="003B096A">
        <w:rPr>
          <w:rFonts w:ascii="Courier New" w:hAnsi="Courier New" w:cs="Courier New"/>
          <w:sz w:val="20"/>
          <w:szCs w:val="20"/>
          <w:highlight w:val="yellow"/>
          <w:lang w:val="en-US"/>
        </w:rPr>
        <w:t>DRWYAICHPL</w:t>
      </w:r>
      <w:r w:rsidRPr="00A739D4">
        <w:rPr>
          <w:rFonts w:ascii="Courier New" w:hAnsi="Courier New" w:cs="Courier New"/>
          <w:sz w:val="20"/>
          <w:szCs w:val="20"/>
          <w:lang w:val="en-US"/>
        </w:rPr>
        <w:t>MFKSTAKRARNSIVIIWIVSCIIMIPQAIVMECSSMLPGLANKTTLFTVCDERWGGEIYPKMYHICFFLVTYMAPLCLMVLAYLQIFRKLWCRQIPGTSSVVQRKWKPLQPVSQPRGPGQQTKSRISAVAAEIKQIRARRKTARMLMVVLLVFAICYLPISILNVLKRVFGMFTHTEDRETVYAWFTFSHWLVYANSAANPIIYNFLSGKFREEFKAAFSCCCLGVHHRQEDRLTRGRTSTESRKSLTTQISNFDNISKLSEQVVLTSISTLPAANGAGPLQNWYLQQGPRPSLPSTWLEV</w:t>
      </w: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  <w:lang w:val="en-US"/>
        </w:rPr>
      </w:pPr>
    </w:p>
    <w:p w:rsidR="003248E4" w:rsidRPr="00A739D4" w:rsidRDefault="003248E4" w:rsidP="003248E4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712BFA" w:rsidRDefault="00712BFA"/>
    <w:sectPr w:rsidR="00712B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E769C0"/>
    <w:multiLevelType w:val="hybridMultilevel"/>
    <w:tmpl w:val="B0CE3A24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8E4"/>
    <w:rsid w:val="0005792D"/>
    <w:rsid w:val="00074B68"/>
    <w:rsid w:val="0010398D"/>
    <w:rsid w:val="00107ABA"/>
    <w:rsid w:val="001477C3"/>
    <w:rsid w:val="002D46E0"/>
    <w:rsid w:val="003248E4"/>
    <w:rsid w:val="00462D25"/>
    <w:rsid w:val="00712BFA"/>
    <w:rsid w:val="007A3165"/>
    <w:rsid w:val="00934B0F"/>
    <w:rsid w:val="009666A9"/>
    <w:rsid w:val="00CD46F7"/>
    <w:rsid w:val="00DD6C78"/>
    <w:rsid w:val="00F007AF"/>
    <w:rsid w:val="00F1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EB28A0-D966-4778-8DAB-82085262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8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3248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248E4"/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ffline">
    <w:name w:val="ff_line"/>
    <w:basedOn w:val="Fuentedeprrafopredeter"/>
    <w:rsid w:val="003248E4"/>
  </w:style>
  <w:style w:type="paragraph" w:styleId="Textosinformato">
    <w:name w:val="Plain Text"/>
    <w:basedOn w:val="Normal"/>
    <w:link w:val="TextosinformatoCar"/>
    <w:uiPriority w:val="99"/>
    <w:unhideWhenUsed/>
    <w:rsid w:val="003248E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3248E4"/>
    <w:rPr>
      <w:rFonts w:ascii="Consolas" w:hAnsi="Consolas"/>
      <w:sz w:val="21"/>
      <w:szCs w:val="21"/>
    </w:rPr>
  </w:style>
  <w:style w:type="paragraph" w:styleId="Prrafodelista">
    <w:name w:val="List Paragraph"/>
    <w:basedOn w:val="Normal"/>
    <w:uiPriority w:val="34"/>
    <w:qFormat/>
    <w:rsid w:val="0005792D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6</Pages>
  <Words>29615</Words>
  <Characters>162887</Characters>
  <Application>Microsoft Office Word</Application>
  <DocSecurity>0</DocSecurity>
  <Lines>1357</Lines>
  <Paragraphs>38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2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onderos</dc:creator>
  <cp:keywords/>
  <dc:description/>
  <cp:lastModifiedBy>jorge ronderos</cp:lastModifiedBy>
  <cp:revision>3</cp:revision>
  <dcterms:created xsi:type="dcterms:W3CDTF">2019-05-31T17:33:00Z</dcterms:created>
  <dcterms:modified xsi:type="dcterms:W3CDTF">2019-05-31T17:35:00Z</dcterms:modified>
</cp:coreProperties>
</file>